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3FB8F8" w14:textId="77777777" w:rsidR="00331EB3" w:rsidRPr="003E229F" w:rsidRDefault="00331EB3" w:rsidP="00331EB3">
      <w:pPr>
        <w:jc w:val="both"/>
        <w:rPr>
          <w:b/>
          <w:bCs/>
        </w:rPr>
      </w:pPr>
      <w:r w:rsidRPr="003E229F">
        <w:rPr>
          <w:b/>
          <w:bCs/>
        </w:rPr>
        <w:t>Supplementary Data</w:t>
      </w:r>
    </w:p>
    <w:p w14:paraId="30A7C78E" w14:textId="77777777" w:rsidR="00331EB3" w:rsidRPr="003E229F" w:rsidRDefault="00331EB3" w:rsidP="00331EB3">
      <w:pPr>
        <w:spacing w:after="0" w:line="240" w:lineRule="auto"/>
        <w:jc w:val="both"/>
        <w:rPr>
          <w:rFonts w:eastAsia="Times New Roman" w:cs="Times New Roman"/>
          <w:b/>
          <w:sz w:val="22"/>
        </w:rPr>
      </w:pPr>
      <w:r w:rsidRPr="003E229F">
        <w:rPr>
          <w:b/>
          <w:bCs/>
          <w:lang w:val="en-US"/>
        </w:rPr>
        <w:t>Supplementary Table 1.</w:t>
      </w:r>
      <w:r w:rsidRPr="003E229F">
        <w:rPr>
          <w:rFonts w:eastAsia="Times New Roman" w:cs="Times New Roman"/>
          <w:b/>
          <w:sz w:val="22"/>
        </w:rPr>
        <w:t xml:space="preserve"> </w:t>
      </w:r>
      <w:r w:rsidRPr="003E229F">
        <w:rPr>
          <w:rFonts w:eastAsia="Times New Roman" w:cs="Times New Roman"/>
          <w:b/>
          <w:szCs w:val="24"/>
        </w:rPr>
        <w:t xml:space="preserve">ICD-10-AM and </w:t>
      </w:r>
      <w:r w:rsidRPr="003E229F">
        <w:rPr>
          <w:b/>
          <w:szCs w:val="24"/>
        </w:rPr>
        <w:t xml:space="preserve">ACHI </w:t>
      </w:r>
      <w:r w:rsidRPr="003E229F">
        <w:rPr>
          <w:rFonts w:eastAsia="Times New Roman" w:cs="Times New Roman"/>
          <w:b/>
          <w:szCs w:val="24"/>
        </w:rPr>
        <w:t xml:space="preserve">codes used to define a cardiovascular readmission </w:t>
      </w:r>
    </w:p>
    <w:p w14:paraId="2F9F54AD" w14:textId="77777777" w:rsidR="00331EB3" w:rsidRPr="003E229F" w:rsidRDefault="00331EB3" w:rsidP="00331EB3">
      <w:pPr>
        <w:spacing w:after="0" w:line="240" w:lineRule="auto"/>
        <w:jc w:val="both"/>
        <w:rPr>
          <w:rFonts w:eastAsia="Times New Roman" w:cs="Times New Roman"/>
          <w:b/>
          <w:sz w:val="22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964"/>
        <w:gridCol w:w="5046"/>
      </w:tblGrid>
      <w:tr w:rsidR="00331EB3" w:rsidRPr="003E229F" w14:paraId="35573174" w14:textId="77777777" w:rsidTr="008C4EA1">
        <w:tc>
          <w:tcPr>
            <w:tcW w:w="3964" w:type="dxa"/>
          </w:tcPr>
          <w:p w14:paraId="0E802C45" w14:textId="77777777" w:rsidR="00331EB3" w:rsidRPr="003E229F" w:rsidRDefault="00331EB3" w:rsidP="008C4EA1">
            <w:pPr>
              <w:spacing w:after="160" w:line="259" w:lineRule="auto"/>
              <w:jc w:val="both"/>
              <w:rPr>
                <w:rFonts w:ascii="Calibri" w:hAnsi="Calibri"/>
                <w:b/>
                <w:bCs/>
              </w:rPr>
            </w:pPr>
            <w:r w:rsidRPr="003E229F">
              <w:rPr>
                <w:rFonts w:ascii="Calibri" w:hAnsi="Calibri"/>
                <w:b/>
                <w:bCs/>
              </w:rPr>
              <w:t>Outcome type</w:t>
            </w:r>
          </w:p>
        </w:tc>
        <w:tc>
          <w:tcPr>
            <w:tcW w:w="5046" w:type="dxa"/>
          </w:tcPr>
          <w:p w14:paraId="662F081D" w14:textId="77777777" w:rsidR="00331EB3" w:rsidRPr="003E229F" w:rsidRDefault="00331EB3" w:rsidP="008C4EA1">
            <w:pPr>
              <w:spacing w:after="160" w:line="259" w:lineRule="auto"/>
              <w:jc w:val="both"/>
              <w:rPr>
                <w:rFonts w:ascii="Calibri" w:hAnsi="Calibri"/>
                <w:b/>
                <w:bCs/>
              </w:rPr>
            </w:pPr>
            <w:r w:rsidRPr="003E229F">
              <w:rPr>
                <w:rFonts w:ascii="Calibri" w:hAnsi="Calibri"/>
                <w:b/>
                <w:bCs/>
              </w:rPr>
              <w:t>ICD-10-AM codes and ACHI procedure codes</w:t>
            </w:r>
          </w:p>
        </w:tc>
      </w:tr>
      <w:tr w:rsidR="00331EB3" w:rsidRPr="003E229F" w14:paraId="226C3E01" w14:textId="77777777" w:rsidTr="008C4EA1">
        <w:tc>
          <w:tcPr>
            <w:tcW w:w="3964" w:type="dxa"/>
          </w:tcPr>
          <w:p w14:paraId="6D10FEB6" w14:textId="77777777" w:rsidR="00331EB3" w:rsidRPr="003E229F" w:rsidRDefault="00331EB3" w:rsidP="008C4EA1">
            <w:pPr>
              <w:spacing w:after="160" w:line="259" w:lineRule="auto"/>
              <w:jc w:val="both"/>
              <w:rPr>
                <w:rFonts w:ascii="Calibri" w:hAnsi="Calibri"/>
              </w:rPr>
            </w:pPr>
            <w:r w:rsidRPr="003E229F">
              <w:rPr>
                <w:rFonts w:ascii="Calibri" w:hAnsi="Calibri"/>
              </w:rPr>
              <w:t>Myocardial infarction</w:t>
            </w:r>
          </w:p>
        </w:tc>
        <w:tc>
          <w:tcPr>
            <w:tcW w:w="5046" w:type="dxa"/>
          </w:tcPr>
          <w:p w14:paraId="40088893" w14:textId="77777777" w:rsidR="00331EB3" w:rsidRPr="003E229F" w:rsidRDefault="00331EB3" w:rsidP="008C4EA1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  <w:r w:rsidRPr="003E229F">
              <w:rPr>
                <w:rFonts w:ascii="Calibri" w:hAnsi="Calibri" w:cs="Calibri"/>
              </w:rPr>
              <w:t>I210, I211 - I214, I219 - I221, I228, I229</w:t>
            </w:r>
          </w:p>
        </w:tc>
      </w:tr>
      <w:tr w:rsidR="00331EB3" w:rsidRPr="003E229F" w14:paraId="72E61B65" w14:textId="77777777" w:rsidTr="008C4EA1">
        <w:tc>
          <w:tcPr>
            <w:tcW w:w="3964" w:type="dxa"/>
          </w:tcPr>
          <w:p w14:paraId="2D937498" w14:textId="77777777" w:rsidR="00331EB3" w:rsidRPr="003E229F" w:rsidRDefault="00331EB3" w:rsidP="008C4EA1">
            <w:pPr>
              <w:spacing w:after="160" w:line="259" w:lineRule="auto"/>
              <w:jc w:val="both"/>
              <w:rPr>
                <w:rFonts w:ascii="Calibri" w:hAnsi="Calibri"/>
              </w:rPr>
            </w:pPr>
            <w:r w:rsidRPr="003E229F">
              <w:rPr>
                <w:rFonts w:ascii="Calibri" w:hAnsi="Calibri"/>
              </w:rPr>
              <w:t>Unstable angina</w:t>
            </w:r>
          </w:p>
        </w:tc>
        <w:tc>
          <w:tcPr>
            <w:tcW w:w="5046" w:type="dxa"/>
          </w:tcPr>
          <w:p w14:paraId="0CECC8F5" w14:textId="77777777" w:rsidR="00331EB3" w:rsidRPr="003E229F" w:rsidRDefault="00331EB3" w:rsidP="008C4EA1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  <w:r w:rsidRPr="003E229F">
              <w:rPr>
                <w:rFonts w:ascii="Calibri" w:hAnsi="Calibri" w:cs="Calibri"/>
              </w:rPr>
              <w:t>I200</w:t>
            </w:r>
          </w:p>
        </w:tc>
      </w:tr>
      <w:tr w:rsidR="00331EB3" w:rsidRPr="003E229F" w14:paraId="5AF8D801" w14:textId="77777777" w:rsidTr="008C4EA1">
        <w:tc>
          <w:tcPr>
            <w:tcW w:w="3964" w:type="dxa"/>
          </w:tcPr>
          <w:p w14:paraId="00B5DAF8" w14:textId="77777777" w:rsidR="00331EB3" w:rsidRPr="003E229F" w:rsidRDefault="00331EB3" w:rsidP="008C4EA1">
            <w:pPr>
              <w:spacing w:after="160" w:line="259" w:lineRule="auto"/>
              <w:jc w:val="both"/>
              <w:rPr>
                <w:rFonts w:ascii="Calibri" w:hAnsi="Calibri"/>
              </w:rPr>
            </w:pPr>
            <w:r w:rsidRPr="003E229F">
              <w:rPr>
                <w:rFonts w:ascii="Calibri" w:hAnsi="Calibri"/>
              </w:rPr>
              <w:t>Other ischaemic heart disease</w:t>
            </w:r>
          </w:p>
        </w:tc>
        <w:tc>
          <w:tcPr>
            <w:tcW w:w="5046" w:type="dxa"/>
          </w:tcPr>
          <w:p w14:paraId="5B9E1783" w14:textId="77777777" w:rsidR="00331EB3" w:rsidRPr="003E229F" w:rsidRDefault="00331EB3" w:rsidP="008C4EA1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  <w:r w:rsidRPr="003E229F">
              <w:rPr>
                <w:rFonts w:ascii="Calibri" w:hAnsi="Calibri" w:cs="Calibri"/>
              </w:rPr>
              <w:t>I201, I208, I209, I230 - I236, I238, I240, I248, I249, I253 - I256, I460, I461, I469</w:t>
            </w:r>
          </w:p>
        </w:tc>
      </w:tr>
      <w:tr w:rsidR="00331EB3" w:rsidRPr="003E229F" w14:paraId="16913948" w14:textId="77777777" w:rsidTr="008C4EA1">
        <w:tc>
          <w:tcPr>
            <w:tcW w:w="3964" w:type="dxa"/>
          </w:tcPr>
          <w:p w14:paraId="17837462" w14:textId="77777777" w:rsidR="00331EB3" w:rsidRPr="003E229F" w:rsidRDefault="00331EB3" w:rsidP="008C4EA1">
            <w:pPr>
              <w:jc w:val="both"/>
            </w:pPr>
            <w:r w:rsidRPr="003E229F">
              <w:rPr>
                <w:rFonts w:ascii="Calibri" w:hAnsi="Calibri"/>
              </w:rPr>
              <w:t>Heart failure</w:t>
            </w:r>
          </w:p>
        </w:tc>
        <w:tc>
          <w:tcPr>
            <w:tcW w:w="5046" w:type="dxa"/>
          </w:tcPr>
          <w:p w14:paraId="29149B29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</w:rPr>
            </w:pPr>
            <w:r w:rsidRPr="003E229F">
              <w:rPr>
                <w:rFonts w:ascii="Calibri" w:hAnsi="Calibri" w:cs="Calibri"/>
              </w:rPr>
              <w:t>I110, I130, I132, I500, I501, I509</w:t>
            </w:r>
          </w:p>
        </w:tc>
      </w:tr>
      <w:tr w:rsidR="00331EB3" w:rsidRPr="003E229F" w14:paraId="295118EB" w14:textId="77777777" w:rsidTr="008C4EA1">
        <w:tc>
          <w:tcPr>
            <w:tcW w:w="3964" w:type="dxa"/>
          </w:tcPr>
          <w:p w14:paraId="5C4F3A46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</w:rPr>
            </w:pPr>
            <w:r w:rsidRPr="003E229F">
              <w:rPr>
                <w:rFonts w:ascii="Calibri" w:hAnsi="Calibri" w:cs="Calibri"/>
              </w:rPr>
              <w:t>Coronary angioplasty/stents</w:t>
            </w:r>
          </w:p>
        </w:tc>
        <w:tc>
          <w:tcPr>
            <w:tcW w:w="5046" w:type="dxa"/>
          </w:tcPr>
          <w:p w14:paraId="667B7555" w14:textId="77777777" w:rsidR="00331EB3" w:rsidRPr="003E229F" w:rsidRDefault="00331EB3" w:rsidP="008C4EA1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229F">
              <w:rPr>
                <w:rFonts w:ascii="Calibri" w:eastAsia="Times New Roman" w:hAnsi="Calibri" w:cs="Calibri"/>
                <w:color w:val="000000"/>
                <w:lang w:val="en-US"/>
              </w:rPr>
              <w:t xml:space="preserve">3530400, 3530500, 3531000-3531002, 3830000, </w:t>
            </w:r>
            <w:r w:rsidRPr="003E229F">
              <w:rPr>
                <w:rFonts w:ascii="Calibri" w:hAnsi="Calibri" w:cs="Calibri"/>
              </w:rPr>
              <w:t xml:space="preserve">3830300, </w:t>
            </w:r>
            <w:r w:rsidRPr="003E229F">
              <w:rPr>
                <w:rFonts w:ascii="Calibri" w:eastAsia="Times New Roman" w:hAnsi="Calibri" w:cs="Calibri"/>
                <w:color w:val="000000"/>
                <w:lang w:val="en-US"/>
              </w:rPr>
              <w:t xml:space="preserve">3830600-3830602, 3830900, 3831200, 3831201, 3831500, 3831800, </w:t>
            </w:r>
            <w:r w:rsidRPr="003E229F">
              <w:rPr>
                <w:rFonts w:ascii="Calibri" w:eastAsia="Times New Roman" w:hAnsi="Calibri" w:cs="Calibri"/>
                <w:lang w:val="en-US"/>
              </w:rPr>
              <w:t xml:space="preserve">3831801, </w:t>
            </w:r>
            <w:r w:rsidRPr="003E229F">
              <w:rPr>
                <w:rFonts w:ascii="Calibri" w:eastAsia="Times New Roman" w:hAnsi="Calibri" w:cs="Calibri"/>
                <w:color w:val="000000"/>
                <w:lang w:val="en-US"/>
              </w:rPr>
              <w:t xml:space="preserve">9021800-9021803, </w:t>
            </w:r>
            <w:r w:rsidRPr="003E229F">
              <w:rPr>
                <w:rFonts w:ascii="Calibri" w:hAnsi="Calibri" w:cs="Calibri"/>
              </w:rPr>
              <w:t xml:space="preserve">3530401, 3530501, 3531003-3531005, 3830001, 3830301, 3830603-3830605, </w:t>
            </w:r>
            <w:r w:rsidRPr="003E229F">
              <w:rPr>
                <w:rFonts w:ascii="Calibri" w:hAnsi="Calibri" w:cs="Calibri"/>
                <w:color w:val="000000"/>
              </w:rPr>
              <w:t>3845619, 3850500, 3850700, 3850800, 3850900</w:t>
            </w:r>
          </w:p>
        </w:tc>
      </w:tr>
      <w:tr w:rsidR="00331EB3" w:rsidRPr="003E229F" w14:paraId="792129D1" w14:textId="77777777" w:rsidTr="008C4EA1">
        <w:tc>
          <w:tcPr>
            <w:tcW w:w="3964" w:type="dxa"/>
          </w:tcPr>
          <w:p w14:paraId="2735BD73" w14:textId="77777777" w:rsidR="00331EB3" w:rsidRPr="003E229F" w:rsidRDefault="00331EB3" w:rsidP="008C4EA1">
            <w:pPr>
              <w:jc w:val="both"/>
              <w:rPr>
                <w:rFonts w:cs="Calibri"/>
              </w:rPr>
            </w:pPr>
            <w:r w:rsidRPr="003E229F">
              <w:rPr>
                <w:rFonts w:ascii="Calibri" w:hAnsi="Calibri" w:cs="Calibri"/>
              </w:rPr>
              <w:t>CABG</w:t>
            </w:r>
          </w:p>
        </w:tc>
        <w:tc>
          <w:tcPr>
            <w:tcW w:w="5046" w:type="dxa"/>
          </w:tcPr>
          <w:p w14:paraId="53B1A298" w14:textId="77777777" w:rsidR="00331EB3" w:rsidRPr="003E229F" w:rsidRDefault="00331EB3" w:rsidP="008C4EA1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229F">
              <w:rPr>
                <w:rFonts w:ascii="Calibri" w:eastAsia="Times New Roman" w:hAnsi="Calibri" w:cs="Calibri"/>
                <w:color w:val="000000"/>
                <w:lang w:val="en-US"/>
              </w:rPr>
              <w:t xml:space="preserve">3849700-3849707, 3850000-3850005, </w:t>
            </w:r>
          </w:p>
          <w:p w14:paraId="60B77570" w14:textId="77777777" w:rsidR="00331EB3" w:rsidRPr="003E229F" w:rsidRDefault="00331EB3" w:rsidP="008C4EA1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229F">
              <w:rPr>
                <w:rFonts w:ascii="Calibri" w:eastAsia="Times New Roman" w:hAnsi="Calibri" w:cs="Calibri"/>
                <w:color w:val="000000"/>
                <w:lang w:val="en-US"/>
              </w:rPr>
              <w:t xml:space="preserve">3850300-3850305, 3863700, </w:t>
            </w:r>
            <w:r w:rsidRPr="003E229F">
              <w:rPr>
                <w:rFonts w:ascii="Calibri" w:eastAsia="Times New Roman" w:hAnsi="Calibri" w:cs="Calibri"/>
                <w:lang w:val="en-US"/>
              </w:rPr>
              <w:t xml:space="preserve">3865002, 3865003, 3865308, </w:t>
            </w:r>
            <w:r w:rsidRPr="003E229F">
              <w:rPr>
                <w:rFonts w:ascii="Calibri" w:eastAsia="Times New Roman" w:hAnsi="Calibri" w:cs="Calibri"/>
                <w:color w:val="000000"/>
                <w:lang w:val="en-US"/>
              </w:rPr>
              <w:t>9020100-9020103</w:t>
            </w:r>
          </w:p>
        </w:tc>
      </w:tr>
      <w:tr w:rsidR="00331EB3" w:rsidRPr="003E229F" w14:paraId="48E97603" w14:textId="77777777" w:rsidTr="008C4EA1">
        <w:tc>
          <w:tcPr>
            <w:tcW w:w="3964" w:type="dxa"/>
          </w:tcPr>
          <w:p w14:paraId="084E38DB" w14:textId="77777777" w:rsidR="00331EB3" w:rsidRPr="003E229F" w:rsidRDefault="00331EB3" w:rsidP="008C4EA1">
            <w:pPr>
              <w:spacing w:after="160" w:line="259" w:lineRule="auto"/>
              <w:jc w:val="both"/>
              <w:rPr>
                <w:rFonts w:ascii="Calibri" w:hAnsi="Calibri"/>
              </w:rPr>
            </w:pPr>
            <w:r w:rsidRPr="003E229F">
              <w:rPr>
                <w:rFonts w:ascii="Calibri" w:hAnsi="Calibri"/>
              </w:rPr>
              <w:t>Ischaemic stroke</w:t>
            </w:r>
          </w:p>
        </w:tc>
        <w:tc>
          <w:tcPr>
            <w:tcW w:w="5046" w:type="dxa"/>
          </w:tcPr>
          <w:p w14:paraId="3BE7DBD6" w14:textId="77777777" w:rsidR="00331EB3" w:rsidRPr="003E229F" w:rsidRDefault="00331EB3" w:rsidP="008C4EA1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  <w:r w:rsidRPr="003E229F">
              <w:rPr>
                <w:rFonts w:ascii="Calibri" w:hAnsi="Calibri" w:cs="Calibri"/>
              </w:rPr>
              <w:t>I630 - I636, I638, I639, I64</w:t>
            </w:r>
          </w:p>
        </w:tc>
      </w:tr>
      <w:tr w:rsidR="00331EB3" w:rsidRPr="003E229F" w14:paraId="6620EC24" w14:textId="77777777" w:rsidTr="008C4EA1">
        <w:tc>
          <w:tcPr>
            <w:tcW w:w="3964" w:type="dxa"/>
          </w:tcPr>
          <w:p w14:paraId="3F611FB1" w14:textId="77777777" w:rsidR="00331EB3" w:rsidRPr="003E229F" w:rsidRDefault="00331EB3" w:rsidP="008C4EA1">
            <w:pPr>
              <w:spacing w:after="160" w:line="259" w:lineRule="auto"/>
              <w:jc w:val="both"/>
              <w:rPr>
                <w:rFonts w:ascii="Calibri" w:hAnsi="Calibri"/>
              </w:rPr>
            </w:pPr>
            <w:r w:rsidRPr="003E229F">
              <w:rPr>
                <w:rFonts w:ascii="Calibri" w:hAnsi="Calibri"/>
              </w:rPr>
              <w:t>Haemorrhagic stroke</w:t>
            </w:r>
          </w:p>
        </w:tc>
        <w:tc>
          <w:tcPr>
            <w:tcW w:w="5046" w:type="dxa"/>
          </w:tcPr>
          <w:p w14:paraId="0C099189" w14:textId="77777777" w:rsidR="00331EB3" w:rsidRPr="003E229F" w:rsidRDefault="00331EB3" w:rsidP="008C4EA1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  <w:r w:rsidRPr="003E229F">
              <w:rPr>
                <w:rFonts w:ascii="Calibri" w:hAnsi="Calibri" w:cs="Calibri"/>
              </w:rPr>
              <w:t>I600 - I616, I618, I619</w:t>
            </w:r>
          </w:p>
        </w:tc>
      </w:tr>
      <w:tr w:rsidR="00331EB3" w:rsidRPr="003E229F" w14:paraId="15B04761" w14:textId="77777777" w:rsidTr="008C4EA1">
        <w:tc>
          <w:tcPr>
            <w:tcW w:w="3964" w:type="dxa"/>
          </w:tcPr>
          <w:p w14:paraId="181003D6" w14:textId="77777777" w:rsidR="00331EB3" w:rsidRPr="003E229F" w:rsidRDefault="00331EB3" w:rsidP="008C4EA1">
            <w:pPr>
              <w:spacing w:after="160" w:line="259" w:lineRule="auto"/>
              <w:jc w:val="both"/>
              <w:rPr>
                <w:rFonts w:ascii="Calibri" w:hAnsi="Calibri"/>
              </w:rPr>
            </w:pPr>
            <w:r w:rsidRPr="003E229F">
              <w:rPr>
                <w:rFonts w:ascii="Calibri" w:hAnsi="Calibri"/>
              </w:rPr>
              <w:t>Transient ischaemic attack</w:t>
            </w:r>
          </w:p>
        </w:tc>
        <w:tc>
          <w:tcPr>
            <w:tcW w:w="5046" w:type="dxa"/>
          </w:tcPr>
          <w:p w14:paraId="396FEBA7" w14:textId="77777777" w:rsidR="00331EB3" w:rsidRPr="003E229F" w:rsidRDefault="00331EB3" w:rsidP="008C4EA1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  <w:r w:rsidRPr="003E229F">
              <w:rPr>
                <w:rFonts w:ascii="Calibri" w:hAnsi="Calibri" w:cs="Calibri"/>
              </w:rPr>
              <w:t>G450 - G453, G458 - G459</w:t>
            </w:r>
          </w:p>
        </w:tc>
      </w:tr>
      <w:tr w:rsidR="00331EB3" w:rsidRPr="003E229F" w14:paraId="57FDCB93" w14:textId="77777777" w:rsidTr="008C4EA1">
        <w:tc>
          <w:tcPr>
            <w:tcW w:w="3964" w:type="dxa"/>
          </w:tcPr>
          <w:p w14:paraId="26AF0252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</w:rPr>
            </w:pPr>
            <w:r w:rsidRPr="003E229F">
              <w:rPr>
                <w:rFonts w:ascii="Calibri" w:hAnsi="Calibri" w:cs="Calibri"/>
              </w:rPr>
              <w:t>Other cerebrovascular disease</w:t>
            </w:r>
          </w:p>
        </w:tc>
        <w:tc>
          <w:tcPr>
            <w:tcW w:w="5046" w:type="dxa"/>
          </w:tcPr>
          <w:p w14:paraId="22F8D277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</w:rPr>
            </w:pPr>
            <w:r w:rsidRPr="003E229F">
              <w:rPr>
                <w:rFonts w:ascii="Calibri" w:hAnsi="Calibri" w:cs="Calibri"/>
              </w:rPr>
              <w:t>G460-G468, I651, I660-I664, I668-I670</w:t>
            </w:r>
          </w:p>
          <w:p w14:paraId="3EAEEE6E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</w:rPr>
            </w:pPr>
          </w:p>
        </w:tc>
      </w:tr>
      <w:tr w:rsidR="00331EB3" w:rsidRPr="003E229F" w14:paraId="616C6DFE" w14:textId="77777777" w:rsidTr="008C4EA1">
        <w:tc>
          <w:tcPr>
            <w:tcW w:w="3964" w:type="dxa"/>
          </w:tcPr>
          <w:p w14:paraId="3E77A988" w14:textId="77777777" w:rsidR="00331EB3" w:rsidRPr="003E229F" w:rsidRDefault="00331EB3" w:rsidP="008C4EA1">
            <w:pPr>
              <w:spacing w:after="160" w:line="259" w:lineRule="auto"/>
              <w:jc w:val="both"/>
              <w:rPr>
                <w:rFonts w:ascii="Calibri" w:hAnsi="Calibri"/>
              </w:rPr>
            </w:pPr>
            <w:r w:rsidRPr="003E229F">
              <w:rPr>
                <w:rFonts w:ascii="Calibri" w:hAnsi="Calibri"/>
              </w:rPr>
              <w:t>Peripheral vascular disease</w:t>
            </w:r>
          </w:p>
        </w:tc>
        <w:tc>
          <w:tcPr>
            <w:tcW w:w="5046" w:type="dxa"/>
          </w:tcPr>
          <w:p w14:paraId="0FAFAC2A" w14:textId="77777777" w:rsidR="00331EB3" w:rsidRPr="003E229F" w:rsidRDefault="00331EB3" w:rsidP="008C4EA1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  <w:r w:rsidRPr="003E229F">
              <w:rPr>
                <w:rFonts w:ascii="Calibri" w:hAnsi="Calibri" w:cs="Calibri"/>
              </w:rPr>
              <w:t>E1050 - E1052, E1150 - E1152, E1350-1352, E1451, E1452, I650, I652, I653, I658, I659, I7021 - I7024, I7100 - I7103, I713, I715, I718, I739 - I745, I748, I749</w:t>
            </w:r>
          </w:p>
        </w:tc>
      </w:tr>
      <w:tr w:rsidR="00331EB3" w:rsidRPr="003E229F" w14:paraId="1192EC2A" w14:textId="77777777" w:rsidTr="008C4EA1">
        <w:tc>
          <w:tcPr>
            <w:tcW w:w="3964" w:type="dxa"/>
          </w:tcPr>
          <w:p w14:paraId="17C4A5F5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</w:rPr>
            </w:pPr>
            <w:r w:rsidRPr="003E229F">
              <w:rPr>
                <w:rFonts w:ascii="Calibri" w:hAnsi="Calibri" w:cs="Calibri"/>
              </w:rPr>
              <w:t>PVD procedures</w:t>
            </w:r>
          </w:p>
        </w:tc>
        <w:tc>
          <w:tcPr>
            <w:tcW w:w="5046" w:type="dxa"/>
          </w:tcPr>
          <w:p w14:paraId="6E1F6511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</w:rPr>
            </w:pPr>
            <w:r w:rsidRPr="003E229F">
              <w:rPr>
                <w:rFonts w:ascii="Calibri" w:hAnsi="Calibri" w:cs="Calibri"/>
              </w:rPr>
              <w:t xml:space="preserve">3270000-3270011, 3270300, 3270800-3270803, </w:t>
            </w:r>
          </w:p>
          <w:p w14:paraId="45753ECD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</w:rPr>
            </w:pPr>
            <w:r w:rsidRPr="003E229F">
              <w:rPr>
                <w:rFonts w:ascii="Calibri" w:hAnsi="Calibri" w:cs="Calibri"/>
              </w:rPr>
              <w:t>3271200, 3271201, 3271500-3271503, 3271800,</w:t>
            </w:r>
          </w:p>
          <w:p w14:paraId="3DF7219A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</w:rPr>
            </w:pPr>
            <w:r w:rsidRPr="003E229F">
              <w:rPr>
                <w:rFonts w:ascii="Calibri" w:hAnsi="Calibri" w:cs="Calibri"/>
              </w:rPr>
              <w:t>3271801, 3272100, 3272101, 3272400, 3272401,</w:t>
            </w:r>
          </w:p>
          <w:p w14:paraId="4CD0F6B3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</w:rPr>
            </w:pPr>
            <w:r w:rsidRPr="003E229F">
              <w:rPr>
                <w:rFonts w:ascii="Calibri" w:hAnsi="Calibri" w:cs="Calibri"/>
              </w:rPr>
              <w:t xml:space="preserve">3273000, 3273001, 3273300, 3273301, 3273600, </w:t>
            </w:r>
          </w:p>
          <w:p w14:paraId="0794FE22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</w:rPr>
            </w:pPr>
            <w:r w:rsidRPr="003E229F">
              <w:rPr>
                <w:rFonts w:ascii="Calibri" w:hAnsi="Calibri" w:cs="Calibri"/>
              </w:rPr>
              <w:t xml:space="preserve">3273900, 3274200, 3274500, 3274800, </w:t>
            </w:r>
          </w:p>
          <w:p w14:paraId="79E60E4D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</w:rPr>
            </w:pPr>
            <w:r w:rsidRPr="003E229F">
              <w:rPr>
                <w:rFonts w:ascii="Calibri" w:hAnsi="Calibri" w:cs="Calibri"/>
              </w:rPr>
              <w:t>3275100-3275103, 3275400-3275402, 3275700,</w:t>
            </w:r>
          </w:p>
          <w:p w14:paraId="09BFA9C5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</w:rPr>
            </w:pPr>
            <w:r w:rsidRPr="003E229F">
              <w:rPr>
                <w:rFonts w:ascii="Calibri" w:hAnsi="Calibri" w:cs="Calibri"/>
              </w:rPr>
              <w:t>3275701, 3276300-3276303, 3276305-3276314, 3276316-3276319, 3305000, 3305500,</w:t>
            </w:r>
          </w:p>
          <w:p w14:paraId="18E09F8B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</w:rPr>
            </w:pPr>
            <w:r w:rsidRPr="003E229F">
              <w:rPr>
                <w:rFonts w:ascii="Calibri" w:hAnsi="Calibri" w:cs="Calibri"/>
              </w:rPr>
              <w:t xml:space="preserve">3307500, 3308000, 3310000, 3311200, 3311500, 3311800, 3312100, 3312400, 3312700, 3313000, </w:t>
            </w:r>
          </w:p>
          <w:p w14:paraId="7C555B14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</w:rPr>
            </w:pPr>
            <w:r w:rsidRPr="003E229F">
              <w:rPr>
                <w:rFonts w:ascii="Calibri" w:hAnsi="Calibri" w:cs="Calibri"/>
              </w:rPr>
              <w:t xml:space="preserve">3313001, 3313900, 3314200, 3314800, 3315100, </w:t>
            </w:r>
          </w:p>
          <w:p w14:paraId="71940852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</w:rPr>
            </w:pPr>
            <w:r w:rsidRPr="003E229F">
              <w:rPr>
                <w:rFonts w:ascii="Calibri" w:hAnsi="Calibri" w:cs="Calibri"/>
              </w:rPr>
              <w:t xml:space="preserve">3315400, 3315700, 3316000, 3316300, 3317200, </w:t>
            </w:r>
          </w:p>
          <w:p w14:paraId="57102DF2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</w:rPr>
            </w:pPr>
            <w:r w:rsidRPr="003E229F">
              <w:rPr>
                <w:rFonts w:ascii="Calibri" w:hAnsi="Calibri" w:cs="Calibri"/>
              </w:rPr>
              <w:t>3317800, 3318100, 3350000, 3350600, 3350601,</w:t>
            </w:r>
          </w:p>
          <w:p w14:paraId="22BF7602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</w:rPr>
            </w:pPr>
            <w:r w:rsidRPr="003E229F">
              <w:rPr>
                <w:rFonts w:ascii="Calibri" w:hAnsi="Calibri" w:cs="Calibri"/>
              </w:rPr>
              <w:t>3350900, 3351200, 3351500, 3351501, 3351800,</w:t>
            </w:r>
          </w:p>
          <w:p w14:paraId="261EDD15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</w:rPr>
            </w:pPr>
            <w:r w:rsidRPr="003E229F">
              <w:rPr>
                <w:rFonts w:ascii="Calibri" w:hAnsi="Calibri" w:cs="Calibri"/>
              </w:rPr>
              <w:t>3352100, 3352400, 3352700, 3353000, 3353001,</w:t>
            </w:r>
          </w:p>
          <w:p w14:paraId="09142482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</w:rPr>
            </w:pPr>
            <w:r w:rsidRPr="003E229F">
              <w:rPr>
                <w:rFonts w:ascii="Calibri" w:hAnsi="Calibri" w:cs="Calibri"/>
              </w:rPr>
              <w:t xml:space="preserve">3353300, 3353600, 3353900, 3354200, </w:t>
            </w:r>
          </w:p>
          <w:p w14:paraId="64C93357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</w:rPr>
            </w:pPr>
            <w:r w:rsidRPr="003E229F">
              <w:rPr>
                <w:rFonts w:ascii="Calibri" w:hAnsi="Calibri" w:cs="Calibri"/>
              </w:rPr>
              <w:t>3354800-3354803, 3530000, 3530301, 3530304,</w:t>
            </w:r>
          </w:p>
          <w:p w14:paraId="15C37F94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</w:rPr>
            </w:pPr>
            <w:r w:rsidRPr="003E229F">
              <w:rPr>
                <w:rFonts w:ascii="Calibri" w:hAnsi="Calibri" w:cs="Calibri"/>
              </w:rPr>
              <w:t>3530306, 3530307, 3530600-3530602, 3530700,</w:t>
            </w:r>
          </w:p>
          <w:p w14:paraId="0802049F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</w:rPr>
            </w:pPr>
            <w:r w:rsidRPr="003E229F">
              <w:rPr>
                <w:rFonts w:ascii="Calibri" w:hAnsi="Calibri" w:cs="Calibri"/>
              </w:rPr>
              <w:t>3530701, 3530900-3530902, 3530906-3530909,</w:t>
            </w:r>
          </w:p>
          <w:p w14:paraId="5077EF8C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</w:rPr>
            </w:pPr>
            <w:r w:rsidRPr="003E229F">
              <w:rPr>
                <w:rFonts w:ascii="Calibri" w:hAnsi="Calibri" w:cs="Calibri"/>
              </w:rPr>
              <w:t>3531200, 3531201, 3531500, 3531501,</w:t>
            </w:r>
          </w:p>
          <w:p w14:paraId="242DB902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</w:rPr>
            </w:pPr>
            <w:r w:rsidRPr="003E229F">
              <w:rPr>
                <w:rFonts w:ascii="Calibri" w:hAnsi="Calibri" w:cs="Calibri"/>
              </w:rPr>
              <w:lastRenderedPageBreak/>
              <w:t>9021100-9021106, 9021200-9021210, 9022900,</w:t>
            </w:r>
          </w:p>
          <w:p w14:paraId="091F51D4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</w:rPr>
            </w:pPr>
            <w:r w:rsidRPr="003E229F">
              <w:rPr>
                <w:rFonts w:ascii="Calibri" w:hAnsi="Calibri" w:cs="Calibri"/>
              </w:rPr>
              <w:t>9023000, 9023100</w:t>
            </w:r>
          </w:p>
        </w:tc>
      </w:tr>
      <w:tr w:rsidR="00331EB3" w:rsidRPr="003E229F" w14:paraId="25B8091C" w14:textId="77777777" w:rsidTr="008C4EA1">
        <w:tc>
          <w:tcPr>
            <w:tcW w:w="3964" w:type="dxa"/>
          </w:tcPr>
          <w:p w14:paraId="4C7AB8EF" w14:textId="77777777" w:rsidR="00331EB3" w:rsidRPr="003E229F" w:rsidDel="00EA3221" w:rsidRDefault="00331EB3" w:rsidP="008C4EA1">
            <w:pPr>
              <w:jc w:val="both"/>
              <w:rPr>
                <w:rFonts w:ascii="Calibri" w:hAnsi="Calibri" w:cs="Calibri"/>
              </w:rPr>
            </w:pPr>
            <w:r w:rsidRPr="003E229F">
              <w:rPr>
                <w:rFonts w:ascii="Calibri" w:hAnsi="Calibri" w:cs="Calibri"/>
              </w:rPr>
              <w:lastRenderedPageBreak/>
              <w:t>Cardiac transplantation</w:t>
            </w:r>
          </w:p>
        </w:tc>
        <w:tc>
          <w:tcPr>
            <w:tcW w:w="5046" w:type="dxa"/>
          </w:tcPr>
          <w:p w14:paraId="1B159313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</w:rPr>
            </w:pPr>
            <w:r w:rsidRPr="003E229F">
              <w:rPr>
                <w:rFonts w:ascii="Calibri" w:hAnsi="Calibri" w:cs="Calibri"/>
              </w:rPr>
              <w:t>9020500, 9020501, Z994</w:t>
            </w:r>
          </w:p>
        </w:tc>
      </w:tr>
    </w:tbl>
    <w:p w14:paraId="20423C68" w14:textId="77777777" w:rsidR="00331EB3" w:rsidRPr="003E229F" w:rsidRDefault="00331EB3" w:rsidP="00331EB3">
      <w:pPr>
        <w:spacing w:after="0" w:line="240" w:lineRule="auto"/>
        <w:jc w:val="both"/>
        <w:rPr>
          <w:rFonts w:eastAsia="Times New Roman" w:cs="Times New Roman"/>
          <w:b/>
          <w:sz w:val="22"/>
        </w:rPr>
      </w:pPr>
    </w:p>
    <w:p w14:paraId="28143554" w14:textId="77777777" w:rsidR="00331EB3" w:rsidRPr="003E229F" w:rsidRDefault="00331EB3" w:rsidP="00331EB3">
      <w:pPr>
        <w:spacing w:after="0" w:line="240" w:lineRule="auto"/>
        <w:jc w:val="both"/>
        <w:rPr>
          <w:rFonts w:eastAsia="Times New Roman" w:cs="Times New Roman"/>
          <w:bCs/>
          <w:sz w:val="22"/>
        </w:rPr>
      </w:pPr>
    </w:p>
    <w:p w14:paraId="2A4E9F4C" w14:textId="77777777" w:rsidR="00331EB3" w:rsidRPr="003E229F" w:rsidRDefault="00331EB3" w:rsidP="00331EB3">
      <w:pPr>
        <w:spacing w:after="0" w:line="276" w:lineRule="auto"/>
        <w:contextualSpacing/>
        <w:jc w:val="both"/>
        <w:rPr>
          <w:rFonts w:cs="Calibri"/>
          <w:sz w:val="20"/>
          <w:szCs w:val="20"/>
        </w:rPr>
      </w:pPr>
    </w:p>
    <w:p w14:paraId="254200E6" w14:textId="77777777" w:rsidR="00331EB3" w:rsidRPr="003E229F" w:rsidRDefault="00331EB3" w:rsidP="00331EB3">
      <w:pPr>
        <w:spacing w:after="0" w:line="276" w:lineRule="auto"/>
        <w:contextualSpacing/>
        <w:jc w:val="both"/>
        <w:rPr>
          <w:rFonts w:cs="Calibri"/>
          <w:sz w:val="20"/>
          <w:szCs w:val="20"/>
        </w:rPr>
      </w:pPr>
      <w:r w:rsidRPr="003E229F">
        <w:rPr>
          <w:rFonts w:cs="Calibri"/>
          <w:sz w:val="20"/>
          <w:szCs w:val="20"/>
        </w:rPr>
        <w:t>* ICD=International Classification of Diseases;  ICD-10-AM=ICD, 10</w:t>
      </w:r>
      <w:r w:rsidRPr="003E229F">
        <w:rPr>
          <w:rFonts w:cs="Calibri"/>
          <w:sz w:val="20"/>
          <w:szCs w:val="20"/>
          <w:vertAlign w:val="superscript"/>
        </w:rPr>
        <w:t>th</w:t>
      </w:r>
      <w:r w:rsidRPr="003E229F">
        <w:rPr>
          <w:rFonts w:cs="Calibri"/>
          <w:sz w:val="20"/>
          <w:szCs w:val="20"/>
        </w:rPr>
        <w:t xml:space="preserve"> Revision, Australian Modification; ACHI=Australian Classification of Health Interventions; CABG=Coronary artery bypass surgery;</w:t>
      </w:r>
      <w:r w:rsidRPr="003E229F">
        <w:rPr>
          <w:rFonts w:eastAsia="Calibri" w:cs="Calibri"/>
          <w:sz w:val="18"/>
          <w:szCs w:val="18"/>
        </w:rPr>
        <w:t xml:space="preserve"> </w:t>
      </w:r>
      <w:r w:rsidRPr="003E229F">
        <w:rPr>
          <w:rFonts w:eastAsia="Calibri" w:cs="Calibri"/>
          <w:sz w:val="20"/>
          <w:szCs w:val="20"/>
        </w:rPr>
        <w:t>PVD=peripheral vascular disease</w:t>
      </w:r>
      <w:r w:rsidRPr="003E229F">
        <w:rPr>
          <w:rFonts w:cs="Calibri"/>
          <w:sz w:val="20"/>
          <w:szCs w:val="20"/>
        </w:rPr>
        <w:t>.</w:t>
      </w:r>
    </w:p>
    <w:p w14:paraId="70294CAC" w14:textId="77777777" w:rsidR="00331EB3" w:rsidRPr="003E229F" w:rsidRDefault="00331EB3" w:rsidP="00331EB3">
      <w:pPr>
        <w:jc w:val="both"/>
        <w:rPr>
          <w:b/>
          <w:bCs/>
        </w:rPr>
      </w:pPr>
    </w:p>
    <w:p w14:paraId="7B6F4982" w14:textId="77777777" w:rsidR="00331EB3" w:rsidRPr="003E229F" w:rsidRDefault="00331EB3" w:rsidP="00331EB3">
      <w:pPr>
        <w:jc w:val="both"/>
        <w:rPr>
          <w:b/>
          <w:bCs/>
          <w:i/>
          <w:iCs/>
        </w:rPr>
      </w:pPr>
      <w:r w:rsidRPr="003E229F">
        <w:rPr>
          <w:b/>
          <w:bCs/>
          <w:i/>
          <w:iCs/>
        </w:rPr>
        <w:br w:type="page"/>
      </w:r>
    </w:p>
    <w:p w14:paraId="7763F722" w14:textId="77777777" w:rsidR="00331EB3" w:rsidRPr="003E229F" w:rsidRDefault="00331EB3" w:rsidP="00331EB3">
      <w:pPr>
        <w:jc w:val="both"/>
        <w:rPr>
          <w:b/>
          <w:bCs/>
        </w:rPr>
      </w:pPr>
      <w:r w:rsidRPr="003E229F">
        <w:rPr>
          <w:b/>
          <w:bCs/>
        </w:rPr>
        <w:lastRenderedPageBreak/>
        <w:t>Supplementary Table 2</w:t>
      </w:r>
      <w:r w:rsidRPr="003E229F">
        <w:rPr>
          <w:b/>
          <w:bCs/>
          <w:i/>
          <w:iCs/>
        </w:rPr>
        <w:t xml:space="preserve">. </w:t>
      </w:r>
      <w:r w:rsidRPr="003E229F">
        <w:rPr>
          <w:b/>
          <w:bCs/>
        </w:rPr>
        <w:t xml:space="preserve">Logistic regression </w:t>
      </w:r>
      <w:r w:rsidRPr="003E229F">
        <w:rPr>
          <w:b/>
          <w:bCs/>
          <w:szCs w:val="24"/>
        </w:rPr>
        <w:t xml:space="preserve">for </w:t>
      </w:r>
      <w:r w:rsidRPr="003E229F">
        <w:rPr>
          <w:b/>
          <w:bCs/>
          <w:szCs w:val="24"/>
          <w:lang w:val="en-US"/>
        </w:rPr>
        <w:t>in-hospital</w:t>
      </w:r>
      <w:r w:rsidRPr="003E229F">
        <w:rPr>
          <w:szCs w:val="24"/>
          <w:lang w:val="en-US"/>
        </w:rPr>
        <w:t xml:space="preserve"> </w:t>
      </w:r>
      <w:r w:rsidRPr="003E229F">
        <w:rPr>
          <w:b/>
          <w:bCs/>
          <w:szCs w:val="24"/>
        </w:rPr>
        <w:t>death, unadjusted.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331EB3" w:rsidRPr="003E229F" w14:paraId="258F52FE" w14:textId="77777777" w:rsidTr="008C4EA1">
        <w:trPr>
          <w:trHeight w:val="283"/>
        </w:trPr>
        <w:tc>
          <w:tcPr>
            <w:tcW w:w="3005" w:type="dxa"/>
            <w:tcBorders>
              <w:bottom w:val="single" w:sz="4" w:space="0" w:color="auto"/>
              <w:right w:val="single" w:sz="4" w:space="0" w:color="auto"/>
            </w:tcBorders>
          </w:tcPr>
          <w:p w14:paraId="510CDDBE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30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3AEBE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 w:rsidRPr="003E229F">
              <w:rPr>
                <w:rFonts w:ascii="Calibri" w:hAnsi="Calibri" w:cs="Calibri"/>
                <w:b/>
                <w:bCs/>
                <w:lang w:val="en-US"/>
              </w:rPr>
              <w:t>Odds Ratio (95%CI)</w:t>
            </w:r>
          </w:p>
        </w:tc>
        <w:tc>
          <w:tcPr>
            <w:tcW w:w="3006" w:type="dxa"/>
            <w:tcBorders>
              <w:left w:val="single" w:sz="4" w:space="0" w:color="auto"/>
              <w:bottom w:val="single" w:sz="4" w:space="0" w:color="auto"/>
            </w:tcBorders>
          </w:tcPr>
          <w:p w14:paraId="23739E5E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 w:rsidRPr="003E229F">
              <w:rPr>
                <w:rFonts w:ascii="Calibri" w:hAnsi="Calibri" w:cs="Calibri"/>
                <w:b/>
                <w:bCs/>
                <w:lang w:val="en-US"/>
              </w:rPr>
              <w:t>p</w:t>
            </w:r>
          </w:p>
        </w:tc>
      </w:tr>
      <w:tr w:rsidR="00331EB3" w:rsidRPr="003E229F" w14:paraId="62F0A67D" w14:textId="77777777" w:rsidTr="008C4EA1">
        <w:trPr>
          <w:trHeight w:val="283"/>
        </w:trPr>
        <w:tc>
          <w:tcPr>
            <w:tcW w:w="3005" w:type="dxa"/>
            <w:tcBorders>
              <w:top w:val="single" w:sz="4" w:space="0" w:color="auto"/>
              <w:right w:val="single" w:sz="4" w:space="0" w:color="auto"/>
            </w:tcBorders>
          </w:tcPr>
          <w:p w14:paraId="066FA1C2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Men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39D4DE5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Reference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</w:tcBorders>
          </w:tcPr>
          <w:p w14:paraId="44C2096E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</w:p>
        </w:tc>
      </w:tr>
      <w:tr w:rsidR="00331EB3" w:rsidRPr="003E229F" w14:paraId="372E68A0" w14:textId="77777777" w:rsidTr="008C4EA1">
        <w:trPr>
          <w:trHeight w:val="283"/>
        </w:trPr>
        <w:tc>
          <w:tcPr>
            <w:tcW w:w="3005" w:type="dxa"/>
            <w:tcBorders>
              <w:right w:val="single" w:sz="4" w:space="0" w:color="auto"/>
            </w:tcBorders>
          </w:tcPr>
          <w:p w14:paraId="452FE7F8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Women</w:t>
            </w:r>
          </w:p>
        </w:tc>
        <w:tc>
          <w:tcPr>
            <w:tcW w:w="3005" w:type="dxa"/>
            <w:tcBorders>
              <w:left w:val="single" w:sz="4" w:space="0" w:color="auto"/>
              <w:right w:val="single" w:sz="4" w:space="0" w:color="auto"/>
            </w:tcBorders>
          </w:tcPr>
          <w:p w14:paraId="59E2F7C6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1.42 (1.34-1.51)</w:t>
            </w:r>
          </w:p>
        </w:tc>
        <w:tc>
          <w:tcPr>
            <w:tcW w:w="3006" w:type="dxa"/>
            <w:tcBorders>
              <w:left w:val="single" w:sz="4" w:space="0" w:color="auto"/>
            </w:tcBorders>
          </w:tcPr>
          <w:p w14:paraId="7348493C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&lt;0.001</w:t>
            </w:r>
          </w:p>
        </w:tc>
      </w:tr>
    </w:tbl>
    <w:p w14:paraId="0A709646" w14:textId="77777777" w:rsidR="00331EB3" w:rsidRPr="003E229F" w:rsidRDefault="00331EB3" w:rsidP="00331EB3">
      <w:pPr>
        <w:jc w:val="both"/>
        <w:rPr>
          <w:rFonts w:cs="Calibri"/>
          <w:szCs w:val="24"/>
          <w:lang w:val="en-US"/>
        </w:rPr>
      </w:pPr>
    </w:p>
    <w:p w14:paraId="1C41AE3C" w14:textId="77777777" w:rsidR="00331EB3" w:rsidRPr="003E229F" w:rsidRDefault="00331EB3" w:rsidP="00331EB3">
      <w:pPr>
        <w:jc w:val="both"/>
        <w:rPr>
          <w:rFonts w:cs="Calibri"/>
          <w:szCs w:val="24"/>
          <w:lang w:val="en-US"/>
        </w:rPr>
      </w:pPr>
    </w:p>
    <w:p w14:paraId="1EC5ED1F" w14:textId="77777777" w:rsidR="00331EB3" w:rsidRPr="003E229F" w:rsidRDefault="00331EB3" w:rsidP="00331EB3">
      <w:pPr>
        <w:jc w:val="both"/>
        <w:rPr>
          <w:b/>
          <w:bCs/>
        </w:rPr>
      </w:pPr>
      <w:r w:rsidRPr="003E229F">
        <w:rPr>
          <w:b/>
          <w:bCs/>
        </w:rPr>
        <w:t>Supplementary Table 3</w:t>
      </w:r>
      <w:r w:rsidRPr="003E229F">
        <w:rPr>
          <w:b/>
          <w:bCs/>
          <w:i/>
          <w:iCs/>
        </w:rPr>
        <w:t xml:space="preserve">. </w:t>
      </w:r>
      <w:r w:rsidRPr="003E229F">
        <w:rPr>
          <w:b/>
          <w:bCs/>
        </w:rPr>
        <w:t>Logistic regressio</w:t>
      </w:r>
      <w:r w:rsidRPr="003E229F">
        <w:rPr>
          <w:b/>
          <w:bCs/>
          <w:szCs w:val="24"/>
        </w:rPr>
        <w:t xml:space="preserve">n for </w:t>
      </w:r>
      <w:r w:rsidRPr="003E229F">
        <w:rPr>
          <w:b/>
          <w:bCs/>
          <w:szCs w:val="24"/>
          <w:lang w:val="en-US"/>
        </w:rPr>
        <w:t>in-hospital</w:t>
      </w:r>
      <w:r w:rsidRPr="003E229F">
        <w:rPr>
          <w:szCs w:val="24"/>
          <w:lang w:val="en-US"/>
        </w:rPr>
        <w:t xml:space="preserve"> </w:t>
      </w:r>
      <w:r w:rsidRPr="003E229F">
        <w:rPr>
          <w:b/>
          <w:bCs/>
          <w:szCs w:val="24"/>
        </w:rPr>
        <w:t>death, mul</w:t>
      </w:r>
      <w:r w:rsidRPr="003E229F">
        <w:rPr>
          <w:b/>
          <w:bCs/>
        </w:rPr>
        <w:t>tivariable adjusted.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331EB3" w:rsidRPr="003E229F" w14:paraId="00B4E7A2" w14:textId="77777777" w:rsidTr="008C4EA1">
        <w:trPr>
          <w:trHeight w:val="283"/>
        </w:trPr>
        <w:tc>
          <w:tcPr>
            <w:tcW w:w="3005" w:type="dxa"/>
            <w:tcBorders>
              <w:bottom w:val="single" w:sz="4" w:space="0" w:color="auto"/>
              <w:right w:val="single" w:sz="4" w:space="0" w:color="auto"/>
            </w:tcBorders>
          </w:tcPr>
          <w:p w14:paraId="2A267004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30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4144F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 w:rsidRPr="003E229F">
              <w:rPr>
                <w:rFonts w:ascii="Calibri" w:hAnsi="Calibri" w:cs="Calibri"/>
                <w:b/>
                <w:bCs/>
                <w:lang w:val="en-US"/>
              </w:rPr>
              <w:t>Odds Ratio (95%CI)</w:t>
            </w:r>
          </w:p>
        </w:tc>
        <w:tc>
          <w:tcPr>
            <w:tcW w:w="3006" w:type="dxa"/>
            <w:tcBorders>
              <w:left w:val="single" w:sz="4" w:space="0" w:color="auto"/>
              <w:bottom w:val="single" w:sz="4" w:space="0" w:color="auto"/>
            </w:tcBorders>
          </w:tcPr>
          <w:p w14:paraId="74ABDFC8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 w:rsidRPr="003E229F">
              <w:rPr>
                <w:rFonts w:ascii="Calibri" w:hAnsi="Calibri" w:cs="Calibri"/>
                <w:b/>
                <w:bCs/>
                <w:lang w:val="en-US"/>
              </w:rPr>
              <w:t>p</w:t>
            </w:r>
          </w:p>
        </w:tc>
      </w:tr>
      <w:tr w:rsidR="00331EB3" w:rsidRPr="003E229F" w14:paraId="164C6819" w14:textId="77777777" w:rsidTr="008C4EA1">
        <w:trPr>
          <w:trHeight w:val="283"/>
        </w:trPr>
        <w:tc>
          <w:tcPr>
            <w:tcW w:w="3005" w:type="dxa"/>
            <w:tcBorders>
              <w:top w:val="single" w:sz="4" w:space="0" w:color="auto"/>
              <w:right w:val="single" w:sz="4" w:space="0" w:color="auto"/>
            </w:tcBorders>
          </w:tcPr>
          <w:p w14:paraId="3726DB96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Sex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8C2EA00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</w:tcBorders>
          </w:tcPr>
          <w:p w14:paraId="1897E582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</w:p>
        </w:tc>
      </w:tr>
      <w:tr w:rsidR="00331EB3" w:rsidRPr="003E229F" w14:paraId="260E15FB" w14:textId="77777777" w:rsidTr="008C4EA1">
        <w:trPr>
          <w:trHeight w:val="283"/>
        </w:trPr>
        <w:tc>
          <w:tcPr>
            <w:tcW w:w="3005" w:type="dxa"/>
            <w:tcBorders>
              <w:right w:val="single" w:sz="4" w:space="0" w:color="auto"/>
            </w:tcBorders>
          </w:tcPr>
          <w:p w14:paraId="0C423F95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 xml:space="preserve">  Men</w:t>
            </w:r>
          </w:p>
        </w:tc>
        <w:tc>
          <w:tcPr>
            <w:tcW w:w="3005" w:type="dxa"/>
            <w:tcBorders>
              <w:left w:val="single" w:sz="4" w:space="0" w:color="auto"/>
              <w:right w:val="single" w:sz="4" w:space="0" w:color="auto"/>
            </w:tcBorders>
          </w:tcPr>
          <w:p w14:paraId="648DE8F4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Reference</w:t>
            </w:r>
          </w:p>
        </w:tc>
        <w:tc>
          <w:tcPr>
            <w:tcW w:w="3006" w:type="dxa"/>
            <w:tcBorders>
              <w:left w:val="single" w:sz="4" w:space="0" w:color="auto"/>
            </w:tcBorders>
          </w:tcPr>
          <w:p w14:paraId="332ED0D4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</w:p>
        </w:tc>
      </w:tr>
      <w:tr w:rsidR="00331EB3" w:rsidRPr="003E229F" w14:paraId="1F0B5DFD" w14:textId="77777777" w:rsidTr="008C4EA1">
        <w:trPr>
          <w:trHeight w:val="283"/>
        </w:trPr>
        <w:tc>
          <w:tcPr>
            <w:tcW w:w="3005" w:type="dxa"/>
            <w:tcBorders>
              <w:right w:val="single" w:sz="4" w:space="0" w:color="auto"/>
            </w:tcBorders>
          </w:tcPr>
          <w:p w14:paraId="056E042C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 xml:space="preserve">  Women</w:t>
            </w:r>
          </w:p>
        </w:tc>
        <w:tc>
          <w:tcPr>
            <w:tcW w:w="3005" w:type="dxa"/>
            <w:tcBorders>
              <w:left w:val="single" w:sz="4" w:space="0" w:color="auto"/>
              <w:right w:val="single" w:sz="4" w:space="0" w:color="auto"/>
            </w:tcBorders>
          </w:tcPr>
          <w:p w14:paraId="68A2B21F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0.94 (0.88-1.00)</w:t>
            </w:r>
          </w:p>
        </w:tc>
        <w:tc>
          <w:tcPr>
            <w:tcW w:w="3006" w:type="dxa"/>
            <w:tcBorders>
              <w:left w:val="single" w:sz="4" w:space="0" w:color="auto"/>
            </w:tcBorders>
          </w:tcPr>
          <w:p w14:paraId="44983A8F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0.064</w:t>
            </w:r>
          </w:p>
        </w:tc>
      </w:tr>
      <w:tr w:rsidR="00331EB3" w:rsidRPr="003E229F" w14:paraId="0B27FF47" w14:textId="77777777" w:rsidTr="008C4EA1">
        <w:trPr>
          <w:trHeight w:val="283"/>
        </w:trPr>
        <w:tc>
          <w:tcPr>
            <w:tcW w:w="3005" w:type="dxa"/>
            <w:tcBorders>
              <w:right w:val="single" w:sz="4" w:space="0" w:color="auto"/>
            </w:tcBorders>
          </w:tcPr>
          <w:p w14:paraId="122164D1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Age (per year)</w:t>
            </w:r>
          </w:p>
        </w:tc>
        <w:tc>
          <w:tcPr>
            <w:tcW w:w="3005" w:type="dxa"/>
            <w:tcBorders>
              <w:left w:val="single" w:sz="4" w:space="0" w:color="auto"/>
              <w:right w:val="single" w:sz="4" w:space="0" w:color="auto"/>
            </w:tcBorders>
          </w:tcPr>
          <w:p w14:paraId="2625585B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1.07 (1.06-1.07)</w:t>
            </w:r>
          </w:p>
        </w:tc>
        <w:tc>
          <w:tcPr>
            <w:tcW w:w="3006" w:type="dxa"/>
            <w:tcBorders>
              <w:left w:val="single" w:sz="4" w:space="0" w:color="auto"/>
            </w:tcBorders>
          </w:tcPr>
          <w:p w14:paraId="01BB57E8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&lt;0.001</w:t>
            </w:r>
          </w:p>
        </w:tc>
      </w:tr>
      <w:tr w:rsidR="00331EB3" w:rsidRPr="003E229F" w14:paraId="3A257C5C" w14:textId="77777777" w:rsidTr="008C4EA1">
        <w:trPr>
          <w:trHeight w:val="283"/>
        </w:trPr>
        <w:tc>
          <w:tcPr>
            <w:tcW w:w="3005" w:type="dxa"/>
            <w:tcBorders>
              <w:right w:val="single" w:sz="4" w:space="0" w:color="auto"/>
            </w:tcBorders>
          </w:tcPr>
          <w:p w14:paraId="18790FC7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M3 Multimorbidity index</w:t>
            </w:r>
          </w:p>
        </w:tc>
        <w:tc>
          <w:tcPr>
            <w:tcW w:w="3005" w:type="dxa"/>
            <w:tcBorders>
              <w:left w:val="single" w:sz="4" w:space="0" w:color="auto"/>
              <w:right w:val="single" w:sz="4" w:space="0" w:color="auto"/>
            </w:tcBorders>
          </w:tcPr>
          <w:p w14:paraId="775F0C9D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1.68 (1.62-1.74)</w:t>
            </w:r>
          </w:p>
        </w:tc>
        <w:tc>
          <w:tcPr>
            <w:tcW w:w="3006" w:type="dxa"/>
            <w:tcBorders>
              <w:left w:val="single" w:sz="4" w:space="0" w:color="auto"/>
            </w:tcBorders>
          </w:tcPr>
          <w:p w14:paraId="1473D0FF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&lt;0.001</w:t>
            </w:r>
          </w:p>
        </w:tc>
      </w:tr>
      <w:tr w:rsidR="00331EB3" w:rsidRPr="003E229F" w14:paraId="7E07E871" w14:textId="77777777" w:rsidTr="008C4EA1">
        <w:trPr>
          <w:trHeight w:val="283"/>
        </w:trPr>
        <w:tc>
          <w:tcPr>
            <w:tcW w:w="3005" w:type="dxa"/>
            <w:tcBorders>
              <w:right w:val="single" w:sz="4" w:space="0" w:color="auto"/>
            </w:tcBorders>
          </w:tcPr>
          <w:p w14:paraId="4B20B854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Type of ACS</w:t>
            </w:r>
          </w:p>
        </w:tc>
        <w:tc>
          <w:tcPr>
            <w:tcW w:w="3005" w:type="dxa"/>
            <w:tcBorders>
              <w:left w:val="single" w:sz="4" w:space="0" w:color="auto"/>
              <w:right w:val="single" w:sz="4" w:space="0" w:color="auto"/>
            </w:tcBorders>
          </w:tcPr>
          <w:p w14:paraId="414C3F5D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3006" w:type="dxa"/>
            <w:tcBorders>
              <w:left w:val="single" w:sz="4" w:space="0" w:color="auto"/>
            </w:tcBorders>
          </w:tcPr>
          <w:p w14:paraId="2527AC40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</w:p>
        </w:tc>
      </w:tr>
      <w:tr w:rsidR="00331EB3" w:rsidRPr="003E229F" w14:paraId="709CF698" w14:textId="77777777" w:rsidTr="008C4EA1">
        <w:trPr>
          <w:trHeight w:val="283"/>
        </w:trPr>
        <w:tc>
          <w:tcPr>
            <w:tcW w:w="3005" w:type="dxa"/>
            <w:tcBorders>
              <w:right w:val="single" w:sz="4" w:space="0" w:color="auto"/>
            </w:tcBorders>
          </w:tcPr>
          <w:p w14:paraId="106D250C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 xml:space="preserve">  NSTEMI</w:t>
            </w:r>
          </w:p>
        </w:tc>
        <w:tc>
          <w:tcPr>
            <w:tcW w:w="3005" w:type="dxa"/>
            <w:tcBorders>
              <w:left w:val="single" w:sz="4" w:space="0" w:color="auto"/>
              <w:right w:val="single" w:sz="4" w:space="0" w:color="auto"/>
            </w:tcBorders>
          </w:tcPr>
          <w:p w14:paraId="463309B6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Reference</w:t>
            </w:r>
          </w:p>
        </w:tc>
        <w:tc>
          <w:tcPr>
            <w:tcW w:w="3006" w:type="dxa"/>
            <w:tcBorders>
              <w:left w:val="single" w:sz="4" w:space="0" w:color="auto"/>
            </w:tcBorders>
          </w:tcPr>
          <w:p w14:paraId="2F08687B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</w:p>
        </w:tc>
      </w:tr>
      <w:tr w:rsidR="00331EB3" w:rsidRPr="003E229F" w14:paraId="3091A06D" w14:textId="77777777" w:rsidTr="008C4EA1">
        <w:trPr>
          <w:trHeight w:val="283"/>
        </w:trPr>
        <w:tc>
          <w:tcPr>
            <w:tcW w:w="3005" w:type="dxa"/>
            <w:tcBorders>
              <w:right w:val="single" w:sz="4" w:space="0" w:color="auto"/>
            </w:tcBorders>
          </w:tcPr>
          <w:p w14:paraId="50AD2319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 xml:space="preserve">  STEMI</w:t>
            </w:r>
          </w:p>
        </w:tc>
        <w:tc>
          <w:tcPr>
            <w:tcW w:w="3005" w:type="dxa"/>
            <w:tcBorders>
              <w:left w:val="single" w:sz="4" w:space="0" w:color="auto"/>
              <w:right w:val="single" w:sz="4" w:space="0" w:color="auto"/>
            </w:tcBorders>
          </w:tcPr>
          <w:p w14:paraId="1D2855EB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3.12 (2.89-3.37)</w:t>
            </w:r>
          </w:p>
        </w:tc>
        <w:tc>
          <w:tcPr>
            <w:tcW w:w="3006" w:type="dxa"/>
            <w:tcBorders>
              <w:left w:val="single" w:sz="4" w:space="0" w:color="auto"/>
            </w:tcBorders>
          </w:tcPr>
          <w:p w14:paraId="2F74D810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&lt;0.001</w:t>
            </w:r>
          </w:p>
        </w:tc>
      </w:tr>
      <w:tr w:rsidR="00331EB3" w:rsidRPr="003E229F" w14:paraId="51CAA2A6" w14:textId="77777777" w:rsidTr="008C4EA1">
        <w:trPr>
          <w:trHeight w:val="283"/>
        </w:trPr>
        <w:tc>
          <w:tcPr>
            <w:tcW w:w="3005" w:type="dxa"/>
            <w:tcBorders>
              <w:right w:val="single" w:sz="4" w:space="0" w:color="auto"/>
            </w:tcBorders>
          </w:tcPr>
          <w:p w14:paraId="5DC43B6E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 xml:space="preserve">  Unstable angina</w:t>
            </w:r>
          </w:p>
        </w:tc>
        <w:tc>
          <w:tcPr>
            <w:tcW w:w="3005" w:type="dxa"/>
            <w:tcBorders>
              <w:left w:val="single" w:sz="4" w:space="0" w:color="auto"/>
              <w:right w:val="single" w:sz="4" w:space="0" w:color="auto"/>
            </w:tcBorders>
          </w:tcPr>
          <w:p w14:paraId="4C28CFE4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0.34 (0.29-0.39)</w:t>
            </w:r>
          </w:p>
        </w:tc>
        <w:tc>
          <w:tcPr>
            <w:tcW w:w="3006" w:type="dxa"/>
            <w:tcBorders>
              <w:left w:val="single" w:sz="4" w:space="0" w:color="auto"/>
            </w:tcBorders>
          </w:tcPr>
          <w:p w14:paraId="54BC2B01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&lt;0.001</w:t>
            </w:r>
          </w:p>
        </w:tc>
      </w:tr>
      <w:tr w:rsidR="00331EB3" w:rsidRPr="003E229F" w14:paraId="7E34E71F" w14:textId="77777777" w:rsidTr="008C4EA1">
        <w:trPr>
          <w:trHeight w:val="283"/>
        </w:trPr>
        <w:tc>
          <w:tcPr>
            <w:tcW w:w="3005" w:type="dxa"/>
            <w:tcBorders>
              <w:right w:val="single" w:sz="4" w:space="0" w:color="auto"/>
            </w:tcBorders>
          </w:tcPr>
          <w:p w14:paraId="65CE999D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 xml:space="preserve">  MI Unspecified</w:t>
            </w:r>
          </w:p>
        </w:tc>
        <w:tc>
          <w:tcPr>
            <w:tcW w:w="3005" w:type="dxa"/>
            <w:tcBorders>
              <w:left w:val="single" w:sz="4" w:space="0" w:color="auto"/>
              <w:right w:val="single" w:sz="4" w:space="0" w:color="auto"/>
            </w:tcBorders>
          </w:tcPr>
          <w:p w14:paraId="41E7F7AC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9.70 (8.88-10.59)</w:t>
            </w:r>
          </w:p>
        </w:tc>
        <w:tc>
          <w:tcPr>
            <w:tcW w:w="3006" w:type="dxa"/>
            <w:tcBorders>
              <w:left w:val="single" w:sz="4" w:space="0" w:color="auto"/>
            </w:tcBorders>
          </w:tcPr>
          <w:p w14:paraId="7B1560F1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&lt;0.001</w:t>
            </w:r>
          </w:p>
        </w:tc>
      </w:tr>
      <w:tr w:rsidR="00331EB3" w:rsidRPr="003E229F" w14:paraId="4C24C8EC" w14:textId="77777777" w:rsidTr="008C4EA1">
        <w:trPr>
          <w:trHeight w:val="283"/>
        </w:trPr>
        <w:tc>
          <w:tcPr>
            <w:tcW w:w="3005" w:type="dxa"/>
            <w:tcBorders>
              <w:right w:val="single" w:sz="4" w:space="0" w:color="auto"/>
            </w:tcBorders>
          </w:tcPr>
          <w:p w14:paraId="4E938DEA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Ethnicity</w:t>
            </w:r>
          </w:p>
        </w:tc>
        <w:tc>
          <w:tcPr>
            <w:tcW w:w="3005" w:type="dxa"/>
            <w:tcBorders>
              <w:left w:val="single" w:sz="4" w:space="0" w:color="auto"/>
              <w:right w:val="single" w:sz="4" w:space="0" w:color="auto"/>
            </w:tcBorders>
          </w:tcPr>
          <w:p w14:paraId="0DB83B61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3006" w:type="dxa"/>
            <w:tcBorders>
              <w:left w:val="single" w:sz="4" w:space="0" w:color="auto"/>
            </w:tcBorders>
          </w:tcPr>
          <w:p w14:paraId="6FCAA4E5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</w:p>
        </w:tc>
      </w:tr>
      <w:tr w:rsidR="00331EB3" w:rsidRPr="003E229F" w14:paraId="266BD924" w14:textId="77777777" w:rsidTr="008C4EA1">
        <w:trPr>
          <w:trHeight w:val="283"/>
        </w:trPr>
        <w:tc>
          <w:tcPr>
            <w:tcW w:w="3005" w:type="dxa"/>
            <w:tcBorders>
              <w:right w:val="single" w:sz="4" w:space="0" w:color="auto"/>
            </w:tcBorders>
          </w:tcPr>
          <w:p w14:paraId="3A3CD695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 xml:space="preserve">  European</w:t>
            </w:r>
          </w:p>
        </w:tc>
        <w:tc>
          <w:tcPr>
            <w:tcW w:w="3005" w:type="dxa"/>
            <w:tcBorders>
              <w:left w:val="single" w:sz="4" w:space="0" w:color="auto"/>
              <w:right w:val="single" w:sz="4" w:space="0" w:color="auto"/>
            </w:tcBorders>
          </w:tcPr>
          <w:p w14:paraId="4B00EB98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Reference</w:t>
            </w:r>
          </w:p>
        </w:tc>
        <w:tc>
          <w:tcPr>
            <w:tcW w:w="3006" w:type="dxa"/>
            <w:tcBorders>
              <w:left w:val="single" w:sz="4" w:space="0" w:color="auto"/>
            </w:tcBorders>
          </w:tcPr>
          <w:p w14:paraId="7D5AFB69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</w:p>
        </w:tc>
      </w:tr>
      <w:tr w:rsidR="00331EB3" w:rsidRPr="003E229F" w14:paraId="0F13D2B2" w14:textId="77777777" w:rsidTr="008C4EA1">
        <w:trPr>
          <w:trHeight w:val="283"/>
        </w:trPr>
        <w:tc>
          <w:tcPr>
            <w:tcW w:w="3005" w:type="dxa"/>
            <w:tcBorders>
              <w:right w:val="single" w:sz="4" w:space="0" w:color="auto"/>
            </w:tcBorders>
          </w:tcPr>
          <w:p w14:paraId="1276066F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 xml:space="preserve">  Māori</w:t>
            </w:r>
          </w:p>
        </w:tc>
        <w:tc>
          <w:tcPr>
            <w:tcW w:w="3005" w:type="dxa"/>
            <w:tcBorders>
              <w:left w:val="single" w:sz="4" w:space="0" w:color="auto"/>
              <w:right w:val="single" w:sz="4" w:space="0" w:color="auto"/>
            </w:tcBorders>
          </w:tcPr>
          <w:p w14:paraId="54E18752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1.38 (1.22-1.55)</w:t>
            </w:r>
          </w:p>
        </w:tc>
        <w:tc>
          <w:tcPr>
            <w:tcW w:w="3006" w:type="dxa"/>
            <w:tcBorders>
              <w:left w:val="single" w:sz="4" w:space="0" w:color="auto"/>
            </w:tcBorders>
          </w:tcPr>
          <w:p w14:paraId="6B113B10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&lt;0.001</w:t>
            </w:r>
          </w:p>
        </w:tc>
      </w:tr>
      <w:tr w:rsidR="00331EB3" w:rsidRPr="003E229F" w14:paraId="1F3FBE9A" w14:textId="77777777" w:rsidTr="008C4EA1">
        <w:trPr>
          <w:trHeight w:val="283"/>
        </w:trPr>
        <w:tc>
          <w:tcPr>
            <w:tcW w:w="3005" w:type="dxa"/>
            <w:tcBorders>
              <w:right w:val="single" w:sz="4" w:space="0" w:color="auto"/>
            </w:tcBorders>
          </w:tcPr>
          <w:p w14:paraId="0686B023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 xml:space="preserve">  Pacific peoples</w:t>
            </w:r>
          </w:p>
        </w:tc>
        <w:tc>
          <w:tcPr>
            <w:tcW w:w="3005" w:type="dxa"/>
            <w:tcBorders>
              <w:left w:val="single" w:sz="4" w:space="0" w:color="auto"/>
              <w:right w:val="single" w:sz="4" w:space="0" w:color="auto"/>
            </w:tcBorders>
          </w:tcPr>
          <w:p w14:paraId="781FEE67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1.41 (1.21-1.64)</w:t>
            </w:r>
          </w:p>
        </w:tc>
        <w:tc>
          <w:tcPr>
            <w:tcW w:w="3006" w:type="dxa"/>
            <w:tcBorders>
              <w:left w:val="single" w:sz="4" w:space="0" w:color="auto"/>
            </w:tcBorders>
          </w:tcPr>
          <w:p w14:paraId="7C09CE64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&lt;0.001</w:t>
            </w:r>
          </w:p>
        </w:tc>
      </w:tr>
      <w:tr w:rsidR="00331EB3" w:rsidRPr="003E229F" w14:paraId="46506FC7" w14:textId="77777777" w:rsidTr="008C4EA1">
        <w:trPr>
          <w:trHeight w:val="283"/>
        </w:trPr>
        <w:tc>
          <w:tcPr>
            <w:tcW w:w="3005" w:type="dxa"/>
            <w:tcBorders>
              <w:right w:val="single" w:sz="4" w:space="0" w:color="auto"/>
            </w:tcBorders>
          </w:tcPr>
          <w:p w14:paraId="6B7FDF8D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 xml:space="preserve">  Indian</w:t>
            </w:r>
          </w:p>
        </w:tc>
        <w:tc>
          <w:tcPr>
            <w:tcW w:w="3005" w:type="dxa"/>
            <w:tcBorders>
              <w:left w:val="single" w:sz="4" w:space="0" w:color="auto"/>
              <w:right w:val="single" w:sz="4" w:space="0" w:color="auto"/>
            </w:tcBorders>
          </w:tcPr>
          <w:p w14:paraId="23B01A9D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1.05 (0.84-1.31)</w:t>
            </w:r>
          </w:p>
        </w:tc>
        <w:tc>
          <w:tcPr>
            <w:tcW w:w="3006" w:type="dxa"/>
            <w:tcBorders>
              <w:left w:val="single" w:sz="4" w:space="0" w:color="auto"/>
            </w:tcBorders>
          </w:tcPr>
          <w:p w14:paraId="35F9AC36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0.637</w:t>
            </w:r>
          </w:p>
        </w:tc>
      </w:tr>
      <w:tr w:rsidR="00331EB3" w:rsidRPr="003E229F" w14:paraId="12A1D2A9" w14:textId="77777777" w:rsidTr="008C4EA1">
        <w:trPr>
          <w:trHeight w:val="283"/>
        </w:trPr>
        <w:tc>
          <w:tcPr>
            <w:tcW w:w="3005" w:type="dxa"/>
            <w:tcBorders>
              <w:right w:val="single" w:sz="4" w:space="0" w:color="auto"/>
            </w:tcBorders>
          </w:tcPr>
          <w:p w14:paraId="16DD0F2B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 xml:space="preserve">  Chinese/Other Asian</w:t>
            </w:r>
          </w:p>
        </w:tc>
        <w:tc>
          <w:tcPr>
            <w:tcW w:w="3005" w:type="dxa"/>
            <w:tcBorders>
              <w:left w:val="single" w:sz="4" w:space="0" w:color="auto"/>
              <w:right w:val="single" w:sz="4" w:space="0" w:color="auto"/>
            </w:tcBorders>
          </w:tcPr>
          <w:p w14:paraId="399BB159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1.15 (0.92-1.43)</w:t>
            </w:r>
          </w:p>
        </w:tc>
        <w:tc>
          <w:tcPr>
            <w:tcW w:w="3006" w:type="dxa"/>
            <w:tcBorders>
              <w:left w:val="single" w:sz="4" w:space="0" w:color="auto"/>
            </w:tcBorders>
          </w:tcPr>
          <w:p w14:paraId="24EF7D2C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0.214</w:t>
            </w:r>
          </w:p>
        </w:tc>
      </w:tr>
      <w:tr w:rsidR="00331EB3" w:rsidRPr="003E229F" w14:paraId="2EE726BE" w14:textId="77777777" w:rsidTr="008C4EA1">
        <w:trPr>
          <w:trHeight w:val="283"/>
        </w:trPr>
        <w:tc>
          <w:tcPr>
            <w:tcW w:w="3005" w:type="dxa"/>
            <w:tcBorders>
              <w:right w:val="single" w:sz="4" w:space="0" w:color="auto"/>
            </w:tcBorders>
          </w:tcPr>
          <w:p w14:paraId="651B506B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 xml:space="preserve">  Other</w:t>
            </w:r>
          </w:p>
        </w:tc>
        <w:tc>
          <w:tcPr>
            <w:tcW w:w="3005" w:type="dxa"/>
            <w:tcBorders>
              <w:left w:val="single" w:sz="4" w:space="0" w:color="auto"/>
              <w:right w:val="single" w:sz="4" w:space="0" w:color="auto"/>
            </w:tcBorders>
          </w:tcPr>
          <w:p w14:paraId="63E90D75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2.67 (2.19-3.24)</w:t>
            </w:r>
          </w:p>
        </w:tc>
        <w:tc>
          <w:tcPr>
            <w:tcW w:w="3006" w:type="dxa"/>
            <w:tcBorders>
              <w:left w:val="single" w:sz="4" w:space="0" w:color="auto"/>
            </w:tcBorders>
          </w:tcPr>
          <w:p w14:paraId="7EB6339E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&lt;0.001</w:t>
            </w:r>
          </w:p>
        </w:tc>
      </w:tr>
      <w:tr w:rsidR="00331EB3" w:rsidRPr="003E229F" w14:paraId="7DE2F361" w14:textId="77777777" w:rsidTr="008C4EA1">
        <w:trPr>
          <w:trHeight w:val="283"/>
        </w:trPr>
        <w:tc>
          <w:tcPr>
            <w:tcW w:w="3005" w:type="dxa"/>
            <w:tcBorders>
              <w:right w:val="single" w:sz="4" w:space="0" w:color="auto"/>
            </w:tcBorders>
          </w:tcPr>
          <w:p w14:paraId="74C601B0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NZ Deprivation index</w:t>
            </w:r>
          </w:p>
        </w:tc>
        <w:tc>
          <w:tcPr>
            <w:tcW w:w="3005" w:type="dxa"/>
            <w:tcBorders>
              <w:left w:val="single" w:sz="4" w:space="0" w:color="auto"/>
              <w:right w:val="single" w:sz="4" w:space="0" w:color="auto"/>
            </w:tcBorders>
          </w:tcPr>
          <w:p w14:paraId="6B3BC5C1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3006" w:type="dxa"/>
            <w:tcBorders>
              <w:left w:val="single" w:sz="4" w:space="0" w:color="auto"/>
            </w:tcBorders>
          </w:tcPr>
          <w:p w14:paraId="6F1E7106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</w:p>
        </w:tc>
      </w:tr>
      <w:tr w:rsidR="00331EB3" w:rsidRPr="003E229F" w14:paraId="755C29CC" w14:textId="77777777" w:rsidTr="008C4EA1">
        <w:trPr>
          <w:trHeight w:val="283"/>
        </w:trPr>
        <w:tc>
          <w:tcPr>
            <w:tcW w:w="3005" w:type="dxa"/>
            <w:tcBorders>
              <w:right w:val="single" w:sz="4" w:space="0" w:color="auto"/>
            </w:tcBorders>
          </w:tcPr>
          <w:p w14:paraId="069FC85A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 xml:space="preserve">  1 (least deprived)</w:t>
            </w:r>
          </w:p>
        </w:tc>
        <w:tc>
          <w:tcPr>
            <w:tcW w:w="3005" w:type="dxa"/>
            <w:tcBorders>
              <w:left w:val="single" w:sz="4" w:space="0" w:color="auto"/>
              <w:right w:val="single" w:sz="4" w:space="0" w:color="auto"/>
            </w:tcBorders>
          </w:tcPr>
          <w:p w14:paraId="3AD5DEC4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Reference</w:t>
            </w:r>
          </w:p>
        </w:tc>
        <w:tc>
          <w:tcPr>
            <w:tcW w:w="3006" w:type="dxa"/>
            <w:tcBorders>
              <w:left w:val="single" w:sz="4" w:space="0" w:color="auto"/>
            </w:tcBorders>
          </w:tcPr>
          <w:p w14:paraId="39CFD647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</w:p>
        </w:tc>
      </w:tr>
      <w:tr w:rsidR="00331EB3" w:rsidRPr="003E229F" w14:paraId="5859D201" w14:textId="77777777" w:rsidTr="008C4EA1">
        <w:trPr>
          <w:trHeight w:val="283"/>
        </w:trPr>
        <w:tc>
          <w:tcPr>
            <w:tcW w:w="3005" w:type="dxa"/>
            <w:tcBorders>
              <w:right w:val="single" w:sz="4" w:space="0" w:color="auto"/>
            </w:tcBorders>
          </w:tcPr>
          <w:p w14:paraId="6BBC664D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 xml:space="preserve">  2</w:t>
            </w:r>
          </w:p>
        </w:tc>
        <w:tc>
          <w:tcPr>
            <w:tcW w:w="3005" w:type="dxa"/>
            <w:tcBorders>
              <w:left w:val="single" w:sz="4" w:space="0" w:color="auto"/>
              <w:right w:val="single" w:sz="4" w:space="0" w:color="auto"/>
            </w:tcBorders>
          </w:tcPr>
          <w:p w14:paraId="35AD8718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0.95 (0.84-1.07)</w:t>
            </w:r>
          </w:p>
        </w:tc>
        <w:tc>
          <w:tcPr>
            <w:tcW w:w="3006" w:type="dxa"/>
            <w:tcBorders>
              <w:left w:val="single" w:sz="4" w:space="0" w:color="auto"/>
            </w:tcBorders>
          </w:tcPr>
          <w:p w14:paraId="5D246594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0.369</w:t>
            </w:r>
          </w:p>
        </w:tc>
      </w:tr>
      <w:tr w:rsidR="00331EB3" w:rsidRPr="003E229F" w14:paraId="0AB79455" w14:textId="77777777" w:rsidTr="008C4EA1">
        <w:trPr>
          <w:trHeight w:val="283"/>
        </w:trPr>
        <w:tc>
          <w:tcPr>
            <w:tcW w:w="3005" w:type="dxa"/>
            <w:tcBorders>
              <w:right w:val="single" w:sz="4" w:space="0" w:color="auto"/>
            </w:tcBorders>
          </w:tcPr>
          <w:p w14:paraId="08DA5825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 xml:space="preserve">  3</w:t>
            </w:r>
          </w:p>
        </w:tc>
        <w:tc>
          <w:tcPr>
            <w:tcW w:w="3005" w:type="dxa"/>
            <w:tcBorders>
              <w:left w:val="single" w:sz="4" w:space="0" w:color="auto"/>
              <w:right w:val="single" w:sz="4" w:space="0" w:color="auto"/>
            </w:tcBorders>
          </w:tcPr>
          <w:p w14:paraId="3B742682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1.22 (1.09-1.37)</w:t>
            </w:r>
          </w:p>
        </w:tc>
        <w:tc>
          <w:tcPr>
            <w:tcW w:w="3006" w:type="dxa"/>
            <w:tcBorders>
              <w:left w:val="single" w:sz="4" w:space="0" w:color="auto"/>
            </w:tcBorders>
          </w:tcPr>
          <w:p w14:paraId="71F6235D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&lt;0.001</w:t>
            </w:r>
          </w:p>
        </w:tc>
      </w:tr>
      <w:tr w:rsidR="00331EB3" w:rsidRPr="003E229F" w14:paraId="6EBA93C6" w14:textId="77777777" w:rsidTr="008C4EA1">
        <w:trPr>
          <w:trHeight w:val="283"/>
        </w:trPr>
        <w:tc>
          <w:tcPr>
            <w:tcW w:w="3005" w:type="dxa"/>
            <w:tcBorders>
              <w:right w:val="single" w:sz="4" w:space="0" w:color="auto"/>
            </w:tcBorders>
          </w:tcPr>
          <w:p w14:paraId="3FC249EF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 xml:space="preserve">  4</w:t>
            </w:r>
          </w:p>
        </w:tc>
        <w:tc>
          <w:tcPr>
            <w:tcW w:w="3005" w:type="dxa"/>
            <w:tcBorders>
              <w:left w:val="single" w:sz="4" w:space="0" w:color="auto"/>
              <w:right w:val="single" w:sz="4" w:space="0" w:color="auto"/>
            </w:tcBorders>
          </w:tcPr>
          <w:p w14:paraId="1B9B337D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1.20 (1.08-1.34)</w:t>
            </w:r>
          </w:p>
        </w:tc>
        <w:tc>
          <w:tcPr>
            <w:tcW w:w="3006" w:type="dxa"/>
            <w:tcBorders>
              <w:left w:val="single" w:sz="4" w:space="0" w:color="auto"/>
            </w:tcBorders>
          </w:tcPr>
          <w:p w14:paraId="2C12F7D6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&lt;0.001</w:t>
            </w:r>
          </w:p>
        </w:tc>
      </w:tr>
      <w:tr w:rsidR="00331EB3" w:rsidRPr="003E229F" w14:paraId="236F819E" w14:textId="77777777" w:rsidTr="008C4EA1">
        <w:trPr>
          <w:trHeight w:val="283"/>
        </w:trPr>
        <w:tc>
          <w:tcPr>
            <w:tcW w:w="3005" w:type="dxa"/>
            <w:tcBorders>
              <w:right w:val="single" w:sz="4" w:space="0" w:color="auto"/>
            </w:tcBorders>
          </w:tcPr>
          <w:p w14:paraId="06C3F444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 xml:space="preserve">  5 (most deprived)</w:t>
            </w:r>
          </w:p>
        </w:tc>
        <w:tc>
          <w:tcPr>
            <w:tcW w:w="3005" w:type="dxa"/>
            <w:tcBorders>
              <w:left w:val="single" w:sz="4" w:space="0" w:color="auto"/>
              <w:right w:val="single" w:sz="4" w:space="0" w:color="auto"/>
            </w:tcBorders>
          </w:tcPr>
          <w:p w14:paraId="267E8662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1.41 (1.26-1.58)</w:t>
            </w:r>
          </w:p>
        </w:tc>
        <w:tc>
          <w:tcPr>
            <w:tcW w:w="3006" w:type="dxa"/>
            <w:tcBorders>
              <w:left w:val="single" w:sz="4" w:space="0" w:color="auto"/>
            </w:tcBorders>
          </w:tcPr>
          <w:p w14:paraId="5EF6217C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&lt;0.001</w:t>
            </w:r>
          </w:p>
        </w:tc>
      </w:tr>
    </w:tbl>
    <w:p w14:paraId="07CC4FA3" w14:textId="77777777" w:rsidR="00331EB3" w:rsidRPr="003E229F" w:rsidRDefault="00331EB3" w:rsidP="00331EB3">
      <w:pPr>
        <w:jc w:val="both"/>
        <w:rPr>
          <w:rFonts w:cs="Calibri"/>
          <w:b/>
          <w:bCs/>
          <w:szCs w:val="24"/>
          <w:lang w:val="en-US"/>
        </w:rPr>
      </w:pPr>
    </w:p>
    <w:p w14:paraId="4417CD66" w14:textId="77777777" w:rsidR="00331EB3" w:rsidRPr="003E229F" w:rsidRDefault="00331EB3" w:rsidP="00331EB3">
      <w:pPr>
        <w:spacing w:after="0" w:line="240" w:lineRule="auto"/>
        <w:ind w:right="-188"/>
        <w:jc w:val="both"/>
        <w:rPr>
          <w:rFonts w:cs="Calibri"/>
          <w:sz w:val="18"/>
          <w:szCs w:val="18"/>
        </w:rPr>
      </w:pPr>
      <w:r w:rsidRPr="003E229F">
        <w:rPr>
          <w:rFonts w:eastAsia="Calibri" w:cs="Calibri"/>
          <w:sz w:val="18"/>
          <w:szCs w:val="18"/>
        </w:rPr>
        <w:t>ACS=acute coronary syndrome;</w:t>
      </w:r>
      <w:r w:rsidRPr="003E229F">
        <w:rPr>
          <w:rFonts w:cs="Calibri"/>
          <w:sz w:val="18"/>
          <w:szCs w:val="18"/>
        </w:rPr>
        <w:t xml:space="preserve"> </w:t>
      </w:r>
      <w:r w:rsidRPr="003E229F">
        <w:rPr>
          <w:rFonts w:eastAsia="Calibri" w:cs="Calibri"/>
          <w:sz w:val="18"/>
          <w:szCs w:val="18"/>
        </w:rPr>
        <w:t>STEMI=ST-elevation myocardial infarction; NSTEMI=</w:t>
      </w:r>
      <w:r w:rsidRPr="003E229F">
        <w:rPr>
          <w:rFonts w:cs="Calibri"/>
          <w:sz w:val="18"/>
          <w:szCs w:val="18"/>
        </w:rPr>
        <w:t xml:space="preserve"> </w:t>
      </w:r>
      <w:r w:rsidRPr="003E229F">
        <w:rPr>
          <w:rFonts w:eastAsia="Calibri" w:cs="Calibri"/>
          <w:sz w:val="18"/>
          <w:szCs w:val="18"/>
        </w:rPr>
        <w:t>non-ST-elevation myocardial infarction.</w:t>
      </w:r>
    </w:p>
    <w:p w14:paraId="602F89D6" w14:textId="77777777" w:rsidR="00331EB3" w:rsidRPr="003E229F" w:rsidRDefault="00331EB3" w:rsidP="00331EB3">
      <w:pPr>
        <w:jc w:val="both"/>
        <w:rPr>
          <w:b/>
          <w:bCs/>
        </w:rPr>
      </w:pPr>
    </w:p>
    <w:p w14:paraId="1AC7B109" w14:textId="77777777" w:rsidR="00331EB3" w:rsidRPr="003E229F" w:rsidRDefault="00331EB3" w:rsidP="00331EB3">
      <w:pPr>
        <w:rPr>
          <w:b/>
          <w:bCs/>
        </w:rPr>
      </w:pPr>
      <w:r w:rsidRPr="003E229F">
        <w:rPr>
          <w:b/>
          <w:bCs/>
        </w:rPr>
        <w:br w:type="page"/>
      </w:r>
    </w:p>
    <w:p w14:paraId="79DF5506" w14:textId="77777777" w:rsidR="00331EB3" w:rsidRPr="003E229F" w:rsidRDefault="00331EB3" w:rsidP="00331EB3">
      <w:pPr>
        <w:jc w:val="both"/>
        <w:rPr>
          <w:i/>
          <w:iCs/>
        </w:rPr>
      </w:pPr>
      <w:bookmarkStart w:id="0" w:name="_Hlk147764434"/>
      <w:r w:rsidRPr="003E229F">
        <w:rPr>
          <w:b/>
          <w:bCs/>
        </w:rPr>
        <w:lastRenderedPageBreak/>
        <w:t>Supplementary Table 4</w:t>
      </w:r>
      <w:r w:rsidRPr="003E229F">
        <w:rPr>
          <w:b/>
          <w:bCs/>
          <w:i/>
          <w:iCs/>
        </w:rPr>
        <w:t>.</w:t>
      </w:r>
      <w:r w:rsidRPr="003E229F">
        <w:rPr>
          <w:b/>
          <w:bCs/>
        </w:rPr>
        <w:t xml:space="preserve"> Cox proportional hazards models for time to death or CV readmission at 2 years. Adjusted for age group, the M3 multimorbidity index, type of ACS, ethnicity, the NZDep13 deprivation index and age </w:t>
      </w:r>
      <w:proofErr w:type="spellStart"/>
      <w:r w:rsidRPr="003E229F">
        <w:rPr>
          <w:b/>
          <w:bCs/>
        </w:rPr>
        <w:t>group:sex</w:t>
      </w:r>
      <w:proofErr w:type="spellEnd"/>
      <w:r w:rsidRPr="003E229F">
        <w:rPr>
          <w:b/>
          <w:bCs/>
        </w:rPr>
        <w:t xml:space="preserve"> interaction term.</w:t>
      </w:r>
    </w:p>
    <w:p w14:paraId="07CDAE36" w14:textId="77777777" w:rsidR="00331EB3" w:rsidRPr="003E229F" w:rsidRDefault="00331EB3" w:rsidP="00331EB3">
      <w:pPr>
        <w:jc w:val="both"/>
        <w:rPr>
          <w:b/>
          <w:bCs/>
        </w:rPr>
      </w:pP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331EB3" w:rsidRPr="003E229F" w14:paraId="6803E7AA" w14:textId="77777777" w:rsidTr="008C4EA1">
        <w:trPr>
          <w:trHeight w:val="283"/>
        </w:trPr>
        <w:tc>
          <w:tcPr>
            <w:tcW w:w="3005" w:type="dxa"/>
            <w:tcBorders>
              <w:bottom w:val="single" w:sz="4" w:space="0" w:color="auto"/>
              <w:right w:val="single" w:sz="4" w:space="0" w:color="auto"/>
            </w:tcBorders>
          </w:tcPr>
          <w:p w14:paraId="78A0F7CC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30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F576D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 w:rsidRPr="003E229F">
              <w:rPr>
                <w:rFonts w:ascii="Calibri" w:hAnsi="Calibri" w:cs="Calibri"/>
                <w:b/>
                <w:bCs/>
                <w:lang w:val="en-US"/>
              </w:rPr>
              <w:t>Odds Ratio (95%CI)</w:t>
            </w:r>
          </w:p>
        </w:tc>
        <w:tc>
          <w:tcPr>
            <w:tcW w:w="3006" w:type="dxa"/>
            <w:tcBorders>
              <w:left w:val="single" w:sz="4" w:space="0" w:color="auto"/>
              <w:bottom w:val="single" w:sz="4" w:space="0" w:color="auto"/>
            </w:tcBorders>
          </w:tcPr>
          <w:p w14:paraId="48D9D66D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 w:rsidRPr="003E229F">
              <w:rPr>
                <w:rFonts w:ascii="Calibri" w:hAnsi="Calibri" w:cs="Calibri"/>
                <w:b/>
                <w:bCs/>
                <w:lang w:val="en-US"/>
              </w:rPr>
              <w:t>p</w:t>
            </w:r>
          </w:p>
        </w:tc>
      </w:tr>
      <w:tr w:rsidR="00331EB3" w:rsidRPr="003E229F" w14:paraId="07B06FBA" w14:textId="77777777" w:rsidTr="008C4EA1">
        <w:trPr>
          <w:trHeight w:val="283"/>
        </w:trPr>
        <w:tc>
          <w:tcPr>
            <w:tcW w:w="3005" w:type="dxa"/>
            <w:tcBorders>
              <w:top w:val="single" w:sz="4" w:space="0" w:color="auto"/>
              <w:right w:val="single" w:sz="4" w:space="0" w:color="auto"/>
            </w:tcBorders>
          </w:tcPr>
          <w:p w14:paraId="78DB5D50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Sex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297D03C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</w:tcBorders>
          </w:tcPr>
          <w:p w14:paraId="651C3F2C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</w:p>
        </w:tc>
      </w:tr>
      <w:tr w:rsidR="00331EB3" w:rsidRPr="003E229F" w14:paraId="70D8796D" w14:textId="77777777" w:rsidTr="008C4EA1">
        <w:trPr>
          <w:trHeight w:val="283"/>
        </w:trPr>
        <w:tc>
          <w:tcPr>
            <w:tcW w:w="3005" w:type="dxa"/>
            <w:tcBorders>
              <w:right w:val="single" w:sz="4" w:space="0" w:color="auto"/>
            </w:tcBorders>
          </w:tcPr>
          <w:p w14:paraId="16BAE5E6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 xml:space="preserve">  Men</w:t>
            </w:r>
          </w:p>
        </w:tc>
        <w:tc>
          <w:tcPr>
            <w:tcW w:w="3005" w:type="dxa"/>
            <w:tcBorders>
              <w:left w:val="single" w:sz="4" w:space="0" w:color="auto"/>
              <w:right w:val="single" w:sz="4" w:space="0" w:color="auto"/>
            </w:tcBorders>
          </w:tcPr>
          <w:p w14:paraId="1B126C4B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Reference</w:t>
            </w:r>
          </w:p>
        </w:tc>
        <w:tc>
          <w:tcPr>
            <w:tcW w:w="3006" w:type="dxa"/>
            <w:tcBorders>
              <w:left w:val="single" w:sz="4" w:space="0" w:color="auto"/>
            </w:tcBorders>
          </w:tcPr>
          <w:p w14:paraId="2CD13484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</w:p>
        </w:tc>
      </w:tr>
      <w:tr w:rsidR="00331EB3" w:rsidRPr="003E229F" w14:paraId="2E69D070" w14:textId="77777777" w:rsidTr="008C4EA1">
        <w:trPr>
          <w:trHeight w:val="283"/>
        </w:trPr>
        <w:tc>
          <w:tcPr>
            <w:tcW w:w="3005" w:type="dxa"/>
            <w:tcBorders>
              <w:right w:val="single" w:sz="4" w:space="0" w:color="auto"/>
            </w:tcBorders>
          </w:tcPr>
          <w:p w14:paraId="3BB743C2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 xml:space="preserve">  Women</w:t>
            </w:r>
          </w:p>
        </w:tc>
        <w:tc>
          <w:tcPr>
            <w:tcW w:w="3005" w:type="dxa"/>
            <w:tcBorders>
              <w:left w:val="single" w:sz="4" w:space="0" w:color="auto"/>
              <w:right w:val="single" w:sz="4" w:space="0" w:color="auto"/>
            </w:tcBorders>
          </w:tcPr>
          <w:p w14:paraId="00AF3861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0.99 (0.94-1.07)</w:t>
            </w:r>
          </w:p>
        </w:tc>
        <w:tc>
          <w:tcPr>
            <w:tcW w:w="3006" w:type="dxa"/>
            <w:tcBorders>
              <w:left w:val="single" w:sz="4" w:space="0" w:color="auto"/>
            </w:tcBorders>
          </w:tcPr>
          <w:p w14:paraId="5D129EFA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0.979</w:t>
            </w:r>
          </w:p>
        </w:tc>
      </w:tr>
      <w:tr w:rsidR="00331EB3" w:rsidRPr="003E229F" w14:paraId="6F7DC3A0" w14:textId="77777777" w:rsidTr="008C4EA1">
        <w:trPr>
          <w:trHeight w:val="283"/>
        </w:trPr>
        <w:tc>
          <w:tcPr>
            <w:tcW w:w="3005" w:type="dxa"/>
            <w:tcBorders>
              <w:right w:val="single" w:sz="4" w:space="0" w:color="auto"/>
            </w:tcBorders>
          </w:tcPr>
          <w:p w14:paraId="2C6E220B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Age group</w:t>
            </w:r>
          </w:p>
        </w:tc>
        <w:tc>
          <w:tcPr>
            <w:tcW w:w="3005" w:type="dxa"/>
            <w:tcBorders>
              <w:left w:val="single" w:sz="4" w:space="0" w:color="auto"/>
              <w:right w:val="single" w:sz="4" w:space="0" w:color="auto"/>
            </w:tcBorders>
          </w:tcPr>
          <w:p w14:paraId="181CD32B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3006" w:type="dxa"/>
            <w:tcBorders>
              <w:left w:val="single" w:sz="4" w:space="0" w:color="auto"/>
            </w:tcBorders>
          </w:tcPr>
          <w:p w14:paraId="24DDE3ED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</w:p>
        </w:tc>
      </w:tr>
      <w:tr w:rsidR="00331EB3" w:rsidRPr="003E229F" w14:paraId="4FDFCA4A" w14:textId="77777777" w:rsidTr="008C4EA1">
        <w:trPr>
          <w:trHeight w:val="283"/>
        </w:trPr>
        <w:tc>
          <w:tcPr>
            <w:tcW w:w="3005" w:type="dxa"/>
            <w:tcBorders>
              <w:right w:val="single" w:sz="4" w:space="0" w:color="auto"/>
            </w:tcBorders>
          </w:tcPr>
          <w:p w14:paraId="46C6CABC" w14:textId="77777777" w:rsidR="00331EB3" w:rsidRPr="003E229F" w:rsidRDefault="00331EB3" w:rsidP="008C4EA1">
            <w:pPr>
              <w:ind w:left="171"/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&lt;45 years</w:t>
            </w:r>
          </w:p>
        </w:tc>
        <w:tc>
          <w:tcPr>
            <w:tcW w:w="3005" w:type="dxa"/>
            <w:tcBorders>
              <w:left w:val="single" w:sz="4" w:space="0" w:color="auto"/>
              <w:right w:val="single" w:sz="4" w:space="0" w:color="auto"/>
            </w:tcBorders>
          </w:tcPr>
          <w:p w14:paraId="535C60A4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0.52 (0.46-0.58)</w:t>
            </w:r>
          </w:p>
        </w:tc>
        <w:tc>
          <w:tcPr>
            <w:tcW w:w="3006" w:type="dxa"/>
            <w:tcBorders>
              <w:left w:val="single" w:sz="4" w:space="0" w:color="auto"/>
            </w:tcBorders>
          </w:tcPr>
          <w:p w14:paraId="19F46552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&lt;0.001</w:t>
            </w:r>
          </w:p>
        </w:tc>
      </w:tr>
      <w:tr w:rsidR="00331EB3" w:rsidRPr="003E229F" w14:paraId="4E899438" w14:textId="77777777" w:rsidTr="008C4EA1">
        <w:trPr>
          <w:trHeight w:val="283"/>
        </w:trPr>
        <w:tc>
          <w:tcPr>
            <w:tcW w:w="3005" w:type="dxa"/>
            <w:tcBorders>
              <w:right w:val="single" w:sz="4" w:space="0" w:color="auto"/>
            </w:tcBorders>
          </w:tcPr>
          <w:p w14:paraId="57604802" w14:textId="77777777" w:rsidR="00331EB3" w:rsidRPr="003E229F" w:rsidRDefault="00331EB3" w:rsidP="008C4EA1">
            <w:pPr>
              <w:ind w:left="171"/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45-55 years</w:t>
            </w:r>
          </w:p>
        </w:tc>
        <w:tc>
          <w:tcPr>
            <w:tcW w:w="3005" w:type="dxa"/>
            <w:tcBorders>
              <w:left w:val="single" w:sz="4" w:space="0" w:color="auto"/>
              <w:right w:val="single" w:sz="4" w:space="0" w:color="auto"/>
            </w:tcBorders>
          </w:tcPr>
          <w:p w14:paraId="23B74760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0.58 (0.54-0.63)</w:t>
            </w:r>
          </w:p>
        </w:tc>
        <w:tc>
          <w:tcPr>
            <w:tcW w:w="3006" w:type="dxa"/>
            <w:tcBorders>
              <w:left w:val="single" w:sz="4" w:space="0" w:color="auto"/>
            </w:tcBorders>
          </w:tcPr>
          <w:p w14:paraId="4939EEC3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&lt;0.001</w:t>
            </w:r>
          </w:p>
        </w:tc>
      </w:tr>
      <w:tr w:rsidR="00331EB3" w:rsidRPr="003E229F" w14:paraId="4E1C7594" w14:textId="77777777" w:rsidTr="008C4EA1">
        <w:trPr>
          <w:trHeight w:val="283"/>
        </w:trPr>
        <w:tc>
          <w:tcPr>
            <w:tcW w:w="3005" w:type="dxa"/>
            <w:tcBorders>
              <w:right w:val="single" w:sz="4" w:space="0" w:color="auto"/>
            </w:tcBorders>
          </w:tcPr>
          <w:p w14:paraId="0F07F8F8" w14:textId="77777777" w:rsidR="00331EB3" w:rsidRPr="003E229F" w:rsidRDefault="00331EB3" w:rsidP="008C4EA1">
            <w:pPr>
              <w:ind w:left="171"/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55-65 years</w:t>
            </w:r>
          </w:p>
        </w:tc>
        <w:tc>
          <w:tcPr>
            <w:tcW w:w="3005" w:type="dxa"/>
            <w:tcBorders>
              <w:left w:val="single" w:sz="4" w:space="0" w:color="auto"/>
              <w:right w:val="single" w:sz="4" w:space="0" w:color="auto"/>
            </w:tcBorders>
          </w:tcPr>
          <w:p w14:paraId="3FE706A7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0.75 (0.71-0.80)</w:t>
            </w:r>
          </w:p>
        </w:tc>
        <w:tc>
          <w:tcPr>
            <w:tcW w:w="3006" w:type="dxa"/>
            <w:tcBorders>
              <w:left w:val="single" w:sz="4" w:space="0" w:color="auto"/>
            </w:tcBorders>
          </w:tcPr>
          <w:p w14:paraId="1CF7163A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&lt;0.001</w:t>
            </w:r>
          </w:p>
        </w:tc>
      </w:tr>
      <w:tr w:rsidR="00331EB3" w:rsidRPr="003E229F" w14:paraId="1C3CC6B9" w14:textId="77777777" w:rsidTr="008C4EA1">
        <w:trPr>
          <w:trHeight w:val="283"/>
        </w:trPr>
        <w:tc>
          <w:tcPr>
            <w:tcW w:w="3005" w:type="dxa"/>
            <w:tcBorders>
              <w:right w:val="single" w:sz="4" w:space="0" w:color="auto"/>
            </w:tcBorders>
          </w:tcPr>
          <w:p w14:paraId="34D785AF" w14:textId="77777777" w:rsidR="00331EB3" w:rsidRPr="003E229F" w:rsidRDefault="00331EB3" w:rsidP="008C4EA1">
            <w:pPr>
              <w:ind w:left="171"/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65-75 years</w:t>
            </w:r>
          </w:p>
        </w:tc>
        <w:tc>
          <w:tcPr>
            <w:tcW w:w="3005" w:type="dxa"/>
            <w:tcBorders>
              <w:left w:val="single" w:sz="4" w:space="0" w:color="auto"/>
              <w:right w:val="single" w:sz="4" w:space="0" w:color="auto"/>
            </w:tcBorders>
          </w:tcPr>
          <w:p w14:paraId="4B305906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Reference</w:t>
            </w:r>
          </w:p>
        </w:tc>
        <w:tc>
          <w:tcPr>
            <w:tcW w:w="3006" w:type="dxa"/>
            <w:tcBorders>
              <w:left w:val="single" w:sz="4" w:space="0" w:color="auto"/>
            </w:tcBorders>
          </w:tcPr>
          <w:p w14:paraId="18D41BD7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</w:p>
        </w:tc>
      </w:tr>
      <w:tr w:rsidR="00331EB3" w:rsidRPr="003E229F" w14:paraId="63E2DF1E" w14:textId="77777777" w:rsidTr="008C4EA1">
        <w:trPr>
          <w:trHeight w:val="283"/>
        </w:trPr>
        <w:tc>
          <w:tcPr>
            <w:tcW w:w="3005" w:type="dxa"/>
            <w:tcBorders>
              <w:right w:val="single" w:sz="4" w:space="0" w:color="auto"/>
            </w:tcBorders>
          </w:tcPr>
          <w:p w14:paraId="62A062D9" w14:textId="77777777" w:rsidR="00331EB3" w:rsidRPr="003E229F" w:rsidRDefault="00331EB3" w:rsidP="008C4EA1">
            <w:pPr>
              <w:ind w:left="171"/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75-85 years</w:t>
            </w:r>
          </w:p>
        </w:tc>
        <w:tc>
          <w:tcPr>
            <w:tcW w:w="3005" w:type="dxa"/>
            <w:tcBorders>
              <w:left w:val="single" w:sz="4" w:space="0" w:color="auto"/>
              <w:right w:val="single" w:sz="4" w:space="0" w:color="auto"/>
            </w:tcBorders>
          </w:tcPr>
          <w:p w14:paraId="3DFD0F26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1.78 (1.68-1.88)</w:t>
            </w:r>
          </w:p>
        </w:tc>
        <w:tc>
          <w:tcPr>
            <w:tcW w:w="3006" w:type="dxa"/>
            <w:tcBorders>
              <w:left w:val="single" w:sz="4" w:space="0" w:color="auto"/>
            </w:tcBorders>
          </w:tcPr>
          <w:p w14:paraId="303B095C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&lt;0.001</w:t>
            </w:r>
          </w:p>
        </w:tc>
      </w:tr>
      <w:tr w:rsidR="00331EB3" w:rsidRPr="003E229F" w14:paraId="41403F61" w14:textId="77777777" w:rsidTr="008C4EA1">
        <w:trPr>
          <w:trHeight w:val="283"/>
        </w:trPr>
        <w:tc>
          <w:tcPr>
            <w:tcW w:w="3005" w:type="dxa"/>
            <w:tcBorders>
              <w:right w:val="single" w:sz="4" w:space="0" w:color="auto"/>
            </w:tcBorders>
          </w:tcPr>
          <w:p w14:paraId="119673CB" w14:textId="77777777" w:rsidR="00331EB3" w:rsidRPr="003E229F" w:rsidRDefault="00331EB3" w:rsidP="008C4EA1">
            <w:pPr>
              <w:ind w:left="171"/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≥85 years</w:t>
            </w:r>
          </w:p>
        </w:tc>
        <w:tc>
          <w:tcPr>
            <w:tcW w:w="3005" w:type="dxa"/>
            <w:tcBorders>
              <w:left w:val="single" w:sz="4" w:space="0" w:color="auto"/>
              <w:right w:val="single" w:sz="4" w:space="0" w:color="auto"/>
            </w:tcBorders>
          </w:tcPr>
          <w:p w14:paraId="53E4E9D1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3.30 (3.11-3.50)</w:t>
            </w:r>
          </w:p>
        </w:tc>
        <w:tc>
          <w:tcPr>
            <w:tcW w:w="3006" w:type="dxa"/>
            <w:tcBorders>
              <w:left w:val="single" w:sz="4" w:space="0" w:color="auto"/>
            </w:tcBorders>
          </w:tcPr>
          <w:p w14:paraId="0FEAE42D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&lt;0.001</w:t>
            </w:r>
          </w:p>
        </w:tc>
      </w:tr>
      <w:tr w:rsidR="00331EB3" w:rsidRPr="003E229F" w14:paraId="73BCDB39" w14:textId="77777777" w:rsidTr="008C4EA1">
        <w:trPr>
          <w:trHeight w:val="283"/>
        </w:trPr>
        <w:tc>
          <w:tcPr>
            <w:tcW w:w="3005" w:type="dxa"/>
            <w:tcBorders>
              <w:right w:val="single" w:sz="4" w:space="0" w:color="auto"/>
            </w:tcBorders>
          </w:tcPr>
          <w:p w14:paraId="58CC4C72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M3 Multimorbidity index</w:t>
            </w:r>
          </w:p>
        </w:tc>
        <w:tc>
          <w:tcPr>
            <w:tcW w:w="3005" w:type="dxa"/>
            <w:tcBorders>
              <w:left w:val="single" w:sz="4" w:space="0" w:color="auto"/>
              <w:right w:val="single" w:sz="4" w:space="0" w:color="auto"/>
            </w:tcBorders>
          </w:tcPr>
          <w:p w14:paraId="309D93F2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1.68 (1.65-1.70)</w:t>
            </w:r>
          </w:p>
        </w:tc>
        <w:tc>
          <w:tcPr>
            <w:tcW w:w="3006" w:type="dxa"/>
            <w:tcBorders>
              <w:left w:val="single" w:sz="4" w:space="0" w:color="auto"/>
            </w:tcBorders>
          </w:tcPr>
          <w:p w14:paraId="28417F49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&lt;0.001</w:t>
            </w:r>
          </w:p>
        </w:tc>
      </w:tr>
      <w:tr w:rsidR="00331EB3" w:rsidRPr="003E229F" w14:paraId="56868382" w14:textId="77777777" w:rsidTr="008C4EA1">
        <w:trPr>
          <w:trHeight w:val="283"/>
        </w:trPr>
        <w:tc>
          <w:tcPr>
            <w:tcW w:w="3005" w:type="dxa"/>
            <w:tcBorders>
              <w:right w:val="single" w:sz="4" w:space="0" w:color="auto"/>
            </w:tcBorders>
          </w:tcPr>
          <w:p w14:paraId="2F331364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Type of ACS</w:t>
            </w:r>
          </w:p>
        </w:tc>
        <w:tc>
          <w:tcPr>
            <w:tcW w:w="3005" w:type="dxa"/>
            <w:tcBorders>
              <w:left w:val="single" w:sz="4" w:space="0" w:color="auto"/>
              <w:right w:val="single" w:sz="4" w:space="0" w:color="auto"/>
            </w:tcBorders>
          </w:tcPr>
          <w:p w14:paraId="557BBC91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3006" w:type="dxa"/>
            <w:tcBorders>
              <w:left w:val="single" w:sz="4" w:space="0" w:color="auto"/>
            </w:tcBorders>
          </w:tcPr>
          <w:p w14:paraId="06FDED55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</w:p>
        </w:tc>
      </w:tr>
      <w:tr w:rsidR="00331EB3" w:rsidRPr="003E229F" w14:paraId="414C7BAC" w14:textId="77777777" w:rsidTr="008C4EA1">
        <w:trPr>
          <w:trHeight w:val="283"/>
        </w:trPr>
        <w:tc>
          <w:tcPr>
            <w:tcW w:w="3005" w:type="dxa"/>
            <w:tcBorders>
              <w:right w:val="single" w:sz="4" w:space="0" w:color="auto"/>
            </w:tcBorders>
          </w:tcPr>
          <w:p w14:paraId="017003D2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 xml:space="preserve">  NSTEMI</w:t>
            </w:r>
          </w:p>
        </w:tc>
        <w:tc>
          <w:tcPr>
            <w:tcW w:w="3005" w:type="dxa"/>
            <w:tcBorders>
              <w:left w:val="single" w:sz="4" w:space="0" w:color="auto"/>
              <w:right w:val="single" w:sz="4" w:space="0" w:color="auto"/>
            </w:tcBorders>
          </w:tcPr>
          <w:p w14:paraId="414F50DA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Reference</w:t>
            </w:r>
          </w:p>
        </w:tc>
        <w:tc>
          <w:tcPr>
            <w:tcW w:w="3006" w:type="dxa"/>
            <w:tcBorders>
              <w:left w:val="single" w:sz="4" w:space="0" w:color="auto"/>
            </w:tcBorders>
          </w:tcPr>
          <w:p w14:paraId="1ADD9291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</w:p>
        </w:tc>
      </w:tr>
      <w:tr w:rsidR="00331EB3" w:rsidRPr="003E229F" w14:paraId="2C01A1E2" w14:textId="77777777" w:rsidTr="008C4EA1">
        <w:trPr>
          <w:trHeight w:val="283"/>
        </w:trPr>
        <w:tc>
          <w:tcPr>
            <w:tcW w:w="3005" w:type="dxa"/>
            <w:tcBorders>
              <w:right w:val="single" w:sz="4" w:space="0" w:color="auto"/>
            </w:tcBorders>
          </w:tcPr>
          <w:p w14:paraId="2E315BC3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 xml:space="preserve">  STEMI</w:t>
            </w:r>
          </w:p>
        </w:tc>
        <w:tc>
          <w:tcPr>
            <w:tcW w:w="3005" w:type="dxa"/>
            <w:tcBorders>
              <w:left w:val="single" w:sz="4" w:space="0" w:color="auto"/>
              <w:right w:val="single" w:sz="4" w:space="0" w:color="auto"/>
            </w:tcBorders>
          </w:tcPr>
          <w:p w14:paraId="369A1F5B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0.90 (0.86-0.93)</w:t>
            </w:r>
          </w:p>
        </w:tc>
        <w:tc>
          <w:tcPr>
            <w:tcW w:w="3006" w:type="dxa"/>
            <w:tcBorders>
              <w:left w:val="single" w:sz="4" w:space="0" w:color="auto"/>
            </w:tcBorders>
          </w:tcPr>
          <w:p w14:paraId="51B1C5E4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&lt;0.001</w:t>
            </w:r>
          </w:p>
        </w:tc>
      </w:tr>
      <w:tr w:rsidR="00331EB3" w:rsidRPr="003E229F" w14:paraId="7C206D72" w14:textId="77777777" w:rsidTr="008C4EA1">
        <w:trPr>
          <w:trHeight w:val="283"/>
        </w:trPr>
        <w:tc>
          <w:tcPr>
            <w:tcW w:w="3005" w:type="dxa"/>
            <w:tcBorders>
              <w:right w:val="single" w:sz="4" w:space="0" w:color="auto"/>
            </w:tcBorders>
          </w:tcPr>
          <w:p w14:paraId="55AC1DB6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 xml:space="preserve">  Unstable angina</w:t>
            </w:r>
          </w:p>
        </w:tc>
        <w:tc>
          <w:tcPr>
            <w:tcW w:w="3005" w:type="dxa"/>
            <w:tcBorders>
              <w:left w:val="single" w:sz="4" w:space="0" w:color="auto"/>
              <w:right w:val="single" w:sz="4" w:space="0" w:color="auto"/>
            </w:tcBorders>
          </w:tcPr>
          <w:p w14:paraId="46FCBB50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0.88 (0.84-0.91)</w:t>
            </w:r>
          </w:p>
        </w:tc>
        <w:tc>
          <w:tcPr>
            <w:tcW w:w="3006" w:type="dxa"/>
            <w:tcBorders>
              <w:left w:val="single" w:sz="4" w:space="0" w:color="auto"/>
            </w:tcBorders>
          </w:tcPr>
          <w:p w14:paraId="68AAD0FD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&lt;0.001</w:t>
            </w:r>
          </w:p>
        </w:tc>
      </w:tr>
      <w:tr w:rsidR="00331EB3" w:rsidRPr="003E229F" w14:paraId="2031FEE9" w14:textId="77777777" w:rsidTr="008C4EA1">
        <w:trPr>
          <w:trHeight w:val="283"/>
        </w:trPr>
        <w:tc>
          <w:tcPr>
            <w:tcW w:w="3005" w:type="dxa"/>
            <w:tcBorders>
              <w:right w:val="single" w:sz="4" w:space="0" w:color="auto"/>
            </w:tcBorders>
          </w:tcPr>
          <w:p w14:paraId="0313B211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 xml:space="preserve">  MI Unspecified</w:t>
            </w:r>
          </w:p>
        </w:tc>
        <w:tc>
          <w:tcPr>
            <w:tcW w:w="3005" w:type="dxa"/>
            <w:tcBorders>
              <w:left w:val="single" w:sz="4" w:space="0" w:color="auto"/>
              <w:right w:val="single" w:sz="4" w:space="0" w:color="auto"/>
            </w:tcBorders>
          </w:tcPr>
          <w:p w14:paraId="25A2EF33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1.05 (0.98-1.12)</w:t>
            </w:r>
          </w:p>
        </w:tc>
        <w:tc>
          <w:tcPr>
            <w:tcW w:w="3006" w:type="dxa"/>
            <w:tcBorders>
              <w:left w:val="single" w:sz="4" w:space="0" w:color="auto"/>
            </w:tcBorders>
          </w:tcPr>
          <w:p w14:paraId="76BF33C5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0.158</w:t>
            </w:r>
          </w:p>
        </w:tc>
      </w:tr>
      <w:tr w:rsidR="00331EB3" w:rsidRPr="003E229F" w14:paraId="3BD0FBAC" w14:textId="77777777" w:rsidTr="008C4EA1">
        <w:trPr>
          <w:trHeight w:val="283"/>
        </w:trPr>
        <w:tc>
          <w:tcPr>
            <w:tcW w:w="3005" w:type="dxa"/>
            <w:tcBorders>
              <w:right w:val="single" w:sz="4" w:space="0" w:color="auto"/>
            </w:tcBorders>
          </w:tcPr>
          <w:p w14:paraId="390CEB50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Ethnicity</w:t>
            </w:r>
          </w:p>
        </w:tc>
        <w:tc>
          <w:tcPr>
            <w:tcW w:w="3005" w:type="dxa"/>
            <w:tcBorders>
              <w:left w:val="single" w:sz="4" w:space="0" w:color="auto"/>
              <w:right w:val="single" w:sz="4" w:space="0" w:color="auto"/>
            </w:tcBorders>
          </w:tcPr>
          <w:p w14:paraId="3FAC3E85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3006" w:type="dxa"/>
            <w:tcBorders>
              <w:left w:val="single" w:sz="4" w:space="0" w:color="auto"/>
            </w:tcBorders>
          </w:tcPr>
          <w:p w14:paraId="4DE741B8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</w:p>
        </w:tc>
      </w:tr>
      <w:tr w:rsidR="00331EB3" w:rsidRPr="003E229F" w14:paraId="2EC54D91" w14:textId="77777777" w:rsidTr="008C4EA1">
        <w:trPr>
          <w:trHeight w:val="283"/>
        </w:trPr>
        <w:tc>
          <w:tcPr>
            <w:tcW w:w="3005" w:type="dxa"/>
            <w:tcBorders>
              <w:right w:val="single" w:sz="4" w:space="0" w:color="auto"/>
            </w:tcBorders>
          </w:tcPr>
          <w:p w14:paraId="5B53C86E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 xml:space="preserve">  European</w:t>
            </w:r>
          </w:p>
        </w:tc>
        <w:tc>
          <w:tcPr>
            <w:tcW w:w="3005" w:type="dxa"/>
            <w:tcBorders>
              <w:left w:val="single" w:sz="4" w:space="0" w:color="auto"/>
              <w:right w:val="single" w:sz="4" w:space="0" w:color="auto"/>
            </w:tcBorders>
          </w:tcPr>
          <w:p w14:paraId="383D00B9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Reference</w:t>
            </w:r>
          </w:p>
        </w:tc>
        <w:tc>
          <w:tcPr>
            <w:tcW w:w="3006" w:type="dxa"/>
            <w:tcBorders>
              <w:left w:val="single" w:sz="4" w:space="0" w:color="auto"/>
            </w:tcBorders>
          </w:tcPr>
          <w:p w14:paraId="17518E1B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</w:p>
        </w:tc>
      </w:tr>
      <w:tr w:rsidR="00331EB3" w:rsidRPr="003E229F" w14:paraId="2FA8A75D" w14:textId="77777777" w:rsidTr="008C4EA1">
        <w:trPr>
          <w:trHeight w:val="283"/>
        </w:trPr>
        <w:tc>
          <w:tcPr>
            <w:tcW w:w="3005" w:type="dxa"/>
            <w:tcBorders>
              <w:right w:val="single" w:sz="4" w:space="0" w:color="auto"/>
            </w:tcBorders>
          </w:tcPr>
          <w:p w14:paraId="623D9083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 xml:space="preserve">  Māori</w:t>
            </w:r>
          </w:p>
        </w:tc>
        <w:tc>
          <w:tcPr>
            <w:tcW w:w="3005" w:type="dxa"/>
            <w:tcBorders>
              <w:left w:val="single" w:sz="4" w:space="0" w:color="auto"/>
              <w:right w:val="single" w:sz="4" w:space="0" w:color="auto"/>
            </w:tcBorders>
          </w:tcPr>
          <w:p w14:paraId="6EDDCD73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1.37 (1.31-1.44)</w:t>
            </w:r>
          </w:p>
        </w:tc>
        <w:tc>
          <w:tcPr>
            <w:tcW w:w="3006" w:type="dxa"/>
            <w:tcBorders>
              <w:left w:val="single" w:sz="4" w:space="0" w:color="auto"/>
            </w:tcBorders>
          </w:tcPr>
          <w:p w14:paraId="4E1FA924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&lt;0.001</w:t>
            </w:r>
          </w:p>
        </w:tc>
      </w:tr>
      <w:tr w:rsidR="00331EB3" w:rsidRPr="003E229F" w14:paraId="0EBF417A" w14:textId="77777777" w:rsidTr="008C4EA1">
        <w:trPr>
          <w:trHeight w:val="283"/>
        </w:trPr>
        <w:tc>
          <w:tcPr>
            <w:tcW w:w="3005" w:type="dxa"/>
            <w:tcBorders>
              <w:right w:val="single" w:sz="4" w:space="0" w:color="auto"/>
            </w:tcBorders>
          </w:tcPr>
          <w:p w14:paraId="74297A17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 xml:space="preserve">  Pacific peoples</w:t>
            </w:r>
          </w:p>
        </w:tc>
        <w:tc>
          <w:tcPr>
            <w:tcW w:w="3005" w:type="dxa"/>
            <w:tcBorders>
              <w:left w:val="single" w:sz="4" w:space="0" w:color="auto"/>
              <w:right w:val="single" w:sz="4" w:space="0" w:color="auto"/>
            </w:tcBorders>
          </w:tcPr>
          <w:p w14:paraId="763DC65A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1.17 (1.10-1.26)</w:t>
            </w:r>
          </w:p>
        </w:tc>
        <w:tc>
          <w:tcPr>
            <w:tcW w:w="3006" w:type="dxa"/>
            <w:tcBorders>
              <w:left w:val="single" w:sz="4" w:space="0" w:color="auto"/>
            </w:tcBorders>
          </w:tcPr>
          <w:p w14:paraId="3AEF7098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&lt;0.001</w:t>
            </w:r>
          </w:p>
        </w:tc>
      </w:tr>
      <w:tr w:rsidR="00331EB3" w:rsidRPr="003E229F" w14:paraId="52D38831" w14:textId="77777777" w:rsidTr="008C4EA1">
        <w:trPr>
          <w:trHeight w:val="283"/>
        </w:trPr>
        <w:tc>
          <w:tcPr>
            <w:tcW w:w="3005" w:type="dxa"/>
            <w:tcBorders>
              <w:right w:val="single" w:sz="4" w:space="0" w:color="auto"/>
            </w:tcBorders>
          </w:tcPr>
          <w:p w14:paraId="5A3F9905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 xml:space="preserve">  Indian</w:t>
            </w:r>
          </w:p>
        </w:tc>
        <w:tc>
          <w:tcPr>
            <w:tcW w:w="3005" w:type="dxa"/>
            <w:tcBorders>
              <w:left w:val="single" w:sz="4" w:space="0" w:color="auto"/>
              <w:right w:val="single" w:sz="4" w:space="0" w:color="auto"/>
            </w:tcBorders>
          </w:tcPr>
          <w:p w14:paraId="54DE3B64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0.99 (0.91-1.09)</w:t>
            </w:r>
          </w:p>
        </w:tc>
        <w:tc>
          <w:tcPr>
            <w:tcW w:w="3006" w:type="dxa"/>
            <w:tcBorders>
              <w:left w:val="single" w:sz="4" w:space="0" w:color="auto"/>
            </w:tcBorders>
          </w:tcPr>
          <w:p w14:paraId="6C995EB7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0.956</w:t>
            </w:r>
          </w:p>
        </w:tc>
      </w:tr>
      <w:tr w:rsidR="00331EB3" w:rsidRPr="003E229F" w14:paraId="57CA011C" w14:textId="77777777" w:rsidTr="008C4EA1">
        <w:trPr>
          <w:trHeight w:val="283"/>
        </w:trPr>
        <w:tc>
          <w:tcPr>
            <w:tcW w:w="3005" w:type="dxa"/>
            <w:tcBorders>
              <w:right w:val="single" w:sz="4" w:space="0" w:color="auto"/>
            </w:tcBorders>
          </w:tcPr>
          <w:p w14:paraId="181CA76E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 xml:space="preserve">  Chinese/Other Asian</w:t>
            </w:r>
          </w:p>
        </w:tc>
        <w:tc>
          <w:tcPr>
            <w:tcW w:w="3005" w:type="dxa"/>
            <w:tcBorders>
              <w:left w:val="single" w:sz="4" w:space="0" w:color="auto"/>
              <w:right w:val="single" w:sz="4" w:space="0" w:color="auto"/>
            </w:tcBorders>
          </w:tcPr>
          <w:p w14:paraId="1E4FE275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0.79 (0.69-0.86)</w:t>
            </w:r>
          </w:p>
        </w:tc>
        <w:tc>
          <w:tcPr>
            <w:tcW w:w="3006" w:type="dxa"/>
            <w:tcBorders>
              <w:left w:val="single" w:sz="4" w:space="0" w:color="auto"/>
            </w:tcBorders>
          </w:tcPr>
          <w:p w14:paraId="79AF5E85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&lt;0.001</w:t>
            </w:r>
          </w:p>
        </w:tc>
      </w:tr>
      <w:tr w:rsidR="00331EB3" w:rsidRPr="003E229F" w14:paraId="30FC6D74" w14:textId="77777777" w:rsidTr="008C4EA1">
        <w:trPr>
          <w:trHeight w:val="283"/>
        </w:trPr>
        <w:tc>
          <w:tcPr>
            <w:tcW w:w="3005" w:type="dxa"/>
            <w:tcBorders>
              <w:right w:val="single" w:sz="4" w:space="0" w:color="auto"/>
            </w:tcBorders>
          </w:tcPr>
          <w:p w14:paraId="7B99857B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 xml:space="preserve">  Other</w:t>
            </w:r>
          </w:p>
        </w:tc>
        <w:tc>
          <w:tcPr>
            <w:tcW w:w="3005" w:type="dxa"/>
            <w:tcBorders>
              <w:left w:val="single" w:sz="4" w:space="0" w:color="auto"/>
              <w:right w:val="single" w:sz="4" w:space="0" w:color="auto"/>
            </w:tcBorders>
          </w:tcPr>
          <w:p w14:paraId="4BA2B89E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1.26 (1.13-1.41)</w:t>
            </w:r>
          </w:p>
        </w:tc>
        <w:tc>
          <w:tcPr>
            <w:tcW w:w="3006" w:type="dxa"/>
            <w:tcBorders>
              <w:left w:val="single" w:sz="4" w:space="0" w:color="auto"/>
            </w:tcBorders>
          </w:tcPr>
          <w:p w14:paraId="3C9165D5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&lt;0.001</w:t>
            </w:r>
          </w:p>
        </w:tc>
      </w:tr>
      <w:tr w:rsidR="00331EB3" w:rsidRPr="003E229F" w14:paraId="4D7EEC3E" w14:textId="77777777" w:rsidTr="008C4EA1">
        <w:trPr>
          <w:trHeight w:val="283"/>
        </w:trPr>
        <w:tc>
          <w:tcPr>
            <w:tcW w:w="3005" w:type="dxa"/>
            <w:tcBorders>
              <w:right w:val="single" w:sz="4" w:space="0" w:color="auto"/>
            </w:tcBorders>
          </w:tcPr>
          <w:p w14:paraId="5EFFC325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NZ Deprivation index</w:t>
            </w:r>
          </w:p>
        </w:tc>
        <w:tc>
          <w:tcPr>
            <w:tcW w:w="3005" w:type="dxa"/>
            <w:tcBorders>
              <w:left w:val="single" w:sz="4" w:space="0" w:color="auto"/>
              <w:right w:val="single" w:sz="4" w:space="0" w:color="auto"/>
            </w:tcBorders>
          </w:tcPr>
          <w:p w14:paraId="14EE51A3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3006" w:type="dxa"/>
            <w:tcBorders>
              <w:left w:val="single" w:sz="4" w:space="0" w:color="auto"/>
            </w:tcBorders>
          </w:tcPr>
          <w:p w14:paraId="15BEA2F9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</w:p>
        </w:tc>
      </w:tr>
      <w:tr w:rsidR="00331EB3" w:rsidRPr="003E229F" w14:paraId="7F93574B" w14:textId="77777777" w:rsidTr="008C4EA1">
        <w:trPr>
          <w:trHeight w:val="283"/>
        </w:trPr>
        <w:tc>
          <w:tcPr>
            <w:tcW w:w="3005" w:type="dxa"/>
            <w:tcBorders>
              <w:right w:val="single" w:sz="4" w:space="0" w:color="auto"/>
            </w:tcBorders>
          </w:tcPr>
          <w:p w14:paraId="1939F2CC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 xml:space="preserve">  1 (least deprived)</w:t>
            </w:r>
          </w:p>
        </w:tc>
        <w:tc>
          <w:tcPr>
            <w:tcW w:w="3005" w:type="dxa"/>
            <w:tcBorders>
              <w:left w:val="single" w:sz="4" w:space="0" w:color="auto"/>
              <w:right w:val="single" w:sz="4" w:space="0" w:color="auto"/>
            </w:tcBorders>
          </w:tcPr>
          <w:p w14:paraId="5F2441A4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Reference</w:t>
            </w:r>
          </w:p>
        </w:tc>
        <w:tc>
          <w:tcPr>
            <w:tcW w:w="3006" w:type="dxa"/>
            <w:tcBorders>
              <w:left w:val="single" w:sz="4" w:space="0" w:color="auto"/>
            </w:tcBorders>
          </w:tcPr>
          <w:p w14:paraId="0CF72000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</w:p>
        </w:tc>
      </w:tr>
      <w:tr w:rsidR="00331EB3" w:rsidRPr="003E229F" w14:paraId="6AC2DD02" w14:textId="77777777" w:rsidTr="008C4EA1">
        <w:trPr>
          <w:trHeight w:val="283"/>
        </w:trPr>
        <w:tc>
          <w:tcPr>
            <w:tcW w:w="3005" w:type="dxa"/>
            <w:tcBorders>
              <w:right w:val="single" w:sz="4" w:space="0" w:color="auto"/>
            </w:tcBorders>
          </w:tcPr>
          <w:p w14:paraId="5288DA65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 xml:space="preserve">  2</w:t>
            </w:r>
          </w:p>
        </w:tc>
        <w:tc>
          <w:tcPr>
            <w:tcW w:w="3005" w:type="dxa"/>
            <w:tcBorders>
              <w:left w:val="single" w:sz="4" w:space="0" w:color="auto"/>
              <w:right w:val="single" w:sz="4" w:space="0" w:color="auto"/>
            </w:tcBorders>
          </w:tcPr>
          <w:p w14:paraId="672F4229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1.06 (1.01-1.12)</w:t>
            </w:r>
          </w:p>
        </w:tc>
        <w:tc>
          <w:tcPr>
            <w:tcW w:w="3006" w:type="dxa"/>
            <w:tcBorders>
              <w:left w:val="single" w:sz="4" w:space="0" w:color="auto"/>
            </w:tcBorders>
          </w:tcPr>
          <w:p w14:paraId="1B0A0733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0.029</w:t>
            </w:r>
          </w:p>
        </w:tc>
      </w:tr>
      <w:tr w:rsidR="00331EB3" w:rsidRPr="003E229F" w14:paraId="1921BBFF" w14:textId="77777777" w:rsidTr="008C4EA1">
        <w:trPr>
          <w:trHeight w:val="283"/>
        </w:trPr>
        <w:tc>
          <w:tcPr>
            <w:tcW w:w="3005" w:type="dxa"/>
            <w:tcBorders>
              <w:right w:val="single" w:sz="4" w:space="0" w:color="auto"/>
            </w:tcBorders>
          </w:tcPr>
          <w:p w14:paraId="50A57961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 xml:space="preserve">  3</w:t>
            </w:r>
          </w:p>
        </w:tc>
        <w:tc>
          <w:tcPr>
            <w:tcW w:w="3005" w:type="dxa"/>
            <w:tcBorders>
              <w:left w:val="single" w:sz="4" w:space="0" w:color="auto"/>
              <w:right w:val="single" w:sz="4" w:space="0" w:color="auto"/>
            </w:tcBorders>
          </w:tcPr>
          <w:p w14:paraId="772E6E67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1.11 (1.05-1.16)</w:t>
            </w:r>
          </w:p>
        </w:tc>
        <w:tc>
          <w:tcPr>
            <w:tcW w:w="3006" w:type="dxa"/>
            <w:tcBorders>
              <w:left w:val="single" w:sz="4" w:space="0" w:color="auto"/>
            </w:tcBorders>
          </w:tcPr>
          <w:p w14:paraId="4B4E6266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&lt;0.001</w:t>
            </w:r>
          </w:p>
        </w:tc>
      </w:tr>
      <w:tr w:rsidR="00331EB3" w:rsidRPr="003E229F" w14:paraId="6F759039" w14:textId="77777777" w:rsidTr="008C4EA1">
        <w:trPr>
          <w:trHeight w:val="283"/>
        </w:trPr>
        <w:tc>
          <w:tcPr>
            <w:tcW w:w="3005" w:type="dxa"/>
            <w:tcBorders>
              <w:right w:val="single" w:sz="4" w:space="0" w:color="auto"/>
            </w:tcBorders>
          </w:tcPr>
          <w:p w14:paraId="3E35F06A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 xml:space="preserve">  4</w:t>
            </w:r>
          </w:p>
        </w:tc>
        <w:tc>
          <w:tcPr>
            <w:tcW w:w="3005" w:type="dxa"/>
            <w:tcBorders>
              <w:left w:val="single" w:sz="4" w:space="0" w:color="auto"/>
              <w:right w:val="single" w:sz="4" w:space="0" w:color="auto"/>
            </w:tcBorders>
          </w:tcPr>
          <w:p w14:paraId="3654F6FD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1.16 (1.10-1.21)</w:t>
            </w:r>
          </w:p>
        </w:tc>
        <w:tc>
          <w:tcPr>
            <w:tcW w:w="3006" w:type="dxa"/>
            <w:tcBorders>
              <w:left w:val="single" w:sz="4" w:space="0" w:color="auto"/>
            </w:tcBorders>
          </w:tcPr>
          <w:p w14:paraId="749411A3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&lt;0.001</w:t>
            </w:r>
          </w:p>
        </w:tc>
      </w:tr>
      <w:tr w:rsidR="00331EB3" w:rsidRPr="003E229F" w14:paraId="6778BCF6" w14:textId="77777777" w:rsidTr="008C4EA1">
        <w:trPr>
          <w:trHeight w:val="70"/>
        </w:trPr>
        <w:tc>
          <w:tcPr>
            <w:tcW w:w="3005" w:type="dxa"/>
            <w:tcBorders>
              <w:right w:val="single" w:sz="4" w:space="0" w:color="auto"/>
            </w:tcBorders>
          </w:tcPr>
          <w:p w14:paraId="0C2ADE36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 xml:space="preserve">  5 (most deprived)</w:t>
            </w:r>
          </w:p>
        </w:tc>
        <w:tc>
          <w:tcPr>
            <w:tcW w:w="3005" w:type="dxa"/>
            <w:tcBorders>
              <w:left w:val="single" w:sz="4" w:space="0" w:color="auto"/>
              <w:right w:val="single" w:sz="4" w:space="0" w:color="auto"/>
            </w:tcBorders>
          </w:tcPr>
          <w:p w14:paraId="639B68B3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1.24 (1.18-1.30)</w:t>
            </w:r>
          </w:p>
        </w:tc>
        <w:tc>
          <w:tcPr>
            <w:tcW w:w="3006" w:type="dxa"/>
            <w:tcBorders>
              <w:left w:val="single" w:sz="4" w:space="0" w:color="auto"/>
            </w:tcBorders>
          </w:tcPr>
          <w:p w14:paraId="5C0C85E0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&lt;0.001</w:t>
            </w:r>
          </w:p>
        </w:tc>
      </w:tr>
      <w:tr w:rsidR="00331EB3" w:rsidRPr="003E229F" w14:paraId="3A48824A" w14:textId="77777777" w:rsidTr="008C4EA1">
        <w:trPr>
          <w:trHeight w:val="70"/>
        </w:trPr>
        <w:tc>
          <w:tcPr>
            <w:tcW w:w="3005" w:type="dxa"/>
            <w:tcBorders>
              <w:right w:val="single" w:sz="4" w:space="0" w:color="auto"/>
            </w:tcBorders>
          </w:tcPr>
          <w:p w14:paraId="1DF61A5D" w14:textId="77777777" w:rsidR="00331EB3" w:rsidRPr="003E229F" w:rsidRDefault="00331EB3" w:rsidP="008C4EA1">
            <w:pPr>
              <w:jc w:val="both"/>
              <w:rPr>
                <w:rFonts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Age group: Sex interaction</w:t>
            </w:r>
          </w:p>
        </w:tc>
        <w:tc>
          <w:tcPr>
            <w:tcW w:w="3005" w:type="dxa"/>
            <w:tcBorders>
              <w:left w:val="single" w:sz="4" w:space="0" w:color="auto"/>
              <w:right w:val="single" w:sz="4" w:space="0" w:color="auto"/>
            </w:tcBorders>
          </w:tcPr>
          <w:p w14:paraId="055E11F8" w14:textId="77777777" w:rsidR="00331EB3" w:rsidRPr="003E229F" w:rsidRDefault="00331EB3" w:rsidP="008C4EA1">
            <w:pPr>
              <w:jc w:val="both"/>
              <w:rPr>
                <w:rFonts w:cs="Calibri"/>
                <w:lang w:val="en-US"/>
              </w:rPr>
            </w:pPr>
          </w:p>
        </w:tc>
        <w:tc>
          <w:tcPr>
            <w:tcW w:w="3006" w:type="dxa"/>
            <w:tcBorders>
              <w:left w:val="single" w:sz="4" w:space="0" w:color="auto"/>
            </w:tcBorders>
          </w:tcPr>
          <w:p w14:paraId="04E402B5" w14:textId="176D1A25" w:rsidR="00331EB3" w:rsidRPr="003D724D" w:rsidRDefault="003D724D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D724D">
              <w:rPr>
                <w:rFonts w:ascii="Calibri" w:hAnsi="Calibri" w:cs="Calibri"/>
                <w:lang w:val="en-US"/>
              </w:rPr>
              <w:t>&lt;0.001</w:t>
            </w:r>
            <w:r>
              <w:rPr>
                <w:rFonts w:ascii="Calibri" w:hAnsi="Calibri" w:cs="Calibri"/>
                <w:lang w:val="en-US"/>
              </w:rPr>
              <w:t xml:space="preserve"> *</w:t>
            </w:r>
          </w:p>
        </w:tc>
      </w:tr>
      <w:tr w:rsidR="00331EB3" w:rsidRPr="003E229F" w14:paraId="6B8784FD" w14:textId="77777777" w:rsidTr="008C4EA1">
        <w:trPr>
          <w:trHeight w:val="70"/>
        </w:trPr>
        <w:tc>
          <w:tcPr>
            <w:tcW w:w="3005" w:type="dxa"/>
            <w:tcBorders>
              <w:right w:val="single" w:sz="4" w:space="0" w:color="auto"/>
            </w:tcBorders>
          </w:tcPr>
          <w:p w14:paraId="0ABB34FE" w14:textId="77777777" w:rsidR="00331EB3" w:rsidRPr="003E229F" w:rsidRDefault="00331EB3" w:rsidP="008C4EA1">
            <w:pPr>
              <w:ind w:left="171"/>
              <w:jc w:val="both"/>
              <w:rPr>
                <w:rFonts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&lt;45 years: Sex</w:t>
            </w:r>
          </w:p>
        </w:tc>
        <w:tc>
          <w:tcPr>
            <w:tcW w:w="3005" w:type="dxa"/>
            <w:tcBorders>
              <w:left w:val="single" w:sz="4" w:space="0" w:color="auto"/>
              <w:right w:val="single" w:sz="4" w:space="0" w:color="auto"/>
            </w:tcBorders>
          </w:tcPr>
          <w:p w14:paraId="4AEC9B29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1.26 (1.01-1.57)</w:t>
            </w:r>
          </w:p>
        </w:tc>
        <w:tc>
          <w:tcPr>
            <w:tcW w:w="3006" w:type="dxa"/>
            <w:tcBorders>
              <w:left w:val="single" w:sz="4" w:space="0" w:color="auto"/>
            </w:tcBorders>
          </w:tcPr>
          <w:p w14:paraId="72095825" w14:textId="24A9F530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</w:p>
        </w:tc>
      </w:tr>
      <w:tr w:rsidR="00331EB3" w:rsidRPr="003E229F" w14:paraId="17F00A25" w14:textId="77777777" w:rsidTr="008C4EA1">
        <w:trPr>
          <w:trHeight w:val="70"/>
        </w:trPr>
        <w:tc>
          <w:tcPr>
            <w:tcW w:w="3005" w:type="dxa"/>
            <w:tcBorders>
              <w:right w:val="single" w:sz="4" w:space="0" w:color="auto"/>
            </w:tcBorders>
          </w:tcPr>
          <w:p w14:paraId="4905E05C" w14:textId="77777777" w:rsidR="00331EB3" w:rsidRPr="003E229F" w:rsidRDefault="00331EB3" w:rsidP="008C4EA1">
            <w:pPr>
              <w:ind w:left="171"/>
              <w:jc w:val="both"/>
              <w:rPr>
                <w:rFonts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45-55 years: Sex</w:t>
            </w:r>
          </w:p>
        </w:tc>
        <w:tc>
          <w:tcPr>
            <w:tcW w:w="3005" w:type="dxa"/>
            <w:tcBorders>
              <w:left w:val="single" w:sz="4" w:space="0" w:color="auto"/>
              <w:right w:val="single" w:sz="4" w:space="0" w:color="auto"/>
            </w:tcBorders>
          </w:tcPr>
          <w:p w14:paraId="017D0C68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1.13 (0.99-1.29)</w:t>
            </w:r>
          </w:p>
        </w:tc>
        <w:tc>
          <w:tcPr>
            <w:tcW w:w="3006" w:type="dxa"/>
            <w:tcBorders>
              <w:left w:val="single" w:sz="4" w:space="0" w:color="auto"/>
            </w:tcBorders>
          </w:tcPr>
          <w:p w14:paraId="3551A33C" w14:textId="27300BAE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</w:p>
        </w:tc>
      </w:tr>
      <w:tr w:rsidR="00331EB3" w:rsidRPr="003E229F" w14:paraId="5BA7C390" w14:textId="77777777" w:rsidTr="008C4EA1">
        <w:trPr>
          <w:trHeight w:val="70"/>
        </w:trPr>
        <w:tc>
          <w:tcPr>
            <w:tcW w:w="3005" w:type="dxa"/>
            <w:tcBorders>
              <w:right w:val="single" w:sz="4" w:space="0" w:color="auto"/>
            </w:tcBorders>
          </w:tcPr>
          <w:p w14:paraId="6EC1E825" w14:textId="77777777" w:rsidR="00331EB3" w:rsidRPr="003E229F" w:rsidRDefault="00331EB3" w:rsidP="008C4EA1">
            <w:pPr>
              <w:ind w:left="171"/>
              <w:jc w:val="both"/>
              <w:rPr>
                <w:rFonts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55-65 years: Sex</w:t>
            </w:r>
          </w:p>
        </w:tc>
        <w:tc>
          <w:tcPr>
            <w:tcW w:w="3005" w:type="dxa"/>
            <w:tcBorders>
              <w:left w:val="single" w:sz="4" w:space="0" w:color="auto"/>
              <w:right w:val="single" w:sz="4" w:space="0" w:color="auto"/>
            </w:tcBorders>
          </w:tcPr>
          <w:p w14:paraId="1FF3CC91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1.00 (0.90-1.11)</w:t>
            </w:r>
          </w:p>
        </w:tc>
        <w:tc>
          <w:tcPr>
            <w:tcW w:w="3006" w:type="dxa"/>
            <w:tcBorders>
              <w:left w:val="single" w:sz="4" w:space="0" w:color="auto"/>
            </w:tcBorders>
          </w:tcPr>
          <w:p w14:paraId="66FB8EF2" w14:textId="793CD27F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</w:p>
        </w:tc>
      </w:tr>
      <w:tr w:rsidR="00331EB3" w:rsidRPr="003E229F" w14:paraId="54C2391F" w14:textId="77777777" w:rsidTr="008C4EA1">
        <w:trPr>
          <w:trHeight w:val="70"/>
        </w:trPr>
        <w:tc>
          <w:tcPr>
            <w:tcW w:w="3005" w:type="dxa"/>
            <w:tcBorders>
              <w:right w:val="single" w:sz="4" w:space="0" w:color="auto"/>
            </w:tcBorders>
          </w:tcPr>
          <w:p w14:paraId="4E06497F" w14:textId="77777777" w:rsidR="00331EB3" w:rsidRPr="003E229F" w:rsidRDefault="00331EB3" w:rsidP="008C4EA1">
            <w:pPr>
              <w:ind w:left="171"/>
              <w:jc w:val="both"/>
              <w:rPr>
                <w:rFonts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65-75 years: Sex</w:t>
            </w:r>
          </w:p>
        </w:tc>
        <w:tc>
          <w:tcPr>
            <w:tcW w:w="3005" w:type="dxa"/>
            <w:tcBorders>
              <w:left w:val="single" w:sz="4" w:space="0" w:color="auto"/>
              <w:right w:val="single" w:sz="4" w:space="0" w:color="auto"/>
            </w:tcBorders>
          </w:tcPr>
          <w:p w14:paraId="623E7356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Reference</w:t>
            </w:r>
          </w:p>
        </w:tc>
        <w:tc>
          <w:tcPr>
            <w:tcW w:w="3006" w:type="dxa"/>
            <w:tcBorders>
              <w:left w:val="single" w:sz="4" w:space="0" w:color="auto"/>
            </w:tcBorders>
          </w:tcPr>
          <w:p w14:paraId="10DBA128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</w:p>
        </w:tc>
      </w:tr>
      <w:tr w:rsidR="00331EB3" w:rsidRPr="003E229F" w14:paraId="03D81027" w14:textId="77777777" w:rsidTr="008C4EA1">
        <w:trPr>
          <w:trHeight w:val="70"/>
        </w:trPr>
        <w:tc>
          <w:tcPr>
            <w:tcW w:w="3005" w:type="dxa"/>
            <w:tcBorders>
              <w:right w:val="single" w:sz="4" w:space="0" w:color="auto"/>
            </w:tcBorders>
          </w:tcPr>
          <w:p w14:paraId="3A163FF1" w14:textId="77777777" w:rsidR="00331EB3" w:rsidRPr="003E229F" w:rsidRDefault="00331EB3" w:rsidP="008C4EA1">
            <w:pPr>
              <w:ind w:left="171"/>
              <w:jc w:val="both"/>
              <w:rPr>
                <w:rFonts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75-85 years: Sex</w:t>
            </w:r>
          </w:p>
        </w:tc>
        <w:tc>
          <w:tcPr>
            <w:tcW w:w="3005" w:type="dxa"/>
            <w:tcBorders>
              <w:left w:val="single" w:sz="4" w:space="0" w:color="auto"/>
              <w:right w:val="single" w:sz="4" w:space="0" w:color="auto"/>
            </w:tcBorders>
          </w:tcPr>
          <w:p w14:paraId="029FC6B0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0.95 (0.87-1.03)</w:t>
            </w:r>
          </w:p>
        </w:tc>
        <w:tc>
          <w:tcPr>
            <w:tcW w:w="3006" w:type="dxa"/>
            <w:tcBorders>
              <w:left w:val="single" w:sz="4" w:space="0" w:color="auto"/>
            </w:tcBorders>
          </w:tcPr>
          <w:p w14:paraId="46960203" w14:textId="2D644C7F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</w:p>
        </w:tc>
      </w:tr>
      <w:tr w:rsidR="00331EB3" w:rsidRPr="003E229F" w14:paraId="770761A3" w14:textId="77777777" w:rsidTr="008C4EA1">
        <w:trPr>
          <w:trHeight w:val="70"/>
        </w:trPr>
        <w:tc>
          <w:tcPr>
            <w:tcW w:w="3005" w:type="dxa"/>
            <w:tcBorders>
              <w:right w:val="single" w:sz="4" w:space="0" w:color="auto"/>
            </w:tcBorders>
          </w:tcPr>
          <w:p w14:paraId="12F0513B" w14:textId="77777777" w:rsidR="00331EB3" w:rsidRPr="003E229F" w:rsidRDefault="00331EB3" w:rsidP="008C4EA1">
            <w:pPr>
              <w:ind w:left="171"/>
              <w:jc w:val="both"/>
              <w:rPr>
                <w:rFonts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≥85 years: Sex</w:t>
            </w:r>
          </w:p>
        </w:tc>
        <w:tc>
          <w:tcPr>
            <w:tcW w:w="3005" w:type="dxa"/>
            <w:tcBorders>
              <w:left w:val="single" w:sz="4" w:space="0" w:color="auto"/>
              <w:right w:val="single" w:sz="4" w:space="0" w:color="auto"/>
            </w:tcBorders>
          </w:tcPr>
          <w:p w14:paraId="28690C97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0.89 (0.82-0.97)</w:t>
            </w:r>
          </w:p>
        </w:tc>
        <w:tc>
          <w:tcPr>
            <w:tcW w:w="3006" w:type="dxa"/>
            <w:tcBorders>
              <w:left w:val="single" w:sz="4" w:space="0" w:color="auto"/>
            </w:tcBorders>
          </w:tcPr>
          <w:p w14:paraId="6114D39F" w14:textId="7BD76F70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</w:p>
        </w:tc>
      </w:tr>
      <w:bookmarkEnd w:id="0"/>
    </w:tbl>
    <w:p w14:paraId="7F415D9F" w14:textId="77777777" w:rsidR="003D724D" w:rsidRDefault="003D724D" w:rsidP="00331EB3">
      <w:pPr>
        <w:rPr>
          <w:b/>
          <w:bCs/>
        </w:rPr>
      </w:pPr>
    </w:p>
    <w:p w14:paraId="7139931D" w14:textId="7BE2A191" w:rsidR="00331EB3" w:rsidRPr="003D724D" w:rsidRDefault="003D724D" w:rsidP="00331EB3">
      <w:r w:rsidRPr="003D724D">
        <w:t xml:space="preserve">*test of overall interaction between </w:t>
      </w:r>
      <w:r>
        <w:t>10y age group and sex</w:t>
      </w:r>
      <w:r w:rsidR="00331EB3" w:rsidRPr="003D724D">
        <w:br w:type="page"/>
      </w:r>
    </w:p>
    <w:p w14:paraId="48CDA4C3" w14:textId="77777777" w:rsidR="00331EB3" w:rsidRPr="003E229F" w:rsidRDefault="00331EB3" w:rsidP="00331EB3">
      <w:pPr>
        <w:jc w:val="both"/>
        <w:rPr>
          <w:b/>
          <w:bCs/>
        </w:rPr>
      </w:pPr>
      <w:r w:rsidRPr="003E229F">
        <w:rPr>
          <w:b/>
          <w:bCs/>
        </w:rPr>
        <w:lastRenderedPageBreak/>
        <w:t>Supplementary Table 5</w:t>
      </w:r>
      <w:r w:rsidRPr="003E229F">
        <w:rPr>
          <w:b/>
          <w:bCs/>
          <w:i/>
          <w:iCs/>
        </w:rPr>
        <w:t xml:space="preserve">. </w:t>
      </w:r>
      <w:r w:rsidRPr="003E229F">
        <w:rPr>
          <w:b/>
          <w:bCs/>
        </w:rPr>
        <w:t>Logistic regression for</w:t>
      </w:r>
      <w:r w:rsidRPr="003E229F">
        <w:rPr>
          <w:b/>
          <w:bCs/>
          <w:szCs w:val="24"/>
        </w:rPr>
        <w:t xml:space="preserve"> </w:t>
      </w:r>
      <w:r w:rsidRPr="003E229F">
        <w:rPr>
          <w:b/>
          <w:bCs/>
          <w:szCs w:val="24"/>
          <w:lang w:val="en-US"/>
        </w:rPr>
        <w:t>in-hospital</w:t>
      </w:r>
      <w:r w:rsidRPr="003E229F">
        <w:rPr>
          <w:szCs w:val="24"/>
          <w:lang w:val="en-US"/>
        </w:rPr>
        <w:t xml:space="preserve"> </w:t>
      </w:r>
      <w:r w:rsidRPr="003E229F">
        <w:rPr>
          <w:b/>
          <w:bCs/>
          <w:szCs w:val="24"/>
        </w:rPr>
        <w:t xml:space="preserve">death, </w:t>
      </w:r>
      <w:r w:rsidRPr="003E229F">
        <w:rPr>
          <w:b/>
          <w:bCs/>
        </w:rPr>
        <w:t>unadjusted. Separate models were calculated for each age group.</w:t>
      </w:r>
    </w:p>
    <w:tbl>
      <w:tblPr>
        <w:tblStyle w:val="TableGrid"/>
        <w:tblpPr w:leftFromText="180" w:rightFromText="180" w:vertAnchor="text" w:horzAnchor="margin" w:tblpY="203"/>
        <w:tblW w:w="9336" w:type="dxa"/>
        <w:tblInd w:w="0" w:type="dxa"/>
        <w:tblLook w:val="04A0" w:firstRow="1" w:lastRow="0" w:firstColumn="1" w:lastColumn="0" w:noHBand="0" w:noVBand="1"/>
      </w:tblPr>
      <w:tblGrid>
        <w:gridCol w:w="1587"/>
        <w:gridCol w:w="1274"/>
        <w:gridCol w:w="1274"/>
        <w:gridCol w:w="1309"/>
        <w:gridCol w:w="1309"/>
        <w:gridCol w:w="1309"/>
        <w:gridCol w:w="1274"/>
      </w:tblGrid>
      <w:tr w:rsidR="00331EB3" w:rsidRPr="003E229F" w14:paraId="2FBA4330" w14:textId="77777777" w:rsidTr="008C4EA1">
        <w:trPr>
          <w:trHeight w:val="510"/>
        </w:trPr>
        <w:tc>
          <w:tcPr>
            <w:tcW w:w="1587" w:type="dxa"/>
          </w:tcPr>
          <w:p w14:paraId="1436B5F8" w14:textId="77777777" w:rsidR="00331EB3" w:rsidRPr="003E229F" w:rsidRDefault="00331EB3" w:rsidP="008C4EA1">
            <w:pPr>
              <w:jc w:val="both"/>
              <w:rPr>
                <w:lang w:val="en-US"/>
              </w:rPr>
            </w:pPr>
          </w:p>
        </w:tc>
        <w:tc>
          <w:tcPr>
            <w:tcW w:w="7749" w:type="dxa"/>
            <w:gridSpan w:val="6"/>
            <w:vAlign w:val="center"/>
          </w:tcPr>
          <w:p w14:paraId="11EF9881" w14:textId="77777777" w:rsidR="00331EB3" w:rsidRPr="003E229F" w:rsidRDefault="00331EB3" w:rsidP="008C4EA1">
            <w:pPr>
              <w:jc w:val="center"/>
              <w:outlineLvl w:val="0"/>
              <w:rPr>
                <w:rFonts w:ascii="Calibri" w:hAnsi="Calibri" w:cs="Calibri"/>
                <w:b/>
                <w:szCs w:val="24"/>
              </w:rPr>
            </w:pPr>
            <w:r w:rsidRPr="003E229F">
              <w:rPr>
                <w:rFonts w:ascii="Calibri" w:hAnsi="Calibri" w:cs="Calibri"/>
                <w:b/>
                <w:szCs w:val="24"/>
              </w:rPr>
              <w:t>Odds ratio (95% CI)</w:t>
            </w:r>
          </w:p>
        </w:tc>
      </w:tr>
      <w:tr w:rsidR="00331EB3" w:rsidRPr="003E229F" w14:paraId="08E39492" w14:textId="77777777" w:rsidTr="008C4EA1">
        <w:trPr>
          <w:trHeight w:val="737"/>
        </w:trPr>
        <w:tc>
          <w:tcPr>
            <w:tcW w:w="1587" w:type="dxa"/>
          </w:tcPr>
          <w:p w14:paraId="17B0565E" w14:textId="77777777" w:rsidR="00331EB3" w:rsidRPr="003E229F" w:rsidRDefault="00331EB3" w:rsidP="008C4EA1">
            <w:pPr>
              <w:jc w:val="both"/>
              <w:rPr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62EE0407" w14:textId="77777777" w:rsidR="00331EB3" w:rsidRPr="003E229F" w:rsidRDefault="00331EB3" w:rsidP="008C4EA1">
            <w:pPr>
              <w:outlineLvl w:val="0"/>
              <w:rPr>
                <w:rFonts w:ascii="Calibri" w:hAnsi="Calibri" w:cs="Calibri"/>
                <w:b/>
                <w:szCs w:val="24"/>
              </w:rPr>
            </w:pPr>
            <w:r w:rsidRPr="003E229F">
              <w:rPr>
                <w:rFonts w:ascii="Calibri" w:hAnsi="Calibri" w:cs="Calibri"/>
                <w:b/>
                <w:szCs w:val="24"/>
              </w:rPr>
              <w:t>18-44 years</w:t>
            </w:r>
          </w:p>
          <w:p w14:paraId="601D5D01" w14:textId="77777777" w:rsidR="00331EB3" w:rsidRPr="003E229F" w:rsidRDefault="00331EB3" w:rsidP="008C4EA1">
            <w:pPr>
              <w:rPr>
                <w:lang w:val="en-US"/>
              </w:rPr>
            </w:pPr>
            <w:r w:rsidRPr="003E229F">
              <w:rPr>
                <w:rFonts w:ascii="Calibri" w:hAnsi="Calibri" w:cs="Calibri"/>
                <w:bCs/>
                <w:szCs w:val="24"/>
              </w:rPr>
              <w:t>n=2695</w:t>
            </w:r>
          </w:p>
        </w:tc>
        <w:tc>
          <w:tcPr>
            <w:tcW w:w="1274" w:type="dxa"/>
            <w:vAlign w:val="center"/>
          </w:tcPr>
          <w:p w14:paraId="6185CEBF" w14:textId="77777777" w:rsidR="00331EB3" w:rsidRPr="003E229F" w:rsidRDefault="00331EB3" w:rsidP="008C4EA1">
            <w:pPr>
              <w:outlineLvl w:val="0"/>
              <w:rPr>
                <w:rFonts w:ascii="Calibri" w:hAnsi="Calibri" w:cs="Calibri"/>
                <w:b/>
                <w:szCs w:val="24"/>
              </w:rPr>
            </w:pPr>
            <w:r w:rsidRPr="003E229F">
              <w:rPr>
                <w:rFonts w:ascii="Calibri" w:hAnsi="Calibri" w:cs="Calibri"/>
                <w:b/>
                <w:szCs w:val="24"/>
              </w:rPr>
              <w:t>45-54 years</w:t>
            </w:r>
          </w:p>
          <w:p w14:paraId="655957FE" w14:textId="77777777" w:rsidR="00331EB3" w:rsidRPr="003E229F" w:rsidRDefault="00331EB3" w:rsidP="008C4EA1">
            <w:pPr>
              <w:rPr>
                <w:lang w:val="en-US"/>
              </w:rPr>
            </w:pPr>
            <w:r w:rsidRPr="003E229F">
              <w:rPr>
                <w:rFonts w:ascii="Calibri" w:hAnsi="Calibri" w:cs="Calibri"/>
                <w:bCs/>
                <w:szCs w:val="24"/>
              </w:rPr>
              <w:t>n=8081</w:t>
            </w:r>
          </w:p>
        </w:tc>
        <w:tc>
          <w:tcPr>
            <w:tcW w:w="1309" w:type="dxa"/>
            <w:vAlign w:val="center"/>
          </w:tcPr>
          <w:p w14:paraId="2F91869D" w14:textId="77777777" w:rsidR="00331EB3" w:rsidRPr="003E229F" w:rsidRDefault="00331EB3" w:rsidP="008C4EA1">
            <w:pPr>
              <w:outlineLvl w:val="0"/>
              <w:rPr>
                <w:rFonts w:ascii="Calibri" w:hAnsi="Calibri" w:cs="Calibri"/>
                <w:b/>
                <w:szCs w:val="24"/>
              </w:rPr>
            </w:pPr>
            <w:r w:rsidRPr="003E229F">
              <w:rPr>
                <w:rFonts w:ascii="Calibri" w:hAnsi="Calibri" w:cs="Calibri"/>
                <w:b/>
                <w:szCs w:val="24"/>
              </w:rPr>
              <w:t>55-64 years</w:t>
            </w:r>
          </w:p>
          <w:p w14:paraId="7CE5F89E" w14:textId="77777777" w:rsidR="00331EB3" w:rsidRPr="003E229F" w:rsidRDefault="00331EB3" w:rsidP="008C4EA1">
            <w:pPr>
              <w:rPr>
                <w:lang w:val="en-US"/>
              </w:rPr>
            </w:pPr>
            <w:r w:rsidRPr="003E229F">
              <w:rPr>
                <w:rFonts w:ascii="Calibri" w:hAnsi="Calibri" w:cs="Calibri"/>
                <w:bCs/>
                <w:szCs w:val="24"/>
              </w:rPr>
              <w:t>n=12912</w:t>
            </w:r>
          </w:p>
        </w:tc>
        <w:tc>
          <w:tcPr>
            <w:tcW w:w="1309" w:type="dxa"/>
            <w:vAlign w:val="center"/>
          </w:tcPr>
          <w:p w14:paraId="1D7FBF76" w14:textId="77777777" w:rsidR="00331EB3" w:rsidRPr="003E229F" w:rsidRDefault="00331EB3" w:rsidP="008C4EA1">
            <w:pPr>
              <w:outlineLvl w:val="0"/>
              <w:rPr>
                <w:rFonts w:ascii="Calibri" w:hAnsi="Calibri" w:cs="Calibri"/>
                <w:b/>
                <w:szCs w:val="24"/>
              </w:rPr>
            </w:pPr>
            <w:r w:rsidRPr="003E229F">
              <w:rPr>
                <w:rFonts w:ascii="Calibri" w:hAnsi="Calibri" w:cs="Calibri"/>
                <w:b/>
                <w:szCs w:val="24"/>
              </w:rPr>
              <w:t>65-74 years</w:t>
            </w:r>
          </w:p>
          <w:p w14:paraId="48E0C14C" w14:textId="77777777" w:rsidR="00331EB3" w:rsidRPr="003E229F" w:rsidRDefault="00331EB3" w:rsidP="008C4EA1">
            <w:pPr>
              <w:rPr>
                <w:lang w:val="en-US"/>
              </w:rPr>
            </w:pPr>
            <w:r w:rsidRPr="003E229F">
              <w:rPr>
                <w:rFonts w:ascii="Calibri" w:hAnsi="Calibri" w:cs="Calibri"/>
                <w:bCs/>
                <w:szCs w:val="24"/>
              </w:rPr>
              <w:t>n=15072</w:t>
            </w:r>
          </w:p>
        </w:tc>
        <w:tc>
          <w:tcPr>
            <w:tcW w:w="1309" w:type="dxa"/>
            <w:vAlign w:val="center"/>
          </w:tcPr>
          <w:p w14:paraId="7164599F" w14:textId="77777777" w:rsidR="00331EB3" w:rsidRPr="003E229F" w:rsidRDefault="00331EB3" w:rsidP="008C4EA1">
            <w:pPr>
              <w:outlineLvl w:val="0"/>
              <w:rPr>
                <w:rFonts w:ascii="Calibri" w:hAnsi="Calibri" w:cs="Calibri"/>
                <w:b/>
                <w:szCs w:val="24"/>
              </w:rPr>
            </w:pPr>
            <w:r w:rsidRPr="003E229F">
              <w:rPr>
                <w:rFonts w:ascii="Calibri" w:hAnsi="Calibri" w:cs="Calibri"/>
                <w:b/>
                <w:szCs w:val="24"/>
              </w:rPr>
              <w:t>75-84 years</w:t>
            </w:r>
          </w:p>
          <w:p w14:paraId="31CF20DF" w14:textId="77777777" w:rsidR="00331EB3" w:rsidRPr="003E229F" w:rsidRDefault="00331EB3" w:rsidP="008C4EA1">
            <w:pPr>
              <w:rPr>
                <w:lang w:val="en-US"/>
              </w:rPr>
            </w:pPr>
            <w:r w:rsidRPr="003E229F">
              <w:rPr>
                <w:rFonts w:ascii="Calibri" w:hAnsi="Calibri" w:cs="Calibri"/>
                <w:bCs/>
                <w:szCs w:val="24"/>
              </w:rPr>
              <w:t>n=14562</w:t>
            </w:r>
          </w:p>
        </w:tc>
        <w:tc>
          <w:tcPr>
            <w:tcW w:w="1274" w:type="dxa"/>
            <w:vAlign w:val="center"/>
          </w:tcPr>
          <w:p w14:paraId="722CEB71" w14:textId="77777777" w:rsidR="00331EB3" w:rsidRPr="003E229F" w:rsidRDefault="00331EB3" w:rsidP="008C4EA1">
            <w:pPr>
              <w:outlineLvl w:val="0"/>
              <w:rPr>
                <w:rFonts w:ascii="Calibri" w:hAnsi="Calibri" w:cs="Calibri"/>
                <w:b/>
                <w:szCs w:val="24"/>
              </w:rPr>
            </w:pPr>
            <w:r w:rsidRPr="003E229F">
              <w:rPr>
                <w:rFonts w:ascii="Calibri" w:hAnsi="Calibri" w:cs="Calibri"/>
                <w:b/>
                <w:szCs w:val="24"/>
              </w:rPr>
              <w:t>≥85 years</w:t>
            </w:r>
          </w:p>
          <w:p w14:paraId="4051457D" w14:textId="77777777" w:rsidR="00331EB3" w:rsidRPr="003E229F" w:rsidRDefault="00331EB3" w:rsidP="008C4EA1">
            <w:pPr>
              <w:rPr>
                <w:lang w:val="en-US"/>
              </w:rPr>
            </w:pPr>
            <w:r w:rsidRPr="003E229F">
              <w:rPr>
                <w:rFonts w:ascii="Calibri" w:hAnsi="Calibri" w:cs="Calibri"/>
                <w:bCs/>
                <w:szCs w:val="24"/>
              </w:rPr>
              <w:t>n=9923</w:t>
            </w:r>
          </w:p>
        </w:tc>
      </w:tr>
      <w:tr w:rsidR="00331EB3" w:rsidRPr="003E229F" w14:paraId="249CA8B7" w14:textId="77777777" w:rsidTr="008C4EA1">
        <w:trPr>
          <w:trHeight w:val="680"/>
        </w:trPr>
        <w:tc>
          <w:tcPr>
            <w:tcW w:w="1587" w:type="dxa"/>
            <w:tcBorders>
              <w:bottom w:val="single" w:sz="4" w:space="0" w:color="auto"/>
            </w:tcBorders>
          </w:tcPr>
          <w:p w14:paraId="1DC75572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3E229F">
              <w:rPr>
                <w:rFonts w:ascii="Calibri" w:hAnsi="Calibri" w:cs="Calibri"/>
                <w:szCs w:val="20"/>
                <w:lang w:val="en-US"/>
              </w:rPr>
              <w:t xml:space="preserve">In-hospital </w:t>
            </w:r>
            <w:r w:rsidRPr="003E229F">
              <w:rPr>
                <w:rFonts w:ascii="Calibri" w:hAnsi="Calibri" w:cs="Calibri"/>
                <w:lang w:val="en-US"/>
              </w:rPr>
              <w:t>death, n(%)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0325B6EE" w14:textId="77777777" w:rsidR="00331EB3" w:rsidRPr="003E229F" w:rsidRDefault="00331EB3" w:rsidP="008C4EA1">
            <w:pPr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61 (2)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58E78AFF" w14:textId="77777777" w:rsidR="00331EB3" w:rsidRPr="003E229F" w:rsidRDefault="00331EB3" w:rsidP="008C4EA1">
            <w:pPr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166 (2)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vAlign w:val="center"/>
          </w:tcPr>
          <w:p w14:paraId="45CC3DDE" w14:textId="77777777" w:rsidR="00331EB3" w:rsidRPr="003E229F" w:rsidRDefault="00331EB3" w:rsidP="008C4EA1">
            <w:pPr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420 (3)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vAlign w:val="center"/>
          </w:tcPr>
          <w:p w14:paraId="476E4756" w14:textId="77777777" w:rsidR="00331EB3" w:rsidRPr="003E229F" w:rsidRDefault="00331EB3" w:rsidP="008C4EA1">
            <w:pPr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878 (6)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vAlign w:val="center"/>
          </w:tcPr>
          <w:p w14:paraId="6CB39857" w14:textId="77777777" w:rsidR="00331EB3" w:rsidRPr="003E229F" w:rsidRDefault="00331EB3" w:rsidP="008C4EA1">
            <w:pPr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1601 (11)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40E8233D" w14:textId="77777777" w:rsidR="00331EB3" w:rsidRPr="003E229F" w:rsidRDefault="00331EB3" w:rsidP="008C4EA1">
            <w:pPr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1928 (19)</w:t>
            </w:r>
          </w:p>
        </w:tc>
      </w:tr>
      <w:tr w:rsidR="00331EB3" w:rsidRPr="003E229F" w14:paraId="5B5D163B" w14:textId="77777777" w:rsidTr="008C4EA1">
        <w:trPr>
          <w:trHeight w:val="20"/>
        </w:trPr>
        <w:tc>
          <w:tcPr>
            <w:tcW w:w="1587" w:type="dxa"/>
            <w:tcBorders>
              <w:bottom w:val="nil"/>
            </w:tcBorders>
            <w:vAlign w:val="center"/>
          </w:tcPr>
          <w:p w14:paraId="290127E2" w14:textId="77777777" w:rsidR="00331EB3" w:rsidRPr="003E229F" w:rsidRDefault="00331EB3" w:rsidP="008C4EA1">
            <w:pPr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Sex</w:t>
            </w:r>
          </w:p>
        </w:tc>
        <w:tc>
          <w:tcPr>
            <w:tcW w:w="1274" w:type="dxa"/>
            <w:tcBorders>
              <w:bottom w:val="nil"/>
            </w:tcBorders>
            <w:vAlign w:val="center"/>
          </w:tcPr>
          <w:p w14:paraId="2C63D3CE" w14:textId="77777777" w:rsidR="00331EB3" w:rsidRPr="003E229F" w:rsidRDefault="00331EB3" w:rsidP="008C4EA1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274" w:type="dxa"/>
            <w:tcBorders>
              <w:bottom w:val="nil"/>
            </w:tcBorders>
            <w:vAlign w:val="center"/>
          </w:tcPr>
          <w:p w14:paraId="0CC1635A" w14:textId="77777777" w:rsidR="00331EB3" w:rsidRPr="003E229F" w:rsidRDefault="00331EB3" w:rsidP="008C4EA1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309" w:type="dxa"/>
            <w:tcBorders>
              <w:bottom w:val="nil"/>
            </w:tcBorders>
            <w:vAlign w:val="center"/>
          </w:tcPr>
          <w:p w14:paraId="720D1B2E" w14:textId="77777777" w:rsidR="00331EB3" w:rsidRPr="003E229F" w:rsidRDefault="00331EB3" w:rsidP="008C4EA1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309" w:type="dxa"/>
            <w:tcBorders>
              <w:bottom w:val="nil"/>
            </w:tcBorders>
            <w:vAlign w:val="center"/>
          </w:tcPr>
          <w:p w14:paraId="7BD8A958" w14:textId="77777777" w:rsidR="00331EB3" w:rsidRPr="003E229F" w:rsidRDefault="00331EB3" w:rsidP="008C4EA1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309" w:type="dxa"/>
            <w:tcBorders>
              <w:bottom w:val="nil"/>
            </w:tcBorders>
            <w:vAlign w:val="center"/>
          </w:tcPr>
          <w:p w14:paraId="41E59C11" w14:textId="77777777" w:rsidR="00331EB3" w:rsidRPr="003E229F" w:rsidRDefault="00331EB3" w:rsidP="008C4EA1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274" w:type="dxa"/>
            <w:tcBorders>
              <w:bottom w:val="nil"/>
            </w:tcBorders>
            <w:vAlign w:val="center"/>
          </w:tcPr>
          <w:p w14:paraId="20A0FED6" w14:textId="77777777" w:rsidR="00331EB3" w:rsidRPr="003E229F" w:rsidRDefault="00331EB3" w:rsidP="008C4EA1">
            <w:pPr>
              <w:rPr>
                <w:rFonts w:ascii="Calibri" w:hAnsi="Calibri" w:cs="Calibri"/>
                <w:lang w:val="en-US"/>
              </w:rPr>
            </w:pPr>
          </w:p>
        </w:tc>
      </w:tr>
      <w:tr w:rsidR="00331EB3" w:rsidRPr="003E229F" w14:paraId="10D606ED" w14:textId="77777777" w:rsidTr="008C4EA1">
        <w:trPr>
          <w:trHeight w:val="20"/>
        </w:trPr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1D2AC202" w14:textId="77777777" w:rsidR="00331EB3" w:rsidRPr="003E229F" w:rsidRDefault="00331EB3" w:rsidP="008C4EA1">
            <w:pPr>
              <w:rPr>
                <w:rFonts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 xml:space="preserve">  Men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 w14:paraId="0C6181C6" w14:textId="77777777" w:rsidR="00331EB3" w:rsidRPr="003E229F" w:rsidRDefault="00331EB3" w:rsidP="008C4EA1">
            <w:pPr>
              <w:rPr>
                <w:rFonts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Reference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 w14:paraId="13BC4181" w14:textId="77777777" w:rsidR="00331EB3" w:rsidRPr="003E229F" w:rsidRDefault="00331EB3" w:rsidP="008C4EA1">
            <w:pPr>
              <w:rPr>
                <w:rFonts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Reference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14:paraId="3829AAA9" w14:textId="77777777" w:rsidR="00331EB3" w:rsidRPr="003E229F" w:rsidRDefault="00331EB3" w:rsidP="008C4EA1">
            <w:pPr>
              <w:rPr>
                <w:rFonts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Reference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14:paraId="3184E319" w14:textId="77777777" w:rsidR="00331EB3" w:rsidRPr="003E229F" w:rsidRDefault="00331EB3" w:rsidP="008C4EA1">
            <w:pPr>
              <w:rPr>
                <w:rFonts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Reference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14:paraId="5208F76B" w14:textId="77777777" w:rsidR="00331EB3" w:rsidRPr="003E229F" w:rsidRDefault="00331EB3" w:rsidP="008C4EA1">
            <w:pPr>
              <w:rPr>
                <w:rFonts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Reference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 w14:paraId="3D08ACB2" w14:textId="77777777" w:rsidR="00331EB3" w:rsidRPr="003E229F" w:rsidRDefault="00331EB3" w:rsidP="008C4EA1">
            <w:pPr>
              <w:rPr>
                <w:rFonts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Reference</w:t>
            </w:r>
          </w:p>
        </w:tc>
      </w:tr>
      <w:tr w:rsidR="00331EB3" w:rsidRPr="003E229F" w14:paraId="2A601173" w14:textId="77777777" w:rsidTr="008C4EA1">
        <w:trPr>
          <w:trHeight w:val="20"/>
        </w:trPr>
        <w:tc>
          <w:tcPr>
            <w:tcW w:w="1587" w:type="dxa"/>
            <w:tcBorders>
              <w:top w:val="nil"/>
            </w:tcBorders>
          </w:tcPr>
          <w:p w14:paraId="7DD478E7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 xml:space="preserve">  Women</w:t>
            </w:r>
          </w:p>
        </w:tc>
        <w:tc>
          <w:tcPr>
            <w:tcW w:w="1274" w:type="dxa"/>
            <w:tcBorders>
              <w:top w:val="nil"/>
            </w:tcBorders>
            <w:vAlign w:val="center"/>
          </w:tcPr>
          <w:p w14:paraId="5B2F28B5" w14:textId="77777777" w:rsidR="00331EB3" w:rsidRPr="003E229F" w:rsidRDefault="00331EB3" w:rsidP="008C4EA1">
            <w:pPr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1.54</w:t>
            </w:r>
          </w:p>
          <w:p w14:paraId="3B398C15" w14:textId="77777777" w:rsidR="00331EB3" w:rsidRPr="003E229F" w:rsidRDefault="00331EB3" w:rsidP="008C4EA1">
            <w:pPr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(0.88-2.62)</w:t>
            </w:r>
          </w:p>
          <w:p w14:paraId="29BFE3C9" w14:textId="77777777" w:rsidR="00331EB3" w:rsidRPr="003E229F" w:rsidRDefault="00331EB3" w:rsidP="008C4EA1">
            <w:pPr>
              <w:rPr>
                <w:rFonts w:ascii="Calibri" w:hAnsi="Calibri" w:cs="Calibri"/>
                <w:lang w:val="en-US"/>
              </w:rPr>
            </w:pPr>
          </w:p>
          <w:p w14:paraId="41926DE9" w14:textId="77777777" w:rsidR="00331EB3" w:rsidRPr="003E229F" w:rsidRDefault="00331EB3" w:rsidP="008C4EA1">
            <w:pPr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p=0.117</w:t>
            </w:r>
          </w:p>
        </w:tc>
        <w:tc>
          <w:tcPr>
            <w:tcW w:w="1274" w:type="dxa"/>
            <w:tcBorders>
              <w:top w:val="nil"/>
            </w:tcBorders>
            <w:vAlign w:val="center"/>
          </w:tcPr>
          <w:p w14:paraId="298F5FF5" w14:textId="77777777" w:rsidR="00331EB3" w:rsidRPr="003E229F" w:rsidRDefault="00331EB3" w:rsidP="008C4EA1">
            <w:pPr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0.99</w:t>
            </w:r>
          </w:p>
          <w:p w14:paraId="7C610B73" w14:textId="77777777" w:rsidR="00331EB3" w:rsidRPr="003E229F" w:rsidRDefault="00331EB3" w:rsidP="008C4EA1">
            <w:pPr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(0.69-1.39)</w:t>
            </w:r>
          </w:p>
          <w:p w14:paraId="320125A0" w14:textId="77777777" w:rsidR="00331EB3" w:rsidRPr="003E229F" w:rsidRDefault="00331EB3" w:rsidP="008C4EA1">
            <w:pPr>
              <w:rPr>
                <w:rFonts w:ascii="Calibri" w:hAnsi="Calibri" w:cs="Calibri"/>
                <w:lang w:val="en-US"/>
              </w:rPr>
            </w:pPr>
          </w:p>
          <w:p w14:paraId="710D45DC" w14:textId="77777777" w:rsidR="00331EB3" w:rsidRPr="003E229F" w:rsidRDefault="00331EB3" w:rsidP="008C4EA1">
            <w:pPr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p=0.939</w:t>
            </w:r>
          </w:p>
        </w:tc>
        <w:tc>
          <w:tcPr>
            <w:tcW w:w="1309" w:type="dxa"/>
            <w:tcBorders>
              <w:top w:val="nil"/>
            </w:tcBorders>
            <w:vAlign w:val="center"/>
          </w:tcPr>
          <w:p w14:paraId="253E07DA" w14:textId="77777777" w:rsidR="00331EB3" w:rsidRPr="003E229F" w:rsidRDefault="00331EB3" w:rsidP="008C4EA1">
            <w:pPr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1.09</w:t>
            </w:r>
          </w:p>
          <w:p w14:paraId="57C004A5" w14:textId="77777777" w:rsidR="00331EB3" w:rsidRPr="003E229F" w:rsidRDefault="00331EB3" w:rsidP="008C4EA1">
            <w:pPr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(0.88-1.34)</w:t>
            </w:r>
          </w:p>
          <w:p w14:paraId="7C7F0E98" w14:textId="77777777" w:rsidR="00331EB3" w:rsidRPr="003E229F" w:rsidRDefault="00331EB3" w:rsidP="008C4EA1">
            <w:pPr>
              <w:rPr>
                <w:rFonts w:ascii="Calibri" w:hAnsi="Calibri" w:cs="Calibri"/>
                <w:lang w:val="en-US"/>
              </w:rPr>
            </w:pPr>
          </w:p>
          <w:p w14:paraId="315FE990" w14:textId="77777777" w:rsidR="00331EB3" w:rsidRPr="003E229F" w:rsidRDefault="00331EB3" w:rsidP="008C4EA1">
            <w:pPr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p=0.428</w:t>
            </w:r>
          </w:p>
        </w:tc>
        <w:tc>
          <w:tcPr>
            <w:tcW w:w="1309" w:type="dxa"/>
            <w:tcBorders>
              <w:top w:val="nil"/>
            </w:tcBorders>
            <w:vAlign w:val="center"/>
          </w:tcPr>
          <w:p w14:paraId="478FF508" w14:textId="77777777" w:rsidR="00331EB3" w:rsidRPr="003E229F" w:rsidRDefault="00331EB3" w:rsidP="008C4EA1">
            <w:pPr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0.98</w:t>
            </w:r>
          </w:p>
          <w:p w14:paraId="78B804D3" w14:textId="77777777" w:rsidR="00331EB3" w:rsidRPr="003E229F" w:rsidRDefault="00331EB3" w:rsidP="008C4EA1">
            <w:pPr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(0.85-1.13)</w:t>
            </w:r>
          </w:p>
          <w:p w14:paraId="469E1973" w14:textId="77777777" w:rsidR="00331EB3" w:rsidRPr="003E229F" w:rsidRDefault="00331EB3" w:rsidP="008C4EA1">
            <w:pPr>
              <w:rPr>
                <w:rFonts w:ascii="Calibri" w:hAnsi="Calibri" w:cs="Calibri"/>
                <w:lang w:val="en-US"/>
              </w:rPr>
            </w:pPr>
          </w:p>
          <w:p w14:paraId="3A4321ED" w14:textId="77777777" w:rsidR="00331EB3" w:rsidRPr="003E229F" w:rsidRDefault="00331EB3" w:rsidP="008C4EA1">
            <w:pPr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p=0.806</w:t>
            </w:r>
          </w:p>
        </w:tc>
        <w:tc>
          <w:tcPr>
            <w:tcW w:w="1309" w:type="dxa"/>
            <w:tcBorders>
              <w:top w:val="nil"/>
            </w:tcBorders>
            <w:vAlign w:val="center"/>
          </w:tcPr>
          <w:p w14:paraId="3C795013" w14:textId="77777777" w:rsidR="00331EB3" w:rsidRPr="003E229F" w:rsidRDefault="00331EB3" w:rsidP="008C4EA1">
            <w:pPr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0.99</w:t>
            </w:r>
          </w:p>
          <w:p w14:paraId="1501AD9D" w14:textId="77777777" w:rsidR="00331EB3" w:rsidRPr="003E229F" w:rsidRDefault="00331EB3" w:rsidP="008C4EA1">
            <w:pPr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(0.90-1.10)</w:t>
            </w:r>
          </w:p>
          <w:p w14:paraId="7C6E2929" w14:textId="77777777" w:rsidR="00331EB3" w:rsidRPr="003E229F" w:rsidRDefault="00331EB3" w:rsidP="008C4EA1">
            <w:pPr>
              <w:rPr>
                <w:rFonts w:ascii="Calibri" w:hAnsi="Calibri" w:cs="Calibri"/>
                <w:lang w:val="en-US"/>
              </w:rPr>
            </w:pPr>
          </w:p>
          <w:p w14:paraId="292E14E3" w14:textId="77777777" w:rsidR="00331EB3" w:rsidRPr="003E229F" w:rsidRDefault="00331EB3" w:rsidP="008C4EA1">
            <w:pPr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p=0.929</w:t>
            </w:r>
          </w:p>
        </w:tc>
        <w:tc>
          <w:tcPr>
            <w:tcW w:w="1274" w:type="dxa"/>
            <w:tcBorders>
              <w:top w:val="nil"/>
            </w:tcBorders>
            <w:vAlign w:val="center"/>
          </w:tcPr>
          <w:p w14:paraId="67E42034" w14:textId="77777777" w:rsidR="00331EB3" w:rsidRPr="003E229F" w:rsidRDefault="00331EB3" w:rsidP="008C4EA1">
            <w:pPr>
              <w:rPr>
                <w:rFonts w:ascii="Calibri" w:hAnsi="Calibri" w:cs="Calibri"/>
                <w:lang w:val="en-US"/>
              </w:rPr>
            </w:pPr>
            <w:bookmarkStart w:id="1" w:name="_Hlk143008924"/>
            <w:r w:rsidRPr="003E229F">
              <w:rPr>
                <w:rFonts w:ascii="Calibri" w:hAnsi="Calibri" w:cs="Calibri"/>
                <w:lang w:val="en-US"/>
              </w:rPr>
              <w:t>0.90 (0.82-1.00)</w:t>
            </w:r>
          </w:p>
          <w:bookmarkEnd w:id="1"/>
          <w:p w14:paraId="35B45FA1" w14:textId="77777777" w:rsidR="00331EB3" w:rsidRPr="003E229F" w:rsidRDefault="00331EB3" w:rsidP="008C4EA1">
            <w:pPr>
              <w:rPr>
                <w:rFonts w:ascii="Calibri" w:hAnsi="Calibri" w:cs="Calibri"/>
                <w:lang w:val="en-US"/>
              </w:rPr>
            </w:pPr>
          </w:p>
          <w:p w14:paraId="63C57D2D" w14:textId="77777777" w:rsidR="00331EB3" w:rsidRPr="003E229F" w:rsidRDefault="00331EB3" w:rsidP="008C4EA1">
            <w:pPr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p=0.049</w:t>
            </w:r>
          </w:p>
        </w:tc>
      </w:tr>
    </w:tbl>
    <w:p w14:paraId="428A240C" w14:textId="77777777" w:rsidR="00331EB3" w:rsidRPr="003E229F" w:rsidRDefault="00331EB3" w:rsidP="00331EB3">
      <w:pPr>
        <w:jc w:val="both"/>
        <w:rPr>
          <w:b/>
          <w:bCs/>
          <w:i/>
          <w:iCs/>
        </w:rPr>
      </w:pPr>
    </w:p>
    <w:p w14:paraId="4895ADD6" w14:textId="77777777" w:rsidR="00331EB3" w:rsidRPr="003E229F" w:rsidRDefault="00331EB3" w:rsidP="00331EB3">
      <w:pPr>
        <w:jc w:val="both"/>
        <w:rPr>
          <w:b/>
          <w:bCs/>
        </w:rPr>
      </w:pPr>
    </w:p>
    <w:p w14:paraId="313ABD8A" w14:textId="77777777" w:rsidR="00331EB3" w:rsidRPr="003E229F" w:rsidRDefault="00331EB3" w:rsidP="00331EB3">
      <w:pPr>
        <w:jc w:val="both"/>
        <w:rPr>
          <w:b/>
          <w:bCs/>
        </w:rPr>
      </w:pPr>
    </w:p>
    <w:p w14:paraId="358625F5" w14:textId="77777777" w:rsidR="00331EB3" w:rsidRPr="003E229F" w:rsidRDefault="00331EB3" w:rsidP="00331EB3">
      <w:pPr>
        <w:jc w:val="both"/>
        <w:rPr>
          <w:b/>
          <w:bCs/>
        </w:rPr>
      </w:pPr>
    </w:p>
    <w:p w14:paraId="766B0523" w14:textId="77777777" w:rsidR="00331EB3" w:rsidRPr="003E229F" w:rsidRDefault="00331EB3" w:rsidP="00331EB3">
      <w:pPr>
        <w:jc w:val="both"/>
        <w:rPr>
          <w:b/>
          <w:bCs/>
        </w:rPr>
      </w:pPr>
    </w:p>
    <w:p w14:paraId="02B10774" w14:textId="77777777" w:rsidR="00331EB3" w:rsidRPr="003E229F" w:rsidRDefault="00331EB3" w:rsidP="00331EB3">
      <w:pPr>
        <w:jc w:val="both"/>
        <w:rPr>
          <w:b/>
          <w:bCs/>
          <w:i/>
          <w:iCs/>
        </w:rPr>
      </w:pPr>
    </w:p>
    <w:p w14:paraId="5C77AACE" w14:textId="77777777" w:rsidR="00331EB3" w:rsidRPr="003E229F" w:rsidRDefault="00331EB3" w:rsidP="00331EB3">
      <w:pPr>
        <w:jc w:val="both"/>
        <w:rPr>
          <w:b/>
          <w:bCs/>
          <w:i/>
          <w:iCs/>
        </w:rPr>
      </w:pPr>
      <w:r w:rsidRPr="003E229F">
        <w:rPr>
          <w:b/>
          <w:bCs/>
          <w:i/>
          <w:iCs/>
        </w:rPr>
        <w:br w:type="page"/>
      </w:r>
    </w:p>
    <w:p w14:paraId="75E08D7B" w14:textId="77777777" w:rsidR="00331EB3" w:rsidRPr="003E229F" w:rsidRDefault="00331EB3" w:rsidP="00331EB3">
      <w:pPr>
        <w:jc w:val="both"/>
        <w:rPr>
          <w:b/>
          <w:bCs/>
          <w:i/>
          <w:iCs/>
        </w:rPr>
        <w:sectPr w:rsidR="00331EB3" w:rsidRPr="003E229F" w:rsidSect="000B5CC3">
          <w:pgSz w:w="11906" w:h="16838"/>
          <w:pgMar w:top="1440" w:right="1440" w:bottom="851" w:left="1440" w:header="708" w:footer="708" w:gutter="0"/>
          <w:cols w:space="708"/>
          <w:docGrid w:linePitch="360"/>
        </w:sectPr>
      </w:pPr>
    </w:p>
    <w:p w14:paraId="42A0A710" w14:textId="77777777" w:rsidR="00331EB3" w:rsidRPr="003E229F" w:rsidRDefault="00331EB3" w:rsidP="00331EB3">
      <w:pPr>
        <w:tabs>
          <w:tab w:val="left" w:pos="2579"/>
        </w:tabs>
        <w:jc w:val="both"/>
        <w:rPr>
          <w:b/>
          <w:bCs/>
        </w:rPr>
      </w:pPr>
      <w:r w:rsidRPr="003E229F">
        <w:rPr>
          <w:b/>
          <w:bCs/>
        </w:rPr>
        <w:lastRenderedPageBreak/>
        <w:t>Supplementary Table 6</w:t>
      </w:r>
      <w:r w:rsidRPr="003E229F">
        <w:rPr>
          <w:b/>
          <w:bCs/>
          <w:i/>
          <w:iCs/>
        </w:rPr>
        <w:t xml:space="preserve">. </w:t>
      </w:r>
      <w:r w:rsidRPr="003E229F">
        <w:rPr>
          <w:b/>
          <w:bCs/>
        </w:rPr>
        <w:t xml:space="preserve">Logistic regression for </w:t>
      </w:r>
      <w:r w:rsidRPr="003E229F">
        <w:rPr>
          <w:b/>
          <w:bCs/>
          <w:sz w:val="22"/>
          <w:szCs w:val="20"/>
          <w:lang w:val="en-US"/>
        </w:rPr>
        <w:t xml:space="preserve">in-hospital </w:t>
      </w:r>
      <w:r w:rsidRPr="003E229F">
        <w:rPr>
          <w:b/>
          <w:bCs/>
        </w:rPr>
        <w:t>death, multivariable adjusted. Separate models were calculated for each age group.</w:t>
      </w:r>
    </w:p>
    <w:tbl>
      <w:tblPr>
        <w:tblStyle w:val="TableGrid"/>
        <w:tblpPr w:leftFromText="180" w:rightFromText="180" w:vertAnchor="text" w:horzAnchor="margin" w:tblpY="101"/>
        <w:tblW w:w="0" w:type="auto"/>
        <w:tblInd w:w="0" w:type="dxa"/>
        <w:tblLook w:val="04A0" w:firstRow="1" w:lastRow="0" w:firstColumn="1" w:lastColumn="0" w:noHBand="0" w:noVBand="1"/>
      </w:tblPr>
      <w:tblGrid>
        <w:gridCol w:w="2263"/>
        <w:gridCol w:w="2045"/>
        <w:gridCol w:w="2046"/>
        <w:gridCol w:w="2046"/>
        <w:gridCol w:w="2045"/>
        <w:gridCol w:w="2046"/>
        <w:gridCol w:w="2046"/>
      </w:tblGrid>
      <w:tr w:rsidR="00331EB3" w:rsidRPr="003E229F" w14:paraId="064B68CF" w14:textId="77777777" w:rsidTr="008C4EA1">
        <w:trPr>
          <w:trHeight w:val="397"/>
        </w:trPr>
        <w:tc>
          <w:tcPr>
            <w:tcW w:w="2263" w:type="dxa"/>
          </w:tcPr>
          <w:p w14:paraId="2835E290" w14:textId="77777777" w:rsidR="00331EB3" w:rsidRPr="003E229F" w:rsidRDefault="00331EB3" w:rsidP="008C4EA1">
            <w:pPr>
              <w:jc w:val="both"/>
              <w:rPr>
                <w:lang w:val="en-US"/>
              </w:rPr>
            </w:pPr>
          </w:p>
        </w:tc>
        <w:tc>
          <w:tcPr>
            <w:tcW w:w="12274" w:type="dxa"/>
            <w:gridSpan w:val="6"/>
            <w:vAlign w:val="center"/>
          </w:tcPr>
          <w:p w14:paraId="3641684F" w14:textId="77777777" w:rsidR="00331EB3" w:rsidRPr="003E229F" w:rsidRDefault="00331EB3" w:rsidP="008C4EA1">
            <w:pPr>
              <w:jc w:val="center"/>
              <w:outlineLvl w:val="0"/>
              <w:rPr>
                <w:rFonts w:cs="Calibri"/>
                <w:b/>
                <w:szCs w:val="24"/>
              </w:rPr>
            </w:pPr>
            <w:r w:rsidRPr="003E229F">
              <w:rPr>
                <w:rFonts w:ascii="Calibri" w:hAnsi="Calibri" w:cs="Calibri"/>
                <w:b/>
                <w:szCs w:val="24"/>
              </w:rPr>
              <w:t>Odds ratio (95% CI)</w:t>
            </w:r>
          </w:p>
        </w:tc>
      </w:tr>
      <w:tr w:rsidR="00331EB3" w:rsidRPr="003E229F" w14:paraId="4C39A418" w14:textId="77777777" w:rsidTr="008C4EA1">
        <w:trPr>
          <w:trHeight w:val="794"/>
        </w:trPr>
        <w:tc>
          <w:tcPr>
            <w:tcW w:w="2263" w:type="dxa"/>
          </w:tcPr>
          <w:p w14:paraId="160072F7" w14:textId="77777777" w:rsidR="00331EB3" w:rsidRPr="003E229F" w:rsidRDefault="00331EB3" w:rsidP="008C4EA1">
            <w:pPr>
              <w:jc w:val="both"/>
              <w:rPr>
                <w:lang w:val="en-US"/>
              </w:rPr>
            </w:pPr>
          </w:p>
        </w:tc>
        <w:tc>
          <w:tcPr>
            <w:tcW w:w="2045" w:type="dxa"/>
            <w:vAlign w:val="center"/>
          </w:tcPr>
          <w:p w14:paraId="2A473630" w14:textId="77777777" w:rsidR="00331EB3" w:rsidRPr="003E229F" w:rsidRDefault="00331EB3" w:rsidP="008C4EA1">
            <w:pPr>
              <w:jc w:val="both"/>
              <w:outlineLvl w:val="0"/>
              <w:rPr>
                <w:rFonts w:ascii="Calibri" w:hAnsi="Calibri" w:cs="Calibri"/>
                <w:b/>
                <w:szCs w:val="24"/>
              </w:rPr>
            </w:pPr>
            <w:r w:rsidRPr="003E229F">
              <w:rPr>
                <w:rFonts w:ascii="Calibri" w:hAnsi="Calibri" w:cs="Calibri"/>
                <w:b/>
                <w:szCs w:val="24"/>
              </w:rPr>
              <w:t>18-44 years</w:t>
            </w:r>
          </w:p>
          <w:p w14:paraId="08F69BB8" w14:textId="77777777" w:rsidR="00331EB3" w:rsidRPr="003E229F" w:rsidRDefault="00331EB3" w:rsidP="008C4EA1">
            <w:pPr>
              <w:jc w:val="both"/>
              <w:rPr>
                <w:lang w:val="en-US"/>
              </w:rPr>
            </w:pPr>
            <w:r w:rsidRPr="003E229F">
              <w:rPr>
                <w:rFonts w:ascii="Calibri" w:hAnsi="Calibri" w:cs="Calibri"/>
                <w:bCs/>
                <w:szCs w:val="24"/>
              </w:rPr>
              <w:t>n=2613</w:t>
            </w:r>
          </w:p>
        </w:tc>
        <w:tc>
          <w:tcPr>
            <w:tcW w:w="2046" w:type="dxa"/>
            <w:vAlign w:val="center"/>
          </w:tcPr>
          <w:p w14:paraId="77C091DF" w14:textId="77777777" w:rsidR="00331EB3" w:rsidRPr="003E229F" w:rsidRDefault="00331EB3" w:rsidP="008C4EA1">
            <w:pPr>
              <w:jc w:val="both"/>
              <w:outlineLvl w:val="0"/>
              <w:rPr>
                <w:rFonts w:ascii="Calibri" w:hAnsi="Calibri" w:cs="Calibri"/>
                <w:b/>
                <w:szCs w:val="24"/>
              </w:rPr>
            </w:pPr>
            <w:r w:rsidRPr="003E229F">
              <w:rPr>
                <w:rFonts w:ascii="Calibri" w:hAnsi="Calibri" w:cs="Calibri"/>
                <w:b/>
                <w:szCs w:val="24"/>
              </w:rPr>
              <w:t>45 - 54 years</w:t>
            </w:r>
          </w:p>
          <w:p w14:paraId="31A90269" w14:textId="77777777" w:rsidR="00331EB3" w:rsidRPr="003E229F" w:rsidRDefault="00331EB3" w:rsidP="008C4EA1">
            <w:pPr>
              <w:jc w:val="both"/>
              <w:rPr>
                <w:lang w:val="en-US"/>
              </w:rPr>
            </w:pPr>
            <w:r w:rsidRPr="003E229F">
              <w:rPr>
                <w:rFonts w:ascii="Calibri" w:hAnsi="Calibri" w:cs="Calibri"/>
                <w:bCs/>
                <w:szCs w:val="24"/>
              </w:rPr>
              <w:t>n=7822</w:t>
            </w:r>
          </w:p>
        </w:tc>
        <w:tc>
          <w:tcPr>
            <w:tcW w:w="2046" w:type="dxa"/>
            <w:vAlign w:val="center"/>
          </w:tcPr>
          <w:p w14:paraId="3BCE4D49" w14:textId="77777777" w:rsidR="00331EB3" w:rsidRPr="003E229F" w:rsidRDefault="00331EB3" w:rsidP="008C4EA1">
            <w:pPr>
              <w:jc w:val="both"/>
              <w:outlineLvl w:val="0"/>
              <w:rPr>
                <w:rFonts w:ascii="Calibri" w:hAnsi="Calibri" w:cs="Calibri"/>
                <w:b/>
                <w:szCs w:val="24"/>
              </w:rPr>
            </w:pPr>
            <w:r w:rsidRPr="003E229F">
              <w:rPr>
                <w:rFonts w:ascii="Calibri" w:hAnsi="Calibri" w:cs="Calibri"/>
                <w:b/>
                <w:szCs w:val="24"/>
              </w:rPr>
              <w:t>55 - 64 years</w:t>
            </w:r>
          </w:p>
          <w:p w14:paraId="7477CCDF" w14:textId="77777777" w:rsidR="00331EB3" w:rsidRPr="003E229F" w:rsidRDefault="00331EB3" w:rsidP="008C4EA1">
            <w:pPr>
              <w:jc w:val="both"/>
              <w:rPr>
                <w:lang w:val="en-US"/>
              </w:rPr>
            </w:pPr>
            <w:r w:rsidRPr="003E229F">
              <w:rPr>
                <w:rFonts w:ascii="Calibri" w:hAnsi="Calibri" w:cs="Calibri"/>
                <w:bCs/>
                <w:szCs w:val="24"/>
              </w:rPr>
              <w:t>n=12,271</w:t>
            </w:r>
          </w:p>
        </w:tc>
        <w:tc>
          <w:tcPr>
            <w:tcW w:w="2045" w:type="dxa"/>
            <w:vAlign w:val="center"/>
          </w:tcPr>
          <w:p w14:paraId="32FB81AC" w14:textId="77777777" w:rsidR="00331EB3" w:rsidRPr="003E229F" w:rsidRDefault="00331EB3" w:rsidP="008C4EA1">
            <w:pPr>
              <w:jc w:val="both"/>
              <w:outlineLvl w:val="0"/>
              <w:rPr>
                <w:rFonts w:ascii="Calibri" w:hAnsi="Calibri" w:cs="Calibri"/>
                <w:b/>
                <w:szCs w:val="24"/>
              </w:rPr>
            </w:pPr>
            <w:r w:rsidRPr="003E229F">
              <w:rPr>
                <w:rFonts w:ascii="Calibri" w:hAnsi="Calibri" w:cs="Calibri"/>
                <w:b/>
                <w:szCs w:val="24"/>
              </w:rPr>
              <w:t>65 - 74 years</w:t>
            </w:r>
          </w:p>
          <w:p w14:paraId="75AA644B" w14:textId="77777777" w:rsidR="00331EB3" w:rsidRPr="003E229F" w:rsidRDefault="00331EB3" w:rsidP="008C4EA1">
            <w:pPr>
              <w:jc w:val="both"/>
              <w:rPr>
                <w:lang w:val="en-US"/>
              </w:rPr>
            </w:pPr>
            <w:r w:rsidRPr="003E229F">
              <w:rPr>
                <w:rFonts w:ascii="Calibri" w:hAnsi="Calibri" w:cs="Calibri"/>
                <w:bCs/>
                <w:szCs w:val="24"/>
              </w:rPr>
              <w:t>n=13,969</w:t>
            </w:r>
          </w:p>
        </w:tc>
        <w:tc>
          <w:tcPr>
            <w:tcW w:w="2046" w:type="dxa"/>
            <w:vAlign w:val="center"/>
          </w:tcPr>
          <w:p w14:paraId="24D69605" w14:textId="77777777" w:rsidR="00331EB3" w:rsidRPr="003E229F" w:rsidRDefault="00331EB3" w:rsidP="008C4EA1">
            <w:pPr>
              <w:jc w:val="both"/>
              <w:outlineLvl w:val="0"/>
              <w:rPr>
                <w:rFonts w:ascii="Calibri" w:hAnsi="Calibri" w:cs="Calibri"/>
                <w:b/>
                <w:szCs w:val="24"/>
              </w:rPr>
            </w:pPr>
            <w:r w:rsidRPr="003E229F">
              <w:rPr>
                <w:rFonts w:ascii="Calibri" w:hAnsi="Calibri" w:cs="Calibri"/>
                <w:b/>
                <w:szCs w:val="24"/>
              </w:rPr>
              <w:t>75 - 84 years</w:t>
            </w:r>
          </w:p>
          <w:p w14:paraId="5746128F" w14:textId="77777777" w:rsidR="00331EB3" w:rsidRPr="003E229F" w:rsidRDefault="00331EB3" w:rsidP="008C4EA1">
            <w:pPr>
              <w:jc w:val="both"/>
              <w:rPr>
                <w:lang w:val="en-US"/>
              </w:rPr>
            </w:pPr>
            <w:r w:rsidRPr="003E229F">
              <w:rPr>
                <w:rFonts w:ascii="Calibri" w:hAnsi="Calibri" w:cs="Calibri"/>
                <w:bCs/>
                <w:szCs w:val="24"/>
              </w:rPr>
              <w:t>n=12,818</w:t>
            </w:r>
          </w:p>
        </w:tc>
        <w:tc>
          <w:tcPr>
            <w:tcW w:w="2046" w:type="dxa"/>
            <w:vAlign w:val="center"/>
          </w:tcPr>
          <w:p w14:paraId="3642E280" w14:textId="77777777" w:rsidR="00331EB3" w:rsidRPr="003E229F" w:rsidRDefault="00331EB3" w:rsidP="008C4EA1">
            <w:pPr>
              <w:jc w:val="both"/>
              <w:outlineLvl w:val="0"/>
              <w:rPr>
                <w:rFonts w:ascii="Calibri" w:hAnsi="Calibri" w:cs="Calibri"/>
                <w:b/>
                <w:szCs w:val="24"/>
              </w:rPr>
            </w:pPr>
            <w:r w:rsidRPr="003E229F">
              <w:rPr>
                <w:rFonts w:ascii="Calibri" w:hAnsi="Calibri" w:cs="Calibri"/>
                <w:b/>
                <w:szCs w:val="24"/>
              </w:rPr>
              <w:t>≥85 years</w:t>
            </w:r>
          </w:p>
          <w:p w14:paraId="3EF80737" w14:textId="77777777" w:rsidR="00331EB3" w:rsidRPr="003E229F" w:rsidRDefault="00331EB3" w:rsidP="008C4EA1">
            <w:pPr>
              <w:jc w:val="both"/>
              <w:rPr>
                <w:lang w:val="en-US"/>
              </w:rPr>
            </w:pPr>
            <w:r w:rsidRPr="003E229F">
              <w:rPr>
                <w:rFonts w:ascii="Calibri" w:hAnsi="Calibri" w:cs="Calibri"/>
                <w:bCs/>
                <w:szCs w:val="24"/>
              </w:rPr>
              <w:t>n=7946</w:t>
            </w:r>
          </w:p>
        </w:tc>
      </w:tr>
      <w:tr w:rsidR="00331EB3" w:rsidRPr="003E229F" w14:paraId="151F06F4" w14:textId="77777777" w:rsidTr="008C4EA1">
        <w:tc>
          <w:tcPr>
            <w:tcW w:w="2263" w:type="dxa"/>
            <w:tcBorders>
              <w:bottom w:val="single" w:sz="4" w:space="0" w:color="auto"/>
            </w:tcBorders>
          </w:tcPr>
          <w:p w14:paraId="5A5901C3" w14:textId="77777777" w:rsidR="00331EB3" w:rsidRPr="003E229F" w:rsidRDefault="00331EB3" w:rsidP="008C4EA1">
            <w:pPr>
              <w:jc w:val="both"/>
              <w:rPr>
                <w:rFonts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In-hospital death, n (%)</w:t>
            </w:r>
          </w:p>
        </w:tc>
        <w:tc>
          <w:tcPr>
            <w:tcW w:w="2045" w:type="dxa"/>
            <w:tcBorders>
              <w:bottom w:val="single" w:sz="4" w:space="0" w:color="auto"/>
            </w:tcBorders>
            <w:vAlign w:val="center"/>
          </w:tcPr>
          <w:p w14:paraId="23A575E6" w14:textId="77777777" w:rsidR="00331EB3" w:rsidRPr="003E229F" w:rsidRDefault="00331EB3" w:rsidP="008C4EA1">
            <w:pPr>
              <w:jc w:val="both"/>
              <w:rPr>
                <w:rFonts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61 (2)</w:t>
            </w:r>
          </w:p>
        </w:tc>
        <w:tc>
          <w:tcPr>
            <w:tcW w:w="2046" w:type="dxa"/>
            <w:tcBorders>
              <w:bottom w:val="single" w:sz="4" w:space="0" w:color="auto"/>
            </w:tcBorders>
            <w:vAlign w:val="center"/>
          </w:tcPr>
          <w:p w14:paraId="1DA8CD27" w14:textId="77777777" w:rsidR="00331EB3" w:rsidRPr="003E229F" w:rsidRDefault="00331EB3" w:rsidP="008C4EA1">
            <w:pPr>
              <w:jc w:val="both"/>
              <w:rPr>
                <w:rFonts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166 (2)</w:t>
            </w:r>
          </w:p>
        </w:tc>
        <w:tc>
          <w:tcPr>
            <w:tcW w:w="2046" w:type="dxa"/>
            <w:tcBorders>
              <w:bottom w:val="single" w:sz="4" w:space="0" w:color="auto"/>
            </w:tcBorders>
            <w:vAlign w:val="center"/>
          </w:tcPr>
          <w:p w14:paraId="6FD3076A" w14:textId="77777777" w:rsidR="00331EB3" w:rsidRPr="003E229F" w:rsidRDefault="00331EB3" w:rsidP="008C4EA1">
            <w:pPr>
              <w:jc w:val="both"/>
              <w:rPr>
                <w:rFonts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420 (3)</w:t>
            </w:r>
          </w:p>
        </w:tc>
        <w:tc>
          <w:tcPr>
            <w:tcW w:w="2045" w:type="dxa"/>
            <w:tcBorders>
              <w:bottom w:val="single" w:sz="4" w:space="0" w:color="auto"/>
            </w:tcBorders>
            <w:vAlign w:val="center"/>
          </w:tcPr>
          <w:p w14:paraId="0DD05AD5" w14:textId="77777777" w:rsidR="00331EB3" w:rsidRPr="003E229F" w:rsidRDefault="00331EB3" w:rsidP="008C4EA1">
            <w:pPr>
              <w:jc w:val="both"/>
              <w:rPr>
                <w:rFonts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878 (6)</w:t>
            </w:r>
          </w:p>
        </w:tc>
        <w:tc>
          <w:tcPr>
            <w:tcW w:w="2046" w:type="dxa"/>
            <w:tcBorders>
              <w:bottom w:val="single" w:sz="4" w:space="0" w:color="auto"/>
            </w:tcBorders>
            <w:vAlign w:val="center"/>
          </w:tcPr>
          <w:p w14:paraId="0D395175" w14:textId="77777777" w:rsidR="00331EB3" w:rsidRPr="003E229F" w:rsidRDefault="00331EB3" w:rsidP="008C4EA1">
            <w:pPr>
              <w:jc w:val="both"/>
              <w:rPr>
                <w:rFonts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1601 (11)</w:t>
            </w:r>
          </w:p>
        </w:tc>
        <w:tc>
          <w:tcPr>
            <w:tcW w:w="2046" w:type="dxa"/>
            <w:tcBorders>
              <w:bottom w:val="single" w:sz="4" w:space="0" w:color="auto"/>
            </w:tcBorders>
            <w:vAlign w:val="center"/>
          </w:tcPr>
          <w:p w14:paraId="6AF6B232" w14:textId="77777777" w:rsidR="00331EB3" w:rsidRPr="003E229F" w:rsidRDefault="00331EB3" w:rsidP="008C4EA1">
            <w:pPr>
              <w:jc w:val="both"/>
              <w:rPr>
                <w:rFonts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1928 (19)</w:t>
            </w:r>
          </w:p>
        </w:tc>
      </w:tr>
      <w:tr w:rsidR="00331EB3" w:rsidRPr="003E229F" w14:paraId="4B362AC8" w14:textId="77777777" w:rsidTr="008C4EA1">
        <w:tc>
          <w:tcPr>
            <w:tcW w:w="2263" w:type="dxa"/>
            <w:tcBorders>
              <w:bottom w:val="nil"/>
            </w:tcBorders>
          </w:tcPr>
          <w:p w14:paraId="625A6993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Sex</w:t>
            </w:r>
          </w:p>
        </w:tc>
        <w:tc>
          <w:tcPr>
            <w:tcW w:w="2045" w:type="dxa"/>
            <w:tcBorders>
              <w:bottom w:val="nil"/>
            </w:tcBorders>
          </w:tcPr>
          <w:p w14:paraId="41910950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046" w:type="dxa"/>
            <w:tcBorders>
              <w:bottom w:val="nil"/>
            </w:tcBorders>
          </w:tcPr>
          <w:p w14:paraId="741F24E4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046" w:type="dxa"/>
            <w:tcBorders>
              <w:bottom w:val="nil"/>
            </w:tcBorders>
          </w:tcPr>
          <w:p w14:paraId="69D72F12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045" w:type="dxa"/>
            <w:tcBorders>
              <w:bottom w:val="nil"/>
            </w:tcBorders>
          </w:tcPr>
          <w:p w14:paraId="7F35A345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046" w:type="dxa"/>
            <w:tcBorders>
              <w:bottom w:val="nil"/>
            </w:tcBorders>
          </w:tcPr>
          <w:p w14:paraId="47C5972F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046" w:type="dxa"/>
            <w:tcBorders>
              <w:bottom w:val="nil"/>
            </w:tcBorders>
          </w:tcPr>
          <w:p w14:paraId="0245CF81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</w:p>
        </w:tc>
      </w:tr>
      <w:tr w:rsidR="00331EB3" w:rsidRPr="003E229F" w14:paraId="018CCF39" w14:textId="77777777" w:rsidTr="008C4EA1">
        <w:tc>
          <w:tcPr>
            <w:tcW w:w="2263" w:type="dxa"/>
            <w:tcBorders>
              <w:top w:val="nil"/>
              <w:bottom w:val="nil"/>
            </w:tcBorders>
          </w:tcPr>
          <w:p w14:paraId="781406DC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 xml:space="preserve">  Men</w:t>
            </w:r>
          </w:p>
        </w:tc>
        <w:tc>
          <w:tcPr>
            <w:tcW w:w="2045" w:type="dxa"/>
            <w:tcBorders>
              <w:top w:val="nil"/>
              <w:bottom w:val="nil"/>
            </w:tcBorders>
          </w:tcPr>
          <w:p w14:paraId="33580C5A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Ref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53DE97DC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Style w:val="gnd-iwgdh3b"/>
                <w:rFonts w:ascii="Calibri" w:hAnsi="Calibri" w:cs="Calibri"/>
                <w:color w:val="000000"/>
                <w:bdr w:val="none" w:sz="0" w:space="0" w:color="auto" w:frame="1"/>
              </w:rPr>
              <w:t>Ref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1D74B17C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Ref</w:t>
            </w:r>
          </w:p>
        </w:tc>
        <w:tc>
          <w:tcPr>
            <w:tcW w:w="2045" w:type="dxa"/>
            <w:tcBorders>
              <w:top w:val="nil"/>
              <w:bottom w:val="nil"/>
            </w:tcBorders>
          </w:tcPr>
          <w:p w14:paraId="20C99E5E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Ref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71CD3817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Ref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68EDB02E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Ref</w:t>
            </w:r>
          </w:p>
        </w:tc>
      </w:tr>
      <w:tr w:rsidR="00331EB3" w:rsidRPr="003E229F" w14:paraId="2C0547F2" w14:textId="77777777" w:rsidTr="008C4EA1">
        <w:tc>
          <w:tcPr>
            <w:tcW w:w="2263" w:type="dxa"/>
            <w:tcBorders>
              <w:top w:val="nil"/>
            </w:tcBorders>
          </w:tcPr>
          <w:p w14:paraId="11F67083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 xml:space="preserve">  Women</w:t>
            </w:r>
          </w:p>
        </w:tc>
        <w:tc>
          <w:tcPr>
            <w:tcW w:w="2045" w:type="dxa"/>
            <w:tcBorders>
              <w:top w:val="nil"/>
            </w:tcBorders>
          </w:tcPr>
          <w:p w14:paraId="36470AE9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1.73 (0.94-3.12)</w:t>
            </w:r>
          </w:p>
          <w:p w14:paraId="5E7A7043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p=0.072</w:t>
            </w:r>
          </w:p>
        </w:tc>
        <w:tc>
          <w:tcPr>
            <w:tcW w:w="2046" w:type="dxa"/>
            <w:tcBorders>
              <w:top w:val="nil"/>
            </w:tcBorders>
          </w:tcPr>
          <w:p w14:paraId="1A3193CF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0.82 (0.55-1.22)</w:t>
            </w:r>
          </w:p>
          <w:p w14:paraId="7B001B07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p=0.335</w:t>
            </w:r>
          </w:p>
        </w:tc>
        <w:tc>
          <w:tcPr>
            <w:tcW w:w="2046" w:type="dxa"/>
            <w:tcBorders>
              <w:top w:val="nil"/>
            </w:tcBorders>
          </w:tcPr>
          <w:p w14:paraId="4E19C98A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1.06 (0.84-1.32)</w:t>
            </w:r>
          </w:p>
          <w:p w14:paraId="4E557F7C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p=0.644</w:t>
            </w:r>
          </w:p>
        </w:tc>
        <w:tc>
          <w:tcPr>
            <w:tcW w:w="2045" w:type="dxa"/>
            <w:tcBorders>
              <w:top w:val="nil"/>
            </w:tcBorders>
          </w:tcPr>
          <w:p w14:paraId="41089568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0.94 (0.80-1.09)</w:t>
            </w:r>
          </w:p>
          <w:p w14:paraId="01589D10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p=0.403</w:t>
            </w:r>
          </w:p>
        </w:tc>
        <w:tc>
          <w:tcPr>
            <w:tcW w:w="2046" w:type="dxa"/>
            <w:tcBorders>
              <w:top w:val="nil"/>
            </w:tcBorders>
          </w:tcPr>
          <w:p w14:paraId="3F8E1FF7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0.96 (0.86-1.08)</w:t>
            </w:r>
          </w:p>
          <w:p w14:paraId="4A6D2691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p=0.495</w:t>
            </w:r>
          </w:p>
        </w:tc>
        <w:tc>
          <w:tcPr>
            <w:tcW w:w="2046" w:type="dxa"/>
            <w:tcBorders>
              <w:top w:val="nil"/>
            </w:tcBorders>
          </w:tcPr>
          <w:p w14:paraId="586D53D4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0.90 (0.81-1.01)</w:t>
            </w:r>
          </w:p>
          <w:p w14:paraId="7535CCF8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p=0.067</w:t>
            </w:r>
          </w:p>
        </w:tc>
      </w:tr>
      <w:tr w:rsidR="00331EB3" w:rsidRPr="003E229F" w14:paraId="182386B3" w14:textId="77777777" w:rsidTr="008C4EA1">
        <w:tc>
          <w:tcPr>
            <w:tcW w:w="2263" w:type="dxa"/>
            <w:tcBorders>
              <w:bottom w:val="single" w:sz="4" w:space="0" w:color="auto"/>
            </w:tcBorders>
          </w:tcPr>
          <w:p w14:paraId="61A5E082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M3 index</w:t>
            </w:r>
          </w:p>
        </w:tc>
        <w:tc>
          <w:tcPr>
            <w:tcW w:w="2045" w:type="dxa"/>
            <w:tcBorders>
              <w:bottom w:val="single" w:sz="4" w:space="0" w:color="auto"/>
            </w:tcBorders>
          </w:tcPr>
          <w:p w14:paraId="33A2D403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1.74 (1.20-2.44)</w:t>
            </w: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14:paraId="08AC4971" w14:textId="77777777" w:rsidR="00331EB3" w:rsidRPr="003E229F" w:rsidRDefault="00331EB3" w:rsidP="008C4EA1">
            <w:pPr>
              <w:pStyle w:val="HTMLPreformatted"/>
              <w:shd w:val="clear" w:color="auto" w:fill="FFFFFF"/>
              <w:wordWrap w:val="0"/>
              <w:jc w:val="both"/>
              <w:rPr>
                <w:rStyle w:val="gnd-iwgdh3b"/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</w:rPr>
            </w:pPr>
            <w:r w:rsidRPr="003E229F">
              <w:rPr>
                <w:rStyle w:val="gnd-iwgdh3b"/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</w:rPr>
              <w:t>2.57 (2.13-3.08)</w:t>
            </w: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14:paraId="548A1910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2.03 (1.81-2.28)</w:t>
            </w:r>
          </w:p>
        </w:tc>
        <w:tc>
          <w:tcPr>
            <w:tcW w:w="2045" w:type="dxa"/>
            <w:tcBorders>
              <w:bottom w:val="single" w:sz="4" w:space="0" w:color="auto"/>
            </w:tcBorders>
          </w:tcPr>
          <w:p w14:paraId="50F070AD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1.85 (1.72-2.00)</w:t>
            </w: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14:paraId="331F6BF9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1.59 (1.49-1.69)</w:t>
            </w: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14:paraId="577E021A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1.45 (1.35-1.55)</w:t>
            </w:r>
          </w:p>
        </w:tc>
      </w:tr>
      <w:tr w:rsidR="00331EB3" w:rsidRPr="003E229F" w14:paraId="1BA62884" w14:textId="77777777" w:rsidTr="008C4EA1">
        <w:tc>
          <w:tcPr>
            <w:tcW w:w="2263" w:type="dxa"/>
            <w:tcBorders>
              <w:bottom w:val="nil"/>
            </w:tcBorders>
          </w:tcPr>
          <w:p w14:paraId="25F3400B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Type of ACS</w:t>
            </w:r>
          </w:p>
        </w:tc>
        <w:tc>
          <w:tcPr>
            <w:tcW w:w="2045" w:type="dxa"/>
            <w:tcBorders>
              <w:bottom w:val="nil"/>
            </w:tcBorders>
          </w:tcPr>
          <w:p w14:paraId="7FECB69E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046" w:type="dxa"/>
            <w:tcBorders>
              <w:bottom w:val="nil"/>
            </w:tcBorders>
          </w:tcPr>
          <w:p w14:paraId="3726B652" w14:textId="77777777" w:rsidR="00331EB3" w:rsidRPr="003E229F" w:rsidRDefault="00331EB3" w:rsidP="008C4EA1">
            <w:pPr>
              <w:pStyle w:val="HTMLPreformatted"/>
              <w:shd w:val="clear" w:color="auto" w:fill="FFFFFF"/>
              <w:wordWrap w:val="0"/>
              <w:jc w:val="both"/>
              <w:rPr>
                <w:rStyle w:val="gnd-iwgdh3b"/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2046" w:type="dxa"/>
            <w:tcBorders>
              <w:bottom w:val="nil"/>
            </w:tcBorders>
          </w:tcPr>
          <w:p w14:paraId="632D496B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045" w:type="dxa"/>
            <w:tcBorders>
              <w:bottom w:val="nil"/>
            </w:tcBorders>
          </w:tcPr>
          <w:p w14:paraId="5B6681B5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046" w:type="dxa"/>
            <w:tcBorders>
              <w:bottom w:val="nil"/>
            </w:tcBorders>
          </w:tcPr>
          <w:p w14:paraId="068AF5EB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046" w:type="dxa"/>
            <w:tcBorders>
              <w:bottom w:val="nil"/>
            </w:tcBorders>
          </w:tcPr>
          <w:p w14:paraId="1C08E0D6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</w:p>
        </w:tc>
      </w:tr>
      <w:tr w:rsidR="00331EB3" w:rsidRPr="003E229F" w14:paraId="6961CBB1" w14:textId="77777777" w:rsidTr="008C4EA1">
        <w:tc>
          <w:tcPr>
            <w:tcW w:w="2263" w:type="dxa"/>
            <w:tcBorders>
              <w:top w:val="nil"/>
              <w:bottom w:val="nil"/>
            </w:tcBorders>
          </w:tcPr>
          <w:p w14:paraId="506D2153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 xml:space="preserve">  NSTEMI</w:t>
            </w:r>
          </w:p>
        </w:tc>
        <w:tc>
          <w:tcPr>
            <w:tcW w:w="2045" w:type="dxa"/>
            <w:tcBorders>
              <w:top w:val="nil"/>
              <w:bottom w:val="nil"/>
            </w:tcBorders>
          </w:tcPr>
          <w:p w14:paraId="05A45109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Ref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0BC57E9E" w14:textId="77777777" w:rsidR="00331EB3" w:rsidRPr="003E229F" w:rsidRDefault="00331EB3" w:rsidP="008C4EA1">
            <w:pPr>
              <w:pStyle w:val="HTMLPreformatted"/>
              <w:shd w:val="clear" w:color="auto" w:fill="FFFFFF"/>
              <w:wordWrap w:val="0"/>
              <w:jc w:val="both"/>
              <w:rPr>
                <w:rStyle w:val="gnd-iwgdh3b"/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</w:rPr>
            </w:pPr>
            <w:r w:rsidRPr="003E229F">
              <w:rPr>
                <w:rStyle w:val="gnd-iwgdh3b"/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</w:rPr>
              <w:t>R</w:t>
            </w:r>
            <w:r w:rsidRPr="003E229F">
              <w:rPr>
                <w:rStyle w:val="gnd-iwgdh3b"/>
                <w:rFonts w:ascii="Calibri" w:hAnsi="Calibri" w:cs="Calibri"/>
                <w:color w:val="000000"/>
                <w:sz w:val="22"/>
                <w:bdr w:val="none" w:sz="0" w:space="0" w:color="auto" w:frame="1"/>
              </w:rPr>
              <w:t>ef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32973DA7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Ref</w:t>
            </w:r>
          </w:p>
        </w:tc>
        <w:tc>
          <w:tcPr>
            <w:tcW w:w="2045" w:type="dxa"/>
            <w:tcBorders>
              <w:top w:val="nil"/>
              <w:bottom w:val="nil"/>
            </w:tcBorders>
          </w:tcPr>
          <w:p w14:paraId="6F2509BB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Ref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7AF33182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Ref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5EBF3BB1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Ref</w:t>
            </w:r>
          </w:p>
        </w:tc>
      </w:tr>
      <w:tr w:rsidR="00331EB3" w:rsidRPr="003E229F" w14:paraId="3A271F5E" w14:textId="77777777" w:rsidTr="008C4EA1">
        <w:tc>
          <w:tcPr>
            <w:tcW w:w="2263" w:type="dxa"/>
            <w:tcBorders>
              <w:top w:val="nil"/>
              <w:bottom w:val="nil"/>
            </w:tcBorders>
          </w:tcPr>
          <w:p w14:paraId="67D02FB2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 xml:space="preserve">  STEMI</w:t>
            </w:r>
          </w:p>
        </w:tc>
        <w:tc>
          <w:tcPr>
            <w:tcW w:w="2045" w:type="dxa"/>
            <w:tcBorders>
              <w:top w:val="nil"/>
              <w:bottom w:val="nil"/>
            </w:tcBorders>
          </w:tcPr>
          <w:p w14:paraId="38C2BD2B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6.90 (3.39-15.60)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21DFFDFA" w14:textId="77777777" w:rsidR="00331EB3" w:rsidRPr="003E229F" w:rsidRDefault="00331EB3" w:rsidP="008C4EA1">
            <w:pPr>
              <w:pStyle w:val="HTMLPreformatted"/>
              <w:shd w:val="clear" w:color="auto" w:fill="FFFFFF"/>
              <w:wordWrap w:val="0"/>
              <w:jc w:val="both"/>
              <w:rPr>
                <w:rStyle w:val="gnd-iwgdh3b"/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</w:rPr>
            </w:pPr>
            <w:r w:rsidRPr="003E229F">
              <w:rPr>
                <w:rStyle w:val="gnd-iwgdh3b"/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</w:rPr>
              <w:t>4.86 (3.21-7.52)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291F341E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4.15 (3.25-5.34)</w:t>
            </w:r>
          </w:p>
        </w:tc>
        <w:tc>
          <w:tcPr>
            <w:tcW w:w="2045" w:type="dxa"/>
            <w:tcBorders>
              <w:top w:val="nil"/>
              <w:bottom w:val="nil"/>
            </w:tcBorders>
          </w:tcPr>
          <w:p w14:paraId="2D1F23A3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2.64 (2.22-3.14)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1EA6FBA9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3.04 (2.65-3.48)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071134E6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3.17 (2.76-3.63)</w:t>
            </w:r>
          </w:p>
        </w:tc>
      </w:tr>
      <w:tr w:rsidR="00331EB3" w:rsidRPr="003E229F" w14:paraId="662DA861" w14:textId="77777777" w:rsidTr="008C4EA1">
        <w:tc>
          <w:tcPr>
            <w:tcW w:w="2263" w:type="dxa"/>
            <w:tcBorders>
              <w:top w:val="nil"/>
              <w:bottom w:val="nil"/>
            </w:tcBorders>
          </w:tcPr>
          <w:p w14:paraId="09EB1B64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 xml:space="preserve">  Unstable angina</w:t>
            </w:r>
          </w:p>
        </w:tc>
        <w:tc>
          <w:tcPr>
            <w:tcW w:w="2045" w:type="dxa"/>
            <w:tcBorders>
              <w:top w:val="nil"/>
              <w:bottom w:val="nil"/>
            </w:tcBorders>
          </w:tcPr>
          <w:p w14:paraId="1B866E52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Inestimable*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0F4312F6" w14:textId="77777777" w:rsidR="00331EB3" w:rsidRPr="003E229F" w:rsidRDefault="00331EB3" w:rsidP="008C4EA1">
            <w:pPr>
              <w:pStyle w:val="HTMLPreformatted"/>
              <w:shd w:val="clear" w:color="auto" w:fill="FFFFFF"/>
              <w:wordWrap w:val="0"/>
              <w:jc w:val="both"/>
              <w:rPr>
                <w:rStyle w:val="gnd-iwgdh3b"/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</w:rPr>
            </w:pPr>
            <w:r w:rsidRPr="003E229F">
              <w:rPr>
                <w:rStyle w:val="gnd-iwgdh3b"/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57 (0.23-1.22)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1B3B32AC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0.27 (0.14-0.48)</w:t>
            </w:r>
          </w:p>
        </w:tc>
        <w:tc>
          <w:tcPr>
            <w:tcW w:w="2045" w:type="dxa"/>
            <w:tcBorders>
              <w:top w:val="nil"/>
              <w:bottom w:val="nil"/>
            </w:tcBorders>
          </w:tcPr>
          <w:p w14:paraId="4913B904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0.28 (0.19-0.39)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14ADA1B4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0.31 (0.23-0.41)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6421224C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0.45 (0.34-0.58)</w:t>
            </w:r>
          </w:p>
        </w:tc>
      </w:tr>
      <w:tr w:rsidR="00331EB3" w:rsidRPr="003E229F" w14:paraId="349EA184" w14:textId="77777777" w:rsidTr="008C4EA1"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14:paraId="00A18B3A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 xml:space="preserve">  MI Unspecified</w:t>
            </w:r>
          </w:p>
        </w:tc>
        <w:tc>
          <w:tcPr>
            <w:tcW w:w="2045" w:type="dxa"/>
            <w:tcBorders>
              <w:top w:val="nil"/>
              <w:bottom w:val="single" w:sz="4" w:space="0" w:color="auto"/>
            </w:tcBorders>
          </w:tcPr>
          <w:p w14:paraId="5066D875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30.01 (12.27-77.03)</w:t>
            </w:r>
          </w:p>
        </w:tc>
        <w:tc>
          <w:tcPr>
            <w:tcW w:w="2046" w:type="dxa"/>
            <w:tcBorders>
              <w:top w:val="nil"/>
              <w:bottom w:val="single" w:sz="4" w:space="0" w:color="auto"/>
            </w:tcBorders>
          </w:tcPr>
          <w:p w14:paraId="148AD6AD" w14:textId="77777777" w:rsidR="00331EB3" w:rsidRPr="003E229F" w:rsidRDefault="00331EB3" w:rsidP="008C4EA1">
            <w:pPr>
              <w:pStyle w:val="HTMLPreformatted"/>
              <w:shd w:val="clear" w:color="auto" w:fill="FFFFFF"/>
              <w:wordWrap w:val="0"/>
              <w:jc w:val="both"/>
              <w:rPr>
                <w:rStyle w:val="gnd-iwgdh3b"/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</w:rPr>
            </w:pPr>
            <w:r w:rsidRPr="003E229F">
              <w:rPr>
                <w:rStyle w:val="gnd-iwgdh3b"/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</w:rPr>
              <w:t>24.90 (14.98-41.68)</w:t>
            </w:r>
          </w:p>
        </w:tc>
        <w:tc>
          <w:tcPr>
            <w:tcW w:w="2046" w:type="dxa"/>
            <w:tcBorders>
              <w:top w:val="nil"/>
              <w:bottom w:val="single" w:sz="4" w:space="0" w:color="auto"/>
            </w:tcBorders>
          </w:tcPr>
          <w:p w14:paraId="2D5A6571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15.87 (11.60-21.70)</w:t>
            </w:r>
          </w:p>
        </w:tc>
        <w:tc>
          <w:tcPr>
            <w:tcW w:w="2045" w:type="dxa"/>
            <w:tcBorders>
              <w:top w:val="nil"/>
              <w:bottom w:val="single" w:sz="4" w:space="0" w:color="auto"/>
            </w:tcBorders>
          </w:tcPr>
          <w:p w14:paraId="7FF27B89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9.95 (8.11-12.21)</w:t>
            </w:r>
          </w:p>
        </w:tc>
        <w:tc>
          <w:tcPr>
            <w:tcW w:w="2046" w:type="dxa"/>
            <w:tcBorders>
              <w:top w:val="nil"/>
              <w:bottom w:val="single" w:sz="4" w:space="0" w:color="auto"/>
            </w:tcBorders>
          </w:tcPr>
          <w:p w14:paraId="147A2EA8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10.20 (8.76-11.89)</w:t>
            </w:r>
          </w:p>
        </w:tc>
        <w:tc>
          <w:tcPr>
            <w:tcW w:w="2046" w:type="dxa"/>
            <w:tcBorders>
              <w:top w:val="nil"/>
              <w:bottom w:val="single" w:sz="4" w:space="0" w:color="auto"/>
            </w:tcBorders>
          </w:tcPr>
          <w:p w14:paraId="2E5CAE7C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7.43 (6.45-8.58)</w:t>
            </w:r>
          </w:p>
        </w:tc>
      </w:tr>
      <w:tr w:rsidR="00331EB3" w:rsidRPr="003E229F" w14:paraId="68869A48" w14:textId="77777777" w:rsidTr="008C4EA1">
        <w:tc>
          <w:tcPr>
            <w:tcW w:w="2263" w:type="dxa"/>
            <w:tcBorders>
              <w:bottom w:val="nil"/>
            </w:tcBorders>
          </w:tcPr>
          <w:p w14:paraId="44A70FF5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3E229F">
              <w:rPr>
                <w:rFonts w:ascii="Calibri" w:hAnsi="Calibri" w:cs="Calibri"/>
                <w:szCs w:val="24"/>
                <w:lang w:val="en-US"/>
              </w:rPr>
              <w:t>Ethnicity</w:t>
            </w:r>
          </w:p>
        </w:tc>
        <w:tc>
          <w:tcPr>
            <w:tcW w:w="2045" w:type="dxa"/>
            <w:tcBorders>
              <w:bottom w:val="nil"/>
            </w:tcBorders>
          </w:tcPr>
          <w:p w14:paraId="581BFD06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szCs w:val="24"/>
                <w:lang w:val="en-US"/>
              </w:rPr>
            </w:pPr>
          </w:p>
        </w:tc>
        <w:tc>
          <w:tcPr>
            <w:tcW w:w="2046" w:type="dxa"/>
            <w:tcBorders>
              <w:bottom w:val="nil"/>
            </w:tcBorders>
          </w:tcPr>
          <w:p w14:paraId="44C6B2E9" w14:textId="77777777" w:rsidR="00331EB3" w:rsidRPr="003E229F" w:rsidRDefault="00331EB3" w:rsidP="008C4EA1">
            <w:pPr>
              <w:pStyle w:val="HTMLPreformatted"/>
              <w:shd w:val="clear" w:color="auto" w:fill="FFFFFF"/>
              <w:wordWrap w:val="0"/>
              <w:jc w:val="both"/>
              <w:rPr>
                <w:rStyle w:val="gnd-iwgdh3b"/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2046" w:type="dxa"/>
            <w:tcBorders>
              <w:bottom w:val="nil"/>
            </w:tcBorders>
          </w:tcPr>
          <w:p w14:paraId="15CA656C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045" w:type="dxa"/>
            <w:tcBorders>
              <w:bottom w:val="nil"/>
            </w:tcBorders>
          </w:tcPr>
          <w:p w14:paraId="10A18C5F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046" w:type="dxa"/>
            <w:tcBorders>
              <w:bottom w:val="nil"/>
            </w:tcBorders>
          </w:tcPr>
          <w:p w14:paraId="2092CB77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046" w:type="dxa"/>
            <w:tcBorders>
              <w:bottom w:val="nil"/>
            </w:tcBorders>
          </w:tcPr>
          <w:p w14:paraId="3A945B7D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</w:p>
        </w:tc>
      </w:tr>
      <w:tr w:rsidR="00331EB3" w:rsidRPr="003E229F" w14:paraId="774AAD8F" w14:textId="77777777" w:rsidTr="008C4EA1">
        <w:tc>
          <w:tcPr>
            <w:tcW w:w="2263" w:type="dxa"/>
            <w:tcBorders>
              <w:top w:val="nil"/>
              <w:bottom w:val="nil"/>
            </w:tcBorders>
          </w:tcPr>
          <w:p w14:paraId="0ED9AE20" w14:textId="77777777" w:rsidR="00331EB3" w:rsidRPr="003E229F" w:rsidRDefault="00331EB3" w:rsidP="008C4EA1">
            <w:pPr>
              <w:ind w:left="171"/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3E229F">
              <w:rPr>
                <w:rFonts w:ascii="Calibri" w:hAnsi="Calibri" w:cs="Calibri"/>
                <w:szCs w:val="24"/>
                <w:lang w:val="en-US"/>
              </w:rPr>
              <w:t>European</w:t>
            </w:r>
          </w:p>
        </w:tc>
        <w:tc>
          <w:tcPr>
            <w:tcW w:w="2045" w:type="dxa"/>
            <w:tcBorders>
              <w:top w:val="nil"/>
              <w:bottom w:val="nil"/>
            </w:tcBorders>
          </w:tcPr>
          <w:p w14:paraId="4FF9BFAA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3E229F">
              <w:rPr>
                <w:rFonts w:ascii="Calibri" w:hAnsi="Calibri" w:cs="Calibri"/>
                <w:szCs w:val="24"/>
                <w:lang w:val="en-US"/>
              </w:rPr>
              <w:t>Ref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3B3AC5E2" w14:textId="77777777" w:rsidR="00331EB3" w:rsidRPr="003E229F" w:rsidRDefault="00331EB3" w:rsidP="008C4EA1">
            <w:pPr>
              <w:pStyle w:val="HTMLPreformatted"/>
              <w:shd w:val="clear" w:color="auto" w:fill="FFFFFF"/>
              <w:wordWrap w:val="0"/>
              <w:jc w:val="both"/>
              <w:rPr>
                <w:rStyle w:val="gnd-iwgdh3b"/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</w:rPr>
            </w:pPr>
            <w:r w:rsidRPr="003E229F">
              <w:rPr>
                <w:rStyle w:val="gnd-iwgdh3b"/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</w:rPr>
              <w:t>Ref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58C642DF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Ref</w:t>
            </w:r>
          </w:p>
        </w:tc>
        <w:tc>
          <w:tcPr>
            <w:tcW w:w="2045" w:type="dxa"/>
            <w:tcBorders>
              <w:top w:val="nil"/>
              <w:bottom w:val="nil"/>
            </w:tcBorders>
          </w:tcPr>
          <w:p w14:paraId="490041B3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Ref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29E53DF4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Ref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5A868FE2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Ref</w:t>
            </w:r>
          </w:p>
        </w:tc>
      </w:tr>
      <w:tr w:rsidR="00331EB3" w:rsidRPr="003E229F" w14:paraId="60CFA8F0" w14:textId="77777777" w:rsidTr="008C4EA1">
        <w:tc>
          <w:tcPr>
            <w:tcW w:w="2263" w:type="dxa"/>
            <w:tcBorders>
              <w:top w:val="nil"/>
              <w:bottom w:val="nil"/>
            </w:tcBorders>
          </w:tcPr>
          <w:p w14:paraId="06F14CB3" w14:textId="77777777" w:rsidR="00331EB3" w:rsidRPr="003E229F" w:rsidRDefault="00331EB3" w:rsidP="008C4EA1">
            <w:pPr>
              <w:ind w:left="171"/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3E229F">
              <w:rPr>
                <w:rFonts w:ascii="Calibri" w:hAnsi="Calibri" w:cs="Calibri"/>
                <w:szCs w:val="24"/>
                <w:lang w:val="en-US"/>
              </w:rPr>
              <w:t>Māori</w:t>
            </w:r>
          </w:p>
        </w:tc>
        <w:tc>
          <w:tcPr>
            <w:tcW w:w="2045" w:type="dxa"/>
            <w:tcBorders>
              <w:top w:val="nil"/>
              <w:bottom w:val="nil"/>
            </w:tcBorders>
          </w:tcPr>
          <w:p w14:paraId="72182B58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3E229F">
              <w:rPr>
                <w:rFonts w:ascii="Calibri" w:hAnsi="Calibri" w:cs="Calibri"/>
                <w:szCs w:val="24"/>
                <w:lang w:val="en-US"/>
              </w:rPr>
              <w:t>1.61 (0.75-3.42)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2443B147" w14:textId="77777777" w:rsidR="00331EB3" w:rsidRPr="003E229F" w:rsidRDefault="00331EB3" w:rsidP="008C4EA1">
            <w:pPr>
              <w:pStyle w:val="HTMLPreformatted"/>
              <w:shd w:val="clear" w:color="auto" w:fill="FFFFFF"/>
              <w:wordWrap w:val="0"/>
              <w:jc w:val="both"/>
              <w:rPr>
                <w:rStyle w:val="gnd-iwgdh3b"/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</w:rPr>
            </w:pPr>
            <w:r w:rsidRPr="003E229F">
              <w:rPr>
                <w:rStyle w:val="gnd-iwgdh3b"/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</w:rPr>
              <w:t>1.18 (0.76-1.78)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53F4B042" w14:textId="77777777" w:rsidR="00331EB3" w:rsidRPr="003E229F" w:rsidRDefault="00331EB3" w:rsidP="008C4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3E229F">
              <w:rPr>
                <w:rFonts w:ascii="Calibri" w:eastAsia="Times New Roman" w:hAnsi="Calibri" w:cs="Calibri"/>
                <w:color w:val="000000"/>
                <w:lang w:eastAsia="en-NZ"/>
              </w:rPr>
              <w:t>1.55 (1.17-2.03)</w:t>
            </w:r>
          </w:p>
        </w:tc>
        <w:tc>
          <w:tcPr>
            <w:tcW w:w="2045" w:type="dxa"/>
            <w:tcBorders>
              <w:top w:val="nil"/>
              <w:bottom w:val="nil"/>
            </w:tcBorders>
          </w:tcPr>
          <w:p w14:paraId="6D1AA80B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1.30 (1.03-1.63)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32ADA68F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1.25 (1.00-1.56)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4ADB7977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0.86 (0.53-1.34)</w:t>
            </w:r>
          </w:p>
        </w:tc>
      </w:tr>
      <w:tr w:rsidR="00331EB3" w:rsidRPr="003E229F" w14:paraId="6AEE3C58" w14:textId="77777777" w:rsidTr="008C4EA1">
        <w:tc>
          <w:tcPr>
            <w:tcW w:w="2263" w:type="dxa"/>
            <w:tcBorders>
              <w:top w:val="nil"/>
              <w:bottom w:val="nil"/>
            </w:tcBorders>
          </w:tcPr>
          <w:p w14:paraId="1990EFCF" w14:textId="77777777" w:rsidR="00331EB3" w:rsidRPr="003E229F" w:rsidRDefault="00331EB3" w:rsidP="008C4EA1">
            <w:pPr>
              <w:ind w:left="171"/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3E229F">
              <w:rPr>
                <w:rFonts w:ascii="Calibri" w:hAnsi="Calibri" w:cs="Calibri"/>
                <w:szCs w:val="24"/>
                <w:lang w:val="en-US"/>
              </w:rPr>
              <w:t>Pacific peoples</w:t>
            </w:r>
          </w:p>
        </w:tc>
        <w:tc>
          <w:tcPr>
            <w:tcW w:w="2045" w:type="dxa"/>
            <w:tcBorders>
              <w:top w:val="nil"/>
              <w:bottom w:val="nil"/>
            </w:tcBorders>
          </w:tcPr>
          <w:p w14:paraId="684C8BE6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3E229F">
              <w:rPr>
                <w:rFonts w:ascii="Calibri" w:hAnsi="Calibri" w:cs="Calibri"/>
                <w:szCs w:val="24"/>
                <w:lang w:val="en-US"/>
              </w:rPr>
              <w:t>2.35 (1.03-5.22)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5B9FDD21" w14:textId="77777777" w:rsidR="00331EB3" w:rsidRPr="003E229F" w:rsidRDefault="00331EB3" w:rsidP="008C4EA1">
            <w:pPr>
              <w:pStyle w:val="HTMLPreformatted"/>
              <w:shd w:val="clear" w:color="auto" w:fill="FFFFFF"/>
              <w:wordWrap w:val="0"/>
              <w:jc w:val="both"/>
              <w:rPr>
                <w:rStyle w:val="gnd-iwgdh3b"/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</w:rPr>
            </w:pPr>
            <w:r w:rsidRPr="003E229F">
              <w:rPr>
                <w:rStyle w:val="gnd-iwgdh3b"/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</w:rPr>
              <w:t>1.41 (0.82-2.38)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1EF32E61" w14:textId="77777777" w:rsidR="00331EB3" w:rsidRPr="003E229F" w:rsidRDefault="00331EB3" w:rsidP="008C4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3E229F">
              <w:rPr>
                <w:rFonts w:ascii="Calibri" w:eastAsia="Times New Roman" w:hAnsi="Calibri" w:cs="Calibri"/>
                <w:color w:val="000000"/>
                <w:lang w:eastAsia="en-NZ"/>
              </w:rPr>
              <w:t>1.92 (1.33-2.74)</w:t>
            </w:r>
          </w:p>
        </w:tc>
        <w:tc>
          <w:tcPr>
            <w:tcW w:w="2045" w:type="dxa"/>
            <w:tcBorders>
              <w:top w:val="nil"/>
              <w:bottom w:val="nil"/>
            </w:tcBorders>
          </w:tcPr>
          <w:p w14:paraId="72470E96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1.33 (0.98-1.78)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2B07780B" w14:textId="77777777" w:rsidR="00331EB3" w:rsidRPr="003E229F" w:rsidRDefault="00331EB3" w:rsidP="008C4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both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3E229F">
              <w:rPr>
                <w:rFonts w:ascii="Calibri" w:eastAsia="Times New Roman" w:hAnsi="Calibri" w:cs="Calibri"/>
                <w:color w:val="000000"/>
                <w:lang w:eastAsia="en-NZ"/>
              </w:rPr>
              <w:t>1.06 (0.77-1.42)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58951908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0.99 (0.63-1.51)</w:t>
            </w:r>
          </w:p>
        </w:tc>
      </w:tr>
      <w:tr w:rsidR="00331EB3" w:rsidRPr="003E229F" w14:paraId="3A958FEE" w14:textId="77777777" w:rsidTr="008C4EA1">
        <w:tc>
          <w:tcPr>
            <w:tcW w:w="2263" w:type="dxa"/>
            <w:tcBorders>
              <w:top w:val="nil"/>
              <w:bottom w:val="nil"/>
            </w:tcBorders>
          </w:tcPr>
          <w:p w14:paraId="508DE026" w14:textId="77777777" w:rsidR="00331EB3" w:rsidRPr="003E229F" w:rsidRDefault="00331EB3" w:rsidP="008C4EA1">
            <w:pPr>
              <w:ind w:left="171"/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3E229F">
              <w:rPr>
                <w:rFonts w:ascii="Calibri" w:hAnsi="Calibri" w:cs="Calibri"/>
                <w:szCs w:val="24"/>
                <w:lang w:val="en-US"/>
              </w:rPr>
              <w:t>Indian</w:t>
            </w:r>
          </w:p>
        </w:tc>
        <w:tc>
          <w:tcPr>
            <w:tcW w:w="2045" w:type="dxa"/>
            <w:tcBorders>
              <w:top w:val="nil"/>
              <w:bottom w:val="nil"/>
            </w:tcBorders>
          </w:tcPr>
          <w:p w14:paraId="6DDCE619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3E229F">
              <w:rPr>
                <w:rFonts w:ascii="Calibri" w:hAnsi="Calibri" w:cs="Calibri"/>
                <w:szCs w:val="24"/>
                <w:lang w:val="en-US"/>
              </w:rPr>
              <w:t>1.21 (0.28-3.76)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4E74342F" w14:textId="77777777" w:rsidR="00331EB3" w:rsidRPr="003E229F" w:rsidRDefault="00331EB3" w:rsidP="008C4EA1">
            <w:pPr>
              <w:pStyle w:val="HTMLPreformatted"/>
              <w:shd w:val="clear" w:color="auto" w:fill="FFFFFF"/>
              <w:wordWrap w:val="0"/>
              <w:jc w:val="both"/>
              <w:rPr>
                <w:rStyle w:val="gnd-iwgdh3b"/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</w:rPr>
            </w:pPr>
            <w:r w:rsidRPr="003E229F">
              <w:rPr>
                <w:rStyle w:val="gnd-iwgdh3b"/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</w:rPr>
              <w:t>1.15 (0.50-2.30)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5B02C684" w14:textId="77777777" w:rsidR="00331EB3" w:rsidRPr="003E229F" w:rsidRDefault="00331EB3" w:rsidP="008C4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3E229F">
              <w:rPr>
                <w:rFonts w:ascii="Calibri" w:eastAsia="Times New Roman" w:hAnsi="Calibri" w:cs="Calibri"/>
                <w:color w:val="000000"/>
                <w:lang w:eastAsia="en-NZ"/>
              </w:rPr>
              <w:t>0.84 (0.45-1.43)</w:t>
            </w:r>
          </w:p>
        </w:tc>
        <w:tc>
          <w:tcPr>
            <w:tcW w:w="2045" w:type="dxa"/>
            <w:tcBorders>
              <w:top w:val="nil"/>
              <w:bottom w:val="nil"/>
            </w:tcBorders>
          </w:tcPr>
          <w:p w14:paraId="14868ED2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1.63 (1.12-2.32)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0921D21A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1.00 (0.63-1.51)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7185F1AE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0.53 (0.25-1.00)</w:t>
            </w:r>
          </w:p>
        </w:tc>
      </w:tr>
      <w:tr w:rsidR="00331EB3" w:rsidRPr="003E229F" w14:paraId="7B92487C" w14:textId="77777777" w:rsidTr="008C4EA1">
        <w:tc>
          <w:tcPr>
            <w:tcW w:w="2263" w:type="dxa"/>
            <w:tcBorders>
              <w:top w:val="nil"/>
              <w:bottom w:val="nil"/>
            </w:tcBorders>
          </w:tcPr>
          <w:p w14:paraId="16BF70B6" w14:textId="77777777" w:rsidR="00331EB3" w:rsidRPr="003E229F" w:rsidRDefault="00331EB3" w:rsidP="008C4EA1">
            <w:pPr>
              <w:ind w:left="171"/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3E229F">
              <w:rPr>
                <w:rFonts w:ascii="Calibri" w:hAnsi="Calibri" w:cs="Calibri"/>
                <w:szCs w:val="24"/>
                <w:lang w:val="en-US"/>
              </w:rPr>
              <w:t>Chinese/Other Asian</w:t>
            </w:r>
          </w:p>
        </w:tc>
        <w:tc>
          <w:tcPr>
            <w:tcW w:w="2045" w:type="dxa"/>
            <w:tcBorders>
              <w:top w:val="nil"/>
              <w:bottom w:val="nil"/>
            </w:tcBorders>
          </w:tcPr>
          <w:p w14:paraId="4953A206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3E229F">
              <w:rPr>
                <w:rFonts w:ascii="Calibri" w:hAnsi="Calibri" w:cs="Calibri"/>
                <w:szCs w:val="24"/>
                <w:lang w:val="en-US"/>
              </w:rPr>
              <w:t>4.54 (1.55-11.76)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287BAAF4" w14:textId="77777777" w:rsidR="00331EB3" w:rsidRPr="003E229F" w:rsidRDefault="00331EB3" w:rsidP="008C4EA1">
            <w:pPr>
              <w:pStyle w:val="HTMLPreformatted"/>
              <w:shd w:val="clear" w:color="auto" w:fill="FFFFFF"/>
              <w:wordWrap w:val="0"/>
              <w:jc w:val="both"/>
              <w:rPr>
                <w:rStyle w:val="gnd-iwgdh3b"/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</w:rPr>
            </w:pPr>
            <w:r w:rsidRPr="003E229F">
              <w:rPr>
                <w:rStyle w:val="gnd-iwgdh3b"/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</w:rPr>
              <w:t>1.40 (0.42-3.49)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2B5A2643" w14:textId="77777777" w:rsidR="00331EB3" w:rsidRPr="003E229F" w:rsidRDefault="00331EB3" w:rsidP="008C4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3E229F">
              <w:rPr>
                <w:rFonts w:ascii="Calibri" w:eastAsia="Times New Roman" w:hAnsi="Calibri" w:cs="Calibri"/>
                <w:color w:val="000000"/>
                <w:lang w:eastAsia="en-NZ"/>
              </w:rPr>
              <w:t>1.52 (0.80-2.65)</w:t>
            </w:r>
          </w:p>
        </w:tc>
        <w:tc>
          <w:tcPr>
            <w:tcW w:w="2045" w:type="dxa"/>
            <w:tcBorders>
              <w:top w:val="nil"/>
              <w:bottom w:val="nil"/>
            </w:tcBorders>
          </w:tcPr>
          <w:p w14:paraId="3C7AA717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0.85 (0.47-1.42)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4868F386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1.25 (0.87-1.78)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7D53312B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0.86 (0.53-1.34)</w:t>
            </w:r>
          </w:p>
        </w:tc>
      </w:tr>
      <w:tr w:rsidR="00331EB3" w:rsidRPr="003E229F" w14:paraId="3048BB12" w14:textId="77777777" w:rsidTr="008C4EA1"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14:paraId="35F3C5A4" w14:textId="77777777" w:rsidR="00331EB3" w:rsidRPr="003E229F" w:rsidRDefault="00331EB3" w:rsidP="008C4EA1">
            <w:pPr>
              <w:ind w:left="171"/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3E229F">
              <w:rPr>
                <w:rFonts w:ascii="Calibri" w:hAnsi="Calibri" w:cs="Calibri"/>
                <w:szCs w:val="24"/>
                <w:lang w:val="en-US"/>
              </w:rPr>
              <w:t>Other</w:t>
            </w:r>
          </w:p>
        </w:tc>
        <w:tc>
          <w:tcPr>
            <w:tcW w:w="2045" w:type="dxa"/>
            <w:tcBorders>
              <w:top w:val="nil"/>
              <w:bottom w:val="single" w:sz="4" w:space="0" w:color="auto"/>
            </w:tcBorders>
          </w:tcPr>
          <w:p w14:paraId="63F20383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3E229F">
              <w:rPr>
                <w:rFonts w:ascii="Calibri" w:hAnsi="Calibri" w:cs="Calibri"/>
                <w:szCs w:val="24"/>
                <w:lang w:val="en-US"/>
              </w:rPr>
              <w:t>9.12 (2.43-27.85)</w:t>
            </w:r>
          </w:p>
        </w:tc>
        <w:tc>
          <w:tcPr>
            <w:tcW w:w="2046" w:type="dxa"/>
            <w:tcBorders>
              <w:top w:val="nil"/>
              <w:bottom w:val="single" w:sz="4" w:space="0" w:color="auto"/>
            </w:tcBorders>
          </w:tcPr>
          <w:p w14:paraId="567D97BF" w14:textId="77777777" w:rsidR="00331EB3" w:rsidRPr="003E229F" w:rsidRDefault="00331EB3" w:rsidP="008C4EA1">
            <w:pPr>
              <w:pStyle w:val="HTMLPreformatted"/>
              <w:shd w:val="clear" w:color="auto" w:fill="FFFFFF"/>
              <w:wordWrap w:val="0"/>
              <w:jc w:val="both"/>
              <w:rPr>
                <w:rStyle w:val="gnd-iwgdh3b"/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</w:rPr>
            </w:pPr>
            <w:r w:rsidRPr="003E229F">
              <w:rPr>
                <w:rStyle w:val="gnd-iwgdh3b"/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</w:rPr>
              <w:t>2.63 (0.88-6.37)</w:t>
            </w:r>
          </w:p>
        </w:tc>
        <w:tc>
          <w:tcPr>
            <w:tcW w:w="2046" w:type="dxa"/>
            <w:tcBorders>
              <w:top w:val="nil"/>
              <w:bottom w:val="single" w:sz="4" w:space="0" w:color="auto"/>
            </w:tcBorders>
          </w:tcPr>
          <w:p w14:paraId="2B336E74" w14:textId="77777777" w:rsidR="00331EB3" w:rsidRPr="003E229F" w:rsidRDefault="00331EB3" w:rsidP="008C4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3E229F">
              <w:rPr>
                <w:rFonts w:ascii="Calibri" w:eastAsia="Times New Roman" w:hAnsi="Calibri" w:cs="Calibri"/>
                <w:color w:val="000000"/>
                <w:lang w:eastAsia="en-NZ"/>
              </w:rPr>
              <w:t>3.69 (1.90-6.60)</w:t>
            </w:r>
          </w:p>
        </w:tc>
        <w:tc>
          <w:tcPr>
            <w:tcW w:w="2045" w:type="dxa"/>
            <w:tcBorders>
              <w:top w:val="nil"/>
              <w:bottom w:val="single" w:sz="4" w:space="0" w:color="auto"/>
            </w:tcBorders>
          </w:tcPr>
          <w:p w14:paraId="6F21197A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3.00 (1.86-4.66)</w:t>
            </w:r>
          </w:p>
        </w:tc>
        <w:tc>
          <w:tcPr>
            <w:tcW w:w="2046" w:type="dxa"/>
            <w:tcBorders>
              <w:top w:val="nil"/>
              <w:bottom w:val="single" w:sz="4" w:space="0" w:color="auto"/>
            </w:tcBorders>
          </w:tcPr>
          <w:p w14:paraId="63DB4625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2.83 (1.95-2.04)</w:t>
            </w:r>
          </w:p>
        </w:tc>
        <w:tc>
          <w:tcPr>
            <w:tcW w:w="2046" w:type="dxa"/>
            <w:tcBorders>
              <w:top w:val="nil"/>
              <w:bottom w:val="single" w:sz="4" w:space="0" w:color="auto"/>
            </w:tcBorders>
          </w:tcPr>
          <w:p w14:paraId="6E1ED7C6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1.95 (1.40-2.68)</w:t>
            </w:r>
          </w:p>
        </w:tc>
      </w:tr>
      <w:tr w:rsidR="00331EB3" w:rsidRPr="003E229F" w14:paraId="61260B04" w14:textId="77777777" w:rsidTr="008C4EA1">
        <w:tc>
          <w:tcPr>
            <w:tcW w:w="2263" w:type="dxa"/>
            <w:tcBorders>
              <w:top w:val="single" w:sz="4" w:space="0" w:color="auto"/>
              <w:bottom w:val="nil"/>
            </w:tcBorders>
          </w:tcPr>
          <w:p w14:paraId="713D69FE" w14:textId="77777777" w:rsidR="00331EB3" w:rsidRPr="003E229F" w:rsidRDefault="00331EB3" w:rsidP="008C4EA1">
            <w:pPr>
              <w:ind w:left="29"/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3E229F">
              <w:rPr>
                <w:rFonts w:ascii="Calibri" w:hAnsi="Calibri" w:cs="Calibri"/>
                <w:szCs w:val="24"/>
                <w:lang w:val="en-US"/>
              </w:rPr>
              <w:t xml:space="preserve">NZ Deprivation index </w:t>
            </w:r>
          </w:p>
        </w:tc>
        <w:tc>
          <w:tcPr>
            <w:tcW w:w="2045" w:type="dxa"/>
            <w:tcBorders>
              <w:top w:val="single" w:sz="4" w:space="0" w:color="auto"/>
              <w:bottom w:val="nil"/>
            </w:tcBorders>
          </w:tcPr>
          <w:p w14:paraId="5C1827EA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szCs w:val="24"/>
                <w:lang w:val="en-US"/>
              </w:rPr>
            </w:pPr>
          </w:p>
        </w:tc>
        <w:tc>
          <w:tcPr>
            <w:tcW w:w="2046" w:type="dxa"/>
            <w:tcBorders>
              <w:top w:val="single" w:sz="4" w:space="0" w:color="auto"/>
              <w:bottom w:val="nil"/>
            </w:tcBorders>
          </w:tcPr>
          <w:p w14:paraId="25C0128D" w14:textId="77777777" w:rsidR="00331EB3" w:rsidRPr="003E229F" w:rsidRDefault="00331EB3" w:rsidP="008C4EA1">
            <w:pPr>
              <w:pStyle w:val="HTMLPreformatted"/>
              <w:shd w:val="clear" w:color="auto" w:fill="FFFFFF"/>
              <w:wordWrap w:val="0"/>
              <w:jc w:val="both"/>
              <w:rPr>
                <w:rStyle w:val="gnd-iwgdh3b"/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2046" w:type="dxa"/>
            <w:tcBorders>
              <w:top w:val="single" w:sz="4" w:space="0" w:color="auto"/>
              <w:bottom w:val="nil"/>
            </w:tcBorders>
          </w:tcPr>
          <w:p w14:paraId="54947D31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045" w:type="dxa"/>
            <w:tcBorders>
              <w:top w:val="single" w:sz="4" w:space="0" w:color="auto"/>
              <w:bottom w:val="nil"/>
            </w:tcBorders>
          </w:tcPr>
          <w:p w14:paraId="5F93B610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046" w:type="dxa"/>
            <w:tcBorders>
              <w:top w:val="single" w:sz="4" w:space="0" w:color="auto"/>
              <w:bottom w:val="nil"/>
            </w:tcBorders>
          </w:tcPr>
          <w:p w14:paraId="40BC67EB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046" w:type="dxa"/>
            <w:tcBorders>
              <w:top w:val="single" w:sz="4" w:space="0" w:color="auto"/>
              <w:bottom w:val="nil"/>
            </w:tcBorders>
          </w:tcPr>
          <w:p w14:paraId="16EB6FA0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</w:p>
        </w:tc>
      </w:tr>
      <w:tr w:rsidR="00331EB3" w:rsidRPr="003E229F" w14:paraId="26AA021B" w14:textId="77777777" w:rsidTr="008C4EA1">
        <w:tc>
          <w:tcPr>
            <w:tcW w:w="2263" w:type="dxa"/>
            <w:tcBorders>
              <w:top w:val="nil"/>
              <w:bottom w:val="nil"/>
            </w:tcBorders>
          </w:tcPr>
          <w:p w14:paraId="0B8173A5" w14:textId="77777777" w:rsidR="00331EB3" w:rsidRPr="003E229F" w:rsidRDefault="00331EB3" w:rsidP="008C4EA1">
            <w:pPr>
              <w:ind w:left="171"/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3E229F">
              <w:rPr>
                <w:rFonts w:ascii="Calibri" w:hAnsi="Calibri" w:cs="Calibri"/>
                <w:szCs w:val="24"/>
                <w:lang w:val="en-US"/>
              </w:rPr>
              <w:t>1 (least deprived)</w:t>
            </w:r>
          </w:p>
        </w:tc>
        <w:tc>
          <w:tcPr>
            <w:tcW w:w="2045" w:type="dxa"/>
            <w:tcBorders>
              <w:top w:val="nil"/>
              <w:bottom w:val="nil"/>
            </w:tcBorders>
          </w:tcPr>
          <w:p w14:paraId="003E3698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3E229F">
              <w:rPr>
                <w:rFonts w:ascii="Calibri" w:hAnsi="Calibri" w:cs="Calibri"/>
                <w:szCs w:val="24"/>
                <w:lang w:val="en-US"/>
              </w:rPr>
              <w:t>Ref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6DC11ACA" w14:textId="77777777" w:rsidR="00331EB3" w:rsidRPr="003E229F" w:rsidRDefault="00331EB3" w:rsidP="008C4EA1">
            <w:pPr>
              <w:pStyle w:val="HTMLPreformatted"/>
              <w:shd w:val="clear" w:color="auto" w:fill="FFFFFF"/>
              <w:wordWrap w:val="0"/>
              <w:jc w:val="both"/>
              <w:rPr>
                <w:rStyle w:val="gnd-iwgdh3b"/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</w:rPr>
            </w:pPr>
            <w:r w:rsidRPr="003E229F">
              <w:rPr>
                <w:rStyle w:val="gnd-iwgdh3b"/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</w:rPr>
              <w:t>Ref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242DB2B8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Ref</w:t>
            </w:r>
          </w:p>
        </w:tc>
        <w:tc>
          <w:tcPr>
            <w:tcW w:w="2045" w:type="dxa"/>
            <w:tcBorders>
              <w:top w:val="nil"/>
              <w:bottom w:val="nil"/>
            </w:tcBorders>
          </w:tcPr>
          <w:p w14:paraId="082DFDF6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Ref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677473EC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Ref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79900F5B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Ref</w:t>
            </w:r>
          </w:p>
        </w:tc>
      </w:tr>
      <w:tr w:rsidR="00331EB3" w:rsidRPr="003E229F" w14:paraId="18982ECB" w14:textId="77777777" w:rsidTr="008C4EA1">
        <w:tc>
          <w:tcPr>
            <w:tcW w:w="2263" w:type="dxa"/>
            <w:tcBorders>
              <w:top w:val="nil"/>
              <w:bottom w:val="nil"/>
            </w:tcBorders>
          </w:tcPr>
          <w:p w14:paraId="631F9CF3" w14:textId="77777777" w:rsidR="00331EB3" w:rsidRPr="003E229F" w:rsidRDefault="00331EB3" w:rsidP="008C4EA1">
            <w:pPr>
              <w:ind w:left="171"/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3E229F">
              <w:rPr>
                <w:rFonts w:ascii="Calibri" w:hAnsi="Calibri" w:cs="Calibri"/>
                <w:szCs w:val="24"/>
                <w:lang w:val="en-US"/>
              </w:rPr>
              <w:t>2</w:t>
            </w:r>
          </w:p>
        </w:tc>
        <w:tc>
          <w:tcPr>
            <w:tcW w:w="2045" w:type="dxa"/>
            <w:tcBorders>
              <w:top w:val="nil"/>
              <w:bottom w:val="nil"/>
            </w:tcBorders>
          </w:tcPr>
          <w:p w14:paraId="4ED4F9A2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3E229F">
              <w:rPr>
                <w:rFonts w:ascii="Calibri" w:hAnsi="Calibri" w:cs="Calibri"/>
                <w:szCs w:val="24"/>
                <w:lang w:val="en-US"/>
              </w:rPr>
              <w:t>1.77 (0.56-6.15)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5B799025" w14:textId="77777777" w:rsidR="00331EB3" w:rsidRPr="003E229F" w:rsidRDefault="00331EB3" w:rsidP="008C4EA1">
            <w:pPr>
              <w:pStyle w:val="HTMLPreformatted"/>
              <w:shd w:val="clear" w:color="auto" w:fill="FFFFFF"/>
              <w:wordWrap w:val="0"/>
              <w:jc w:val="both"/>
              <w:rPr>
                <w:rStyle w:val="gnd-iwgdh3b"/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</w:rPr>
            </w:pPr>
            <w:r w:rsidRPr="003E229F">
              <w:rPr>
                <w:rStyle w:val="gnd-iwgdh3b"/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87 (0.38-2.02)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619BC28A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0.54 (0.35-0.84)</w:t>
            </w:r>
          </w:p>
        </w:tc>
        <w:tc>
          <w:tcPr>
            <w:tcW w:w="2045" w:type="dxa"/>
            <w:tcBorders>
              <w:top w:val="nil"/>
              <w:bottom w:val="nil"/>
            </w:tcBorders>
          </w:tcPr>
          <w:p w14:paraId="2F8325F0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1.13 (0.84-1.52)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5553410D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0.89 (0.72-1.11)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75F379E5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1.03 (0.85-1.25)</w:t>
            </w:r>
          </w:p>
        </w:tc>
      </w:tr>
      <w:tr w:rsidR="00331EB3" w:rsidRPr="003E229F" w14:paraId="1B027FA1" w14:textId="77777777" w:rsidTr="008C4EA1">
        <w:tc>
          <w:tcPr>
            <w:tcW w:w="2263" w:type="dxa"/>
            <w:tcBorders>
              <w:top w:val="nil"/>
              <w:bottom w:val="nil"/>
            </w:tcBorders>
          </w:tcPr>
          <w:p w14:paraId="2147EB1A" w14:textId="77777777" w:rsidR="00331EB3" w:rsidRPr="003E229F" w:rsidRDefault="00331EB3" w:rsidP="008C4EA1">
            <w:pPr>
              <w:ind w:left="171"/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3E229F">
              <w:rPr>
                <w:rFonts w:ascii="Calibri" w:hAnsi="Calibri" w:cs="Calibri"/>
                <w:szCs w:val="24"/>
                <w:lang w:val="en-US"/>
              </w:rPr>
              <w:t>3</w:t>
            </w:r>
          </w:p>
        </w:tc>
        <w:tc>
          <w:tcPr>
            <w:tcW w:w="2045" w:type="dxa"/>
            <w:tcBorders>
              <w:top w:val="nil"/>
              <w:bottom w:val="nil"/>
            </w:tcBorders>
          </w:tcPr>
          <w:p w14:paraId="5F13179D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3E229F">
              <w:rPr>
                <w:rFonts w:ascii="Calibri" w:hAnsi="Calibri" w:cs="Calibri"/>
                <w:szCs w:val="24"/>
                <w:lang w:val="en-US"/>
              </w:rPr>
              <w:t>1.05 (0.32-3.75)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7A7DD3B3" w14:textId="77777777" w:rsidR="00331EB3" w:rsidRPr="003E229F" w:rsidRDefault="00331EB3" w:rsidP="008C4EA1">
            <w:pPr>
              <w:pStyle w:val="HTMLPreformatted"/>
              <w:shd w:val="clear" w:color="auto" w:fill="FFFFFF"/>
              <w:wordWrap w:val="0"/>
              <w:jc w:val="both"/>
              <w:rPr>
                <w:rStyle w:val="gnd-iwgdh3b"/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</w:rPr>
            </w:pPr>
            <w:r w:rsidRPr="003E229F">
              <w:rPr>
                <w:rStyle w:val="gnd-iwgdh3b"/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</w:rPr>
              <w:t>1.56 (0.76-3.41)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482F68EC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0.74 (0.51-1.07)</w:t>
            </w:r>
          </w:p>
        </w:tc>
        <w:tc>
          <w:tcPr>
            <w:tcW w:w="2045" w:type="dxa"/>
            <w:tcBorders>
              <w:top w:val="nil"/>
              <w:bottom w:val="nil"/>
            </w:tcBorders>
          </w:tcPr>
          <w:p w14:paraId="5DD8F8FA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1.44 (1.10-1.90)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67D48774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1.21 (0.99-1.49)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5F5D57E9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1.22 (1.02-1.47)</w:t>
            </w:r>
          </w:p>
        </w:tc>
      </w:tr>
      <w:tr w:rsidR="00331EB3" w:rsidRPr="003E229F" w14:paraId="74E288AD" w14:textId="77777777" w:rsidTr="008C4EA1">
        <w:tc>
          <w:tcPr>
            <w:tcW w:w="2263" w:type="dxa"/>
            <w:tcBorders>
              <w:top w:val="nil"/>
              <w:bottom w:val="nil"/>
            </w:tcBorders>
          </w:tcPr>
          <w:p w14:paraId="49E7123D" w14:textId="77777777" w:rsidR="00331EB3" w:rsidRPr="003E229F" w:rsidRDefault="00331EB3" w:rsidP="008C4EA1">
            <w:pPr>
              <w:ind w:left="171"/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3E229F">
              <w:rPr>
                <w:rFonts w:ascii="Calibri" w:hAnsi="Calibri" w:cs="Calibri"/>
                <w:szCs w:val="24"/>
                <w:lang w:val="en-US"/>
              </w:rPr>
              <w:t>4</w:t>
            </w:r>
          </w:p>
        </w:tc>
        <w:tc>
          <w:tcPr>
            <w:tcW w:w="2045" w:type="dxa"/>
            <w:tcBorders>
              <w:top w:val="nil"/>
              <w:bottom w:val="nil"/>
            </w:tcBorders>
          </w:tcPr>
          <w:p w14:paraId="40B38454" w14:textId="77777777" w:rsidR="00331EB3" w:rsidRPr="003E229F" w:rsidRDefault="00331EB3" w:rsidP="008C4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3E229F">
              <w:rPr>
                <w:rFonts w:ascii="Calibri" w:eastAsia="Times New Roman" w:hAnsi="Calibri" w:cs="Calibri"/>
                <w:color w:val="000000"/>
                <w:lang w:eastAsia="en-NZ"/>
              </w:rPr>
              <w:t>1.62 (0.57-5.32)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41E86002" w14:textId="77777777" w:rsidR="00331EB3" w:rsidRPr="003E229F" w:rsidRDefault="00331EB3" w:rsidP="008C4EA1">
            <w:pPr>
              <w:pStyle w:val="HTMLPreformatted"/>
              <w:shd w:val="clear" w:color="auto" w:fill="FFFFFF"/>
              <w:wordWrap w:val="0"/>
              <w:jc w:val="both"/>
              <w:rPr>
                <w:rStyle w:val="gnd-iwgdh3b"/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</w:rPr>
            </w:pPr>
            <w:r w:rsidRPr="003E229F">
              <w:rPr>
                <w:rStyle w:val="gnd-iwgdh3b"/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</w:rPr>
              <w:t>2.06 (1.06-4.31)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0AB8103C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0.88 (0.63-1.26)</w:t>
            </w:r>
          </w:p>
        </w:tc>
        <w:tc>
          <w:tcPr>
            <w:tcW w:w="2045" w:type="dxa"/>
            <w:tcBorders>
              <w:top w:val="nil"/>
              <w:bottom w:val="nil"/>
            </w:tcBorders>
          </w:tcPr>
          <w:p w14:paraId="525389AA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1.36 (1.04-1.79)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69D51D9D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1.26 (1.04-1.54)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2FDE0E97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1.09 (0.91-1.30)</w:t>
            </w:r>
          </w:p>
        </w:tc>
      </w:tr>
      <w:tr w:rsidR="00331EB3" w:rsidRPr="003E229F" w14:paraId="42C0A828" w14:textId="77777777" w:rsidTr="008C4EA1">
        <w:tc>
          <w:tcPr>
            <w:tcW w:w="2263" w:type="dxa"/>
            <w:tcBorders>
              <w:top w:val="nil"/>
            </w:tcBorders>
          </w:tcPr>
          <w:p w14:paraId="31A23C2D" w14:textId="77777777" w:rsidR="00331EB3" w:rsidRPr="003E229F" w:rsidRDefault="00331EB3" w:rsidP="008C4EA1">
            <w:pPr>
              <w:ind w:left="171"/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3E229F">
              <w:rPr>
                <w:rFonts w:ascii="Calibri" w:hAnsi="Calibri" w:cs="Calibri"/>
                <w:szCs w:val="24"/>
                <w:lang w:val="en-US"/>
              </w:rPr>
              <w:t>5 (most deprived)</w:t>
            </w:r>
          </w:p>
        </w:tc>
        <w:tc>
          <w:tcPr>
            <w:tcW w:w="2045" w:type="dxa"/>
            <w:tcBorders>
              <w:top w:val="nil"/>
            </w:tcBorders>
          </w:tcPr>
          <w:p w14:paraId="37EB5068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2.08 (0.78-6.64)</w:t>
            </w:r>
          </w:p>
        </w:tc>
        <w:tc>
          <w:tcPr>
            <w:tcW w:w="2046" w:type="dxa"/>
            <w:tcBorders>
              <w:top w:val="nil"/>
            </w:tcBorders>
          </w:tcPr>
          <w:p w14:paraId="59787940" w14:textId="77777777" w:rsidR="00331EB3" w:rsidRPr="003E229F" w:rsidRDefault="00331EB3" w:rsidP="008C4EA1">
            <w:pPr>
              <w:pStyle w:val="HTMLPreformatted"/>
              <w:shd w:val="clear" w:color="auto" w:fill="FFFFFF"/>
              <w:wordWrap w:val="0"/>
              <w:jc w:val="both"/>
              <w:rPr>
                <w:rStyle w:val="gnd-iwgdh3b"/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</w:rPr>
            </w:pPr>
            <w:r w:rsidRPr="003E229F">
              <w:rPr>
                <w:rStyle w:val="gnd-iwgdh3b"/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</w:rPr>
              <w:t>2.13 (1.12-4.43)</w:t>
            </w:r>
          </w:p>
        </w:tc>
        <w:tc>
          <w:tcPr>
            <w:tcW w:w="2046" w:type="dxa"/>
            <w:tcBorders>
              <w:top w:val="nil"/>
            </w:tcBorders>
          </w:tcPr>
          <w:p w14:paraId="7DD0736C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0.90 (0.64-1.28)</w:t>
            </w:r>
          </w:p>
        </w:tc>
        <w:tc>
          <w:tcPr>
            <w:tcW w:w="2045" w:type="dxa"/>
            <w:tcBorders>
              <w:top w:val="nil"/>
            </w:tcBorders>
          </w:tcPr>
          <w:p w14:paraId="40E8FB02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1.57 (1.20-2.07)</w:t>
            </w:r>
          </w:p>
        </w:tc>
        <w:tc>
          <w:tcPr>
            <w:tcW w:w="2046" w:type="dxa"/>
            <w:tcBorders>
              <w:top w:val="nil"/>
            </w:tcBorders>
          </w:tcPr>
          <w:p w14:paraId="44F25078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1.55 (1.27-1.89)</w:t>
            </w:r>
          </w:p>
        </w:tc>
        <w:tc>
          <w:tcPr>
            <w:tcW w:w="2046" w:type="dxa"/>
            <w:tcBorders>
              <w:top w:val="nil"/>
            </w:tcBorders>
          </w:tcPr>
          <w:p w14:paraId="1F05F625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1.24 (1.03-1.51)</w:t>
            </w:r>
          </w:p>
        </w:tc>
      </w:tr>
    </w:tbl>
    <w:p w14:paraId="73FFE1A4" w14:textId="77777777" w:rsidR="00331EB3" w:rsidRPr="003E229F" w:rsidRDefault="00331EB3" w:rsidP="00331EB3">
      <w:pPr>
        <w:spacing w:after="0" w:line="240" w:lineRule="auto"/>
        <w:ind w:right="-188"/>
        <w:jc w:val="both"/>
        <w:rPr>
          <w:rFonts w:cs="Calibri"/>
          <w:sz w:val="18"/>
          <w:szCs w:val="18"/>
        </w:rPr>
      </w:pPr>
      <w:r w:rsidRPr="003E229F">
        <w:rPr>
          <w:sz w:val="18"/>
          <w:szCs w:val="16"/>
        </w:rPr>
        <w:t xml:space="preserve">* Zero deaths in patients with unstable angina aged 18-44 years. </w:t>
      </w:r>
      <w:r w:rsidRPr="003E229F">
        <w:rPr>
          <w:rFonts w:eastAsia="Calibri" w:cs="Calibri"/>
          <w:sz w:val="18"/>
          <w:szCs w:val="18"/>
        </w:rPr>
        <w:t>ACS=acute coronary syndrome;</w:t>
      </w:r>
      <w:r w:rsidRPr="003E229F">
        <w:rPr>
          <w:rFonts w:cs="Calibri"/>
          <w:sz w:val="18"/>
          <w:szCs w:val="18"/>
        </w:rPr>
        <w:t xml:space="preserve"> </w:t>
      </w:r>
      <w:r w:rsidRPr="003E229F">
        <w:rPr>
          <w:rFonts w:eastAsia="Calibri" w:cs="Calibri"/>
          <w:sz w:val="18"/>
          <w:szCs w:val="18"/>
        </w:rPr>
        <w:t>STEMI=ST-elevation myocardial infarction; NSTEMI=</w:t>
      </w:r>
      <w:r w:rsidRPr="003E229F">
        <w:rPr>
          <w:rFonts w:cs="Calibri"/>
          <w:sz w:val="18"/>
          <w:szCs w:val="18"/>
        </w:rPr>
        <w:t xml:space="preserve"> </w:t>
      </w:r>
      <w:r w:rsidRPr="003E229F">
        <w:rPr>
          <w:rFonts w:eastAsia="Calibri" w:cs="Calibri"/>
          <w:sz w:val="18"/>
          <w:szCs w:val="18"/>
        </w:rPr>
        <w:t>non-ST-elevation myocardial infarction.</w:t>
      </w:r>
    </w:p>
    <w:p w14:paraId="3A804BFC" w14:textId="77777777" w:rsidR="00331EB3" w:rsidRPr="003E229F" w:rsidRDefault="00331EB3" w:rsidP="00331EB3">
      <w:pPr>
        <w:ind w:firstLine="720"/>
        <w:rPr>
          <w:sz w:val="18"/>
          <w:szCs w:val="16"/>
        </w:rPr>
        <w:sectPr w:rsidR="00331EB3" w:rsidRPr="003E229F" w:rsidSect="00B7551D">
          <w:pgSz w:w="16838" w:h="11906" w:orient="landscape"/>
          <w:pgMar w:top="1440" w:right="1440" w:bottom="1440" w:left="851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text" w:horzAnchor="margin" w:tblpY="728"/>
        <w:tblW w:w="0" w:type="auto"/>
        <w:tblInd w:w="0" w:type="dxa"/>
        <w:tblLook w:val="04A0" w:firstRow="1" w:lastRow="0" w:firstColumn="1" w:lastColumn="0" w:noHBand="0" w:noVBand="1"/>
      </w:tblPr>
      <w:tblGrid>
        <w:gridCol w:w="2263"/>
        <w:gridCol w:w="2045"/>
        <w:gridCol w:w="2046"/>
        <w:gridCol w:w="2046"/>
        <w:gridCol w:w="2045"/>
        <w:gridCol w:w="2046"/>
        <w:gridCol w:w="2046"/>
      </w:tblGrid>
      <w:tr w:rsidR="00331EB3" w:rsidRPr="003E229F" w14:paraId="49D56C6B" w14:textId="77777777" w:rsidTr="008C4EA1">
        <w:trPr>
          <w:trHeight w:val="454"/>
        </w:trPr>
        <w:tc>
          <w:tcPr>
            <w:tcW w:w="2263" w:type="dxa"/>
          </w:tcPr>
          <w:p w14:paraId="66EFE2AE" w14:textId="77777777" w:rsidR="00331EB3" w:rsidRPr="003E229F" w:rsidRDefault="00331EB3" w:rsidP="008C4EA1">
            <w:pPr>
              <w:jc w:val="both"/>
              <w:rPr>
                <w:lang w:val="en-US"/>
              </w:rPr>
            </w:pPr>
          </w:p>
        </w:tc>
        <w:tc>
          <w:tcPr>
            <w:tcW w:w="12274" w:type="dxa"/>
            <w:gridSpan w:val="6"/>
            <w:vAlign w:val="center"/>
          </w:tcPr>
          <w:p w14:paraId="1BD808C7" w14:textId="77777777" w:rsidR="00331EB3" w:rsidRPr="003E229F" w:rsidRDefault="00331EB3" w:rsidP="008C4EA1">
            <w:pPr>
              <w:jc w:val="center"/>
              <w:outlineLvl w:val="0"/>
              <w:rPr>
                <w:rFonts w:cs="Calibri"/>
                <w:b/>
                <w:szCs w:val="24"/>
              </w:rPr>
            </w:pPr>
            <w:r w:rsidRPr="003E229F">
              <w:rPr>
                <w:rFonts w:ascii="Calibri" w:hAnsi="Calibri" w:cs="Calibri"/>
                <w:b/>
                <w:szCs w:val="24"/>
              </w:rPr>
              <w:t>Hazard ratio (95% CI)</w:t>
            </w:r>
          </w:p>
        </w:tc>
      </w:tr>
      <w:tr w:rsidR="00331EB3" w:rsidRPr="003E229F" w14:paraId="3F473D9E" w14:textId="77777777" w:rsidTr="008C4EA1">
        <w:trPr>
          <w:trHeight w:val="794"/>
        </w:trPr>
        <w:tc>
          <w:tcPr>
            <w:tcW w:w="2263" w:type="dxa"/>
          </w:tcPr>
          <w:p w14:paraId="1BAD3292" w14:textId="77777777" w:rsidR="00331EB3" w:rsidRPr="003E229F" w:rsidRDefault="00331EB3" w:rsidP="008C4EA1">
            <w:pPr>
              <w:jc w:val="both"/>
              <w:rPr>
                <w:lang w:val="en-US"/>
              </w:rPr>
            </w:pPr>
          </w:p>
        </w:tc>
        <w:tc>
          <w:tcPr>
            <w:tcW w:w="2045" w:type="dxa"/>
            <w:vAlign w:val="center"/>
          </w:tcPr>
          <w:p w14:paraId="5E79BB84" w14:textId="77777777" w:rsidR="00331EB3" w:rsidRPr="003E229F" w:rsidRDefault="00331EB3" w:rsidP="008C4EA1">
            <w:pPr>
              <w:jc w:val="both"/>
              <w:outlineLvl w:val="0"/>
              <w:rPr>
                <w:rFonts w:ascii="Calibri" w:hAnsi="Calibri" w:cs="Calibri"/>
                <w:b/>
                <w:szCs w:val="24"/>
              </w:rPr>
            </w:pPr>
            <w:r w:rsidRPr="003E229F">
              <w:rPr>
                <w:rFonts w:ascii="Calibri" w:hAnsi="Calibri" w:cs="Calibri"/>
                <w:b/>
                <w:szCs w:val="24"/>
              </w:rPr>
              <w:t>&lt;45 years</w:t>
            </w:r>
          </w:p>
          <w:p w14:paraId="7F1BA4CB" w14:textId="77777777" w:rsidR="00331EB3" w:rsidRPr="003E229F" w:rsidRDefault="00331EB3" w:rsidP="008C4EA1">
            <w:pPr>
              <w:jc w:val="both"/>
              <w:rPr>
                <w:lang w:val="en-US"/>
              </w:rPr>
            </w:pPr>
            <w:r w:rsidRPr="003E229F">
              <w:rPr>
                <w:rFonts w:ascii="Calibri" w:hAnsi="Calibri" w:cs="Calibri"/>
                <w:bCs/>
                <w:szCs w:val="24"/>
              </w:rPr>
              <w:t>n=2613</w:t>
            </w:r>
          </w:p>
        </w:tc>
        <w:tc>
          <w:tcPr>
            <w:tcW w:w="2046" w:type="dxa"/>
            <w:vAlign w:val="center"/>
          </w:tcPr>
          <w:p w14:paraId="628E0AE3" w14:textId="77777777" w:rsidR="00331EB3" w:rsidRPr="003E229F" w:rsidRDefault="00331EB3" w:rsidP="008C4EA1">
            <w:pPr>
              <w:jc w:val="both"/>
              <w:outlineLvl w:val="0"/>
              <w:rPr>
                <w:rFonts w:ascii="Calibri" w:hAnsi="Calibri" w:cs="Calibri"/>
                <w:b/>
                <w:szCs w:val="24"/>
              </w:rPr>
            </w:pPr>
            <w:r w:rsidRPr="003E229F">
              <w:rPr>
                <w:rFonts w:ascii="Calibri" w:hAnsi="Calibri" w:cs="Calibri"/>
                <w:b/>
                <w:szCs w:val="24"/>
              </w:rPr>
              <w:t>45 - 54 years</w:t>
            </w:r>
          </w:p>
          <w:p w14:paraId="7E448C24" w14:textId="77777777" w:rsidR="00331EB3" w:rsidRPr="003E229F" w:rsidRDefault="00331EB3" w:rsidP="008C4EA1">
            <w:pPr>
              <w:jc w:val="both"/>
              <w:rPr>
                <w:lang w:val="en-US"/>
              </w:rPr>
            </w:pPr>
            <w:r w:rsidRPr="003E229F">
              <w:rPr>
                <w:rFonts w:ascii="Calibri" w:hAnsi="Calibri" w:cs="Calibri"/>
                <w:bCs/>
                <w:szCs w:val="24"/>
              </w:rPr>
              <w:t>n=7822</w:t>
            </w:r>
          </w:p>
        </w:tc>
        <w:tc>
          <w:tcPr>
            <w:tcW w:w="2046" w:type="dxa"/>
            <w:vAlign w:val="center"/>
          </w:tcPr>
          <w:p w14:paraId="26C12D93" w14:textId="77777777" w:rsidR="00331EB3" w:rsidRPr="003E229F" w:rsidRDefault="00331EB3" w:rsidP="008C4EA1">
            <w:pPr>
              <w:jc w:val="both"/>
              <w:outlineLvl w:val="0"/>
              <w:rPr>
                <w:rFonts w:ascii="Calibri" w:hAnsi="Calibri" w:cs="Calibri"/>
                <w:b/>
                <w:szCs w:val="24"/>
              </w:rPr>
            </w:pPr>
            <w:r w:rsidRPr="003E229F">
              <w:rPr>
                <w:rFonts w:ascii="Calibri" w:hAnsi="Calibri" w:cs="Calibri"/>
                <w:b/>
                <w:szCs w:val="24"/>
              </w:rPr>
              <w:t>55 - 64 years</w:t>
            </w:r>
          </w:p>
          <w:p w14:paraId="5BFE3AD7" w14:textId="77777777" w:rsidR="00331EB3" w:rsidRPr="003E229F" w:rsidRDefault="00331EB3" w:rsidP="008C4EA1">
            <w:pPr>
              <w:jc w:val="both"/>
              <w:rPr>
                <w:lang w:val="en-US"/>
              </w:rPr>
            </w:pPr>
            <w:r w:rsidRPr="003E229F">
              <w:rPr>
                <w:rFonts w:ascii="Calibri" w:hAnsi="Calibri" w:cs="Calibri"/>
                <w:bCs/>
                <w:szCs w:val="24"/>
              </w:rPr>
              <w:t>n=12,271</w:t>
            </w:r>
          </w:p>
        </w:tc>
        <w:tc>
          <w:tcPr>
            <w:tcW w:w="2045" w:type="dxa"/>
            <w:vAlign w:val="center"/>
          </w:tcPr>
          <w:p w14:paraId="43242D29" w14:textId="77777777" w:rsidR="00331EB3" w:rsidRPr="003E229F" w:rsidRDefault="00331EB3" w:rsidP="008C4EA1">
            <w:pPr>
              <w:jc w:val="both"/>
              <w:outlineLvl w:val="0"/>
              <w:rPr>
                <w:rFonts w:ascii="Calibri" w:hAnsi="Calibri" w:cs="Calibri"/>
                <w:b/>
                <w:szCs w:val="24"/>
              </w:rPr>
            </w:pPr>
            <w:r w:rsidRPr="003E229F">
              <w:rPr>
                <w:rFonts w:ascii="Calibri" w:hAnsi="Calibri" w:cs="Calibri"/>
                <w:b/>
                <w:szCs w:val="24"/>
              </w:rPr>
              <w:t>65 - 74 years</w:t>
            </w:r>
          </w:p>
          <w:p w14:paraId="5DE55CAD" w14:textId="77777777" w:rsidR="00331EB3" w:rsidRPr="003E229F" w:rsidRDefault="00331EB3" w:rsidP="008C4EA1">
            <w:pPr>
              <w:jc w:val="both"/>
              <w:rPr>
                <w:lang w:val="en-US"/>
              </w:rPr>
            </w:pPr>
            <w:r w:rsidRPr="003E229F">
              <w:rPr>
                <w:rFonts w:ascii="Calibri" w:hAnsi="Calibri" w:cs="Calibri"/>
                <w:bCs/>
                <w:szCs w:val="24"/>
              </w:rPr>
              <w:t>n=13,969</w:t>
            </w:r>
          </w:p>
        </w:tc>
        <w:tc>
          <w:tcPr>
            <w:tcW w:w="2046" w:type="dxa"/>
            <w:vAlign w:val="center"/>
          </w:tcPr>
          <w:p w14:paraId="4321506F" w14:textId="77777777" w:rsidR="00331EB3" w:rsidRPr="003E229F" w:rsidRDefault="00331EB3" w:rsidP="008C4EA1">
            <w:pPr>
              <w:jc w:val="both"/>
              <w:outlineLvl w:val="0"/>
              <w:rPr>
                <w:rFonts w:ascii="Calibri" w:hAnsi="Calibri" w:cs="Calibri"/>
                <w:b/>
                <w:szCs w:val="24"/>
              </w:rPr>
            </w:pPr>
            <w:r w:rsidRPr="003E229F">
              <w:rPr>
                <w:rFonts w:ascii="Calibri" w:hAnsi="Calibri" w:cs="Calibri"/>
                <w:b/>
                <w:szCs w:val="24"/>
              </w:rPr>
              <w:t>75 - 84 years</w:t>
            </w:r>
          </w:p>
          <w:p w14:paraId="70178844" w14:textId="77777777" w:rsidR="00331EB3" w:rsidRPr="003E229F" w:rsidRDefault="00331EB3" w:rsidP="008C4EA1">
            <w:pPr>
              <w:jc w:val="both"/>
              <w:rPr>
                <w:lang w:val="en-US"/>
              </w:rPr>
            </w:pPr>
            <w:r w:rsidRPr="003E229F">
              <w:rPr>
                <w:rFonts w:ascii="Calibri" w:hAnsi="Calibri" w:cs="Calibri"/>
                <w:bCs/>
                <w:szCs w:val="24"/>
              </w:rPr>
              <w:t>n=12,818</w:t>
            </w:r>
          </w:p>
        </w:tc>
        <w:tc>
          <w:tcPr>
            <w:tcW w:w="2046" w:type="dxa"/>
            <w:vAlign w:val="center"/>
          </w:tcPr>
          <w:p w14:paraId="51D37FA7" w14:textId="77777777" w:rsidR="00331EB3" w:rsidRPr="003E229F" w:rsidRDefault="00331EB3" w:rsidP="008C4EA1">
            <w:pPr>
              <w:jc w:val="both"/>
              <w:outlineLvl w:val="0"/>
              <w:rPr>
                <w:rFonts w:ascii="Calibri" w:hAnsi="Calibri" w:cs="Calibri"/>
                <w:b/>
                <w:szCs w:val="24"/>
              </w:rPr>
            </w:pPr>
            <w:r w:rsidRPr="003E229F">
              <w:rPr>
                <w:rFonts w:ascii="Calibri" w:hAnsi="Calibri" w:cs="Calibri"/>
                <w:b/>
                <w:szCs w:val="24"/>
              </w:rPr>
              <w:t>≥85 years</w:t>
            </w:r>
          </w:p>
          <w:p w14:paraId="39D519B0" w14:textId="77777777" w:rsidR="00331EB3" w:rsidRPr="003E229F" w:rsidRDefault="00331EB3" w:rsidP="008C4EA1">
            <w:pPr>
              <w:jc w:val="both"/>
              <w:rPr>
                <w:lang w:val="en-US"/>
              </w:rPr>
            </w:pPr>
            <w:r w:rsidRPr="003E229F">
              <w:rPr>
                <w:rFonts w:ascii="Calibri" w:hAnsi="Calibri" w:cs="Calibri"/>
                <w:bCs/>
                <w:szCs w:val="24"/>
              </w:rPr>
              <w:t>n=7946</w:t>
            </w:r>
          </w:p>
        </w:tc>
      </w:tr>
      <w:tr w:rsidR="00331EB3" w:rsidRPr="003E229F" w14:paraId="03B711C5" w14:textId="77777777" w:rsidTr="008C4EA1">
        <w:tc>
          <w:tcPr>
            <w:tcW w:w="2263" w:type="dxa"/>
            <w:tcBorders>
              <w:bottom w:val="single" w:sz="4" w:space="0" w:color="auto"/>
            </w:tcBorders>
          </w:tcPr>
          <w:p w14:paraId="2B13B795" w14:textId="77777777" w:rsidR="00331EB3" w:rsidRPr="003E229F" w:rsidRDefault="00331EB3" w:rsidP="008C4EA1">
            <w:pPr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Death or CV readmission, n (%)</w:t>
            </w:r>
          </w:p>
        </w:tc>
        <w:tc>
          <w:tcPr>
            <w:tcW w:w="2045" w:type="dxa"/>
            <w:tcBorders>
              <w:bottom w:val="single" w:sz="4" w:space="0" w:color="auto"/>
            </w:tcBorders>
          </w:tcPr>
          <w:p w14:paraId="2E769929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407 (16)</w:t>
            </w: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14:paraId="16DE7F0E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1301 (17)</w:t>
            </w: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14:paraId="70BD08A9" w14:textId="77777777" w:rsidR="00331EB3" w:rsidRPr="003E229F" w:rsidRDefault="00331EB3" w:rsidP="008C4EA1">
            <w:pPr>
              <w:pStyle w:val="HTMLPreformatted"/>
              <w:shd w:val="clear" w:color="auto" w:fill="FFFFFF"/>
              <w:wordWrap w:val="0"/>
              <w:jc w:val="both"/>
              <w:rPr>
                <w:rStyle w:val="gnd-iwgdh3b"/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</w:rPr>
            </w:pPr>
            <w:r w:rsidRPr="003E229F">
              <w:rPr>
                <w:rStyle w:val="gnd-iwgdh3b"/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</w:rPr>
              <w:t>2</w:t>
            </w:r>
            <w:r w:rsidRPr="003E229F">
              <w:rPr>
                <w:rStyle w:val="gnd-iwgdh3b"/>
                <w:rFonts w:ascii="Calibri" w:hAnsi="Calibri" w:cs="Calibri"/>
                <w:color w:val="000000"/>
                <w:sz w:val="22"/>
                <w:bdr w:val="none" w:sz="0" w:space="0" w:color="auto" w:frame="1"/>
              </w:rPr>
              <w:t>543 (21)</w:t>
            </w:r>
          </w:p>
        </w:tc>
        <w:tc>
          <w:tcPr>
            <w:tcW w:w="2045" w:type="dxa"/>
            <w:tcBorders>
              <w:bottom w:val="single" w:sz="4" w:space="0" w:color="auto"/>
            </w:tcBorders>
          </w:tcPr>
          <w:p w14:paraId="1F022DAA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3827 (27)</w:t>
            </w: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14:paraId="319E8662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5778 (45)</w:t>
            </w: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14:paraId="29963D36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5305 (67)</w:t>
            </w:r>
          </w:p>
        </w:tc>
      </w:tr>
      <w:tr w:rsidR="00331EB3" w:rsidRPr="003E229F" w14:paraId="1619FF76" w14:textId="77777777" w:rsidTr="008C4EA1">
        <w:tc>
          <w:tcPr>
            <w:tcW w:w="2263" w:type="dxa"/>
            <w:tcBorders>
              <w:bottom w:val="nil"/>
            </w:tcBorders>
          </w:tcPr>
          <w:p w14:paraId="21315B2E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Sex</w:t>
            </w:r>
          </w:p>
        </w:tc>
        <w:tc>
          <w:tcPr>
            <w:tcW w:w="2045" w:type="dxa"/>
            <w:tcBorders>
              <w:bottom w:val="nil"/>
            </w:tcBorders>
          </w:tcPr>
          <w:p w14:paraId="7D83B86B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046" w:type="dxa"/>
            <w:tcBorders>
              <w:bottom w:val="nil"/>
            </w:tcBorders>
          </w:tcPr>
          <w:p w14:paraId="4146D05D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046" w:type="dxa"/>
            <w:tcBorders>
              <w:bottom w:val="nil"/>
            </w:tcBorders>
          </w:tcPr>
          <w:p w14:paraId="54B4646A" w14:textId="77777777" w:rsidR="00331EB3" w:rsidRPr="003E229F" w:rsidRDefault="00331EB3" w:rsidP="008C4EA1">
            <w:pPr>
              <w:pStyle w:val="HTMLPreformatted"/>
              <w:shd w:val="clear" w:color="auto" w:fill="FFFFFF"/>
              <w:wordWrap w:val="0"/>
              <w:jc w:val="both"/>
              <w:rPr>
                <w:rStyle w:val="gnd-iwgdh3b"/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2045" w:type="dxa"/>
            <w:tcBorders>
              <w:bottom w:val="nil"/>
            </w:tcBorders>
          </w:tcPr>
          <w:p w14:paraId="277D0E2D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046" w:type="dxa"/>
            <w:tcBorders>
              <w:bottom w:val="nil"/>
            </w:tcBorders>
          </w:tcPr>
          <w:p w14:paraId="03959BC2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046" w:type="dxa"/>
            <w:tcBorders>
              <w:bottom w:val="nil"/>
            </w:tcBorders>
          </w:tcPr>
          <w:p w14:paraId="1D8518ED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</w:p>
        </w:tc>
      </w:tr>
      <w:tr w:rsidR="00331EB3" w:rsidRPr="003E229F" w14:paraId="42F3C7BC" w14:textId="77777777" w:rsidTr="008C4EA1">
        <w:tc>
          <w:tcPr>
            <w:tcW w:w="2263" w:type="dxa"/>
            <w:tcBorders>
              <w:top w:val="nil"/>
              <w:bottom w:val="nil"/>
            </w:tcBorders>
          </w:tcPr>
          <w:p w14:paraId="7E6A10A7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 xml:space="preserve">  Men</w:t>
            </w:r>
          </w:p>
        </w:tc>
        <w:tc>
          <w:tcPr>
            <w:tcW w:w="2045" w:type="dxa"/>
            <w:tcBorders>
              <w:top w:val="nil"/>
              <w:bottom w:val="nil"/>
            </w:tcBorders>
          </w:tcPr>
          <w:p w14:paraId="460DDF1D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Ref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1D352C89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Style w:val="gnd-iwgdh3b"/>
                <w:rFonts w:ascii="Calibri" w:hAnsi="Calibri" w:cs="Calibri"/>
                <w:color w:val="000000"/>
                <w:bdr w:val="none" w:sz="0" w:space="0" w:color="auto" w:frame="1"/>
              </w:rPr>
              <w:t>Ref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1BFA44CF" w14:textId="77777777" w:rsidR="00331EB3" w:rsidRPr="003E229F" w:rsidRDefault="00331EB3" w:rsidP="008C4EA1">
            <w:pPr>
              <w:pStyle w:val="HTMLPreformatted"/>
              <w:shd w:val="clear" w:color="auto" w:fill="FFFFFF"/>
              <w:wordWrap w:val="0"/>
              <w:jc w:val="both"/>
              <w:rPr>
                <w:rStyle w:val="gnd-iwgdh3b"/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</w:rPr>
            </w:pPr>
            <w:r w:rsidRPr="003E229F">
              <w:rPr>
                <w:rFonts w:ascii="Calibri" w:hAnsi="Calibri" w:cs="Calibri"/>
                <w:lang w:val="en-US"/>
              </w:rPr>
              <w:t>Ref</w:t>
            </w:r>
          </w:p>
        </w:tc>
        <w:tc>
          <w:tcPr>
            <w:tcW w:w="2045" w:type="dxa"/>
            <w:tcBorders>
              <w:top w:val="nil"/>
              <w:bottom w:val="nil"/>
            </w:tcBorders>
          </w:tcPr>
          <w:p w14:paraId="6B2E8626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Ref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72DD4E8C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Ref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2F1B3CAF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Ref</w:t>
            </w:r>
          </w:p>
        </w:tc>
      </w:tr>
      <w:tr w:rsidR="00331EB3" w:rsidRPr="003E229F" w14:paraId="681B88DF" w14:textId="77777777" w:rsidTr="008C4EA1">
        <w:tc>
          <w:tcPr>
            <w:tcW w:w="2263" w:type="dxa"/>
            <w:tcBorders>
              <w:top w:val="nil"/>
            </w:tcBorders>
          </w:tcPr>
          <w:p w14:paraId="1D42600D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 xml:space="preserve">  Women</w:t>
            </w:r>
          </w:p>
        </w:tc>
        <w:tc>
          <w:tcPr>
            <w:tcW w:w="2045" w:type="dxa"/>
            <w:tcBorders>
              <w:top w:val="nil"/>
            </w:tcBorders>
          </w:tcPr>
          <w:p w14:paraId="166B83A7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1.19 (0.96-1.49)</w:t>
            </w:r>
          </w:p>
          <w:p w14:paraId="35A66899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p=0.111</w:t>
            </w:r>
          </w:p>
        </w:tc>
        <w:tc>
          <w:tcPr>
            <w:tcW w:w="2046" w:type="dxa"/>
            <w:tcBorders>
              <w:top w:val="nil"/>
            </w:tcBorders>
          </w:tcPr>
          <w:p w14:paraId="4C0781A2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1.02 (0.90-1.15)</w:t>
            </w:r>
          </w:p>
          <w:p w14:paraId="57050BB3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p=0.736</w:t>
            </w:r>
          </w:p>
        </w:tc>
        <w:tc>
          <w:tcPr>
            <w:tcW w:w="2046" w:type="dxa"/>
            <w:tcBorders>
              <w:top w:val="nil"/>
            </w:tcBorders>
          </w:tcPr>
          <w:p w14:paraId="779EC8C9" w14:textId="77777777" w:rsidR="00331EB3" w:rsidRPr="003E229F" w:rsidRDefault="00331EB3" w:rsidP="008C4EA1">
            <w:pPr>
              <w:pStyle w:val="HTMLPreformatted"/>
              <w:shd w:val="clear" w:color="auto" w:fill="FFFFFF"/>
              <w:wordWrap w:val="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229F">
              <w:rPr>
                <w:rStyle w:val="gnd-iwgdh3b"/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96 (0.89-1.05)</w:t>
            </w:r>
          </w:p>
          <w:p w14:paraId="2189C367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p=0.386</w:t>
            </w:r>
          </w:p>
        </w:tc>
        <w:tc>
          <w:tcPr>
            <w:tcW w:w="2045" w:type="dxa"/>
            <w:tcBorders>
              <w:top w:val="nil"/>
            </w:tcBorders>
          </w:tcPr>
          <w:p w14:paraId="3D1A0DFA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0.98 (0.91-1.04)</w:t>
            </w:r>
          </w:p>
          <w:p w14:paraId="2B96F535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p=0.449</w:t>
            </w:r>
          </w:p>
        </w:tc>
        <w:tc>
          <w:tcPr>
            <w:tcW w:w="2046" w:type="dxa"/>
            <w:tcBorders>
              <w:top w:val="nil"/>
            </w:tcBorders>
          </w:tcPr>
          <w:p w14:paraId="5949AD5F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0.95 (0.90-0.99)</w:t>
            </w:r>
          </w:p>
          <w:p w14:paraId="7A8CFB69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p=0.049</w:t>
            </w:r>
          </w:p>
        </w:tc>
        <w:tc>
          <w:tcPr>
            <w:tcW w:w="2046" w:type="dxa"/>
            <w:tcBorders>
              <w:top w:val="nil"/>
            </w:tcBorders>
          </w:tcPr>
          <w:p w14:paraId="0D95EC8D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0.88 (0.83-0.93)</w:t>
            </w:r>
          </w:p>
          <w:p w14:paraId="4BA08502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p&lt;0.001</w:t>
            </w:r>
          </w:p>
        </w:tc>
      </w:tr>
      <w:tr w:rsidR="00331EB3" w:rsidRPr="003E229F" w14:paraId="4A22A080" w14:textId="77777777" w:rsidTr="008C4EA1">
        <w:tc>
          <w:tcPr>
            <w:tcW w:w="2263" w:type="dxa"/>
            <w:tcBorders>
              <w:bottom w:val="single" w:sz="4" w:space="0" w:color="auto"/>
            </w:tcBorders>
          </w:tcPr>
          <w:p w14:paraId="035EC97A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M3 Multimorbidity index</w:t>
            </w:r>
          </w:p>
        </w:tc>
        <w:tc>
          <w:tcPr>
            <w:tcW w:w="2045" w:type="dxa"/>
            <w:tcBorders>
              <w:bottom w:val="single" w:sz="4" w:space="0" w:color="auto"/>
            </w:tcBorders>
          </w:tcPr>
          <w:p w14:paraId="66640776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2.22 (1.96-2.51)</w:t>
            </w: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14:paraId="267F3846" w14:textId="77777777" w:rsidR="00331EB3" w:rsidRPr="003E229F" w:rsidRDefault="00331EB3" w:rsidP="008C4EA1">
            <w:pPr>
              <w:pStyle w:val="HTMLPreformatted"/>
              <w:shd w:val="clear" w:color="auto" w:fill="FFFFFF"/>
              <w:wordWrap w:val="0"/>
              <w:jc w:val="both"/>
              <w:rPr>
                <w:rStyle w:val="gnd-iwgdh3b"/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</w:rPr>
            </w:pPr>
            <w:r w:rsidRPr="003E229F">
              <w:rPr>
                <w:rStyle w:val="gnd-iwgdh3b"/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</w:rPr>
              <w:t>2</w:t>
            </w:r>
            <w:r w:rsidRPr="003E229F">
              <w:rPr>
                <w:rStyle w:val="gnd-iwgdh3b"/>
                <w:rFonts w:ascii="Calibri" w:hAnsi="Calibri" w:cs="Calibri"/>
                <w:color w:val="000000"/>
                <w:sz w:val="22"/>
                <w:bdr w:val="none" w:sz="0" w:space="0" w:color="auto" w:frame="1"/>
              </w:rPr>
              <w:t>.10 (1.96-2.24)</w:t>
            </w: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14:paraId="799E9950" w14:textId="77777777" w:rsidR="00331EB3" w:rsidRPr="003E229F" w:rsidRDefault="00331EB3" w:rsidP="008C4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3E229F">
              <w:rPr>
                <w:rFonts w:ascii="Calibri" w:eastAsia="Times New Roman" w:hAnsi="Calibri" w:cs="Calibri"/>
                <w:color w:val="000000"/>
                <w:bdr w:val="none" w:sz="0" w:space="0" w:color="auto" w:frame="1"/>
                <w:lang w:eastAsia="en-NZ"/>
              </w:rPr>
              <w:t>2.02 (1.93-2.10)</w:t>
            </w:r>
          </w:p>
          <w:p w14:paraId="546C81A1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045" w:type="dxa"/>
            <w:tcBorders>
              <w:bottom w:val="single" w:sz="4" w:space="0" w:color="auto"/>
            </w:tcBorders>
          </w:tcPr>
          <w:p w14:paraId="61B5E929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1.89 (1.84-1.95)</w:t>
            </w: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14:paraId="1ABEA469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1.59 (1.55-1.63)</w:t>
            </w: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14:paraId="1EB613CF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1.38 (1.33-1.43)</w:t>
            </w:r>
          </w:p>
        </w:tc>
      </w:tr>
      <w:tr w:rsidR="00331EB3" w:rsidRPr="003E229F" w14:paraId="46AE0800" w14:textId="77777777" w:rsidTr="008C4EA1">
        <w:tc>
          <w:tcPr>
            <w:tcW w:w="2263" w:type="dxa"/>
            <w:tcBorders>
              <w:bottom w:val="nil"/>
            </w:tcBorders>
          </w:tcPr>
          <w:p w14:paraId="2D742019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Type of ACS</w:t>
            </w:r>
          </w:p>
        </w:tc>
        <w:tc>
          <w:tcPr>
            <w:tcW w:w="2045" w:type="dxa"/>
            <w:tcBorders>
              <w:bottom w:val="nil"/>
            </w:tcBorders>
          </w:tcPr>
          <w:p w14:paraId="5B003180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046" w:type="dxa"/>
            <w:tcBorders>
              <w:bottom w:val="nil"/>
            </w:tcBorders>
          </w:tcPr>
          <w:p w14:paraId="3177F436" w14:textId="77777777" w:rsidR="00331EB3" w:rsidRPr="003E229F" w:rsidRDefault="00331EB3" w:rsidP="008C4EA1">
            <w:pPr>
              <w:pStyle w:val="HTMLPreformatted"/>
              <w:shd w:val="clear" w:color="auto" w:fill="FFFFFF"/>
              <w:wordWrap w:val="0"/>
              <w:jc w:val="both"/>
              <w:rPr>
                <w:rStyle w:val="gnd-iwgdh3b"/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2046" w:type="dxa"/>
            <w:tcBorders>
              <w:bottom w:val="nil"/>
            </w:tcBorders>
          </w:tcPr>
          <w:p w14:paraId="61E086FE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045" w:type="dxa"/>
            <w:tcBorders>
              <w:bottom w:val="nil"/>
            </w:tcBorders>
          </w:tcPr>
          <w:p w14:paraId="7DA7B422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046" w:type="dxa"/>
            <w:tcBorders>
              <w:bottom w:val="nil"/>
            </w:tcBorders>
          </w:tcPr>
          <w:p w14:paraId="25B671D7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046" w:type="dxa"/>
            <w:tcBorders>
              <w:bottom w:val="nil"/>
            </w:tcBorders>
          </w:tcPr>
          <w:p w14:paraId="633A17C0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</w:p>
        </w:tc>
      </w:tr>
      <w:tr w:rsidR="00331EB3" w:rsidRPr="003E229F" w14:paraId="1D587335" w14:textId="77777777" w:rsidTr="008C4EA1">
        <w:tc>
          <w:tcPr>
            <w:tcW w:w="2263" w:type="dxa"/>
            <w:tcBorders>
              <w:top w:val="nil"/>
              <w:bottom w:val="nil"/>
            </w:tcBorders>
          </w:tcPr>
          <w:p w14:paraId="1D75CD61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 xml:space="preserve">  NSTEMI</w:t>
            </w:r>
          </w:p>
        </w:tc>
        <w:tc>
          <w:tcPr>
            <w:tcW w:w="2045" w:type="dxa"/>
            <w:tcBorders>
              <w:top w:val="nil"/>
              <w:bottom w:val="nil"/>
            </w:tcBorders>
          </w:tcPr>
          <w:p w14:paraId="4B54D2DC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Ref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102A2CD9" w14:textId="77777777" w:rsidR="00331EB3" w:rsidRPr="003E229F" w:rsidRDefault="00331EB3" w:rsidP="008C4EA1">
            <w:pPr>
              <w:pStyle w:val="HTMLPreformatted"/>
              <w:shd w:val="clear" w:color="auto" w:fill="FFFFFF"/>
              <w:wordWrap w:val="0"/>
              <w:jc w:val="both"/>
              <w:rPr>
                <w:rStyle w:val="gnd-iwgdh3b"/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</w:rPr>
            </w:pPr>
            <w:r w:rsidRPr="003E229F">
              <w:rPr>
                <w:rStyle w:val="gnd-iwgdh3b"/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</w:rPr>
              <w:t>R</w:t>
            </w:r>
            <w:r w:rsidRPr="003E229F">
              <w:rPr>
                <w:rStyle w:val="gnd-iwgdh3b"/>
                <w:rFonts w:ascii="Calibri" w:hAnsi="Calibri" w:cs="Calibri"/>
                <w:color w:val="000000"/>
                <w:sz w:val="22"/>
                <w:bdr w:val="none" w:sz="0" w:space="0" w:color="auto" w:frame="1"/>
              </w:rPr>
              <w:t>ef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3D073C07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Ref</w:t>
            </w:r>
          </w:p>
        </w:tc>
        <w:tc>
          <w:tcPr>
            <w:tcW w:w="2045" w:type="dxa"/>
            <w:tcBorders>
              <w:top w:val="nil"/>
              <w:bottom w:val="nil"/>
            </w:tcBorders>
          </w:tcPr>
          <w:p w14:paraId="59969F0D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Ref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02608CA5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Ref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4D003E07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Ref</w:t>
            </w:r>
          </w:p>
        </w:tc>
      </w:tr>
      <w:tr w:rsidR="00331EB3" w:rsidRPr="003E229F" w14:paraId="36FDAD0E" w14:textId="77777777" w:rsidTr="008C4EA1">
        <w:tc>
          <w:tcPr>
            <w:tcW w:w="2263" w:type="dxa"/>
            <w:tcBorders>
              <w:top w:val="nil"/>
              <w:bottom w:val="nil"/>
            </w:tcBorders>
          </w:tcPr>
          <w:p w14:paraId="65486881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 xml:space="preserve">  STEMI</w:t>
            </w:r>
          </w:p>
        </w:tc>
        <w:tc>
          <w:tcPr>
            <w:tcW w:w="2045" w:type="dxa"/>
            <w:tcBorders>
              <w:top w:val="nil"/>
              <w:bottom w:val="nil"/>
            </w:tcBorders>
          </w:tcPr>
          <w:p w14:paraId="25DE1C2B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1.16 (0.93-1.45)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54EB6866" w14:textId="77777777" w:rsidR="00331EB3" w:rsidRPr="003E229F" w:rsidRDefault="00331EB3" w:rsidP="008C4EA1">
            <w:pPr>
              <w:pStyle w:val="HTMLPreformatted"/>
              <w:shd w:val="clear" w:color="auto" w:fill="FFFFFF"/>
              <w:wordWrap w:val="0"/>
              <w:jc w:val="both"/>
              <w:rPr>
                <w:rStyle w:val="gnd-iwgdh3b"/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</w:rPr>
            </w:pPr>
            <w:r w:rsidRPr="003E229F">
              <w:rPr>
                <w:rStyle w:val="gnd-iwgdh3b"/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</w:rPr>
              <w:t>1</w:t>
            </w:r>
            <w:r w:rsidRPr="003E229F">
              <w:rPr>
                <w:rStyle w:val="gnd-iwgdh3b"/>
                <w:rFonts w:ascii="Calibri" w:hAnsi="Calibri" w:cs="Calibri"/>
                <w:color w:val="000000"/>
                <w:sz w:val="22"/>
                <w:bdr w:val="none" w:sz="0" w:space="0" w:color="auto" w:frame="1"/>
              </w:rPr>
              <w:t>.04 (0.91-1.19)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6610F588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Style w:val="gnd-iwgdh3b"/>
                <w:rFonts w:ascii="Calibri" w:hAnsi="Calibri" w:cs="Calibri"/>
                <w:color w:val="000000"/>
                <w:bdr w:val="none" w:sz="0" w:space="0" w:color="auto" w:frame="1"/>
              </w:rPr>
              <w:t>1.16 (1.06-1.27)</w:t>
            </w:r>
          </w:p>
        </w:tc>
        <w:tc>
          <w:tcPr>
            <w:tcW w:w="2045" w:type="dxa"/>
            <w:tcBorders>
              <w:top w:val="nil"/>
              <w:bottom w:val="nil"/>
            </w:tcBorders>
          </w:tcPr>
          <w:p w14:paraId="33A85280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0.84 (0.76-0.91)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5B71C826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0.90 (0.84-0.98)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371836DE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0.89 (0.82-0.97)</w:t>
            </w:r>
          </w:p>
        </w:tc>
      </w:tr>
      <w:tr w:rsidR="00331EB3" w:rsidRPr="003E229F" w14:paraId="2A5BDCB0" w14:textId="77777777" w:rsidTr="008C4EA1">
        <w:tc>
          <w:tcPr>
            <w:tcW w:w="2263" w:type="dxa"/>
            <w:tcBorders>
              <w:top w:val="nil"/>
              <w:bottom w:val="nil"/>
            </w:tcBorders>
          </w:tcPr>
          <w:p w14:paraId="3CE4B3B9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 xml:space="preserve">  Unstable angina</w:t>
            </w:r>
          </w:p>
        </w:tc>
        <w:tc>
          <w:tcPr>
            <w:tcW w:w="2045" w:type="dxa"/>
            <w:tcBorders>
              <w:top w:val="nil"/>
              <w:bottom w:val="nil"/>
            </w:tcBorders>
          </w:tcPr>
          <w:p w14:paraId="2CCF9E8B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1.07 (0.81-1.42)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34020846" w14:textId="77777777" w:rsidR="00331EB3" w:rsidRPr="003E229F" w:rsidRDefault="00331EB3" w:rsidP="008C4EA1">
            <w:pPr>
              <w:pStyle w:val="HTMLPreformatted"/>
              <w:shd w:val="clear" w:color="auto" w:fill="FFFFFF"/>
              <w:wordWrap w:val="0"/>
              <w:jc w:val="both"/>
              <w:rPr>
                <w:rStyle w:val="gnd-iwgdh3b"/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</w:rPr>
            </w:pPr>
            <w:r w:rsidRPr="003E229F">
              <w:rPr>
                <w:rStyle w:val="gnd-iwgdh3b"/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</w:rPr>
              <w:t>1</w:t>
            </w:r>
            <w:r w:rsidRPr="003E229F">
              <w:rPr>
                <w:rStyle w:val="gnd-iwgdh3b"/>
                <w:rFonts w:ascii="Calibri" w:hAnsi="Calibri" w:cs="Calibri"/>
                <w:color w:val="000000"/>
                <w:sz w:val="22"/>
                <w:bdr w:val="none" w:sz="0" w:space="0" w:color="auto" w:frame="1"/>
              </w:rPr>
              <w:t>.03 (0.89-1.19)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4D042DBC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Style w:val="gnd-iwgdh3b"/>
                <w:rFonts w:ascii="Calibri" w:hAnsi="Calibri" w:cs="Calibri"/>
                <w:color w:val="000000"/>
                <w:bdr w:val="none" w:sz="0" w:space="0" w:color="auto" w:frame="1"/>
              </w:rPr>
              <w:t>0.96 (0.87-1.06)</w:t>
            </w:r>
          </w:p>
        </w:tc>
        <w:tc>
          <w:tcPr>
            <w:tcW w:w="2045" w:type="dxa"/>
            <w:tcBorders>
              <w:top w:val="nil"/>
              <w:bottom w:val="nil"/>
            </w:tcBorders>
          </w:tcPr>
          <w:p w14:paraId="345B6A00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0.86 (0.79-0.91)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31FE60A3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0.79 (0.73-0.85)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06CE1081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0.91 (0.83-0.99)</w:t>
            </w:r>
          </w:p>
        </w:tc>
      </w:tr>
      <w:tr w:rsidR="00331EB3" w:rsidRPr="003E229F" w14:paraId="61E3FA26" w14:textId="77777777" w:rsidTr="008C4EA1"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14:paraId="212E0BC7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 xml:space="preserve">  MI Unspecified</w:t>
            </w:r>
          </w:p>
        </w:tc>
        <w:tc>
          <w:tcPr>
            <w:tcW w:w="2045" w:type="dxa"/>
            <w:tcBorders>
              <w:top w:val="nil"/>
              <w:bottom w:val="single" w:sz="4" w:space="0" w:color="auto"/>
            </w:tcBorders>
          </w:tcPr>
          <w:p w14:paraId="7E86A1D6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1.15 (0.64-2.07)</w:t>
            </w:r>
          </w:p>
        </w:tc>
        <w:tc>
          <w:tcPr>
            <w:tcW w:w="2046" w:type="dxa"/>
            <w:tcBorders>
              <w:top w:val="nil"/>
              <w:bottom w:val="single" w:sz="4" w:space="0" w:color="auto"/>
            </w:tcBorders>
          </w:tcPr>
          <w:p w14:paraId="0DFB9910" w14:textId="77777777" w:rsidR="00331EB3" w:rsidRPr="003E229F" w:rsidRDefault="00331EB3" w:rsidP="008C4EA1">
            <w:pPr>
              <w:pStyle w:val="HTMLPreformatted"/>
              <w:shd w:val="clear" w:color="auto" w:fill="FFFFFF"/>
              <w:wordWrap w:val="0"/>
              <w:jc w:val="both"/>
              <w:rPr>
                <w:rStyle w:val="gnd-iwgdh3b"/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</w:rPr>
            </w:pPr>
            <w:r w:rsidRPr="003E229F">
              <w:rPr>
                <w:rStyle w:val="gnd-iwgdh3b"/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</w:rPr>
              <w:t>1</w:t>
            </w:r>
            <w:r w:rsidRPr="003E229F">
              <w:rPr>
                <w:rStyle w:val="gnd-iwgdh3b"/>
                <w:rFonts w:ascii="Calibri" w:hAnsi="Calibri" w:cs="Calibri"/>
                <w:color w:val="000000"/>
                <w:sz w:val="22"/>
                <w:bdr w:val="none" w:sz="0" w:space="0" w:color="auto" w:frame="1"/>
              </w:rPr>
              <w:t>.07 (0.77-1.48)</w:t>
            </w:r>
          </w:p>
        </w:tc>
        <w:tc>
          <w:tcPr>
            <w:tcW w:w="2046" w:type="dxa"/>
            <w:tcBorders>
              <w:top w:val="nil"/>
              <w:bottom w:val="single" w:sz="4" w:space="0" w:color="auto"/>
            </w:tcBorders>
          </w:tcPr>
          <w:p w14:paraId="082BBA48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Style w:val="gnd-iwgdh3b"/>
                <w:rFonts w:ascii="Calibri" w:hAnsi="Calibri" w:cs="Calibri"/>
                <w:color w:val="000000"/>
                <w:bdr w:val="none" w:sz="0" w:space="0" w:color="auto" w:frame="1"/>
              </w:rPr>
              <w:t>2.05 (1.74-2.40)</w:t>
            </w:r>
          </w:p>
        </w:tc>
        <w:tc>
          <w:tcPr>
            <w:tcW w:w="2045" w:type="dxa"/>
            <w:tcBorders>
              <w:top w:val="nil"/>
              <w:bottom w:val="single" w:sz="4" w:space="0" w:color="auto"/>
            </w:tcBorders>
          </w:tcPr>
          <w:p w14:paraId="109609DE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1.13 (0.97-1.33)</w:t>
            </w:r>
          </w:p>
        </w:tc>
        <w:tc>
          <w:tcPr>
            <w:tcW w:w="2046" w:type="dxa"/>
            <w:tcBorders>
              <w:top w:val="nil"/>
              <w:bottom w:val="single" w:sz="4" w:space="0" w:color="auto"/>
            </w:tcBorders>
          </w:tcPr>
          <w:p w14:paraId="6705357B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1.10 (1.00-1.22)</w:t>
            </w:r>
          </w:p>
        </w:tc>
        <w:tc>
          <w:tcPr>
            <w:tcW w:w="2046" w:type="dxa"/>
            <w:tcBorders>
              <w:top w:val="nil"/>
              <w:bottom w:val="single" w:sz="4" w:space="0" w:color="auto"/>
            </w:tcBorders>
          </w:tcPr>
          <w:p w14:paraId="4DE1937D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0.97 (0.86-1.08)</w:t>
            </w:r>
          </w:p>
        </w:tc>
      </w:tr>
      <w:tr w:rsidR="00331EB3" w:rsidRPr="003E229F" w14:paraId="163B8C9F" w14:textId="77777777" w:rsidTr="008C4EA1">
        <w:tc>
          <w:tcPr>
            <w:tcW w:w="2263" w:type="dxa"/>
            <w:tcBorders>
              <w:bottom w:val="nil"/>
            </w:tcBorders>
          </w:tcPr>
          <w:p w14:paraId="0200788C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3E229F">
              <w:rPr>
                <w:rFonts w:ascii="Calibri" w:hAnsi="Calibri" w:cs="Calibri"/>
                <w:szCs w:val="24"/>
                <w:lang w:val="en-US"/>
              </w:rPr>
              <w:t>Ethnicity</w:t>
            </w:r>
          </w:p>
        </w:tc>
        <w:tc>
          <w:tcPr>
            <w:tcW w:w="2045" w:type="dxa"/>
            <w:tcBorders>
              <w:bottom w:val="nil"/>
            </w:tcBorders>
          </w:tcPr>
          <w:p w14:paraId="671D462F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szCs w:val="24"/>
                <w:lang w:val="en-US"/>
              </w:rPr>
            </w:pPr>
          </w:p>
        </w:tc>
        <w:tc>
          <w:tcPr>
            <w:tcW w:w="2046" w:type="dxa"/>
            <w:tcBorders>
              <w:bottom w:val="nil"/>
            </w:tcBorders>
          </w:tcPr>
          <w:p w14:paraId="691A632C" w14:textId="77777777" w:rsidR="00331EB3" w:rsidRPr="003E229F" w:rsidRDefault="00331EB3" w:rsidP="008C4EA1">
            <w:pPr>
              <w:pStyle w:val="HTMLPreformatted"/>
              <w:shd w:val="clear" w:color="auto" w:fill="FFFFFF"/>
              <w:wordWrap w:val="0"/>
              <w:jc w:val="both"/>
              <w:rPr>
                <w:rStyle w:val="gnd-iwgdh3b"/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2046" w:type="dxa"/>
            <w:tcBorders>
              <w:bottom w:val="nil"/>
            </w:tcBorders>
          </w:tcPr>
          <w:p w14:paraId="345B879F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045" w:type="dxa"/>
            <w:tcBorders>
              <w:bottom w:val="nil"/>
            </w:tcBorders>
          </w:tcPr>
          <w:p w14:paraId="366EA32C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046" w:type="dxa"/>
            <w:tcBorders>
              <w:bottom w:val="nil"/>
            </w:tcBorders>
          </w:tcPr>
          <w:p w14:paraId="4D76A29B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046" w:type="dxa"/>
            <w:tcBorders>
              <w:bottom w:val="nil"/>
            </w:tcBorders>
          </w:tcPr>
          <w:p w14:paraId="5B48E30F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</w:p>
        </w:tc>
      </w:tr>
      <w:tr w:rsidR="00331EB3" w:rsidRPr="003E229F" w14:paraId="2130F6DF" w14:textId="77777777" w:rsidTr="008C4EA1">
        <w:tc>
          <w:tcPr>
            <w:tcW w:w="2263" w:type="dxa"/>
            <w:tcBorders>
              <w:top w:val="nil"/>
              <w:bottom w:val="nil"/>
            </w:tcBorders>
          </w:tcPr>
          <w:p w14:paraId="058E5EE5" w14:textId="77777777" w:rsidR="00331EB3" w:rsidRPr="003E229F" w:rsidRDefault="00331EB3" w:rsidP="008C4EA1">
            <w:pPr>
              <w:ind w:left="171"/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3E229F">
              <w:rPr>
                <w:rFonts w:ascii="Calibri" w:hAnsi="Calibri" w:cs="Calibri"/>
                <w:szCs w:val="24"/>
                <w:lang w:val="en-US"/>
              </w:rPr>
              <w:t>European</w:t>
            </w:r>
          </w:p>
        </w:tc>
        <w:tc>
          <w:tcPr>
            <w:tcW w:w="2045" w:type="dxa"/>
            <w:tcBorders>
              <w:top w:val="nil"/>
              <w:bottom w:val="nil"/>
            </w:tcBorders>
          </w:tcPr>
          <w:p w14:paraId="41DB3455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3E229F">
              <w:rPr>
                <w:rFonts w:ascii="Calibri" w:hAnsi="Calibri" w:cs="Calibri"/>
                <w:szCs w:val="24"/>
                <w:lang w:val="en-US"/>
              </w:rPr>
              <w:t>Ref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1173831D" w14:textId="77777777" w:rsidR="00331EB3" w:rsidRPr="003E229F" w:rsidRDefault="00331EB3" w:rsidP="008C4EA1">
            <w:pPr>
              <w:pStyle w:val="HTMLPreformatted"/>
              <w:shd w:val="clear" w:color="auto" w:fill="FFFFFF"/>
              <w:wordWrap w:val="0"/>
              <w:jc w:val="both"/>
              <w:rPr>
                <w:rStyle w:val="gnd-iwgdh3b"/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</w:rPr>
            </w:pPr>
            <w:r w:rsidRPr="003E229F">
              <w:rPr>
                <w:rStyle w:val="gnd-iwgdh3b"/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</w:rPr>
              <w:t>Ref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1779A809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Ref</w:t>
            </w:r>
          </w:p>
        </w:tc>
        <w:tc>
          <w:tcPr>
            <w:tcW w:w="2045" w:type="dxa"/>
            <w:tcBorders>
              <w:top w:val="nil"/>
              <w:bottom w:val="nil"/>
            </w:tcBorders>
          </w:tcPr>
          <w:p w14:paraId="31301319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Ref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1C5977E8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Ref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2F59C03F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Ref</w:t>
            </w:r>
          </w:p>
        </w:tc>
      </w:tr>
      <w:tr w:rsidR="00331EB3" w:rsidRPr="003E229F" w14:paraId="3E083362" w14:textId="77777777" w:rsidTr="008C4EA1">
        <w:tc>
          <w:tcPr>
            <w:tcW w:w="2263" w:type="dxa"/>
            <w:tcBorders>
              <w:top w:val="nil"/>
              <w:bottom w:val="nil"/>
            </w:tcBorders>
          </w:tcPr>
          <w:p w14:paraId="6E7B9583" w14:textId="77777777" w:rsidR="00331EB3" w:rsidRPr="003E229F" w:rsidRDefault="00331EB3" w:rsidP="008C4EA1">
            <w:pPr>
              <w:ind w:left="171"/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3E229F">
              <w:rPr>
                <w:rFonts w:ascii="Calibri" w:hAnsi="Calibri" w:cs="Calibri"/>
                <w:szCs w:val="24"/>
                <w:lang w:val="en-US"/>
              </w:rPr>
              <w:t>Māori</w:t>
            </w:r>
          </w:p>
        </w:tc>
        <w:tc>
          <w:tcPr>
            <w:tcW w:w="2045" w:type="dxa"/>
            <w:tcBorders>
              <w:top w:val="nil"/>
              <w:bottom w:val="nil"/>
            </w:tcBorders>
          </w:tcPr>
          <w:p w14:paraId="1623ADE4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3E229F">
              <w:rPr>
                <w:rFonts w:ascii="Calibri" w:hAnsi="Calibri" w:cs="Calibri"/>
                <w:szCs w:val="24"/>
                <w:lang w:val="en-US"/>
              </w:rPr>
              <w:t>1.33 (1.04-1.71)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71D2BB7F" w14:textId="77777777" w:rsidR="00331EB3" w:rsidRPr="003E229F" w:rsidRDefault="00331EB3" w:rsidP="008C4EA1">
            <w:pPr>
              <w:pStyle w:val="HTMLPreformatted"/>
              <w:shd w:val="clear" w:color="auto" w:fill="FFFFFF"/>
              <w:wordWrap w:val="0"/>
              <w:jc w:val="both"/>
              <w:rPr>
                <w:rStyle w:val="gnd-iwgdh3b"/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</w:rPr>
            </w:pPr>
            <w:r w:rsidRPr="003E229F">
              <w:rPr>
                <w:rStyle w:val="gnd-iwgdh3b"/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</w:rPr>
              <w:t>1.40 (1.21-1.60)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3C6FF5C4" w14:textId="77777777" w:rsidR="00331EB3" w:rsidRPr="003E229F" w:rsidRDefault="00331EB3" w:rsidP="008C4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3E229F">
              <w:rPr>
                <w:rFonts w:ascii="Calibri" w:eastAsia="Times New Roman" w:hAnsi="Calibri" w:cs="Calibri"/>
                <w:color w:val="000000"/>
                <w:bdr w:val="none" w:sz="0" w:space="0" w:color="auto" w:frame="1"/>
                <w:lang w:eastAsia="en-NZ"/>
              </w:rPr>
              <w:t>1.42 (1.28-1.58)</w:t>
            </w:r>
          </w:p>
        </w:tc>
        <w:tc>
          <w:tcPr>
            <w:tcW w:w="2045" w:type="dxa"/>
            <w:tcBorders>
              <w:top w:val="nil"/>
              <w:bottom w:val="nil"/>
            </w:tcBorders>
          </w:tcPr>
          <w:p w14:paraId="2E343925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1.31 (1.19-1.44)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24810B39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1.14 (1.02-1.26)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059847D4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1.20 (0.98-1.46)</w:t>
            </w:r>
          </w:p>
        </w:tc>
      </w:tr>
      <w:tr w:rsidR="00331EB3" w:rsidRPr="003E229F" w14:paraId="2CFE47E0" w14:textId="77777777" w:rsidTr="008C4EA1">
        <w:tc>
          <w:tcPr>
            <w:tcW w:w="2263" w:type="dxa"/>
            <w:tcBorders>
              <w:top w:val="nil"/>
              <w:bottom w:val="nil"/>
            </w:tcBorders>
          </w:tcPr>
          <w:p w14:paraId="5BA80640" w14:textId="77777777" w:rsidR="00331EB3" w:rsidRPr="003E229F" w:rsidRDefault="00331EB3" w:rsidP="008C4EA1">
            <w:pPr>
              <w:ind w:left="171"/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3E229F">
              <w:rPr>
                <w:rFonts w:ascii="Calibri" w:hAnsi="Calibri" w:cs="Calibri"/>
                <w:szCs w:val="24"/>
                <w:lang w:val="en-US"/>
              </w:rPr>
              <w:t>Pacific peoples</w:t>
            </w:r>
          </w:p>
        </w:tc>
        <w:tc>
          <w:tcPr>
            <w:tcW w:w="2045" w:type="dxa"/>
            <w:tcBorders>
              <w:top w:val="nil"/>
              <w:bottom w:val="nil"/>
            </w:tcBorders>
          </w:tcPr>
          <w:p w14:paraId="5804A24F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3E229F">
              <w:rPr>
                <w:rFonts w:ascii="Calibri" w:hAnsi="Calibri" w:cs="Calibri"/>
                <w:szCs w:val="24"/>
                <w:lang w:val="en-US"/>
              </w:rPr>
              <w:t>0.99 (0.72-1.36)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44D3A177" w14:textId="77777777" w:rsidR="00331EB3" w:rsidRPr="003E229F" w:rsidRDefault="00331EB3" w:rsidP="008C4EA1">
            <w:pPr>
              <w:pStyle w:val="HTMLPreformatted"/>
              <w:shd w:val="clear" w:color="auto" w:fill="FFFFFF"/>
              <w:wordWrap w:val="0"/>
              <w:jc w:val="both"/>
              <w:rPr>
                <w:rStyle w:val="gnd-iwgdh3b"/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</w:rPr>
            </w:pPr>
            <w:r w:rsidRPr="003E229F">
              <w:rPr>
                <w:rStyle w:val="gnd-iwgdh3b"/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</w:rPr>
              <w:t>1.05 (0.87-1.28)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05E63A3C" w14:textId="77777777" w:rsidR="00331EB3" w:rsidRPr="003E229F" w:rsidRDefault="00331EB3" w:rsidP="008C4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3E229F">
              <w:rPr>
                <w:rFonts w:ascii="Calibri" w:eastAsia="Times New Roman" w:hAnsi="Calibri" w:cs="Calibri"/>
                <w:color w:val="000000"/>
                <w:bdr w:val="none" w:sz="0" w:space="0" w:color="auto" w:frame="1"/>
                <w:lang w:eastAsia="en-NZ"/>
              </w:rPr>
              <w:t>1.28 (1.11-1.49)</w:t>
            </w:r>
          </w:p>
        </w:tc>
        <w:tc>
          <w:tcPr>
            <w:tcW w:w="2045" w:type="dxa"/>
            <w:tcBorders>
              <w:top w:val="nil"/>
              <w:bottom w:val="nil"/>
            </w:tcBorders>
          </w:tcPr>
          <w:p w14:paraId="6C54C7C4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1.18 (1.03-1.36)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0B809E58" w14:textId="77777777" w:rsidR="00331EB3" w:rsidRPr="003E229F" w:rsidRDefault="00331EB3" w:rsidP="008C4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both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3E229F">
              <w:rPr>
                <w:rFonts w:ascii="Calibri" w:eastAsia="Times New Roman" w:hAnsi="Calibri" w:cs="Calibri"/>
                <w:color w:val="000000"/>
                <w:bdr w:val="none" w:sz="0" w:space="0" w:color="auto" w:frame="1"/>
                <w:lang w:eastAsia="en-NZ"/>
              </w:rPr>
              <w:t>1.07 (0.93-1.24)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60475E6C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1.12 (0.90-1.39)</w:t>
            </w:r>
          </w:p>
        </w:tc>
      </w:tr>
      <w:tr w:rsidR="00331EB3" w:rsidRPr="003E229F" w14:paraId="5C568674" w14:textId="77777777" w:rsidTr="008C4EA1">
        <w:tc>
          <w:tcPr>
            <w:tcW w:w="2263" w:type="dxa"/>
            <w:tcBorders>
              <w:top w:val="nil"/>
              <w:bottom w:val="nil"/>
            </w:tcBorders>
          </w:tcPr>
          <w:p w14:paraId="321832C5" w14:textId="77777777" w:rsidR="00331EB3" w:rsidRPr="003E229F" w:rsidRDefault="00331EB3" w:rsidP="008C4EA1">
            <w:pPr>
              <w:ind w:left="171"/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3E229F">
              <w:rPr>
                <w:rFonts w:ascii="Calibri" w:hAnsi="Calibri" w:cs="Calibri"/>
                <w:szCs w:val="24"/>
                <w:lang w:val="en-US"/>
              </w:rPr>
              <w:t>Indian</w:t>
            </w:r>
          </w:p>
        </w:tc>
        <w:tc>
          <w:tcPr>
            <w:tcW w:w="2045" w:type="dxa"/>
            <w:tcBorders>
              <w:top w:val="nil"/>
              <w:bottom w:val="nil"/>
            </w:tcBorders>
          </w:tcPr>
          <w:p w14:paraId="65607399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3E229F">
              <w:rPr>
                <w:rFonts w:ascii="Calibri" w:hAnsi="Calibri" w:cs="Calibri"/>
                <w:szCs w:val="24"/>
                <w:lang w:val="en-US"/>
              </w:rPr>
              <w:t>1.28 (0.89-1.85)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403FB216" w14:textId="77777777" w:rsidR="00331EB3" w:rsidRPr="003E229F" w:rsidRDefault="00331EB3" w:rsidP="008C4EA1">
            <w:pPr>
              <w:pStyle w:val="HTMLPreformatted"/>
              <w:shd w:val="clear" w:color="auto" w:fill="FFFFFF"/>
              <w:wordWrap w:val="0"/>
              <w:jc w:val="both"/>
              <w:rPr>
                <w:rStyle w:val="gnd-iwgdh3b"/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</w:rPr>
            </w:pPr>
            <w:r w:rsidRPr="003E229F">
              <w:rPr>
                <w:rStyle w:val="gnd-iwgdh3b"/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85 (0.66-1.11)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669FD958" w14:textId="77777777" w:rsidR="00331EB3" w:rsidRPr="003E229F" w:rsidRDefault="00331EB3" w:rsidP="008C4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3E229F">
              <w:rPr>
                <w:rFonts w:ascii="Calibri" w:eastAsia="Times New Roman" w:hAnsi="Calibri" w:cs="Calibri"/>
                <w:color w:val="000000"/>
                <w:bdr w:val="none" w:sz="0" w:space="0" w:color="auto" w:frame="1"/>
                <w:lang w:eastAsia="en-NZ"/>
              </w:rPr>
              <w:t>1.10 (0.91-1.33)</w:t>
            </w:r>
          </w:p>
        </w:tc>
        <w:tc>
          <w:tcPr>
            <w:tcW w:w="2045" w:type="dxa"/>
            <w:tcBorders>
              <w:top w:val="nil"/>
              <w:bottom w:val="nil"/>
            </w:tcBorders>
          </w:tcPr>
          <w:p w14:paraId="1D61FFA1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1.07 (0.89-1.28)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5398843A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0.97 (0.79-1.20)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1D157C84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0.77 (0.55-1.07)</w:t>
            </w:r>
          </w:p>
        </w:tc>
      </w:tr>
      <w:tr w:rsidR="00331EB3" w:rsidRPr="003E229F" w14:paraId="1B877F20" w14:textId="77777777" w:rsidTr="008C4EA1">
        <w:tc>
          <w:tcPr>
            <w:tcW w:w="2263" w:type="dxa"/>
            <w:tcBorders>
              <w:top w:val="nil"/>
              <w:bottom w:val="nil"/>
            </w:tcBorders>
          </w:tcPr>
          <w:p w14:paraId="7E70FA4F" w14:textId="77777777" w:rsidR="00331EB3" w:rsidRPr="003E229F" w:rsidRDefault="00331EB3" w:rsidP="008C4EA1">
            <w:pPr>
              <w:ind w:left="171"/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3E229F">
              <w:rPr>
                <w:rFonts w:ascii="Calibri" w:hAnsi="Calibri" w:cs="Calibri"/>
                <w:szCs w:val="24"/>
                <w:lang w:val="en-US"/>
              </w:rPr>
              <w:t>Chinese/Other Asian</w:t>
            </w:r>
          </w:p>
        </w:tc>
        <w:tc>
          <w:tcPr>
            <w:tcW w:w="2045" w:type="dxa"/>
            <w:tcBorders>
              <w:top w:val="nil"/>
              <w:bottom w:val="nil"/>
            </w:tcBorders>
          </w:tcPr>
          <w:p w14:paraId="4F3FB7A9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3E229F">
              <w:rPr>
                <w:rFonts w:ascii="Calibri" w:hAnsi="Calibri" w:cs="Calibri"/>
                <w:szCs w:val="24"/>
                <w:lang w:val="en-US"/>
              </w:rPr>
              <w:t>0.44 (0.19-0.99)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5A75BE1C" w14:textId="77777777" w:rsidR="00331EB3" w:rsidRPr="003E229F" w:rsidRDefault="00331EB3" w:rsidP="008C4EA1">
            <w:pPr>
              <w:pStyle w:val="HTMLPreformatted"/>
              <w:shd w:val="clear" w:color="auto" w:fill="FFFFFF"/>
              <w:wordWrap w:val="0"/>
              <w:jc w:val="both"/>
              <w:rPr>
                <w:rStyle w:val="gnd-iwgdh3b"/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</w:rPr>
            </w:pPr>
            <w:r w:rsidRPr="003E229F">
              <w:rPr>
                <w:rStyle w:val="gnd-iwgdh3b"/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70 (0.46-1.07)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720B31B4" w14:textId="77777777" w:rsidR="00331EB3" w:rsidRPr="003E229F" w:rsidRDefault="00331EB3" w:rsidP="008C4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3E229F">
              <w:rPr>
                <w:rFonts w:ascii="Calibri" w:eastAsia="Times New Roman" w:hAnsi="Calibri" w:cs="Calibri"/>
                <w:color w:val="000000"/>
                <w:bdr w:val="none" w:sz="0" w:space="0" w:color="auto" w:frame="1"/>
                <w:lang w:eastAsia="en-NZ"/>
              </w:rPr>
              <w:t>0.83 ( 0.64-1.07)</w:t>
            </w:r>
          </w:p>
        </w:tc>
        <w:tc>
          <w:tcPr>
            <w:tcW w:w="2045" w:type="dxa"/>
            <w:tcBorders>
              <w:top w:val="nil"/>
              <w:bottom w:val="nil"/>
            </w:tcBorders>
          </w:tcPr>
          <w:p w14:paraId="327EB80F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0.75 (0.59-0.94)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4267E00E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0.70 (0.57-0.85)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260B534D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0.93 (0.74-1.17)</w:t>
            </w:r>
          </w:p>
        </w:tc>
      </w:tr>
      <w:tr w:rsidR="00331EB3" w:rsidRPr="003E229F" w14:paraId="386E98B8" w14:textId="77777777" w:rsidTr="008C4EA1"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14:paraId="3824B369" w14:textId="77777777" w:rsidR="00331EB3" w:rsidRPr="003E229F" w:rsidRDefault="00331EB3" w:rsidP="008C4EA1">
            <w:pPr>
              <w:ind w:left="171"/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3E229F">
              <w:rPr>
                <w:rFonts w:ascii="Calibri" w:hAnsi="Calibri" w:cs="Calibri"/>
                <w:szCs w:val="24"/>
                <w:lang w:val="en-US"/>
              </w:rPr>
              <w:t>Other</w:t>
            </w:r>
          </w:p>
        </w:tc>
        <w:tc>
          <w:tcPr>
            <w:tcW w:w="2045" w:type="dxa"/>
            <w:tcBorders>
              <w:top w:val="nil"/>
              <w:bottom w:val="single" w:sz="4" w:space="0" w:color="auto"/>
            </w:tcBorders>
          </w:tcPr>
          <w:p w14:paraId="7303933D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3E229F">
              <w:rPr>
                <w:rFonts w:ascii="Calibri" w:hAnsi="Calibri" w:cs="Calibri"/>
                <w:szCs w:val="24"/>
                <w:lang w:val="en-US"/>
              </w:rPr>
              <w:t>1.29 (0.61-2.76)</w:t>
            </w:r>
          </w:p>
        </w:tc>
        <w:tc>
          <w:tcPr>
            <w:tcW w:w="2046" w:type="dxa"/>
            <w:tcBorders>
              <w:top w:val="nil"/>
              <w:bottom w:val="single" w:sz="4" w:space="0" w:color="auto"/>
            </w:tcBorders>
          </w:tcPr>
          <w:p w14:paraId="6B349207" w14:textId="77777777" w:rsidR="00331EB3" w:rsidRPr="003E229F" w:rsidRDefault="00331EB3" w:rsidP="008C4EA1">
            <w:pPr>
              <w:pStyle w:val="HTMLPreformatted"/>
              <w:shd w:val="clear" w:color="auto" w:fill="FFFFFF"/>
              <w:wordWrap w:val="0"/>
              <w:jc w:val="both"/>
              <w:rPr>
                <w:rStyle w:val="gnd-iwgdh3b"/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</w:rPr>
            </w:pPr>
            <w:r w:rsidRPr="003E229F">
              <w:rPr>
                <w:rStyle w:val="gnd-iwgdh3b"/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</w:rPr>
              <w:t>1.27 (0.81-1.98)</w:t>
            </w:r>
          </w:p>
        </w:tc>
        <w:tc>
          <w:tcPr>
            <w:tcW w:w="2046" w:type="dxa"/>
            <w:tcBorders>
              <w:top w:val="nil"/>
              <w:bottom w:val="single" w:sz="4" w:space="0" w:color="auto"/>
            </w:tcBorders>
          </w:tcPr>
          <w:p w14:paraId="5AD314F2" w14:textId="77777777" w:rsidR="00331EB3" w:rsidRPr="003E229F" w:rsidRDefault="00331EB3" w:rsidP="008C4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3E229F">
              <w:rPr>
                <w:rFonts w:ascii="Calibri" w:eastAsia="Times New Roman" w:hAnsi="Calibri" w:cs="Calibri"/>
                <w:color w:val="000000"/>
                <w:bdr w:val="none" w:sz="0" w:space="0" w:color="auto" w:frame="1"/>
                <w:lang w:eastAsia="en-NZ"/>
              </w:rPr>
              <w:t>1.33 (0.95-1.86)</w:t>
            </w:r>
          </w:p>
        </w:tc>
        <w:tc>
          <w:tcPr>
            <w:tcW w:w="2045" w:type="dxa"/>
            <w:tcBorders>
              <w:top w:val="nil"/>
              <w:bottom w:val="single" w:sz="4" w:space="0" w:color="auto"/>
            </w:tcBorders>
          </w:tcPr>
          <w:p w14:paraId="6ED7723C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1.20 (0.92-1.57)</w:t>
            </w:r>
          </w:p>
        </w:tc>
        <w:tc>
          <w:tcPr>
            <w:tcW w:w="2046" w:type="dxa"/>
            <w:tcBorders>
              <w:top w:val="nil"/>
              <w:bottom w:val="single" w:sz="4" w:space="0" w:color="auto"/>
            </w:tcBorders>
          </w:tcPr>
          <w:p w14:paraId="5A465E55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1.27 (1.03-1.58)</w:t>
            </w:r>
          </w:p>
        </w:tc>
        <w:tc>
          <w:tcPr>
            <w:tcW w:w="2046" w:type="dxa"/>
            <w:tcBorders>
              <w:top w:val="nil"/>
              <w:bottom w:val="single" w:sz="4" w:space="0" w:color="auto"/>
            </w:tcBorders>
          </w:tcPr>
          <w:p w14:paraId="589DCA81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1.22 (1.01-1.48)</w:t>
            </w:r>
          </w:p>
        </w:tc>
      </w:tr>
      <w:tr w:rsidR="00331EB3" w:rsidRPr="003E229F" w14:paraId="7F13B1FE" w14:textId="77777777" w:rsidTr="008C4EA1">
        <w:tc>
          <w:tcPr>
            <w:tcW w:w="2263" w:type="dxa"/>
            <w:tcBorders>
              <w:top w:val="single" w:sz="4" w:space="0" w:color="auto"/>
              <w:bottom w:val="nil"/>
            </w:tcBorders>
          </w:tcPr>
          <w:p w14:paraId="05E5AD3A" w14:textId="77777777" w:rsidR="00331EB3" w:rsidRPr="003E229F" w:rsidRDefault="00331EB3" w:rsidP="008C4EA1">
            <w:pPr>
              <w:ind w:left="29"/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3E229F">
              <w:rPr>
                <w:rFonts w:ascii="Calibri" w:hAnsi="Calibri" w:cs="Calibri"/>
                <w:szCs w:val="24"/>
                <w:lang w:val="en-US"/>
              </w:rPr>
              <w:t>NZ Deprivation index</w:t>
            </w:r>
          </w:p>
        </w:tc>
        <w:tc>
          <w:tcPr>
            <w:tcW w:w="2045" w:type="dxa"/>
            <w:tcBorders>
              <w:top w:val="single" w:sz="4" w:space="0" w:color="auto"/>
              <w:bottom w:val="nil"/>
            </w:tcBorders>
          </w:tcPr>
          <w:p w14:paraId="57335080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szCs w:val="24"/>
                <w:lang w:val="en-US"/>
              </w:rPr>
            </w:pPr>
          </w:p>
        </w:tc>
        <w:tc>
          <w:tcPr>
            <w:tcW w:w="2046" w:type="dxa"/>
            <w:tcBorders>
              <w:top w:val="single" w:sz="4" w:space="0" w:color="auto"/>
              <w:bottom w:val="nil"/>
            </w:tcBorders>
          </w:tcPr>
          <w:p w14:paraId="66A434CF" w14:textId="77777777" w:rsidR="00331EB3" w:rsidRPr="003E229F" w:rsidRDefault="00331EB3" w:rsidP="008C4EA1">
            <w:pPr>
              <w:pStyle w:val="HTMLPreformatted"/>
              <w:shd w:val="clear" w:color="auto" w:fill="FFFFFF"/>
              <w:wordWrap w:val="0"/>
              <w:jc w:val="both"/>
              <w:rPr>
                <w:rStyle w:val="gnd-iwgdh3b"/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2046" w:type="dxa"/>
            <w:tcBorders>
              <w:top w:val="single" w:sz="4" w:space="0" w:color="auto"/>
              <w:bottom w:val="nil"/>
            </w:tcBorders>
          </w:tcPr>
          <w:p w14:paraId="448AE222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045" w:type="dxa"/>
            <w:tcBorders>
              <w:top w:val="single" w:sz="4" w:space="0" w:color="auto"/>
              <w:bottom w:val="nil"/>
            </w:tcBorders>
          </w:tcPr>
          <w:p w14:paraId="1F1212A3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046" w:type="dxa"/>
            <w:tcBorders>
              <w:top w:val="single" w:sz="4" w:space="0" w:color="auto"/>
              <w:bottom w:val="nil"/>
            </w:tcBorders>
          </w:tcPr>
          <w:p w14:paraId="1361BA5B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046" w:type="dxa"/>
            <w:tcBorders>
              <w:top w:val="single" w:sz="4" w:space="0" w:color="auto"/>
              <w:bottom w:val="nil"/>
            </w:tcBorders>
          </w:tcPr>
          <w:p w14:paraId="2736DEF2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</w:p>
        </w:tc>
      </w:tr>
      <w:tr w:rsidR="00331EB3" w:rsidRPr="003E229F" w14:paraId="60D0BADF" w14:textId="77777777" w:rsidTr="008C4EA1">
        <w:tc>
          <w:tcPr>
            <w:tcW w:w="2263" w:type="dxa"/>
            <w:tcBorders>
              <w:top w:val="nil"/>
              <w:bottom w:val="nil"/>
            </w:tcBorders>
          </w:tcPr>
          <w:p w14:paraId="31A05370" w14:textId="77777777" w:rsidR="00331EB3" w:rsidRPr="003E229F" w:rsidRDefault="00331EB3" w:rsidP="008C4EA1">
            <w:pPr>
              <w:ind w:left="171"/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3E229F">
              <w:rPr>
                <w:rFonts w:ascii="Calibri" w:hAnsi="Calibri" w:cs="Calibri"/>
                <w:szCs w:val="24"/>
                <w:lang w:val="en-US"/>
              </w:rPr>
              <w:t>1 (least deprived)</w:t>
            </w:r>
          </w:p>
        </w:tc>
        <w:tc>
          <w:tcPr>
            <w:tcW w:w="2045" w:type="dxa"/>
            <w:tcBorders>
              <w:top w:val="nil"/>
              <w:bottom w:val="nil"/>
            </w:tcBorders>
          </w:tcPr>
          <w:p w14:paraId="6EADB465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3E229F">
              <w:rPr>
                <w:rFonts w:ascii="Calibri" w:hAnsi="Calibri" w:cs="Calibri"/>
                <w:szCs w:val="24"/>
                <w:lang w:val="en-US"/>
              </w:rPr>
              <w:t>Ref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18EE7630" w14:textId="77777777" w:rsidR="00331EB3" w:rsidRPr="003E229F" w:rsidRDefault="00331EB3" w:rsidP="008C4EA1">
            <w:pPr>
              <w:pStyle w:val="HTMLPreformatted"/>
              <w:shd w:val="clear" w:color="auto" w:fill="FFFFFF"/>
              <w:wordWrap w:val="0"/>
              <w:jc w:val="both"/>
              <w:rPr>
                <w:rStyle w:val="gnd-iwgdh3b"/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</w:rPr>
            </w:pPr>
            <w:r w:rsidRPr="003E229F">
              <w:rPr>
                <w:rStyle w:val="gnd-iwgdh3b"/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</w:rPr>
              <w:t>Ref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0F38CDB5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Ref</w:t>
            </w:r>
          </w:p>
        </w:tc>
        <w:tc>
          <w:tcPr>
            <w:tcW w:w="2045" w:type="dxa"/>
            <w:tcBorders>
              <w:top w:val="nil"/>
              <w:bottom w:val="nil"/>
            </w:tcBorders>
          </w:tcPr>
          <w:p w14:paraId="11384A0F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Ref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377DE8DB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Ref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745AF75E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Ref</w:t>
            </w:r>
          </w:p>
        </w:tc>
      </w:tr>
      <w:tr w:rsidR="00331EB3" w:rsidRPr="003E229F" w14:paraId="6E7EBF99" w14:textId="77777777" w:rsidTr="008C4EA1">
        <w:tc>
          <w:tcPr>
            <w:tcW w:w="2263" w:type="dxa"/>
            <w:tcBorders>
              <w:top w:val="nil"/>
              <w:bottom w:val="nil"/>
            </w:tcBorders>
          </w:tcPr>
          <w:p w14:paraId="429DE23D" w14:textId="77777777" w:rsidR="00331EB3" w:rsidRPr="003E229F" w:rsidRDefault="00331EB3" w:rsidP="008C4EA1">
            <w:pPr>
              <w:ind w:left="171"/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3E229F">
              <w:rPr>
                <w:rFonts w:ascii="Calibri" w:hAnsi="Calibri" w:cs="Calibri"/>
                <w:szCs w:val="24"/>
                <w:lang w:val="en-US"/>
              </w:rPr>
              <w:t>2</w:t>
            </w:r>
          </w:p>
        </w:tc>
        <w:tc>
          <w:tcPr>
            <w:tcW w:w="2045" w:type="dxa"/>
            <w:tcBorders>
              <w:top w:val="nil"/>
              <w:bottom w:val="nil"/>
            </w:tcBorders>
          </w:tcPr>
          <w:p w14:paraId="3DFD2736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3E229F">
              <w:rPr>
                <w:rFonts w:ascii="Calibri" w:hAnsi="Calibri" w:cs="Calibri"/>
                <w:szCs w:val="24"/>
                <w:lang w:val="en-US"/>
              </w:rPr>
              <w:t>0.86 (0.56-1.32)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33D60F6B" w14:textId="77777777" w:rsidR="00331EB3" w:rsidRPr="003E229F" w:rsidRDefault="00331EB3" w:rsidP="008C4EA1">
            <w:pPr>
              <w:pStyle w:val="HTMLPreformatted"/>
              <w:shd w:val="clear" w:color="auto" w:fill="FFFFFF"/>
              <w:wordWrap w:val="0"/>
              <w:jc w:val="both"/>
              <w:rPr>
                <w:rStyle w:val="gnd-iwgdh3b"/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</w:rPr>
            </w:pPr>
            <w:r w:rsidRPr="003E229F">
              <w:rPr>
                <w:rStyle w:val="gnd-iwgdh3b"/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</w:rPr>
              <w:t>1.07 (0.85-1.35)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361A5CAE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1.00 (0.85-1.17)</w:t>
            </w:r>
          </w:p>
        </w:tc>
        <w:tc>
          <w:tcPr>
            <w:tcW w:w="2045" w:type="dxa"/>
            <w:tcBorders>
              <w:top w:val="nil"/>
              <w:bottom w:val="nil"/>
            </w:tcBorders>
          </w:tcPr>
          <w:p w14:paraId="2C624CC3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1.15 (1.02-1.30)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5227AE9A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1.11 (1.01-1.22)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57623B03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0.97 (0.88-1.06)</w:t>
            </w:r>
          </w:p>
        </w:tc>
      </w:tr>
      <w:tr w:rsidR="00331EB3" w:rsidRPr="003E229F" w14:paraId="26EA815B" w14:textId="77777777" w:rsidTr="008C4EA1">
        <w:tc>
          <w:tcPr>
            <w:tcW w:w="2263" w:type="dxa"/>
            <w:tcBorders>
              <w:top w:val="nil"/>
              <w:bottom w:val="nil"/>
            </w:tcBorders>
          </w:tcPr>
          <w:p w14:paraId="0F8944CD" w14:textId="77777777" w:rsidR="00331EB3" w:rsidRPr="003E229F" w:rsidRDefault="00331EB3" w:rsidP="008C4EA1">
            <w:pPr>
              <w:ind w:left="171"/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3E229F">
              <w:rPr>
                <w:rFonts w:ascii="Calibri" w:hAnsi="Calibri" w:cs="Calibri"/>
                <w:szCs w:val="24"/>
                <w:lang w:val="en-US"/>
              </w:rPr>
              <w:t>3</w:t>
            </w:r>
          </w:p>
        </w:tc>
        <w:tc>
          <w:tcPr>
            <w:tcW w:w="2045" w:type="dxa"/>
            <w:tcBorders>
              <w:top w:val="nil"/>
              <w:bottom w:val="nil"/>
            </w:tcBorders>
          </w:tcPr>
          <w:p w14:paraId="20211576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3E229F">
              <w:rPr>
                <w:rFonts w:ascii="Calibri" w:hAnsi="Calibri" w:cs="Calibri"/>
                <w:szCs w:val="24"/>
                <w:lang w:val="en-US"/>
              </w:rPr>
              <w:t>1.35 (0.93-1.97)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3041110E" w14:textId="77777777" w:rsidR="00331EB3" w:rsidRPr="003E229F" w:rsidRDefault="00331EB3" w:rsidP="008C4EA1">
            <w:pPr>
              <w:pStyle w:val="HTMLPreformatted"/>
              <w:shd w:val="clear" w:color="auto" w:fill="FFFFFF"/>
              <w:wordWrap w:val="0"/>
              <w:jc w:val="both"/>
              <w:rPr>
                <w:rStyle w:val="gnd-iwgdh3b"/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</w:rPr>
            </w:pPr>
            <w:r w:rsidRPr="003E229F">
              <w:rPr>
                <w:rStyle w:val="gnd-iwgdh3b"/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</w:rPr>
              <w:t>1.16 (0.93-1.45)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4B3820F9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1.18 (1.02-1.37)</w:t>
            </w:r>
          </w:p>
        </w:tc>
        <w:tc>
          <w:tcPr>
            <w:tcW w:w="2045" w:type="dxa"/>
            <w:tcBorders>
              <w:top w:val="nil"/>
              <w:bottom w:val="nil"/>
            </w:tcBorders>
          </w:tcPr>
          <w:p w14:paraId="4355D6F6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1.18 (1.04-1.32)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4F24616D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1.08 (0.99-1.19)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41BA6611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1.01 (0.92-1.10)</w:t>
            </w:r>
          </w:p>
        </w:tc>
      </w:tr>
      <w:tr w:rsidR="00331EB3" w:rsidRPr="003E229F" w14:paraId="7B5CE2F4" w14:textId="77777777" w:rsidTr="008C4EA1">
        <w:tc>
          <w:tcPr>
            <w:tcW w:w="2263" w:type="dxa"/>
            <w:tcBorders>
              <w:top w:val="nil"/>
              <w:bottom w:val="nil"/>
            </w:tcBorders>
          </w:tcPr>
          <w:p w14:paraId="0D71381C" w14:textId="77777777" w:rsidR="00331EB3" w:rsidRPr="003E229F" w:rsidRDefault="00331EB3" w:rsidP="008C4EA1">
            <w:pPr>
              <w:ind w:left="171"/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3E229F">
              <w:rPr>
                <w:rFonts w:ascii="Calibri" w:hAnsi="Calibri" w:cs="Calibri"/>
                <w:szCs w:val="24"/>
                <w:lang w:val="en-US"/>
              </w:rPr>
              <w:t>4</w:t>
            </w:r>
          </w:p>
        </w:tc>
        <w:tc>
          <w:tcPr>
            <w:tcW w:w="2045" w:type="dxa"/>
            <w:tcBorders>
              <w:top w:val="nil"/>
              <w:bottom w:val="nil"/>
            </w:tcBorders>
          </w:tcPr>
          <w:p w14:paraId="4B82388D" w14:textId="77777777" w:rsidR="00331EB3" w:rsidRPr="003E229F" w:rsidRDefault="00331EB3" w:rsidP="008C4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3E229F">
              <w:rPr>
                <w:rFonts w:ascii="Calibri" w:eastAsia="Times New Roman" w:hAnsi="Calibri" w:cs="Calibri"/>
                <w:color w:val="000000"/>
                <w:bdr w:val="none" w:sz="0" w:space="0" w:color="auto" w:frame="1"/>
                <w:lang w:eastAsia="en-NZ"/>
              </w:rPr>
              <w:t>1.41 (0.99-2.03)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5DC063C5" w14:textId="77777777" w:rsidR="00331EB3" w:rsidRPr="003E229F" w:rsidRDefault="00331EB3" w:rsidP="008C4EA1">
            <w:pPr>
              <w:pStyle w:val="HTMLPreformatted"/>
              <w:shd w:val="clear" w:color="auto" w:fill="FFFFFF"/>
              <w:wordWrap w:val="0"/>
              <w:jc w:val="both"/>
              <w:rPr>
                <w:rStyle w:val="gnd-iwgdh3b"/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</w:rPr>
            </w:pPr>
            <w:r w:rsidRPr="003E229F">
              <w:rPr>
                <w:rStyle w:val="gnd-iwgdh3b"/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</w:rPr>
              <w:t>1.30 (1.05-1.60)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38C061A5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1.24 (1.08-1.43)</w:t>
            </w:r>
          </w:p>
        </w:tc>
        <w:tc>
          <w:tcPr>
            <w:tcW w:w="2045" w:type="dxa"/>
            <w:tcBorders>
              <w:top w:val="nil"/>
              <w:bottom w:val="nil"/>
            </w:tcBorders>
          </w:tcPr>
          <w:p w14:paraId="476ED20E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1.26 (1.13-1.41)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017D3822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1.10 (1.00-1.20)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3BDF2A0C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1.05 (0.96-1.14)</w:t>
            </w:r>
          </w:p>
        </w:tc>
      </w:tr>
      <w:tr w:rsidR="00331EB3" w:rsidRPr="003E229F" w14:paraId="7C2B1809" w14:textId="77777777" w:rsidTr="008C4EA1">
        <w:tc>
          <w:tcPr>
            <w:tcW w:w="2263" w:type="dxa"/>
            <w:tcBorders>
              <w:top w:val="nil"/>
            </w:tcBorders>
          </w:tcPr>
          <w:p w14:paraId="357B92B8" w14:textId="77777777" w:rsidR="00331EB3" w:rsidRPr="003E229F" w:rsidRDefault="00331EB3" w:rsidP="008C4EA1">
            <w:pPr>
              <w:ind w:left="171"/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3E229F">
              <w:rPr>
                <w:rFonts w:ascii="Calibri" w:hAnsi="Calibri" w:cs="Calibri"/>
                <w:szCs w:val="24"/>
                <w:lang w:val="en-US"/>
              </w:rPr>
              <w:t>5 (most deprived)</w:t>
            </w:r>
          </w:p>
        </w:tc>
        <w:tc>
          <w:tcPr>
            <w:tcW w:w="2045" w:type="dxa"/>
            <w:tcBorders>
              <w:top w:val="nil"/>
            </w:tcBorders>
          </w:tcPr>
          <w:p w14:paraId="60B85BDB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1.19 (0.83-1.70)</w:t>
            </w:r>
          </w:p>
        </w:tc>
        <w:tc>
          <w:tcPr>
            <w:tcW w:w="2046" w:type="dxa"/>
            <w:tcBorders>
              <w:top w:val="nil"/>
            </w:tcBorders>
          </w:tcPr>
          <w:p w14:paraId="1BA8D78C" w14:textId="77777777" w:rsidR="00331EB3" w:rsidRPr="003E229F" w:rsidRDefault="00331EB3" w:rsidP="008C4EA1">
            <w:pPr>
              <w:pStyle w:val="HTMLPreformatted"/>
              <w:shd w:val="clear" w:color="auto" w:fill="FFFFFF"/>
              <w:wordWrap w:val="0"/>
              <w:jc w:val="both"/>
              <w:rPr>
                <w:rStyle w:val="gnd-iwgdh3b"/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</w:rPr>
            </w:pPr>
            <w:r w:rsidRPr="003E229F">
              <w:rPr>
                <w:rStyle w:val="gnd-iwgdh3b"/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</w:rPr>
              <w:t>1.49 (1.21-1.82)</w:t>
            </w:r>
          </w:p>
        </w:tc>
        <w:tc>
          <w:tcPr>
            <w:tcW w:w="2046" w:type="dxa"/>
            <w:tcBorders>
              <w:top w:val="nil"/>
            </w:tcBorders>
          </w:tcPr>
          <w:p w14:paraId="3761DA6B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1.33 (1.16-1.53)</w:t>
            </w:r>
          </w:p>
        </w:tc>
        <w:tc>
          <w:tcPr>
            <w:tcW w:w="2045" w:type="dxa"/>
            <w:tcBorders>
              <w:top w:val="nil"/>
            </w:tcBorders>
          </w:tcPr>
          <w:p w14:paraId="40051C6E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1.35 (1.20-1.51)</w:t>
            </w:r>
          </w:p>
        </w:tc>
        <w:tc>
          <w:tcPr>
            <w:tcW w:w="2046" w:type="dxa"/>
            <w:tcBorders>
              <w:top w:val="nil"/>
            </w:tcBorders>
          </w:tcPr>
          <w:p w14:paraId="1F206E79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1.21 (1.10-1.32)</w:t>
            </w:r>
          </w:p>
        </w:tc>
        <w:tc>
          <w:tcPr>
            <w:tcW w:w="2046" w:type="dxa"/>
            <w:tcBorders>
              <w:top w:val="nil"/>
            </w:tcBorders>
          </w:tcPr>
          <w:p w14:paraId="3A3AC883" w14:textId="77777777" w:rsidR="00331EB3" w:rsidRPr="003E229F" w:rsidRDefault="00331EB3" w:rsidP="008C4EA1">
            <w:pPr>
              <w:jc w:val="both"/>
              <w:rPr>
                <w:rFonts w:ascii="Calibri" w:hAnsi="Calibri" w:cs="Calibri"/>
                <w:lang w:val="en-US"/>
              </w:rPr>
            </w:pPr>
            <w:r w:rsidRPr="003E229F">
              <w:rPr>
                <w:rFonts w:ascii="Calibri" w:hAnsi="Calibri" w:cs="Calibri"/>
                <w:lang w:val="en-US"/>
              </w:rPr>
              <w:t>1.05 (0.95-1.16)</w:t>
            </w:r>
          </w:p>
        </w:tc>
      </w:tr>
    </w:tbl>
    <w:p w14:paraId="1C46184B" w14:textId="77777777" w:rsidR="00331EB3" w:rsidRPr="003E229F" w:rsidRDefault="00331EB3" w:rsidP="00331EB3">
      <w:pPr>
        <w:jc w:val="both"/>
        <w:rPr>
          <w:i/>
          <w:iCs/>
        </w:rPr>
      </w:pPr>
      <w:r w:rsidRPr="003E229F">
        <w:rPr>
          <w:b/>
          <w:bCs/>
        </w:rPr>
        <w:t>Supplementary Table 7. Cox proportional hazards models for time to death or CV readmission at 2 years. Separate models were calculated for each age group, adjusted for the M3 multimorbidity index, type of ACS, ethnicity, and the NZDep13 deprivation index.</w:t>
      </w:r>
    </w:p>
    <w:p w14:paraId="481EB503" w14:textId="77777777" w:rsidR="00331EB3" w:rsidRPr="003E229F" w:rsidRDefault="00331EB3" w:rsidP="00331EB3">
      <w:pPr>
        <w:spacing w:after="0" w:line="240" w:lineRule="auto"/>
        <w:ind w:right="-188"/>
        <w:jc w:val="both"/>
        <w:rPr>
          <w:rFonts w:cs="Calibri"/>
          <w:sz w:val="18"/>
          <w:szCs w:val="18"/>
        </w:rPr>
      </w:pPr>
      <w:r w:rsidRPr="003E229F">
        <w:rPr>
          <w:rFonts w:eastAsia="Calibri" w:cs="Calibri"/>
          <w:sz w:val="18"/>
          <w:szCs w:val="18"/>
        </w:rPr>
        <w:t>ACS=acute coronary syndrome;</w:t>
      </w:r>
      <w:r w:rsidRPr="003E229F">
        <w:rPr>
          <w:rFonts w:cs="Calibri"/>
          <w:sz w:val="18"/>
          <w:szCs w:val="18"/>
        </w:rPr>
        <w:t xml:space="preserve"> </w:t>
      </w:r>
      <w:r w:rsidRPr="003E229F">
        <w:rPr>
          <w:rFonts w:eastAsia="Calibri" w:cs="Calibri"/>
          <w:sz w:val="18"/>
          <w:szCs w:val="18"/>
        </w:rPr>
        <w:t>STEMI=ST-elevation myocardial infarction; NSTEMI=</w:t>
      </w:r>
      <w:r w:rsidRPr="003E229F">
        <w:rPr>
          <w:rFonts w:cs="Calibri"/>
          <w:sz w:val="18"/>
          <w:szCs w:val="18"/>
        </w:rPr>
        <w:t xml:space="preserve"> </w:t>
      </w:r>
      <w:r w:rsidRPr="003E229F">
        <w:rPr>
          <w:rFonts w:eastAsia="Calibri" w:cs="Calibri"/>
          <w:sz w:val="18"/>
          <w:szCs w:val="18"/>
        </w:rPr>
        <w:t>non-ST-elevation myocardial infarction.</w:t>
      </w:r>
    </w:p>
    <w:p w14:paraId="5D12FDAB" w14:textId="77777777" w:rsidR="00331EB3" w:rsidRPr="003E229F" w:rsidRDefault="00331EB3" w:rsidP="00331EB3">
      <w:pPr>
        <w:jc w:val="both"/>
        <w:rPr>
          <w:b/>
          <w:bCs/>
        </w:rPr>
        <w:sectPr w:rsidR="00331EB3" w:rsidRPr="003E229F" w:rsidSect="00B12359">
          <w:pgSz w:w="16838" w:h="11906" w:orient="landscape"/>
          <w:pgMar w:top="1134" w:right="1440" w:bottom="1440" w:left="851" w:header="708" w:footer="708" w:gutter="0"/>
          <w:cols w:space="708"/>
          <w:docGrid w:linePitch="360"/>
        </w:sectPr>
      </w:pPr>
    </w:p>
    <w:p w14:paraId="3C9A7132" w14:textId="77777777" w:rsidR="00331EB3" w:rsidRPr="003E229F" w:rsidRDefault="00331EB3" w:rsidP="00331EB3">
      <w:pPr>
        <w:jc w:val="both"/>
        <w:rPr>
          <w:b/>
          <w:bCs/>
        </w:rPr>
      </w:pPr>
      <w:r w:rsidRPr="003E229F">
        <w:rPr>
          <w:noProof/>
        </w:rPr>
        <w:lastRenderedPageBreak/>
        <w:drawing>
          <wp:inline distT="0" distB="0" distL="0" distR="0" wp14:anchorId="5E99C75A" wp14:editId="4C81A6C7">
            <wp:extent cx="9521190" cy="3418205"/>
            <wp:effectExtent l="0" t="0" r="381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1190" cy="3418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F57078" w14:textId="77777777" w:rsidR="00331EB3" w:rsidRPr="003E229F" w:rsidRDefault="00331EB3" w:rsidP="00331EB3">
      <w:pPr>
        <w:jc w:val="both"/>
        <w:rPr>
          <w:b/>
          <w:bCs/>
        </w:rPr>
      </w:pPr>
    </w:p>
    <w:p w14:paraId="61E8753F" w14:textId="77777777" w:rsidR="00331EB3" w:rsidRPr="003E229F" w:rsidRDefault="00331EB3" w:rsidP="00331EB3">
      <w:pPr>
        <w:jc w:val="both"/>
        <w:rPr>
          <w:b/>
          <w:bCs/>
        </w:rPr>
      </w:pPr>
      <w:r w:rsidRPr="003E229F">
        <w:rPr>
          <w:b/>
          <w:bCs/>
          <w:i/>
          <w:iCs/>
        </w:rPr>
        <w:t xml:space="preserve">Supplementary Figure 1. </w:t>
      </w:r>
      <w:r w:rsidRPr="003E229F">
        <w:rPr>
          <w:b/>
          <w:bCs/>
        </w:rPr>
        <w:t>Hazard ratios (95% CI) for women vs men for cardiovascular death at 2 years; separate models were performed in each age group. A: Unadjusted hazard ratios. B: Hazard ratios adjusted for the M3 multimorbidity index, type of ACS, ethnicity, and NZDep2013.</w:t>
      </w:r>
    </w:p>
    <w:p w14:paraId="2DE6E0EF" w14:textId="77777777" w:rsidR="00331EB3" w:rsidRPr="003E229F" w:rsidRDefault="00331EB3" w:rsidP="00331EB3">
      <w:pPr>
        <w:jc w:val="both"/>
        <w:rPr>
          <w:b/>
          <w:bCs/>
        </w:rPr>
      </w:pPr>
    </w:p>
    <w:p w14:paraId="0D4FEBA5" w14:textId="77777777" w:rsidR="00331EB3" w:rsidRPr="003E229F" w:rsidRDefault="00331EB3" w:rsidP="00331EB3"/>
    <w:p w14:paraId="4E0FE2F8" w14:textId="77777777" w:rsidR="00331EB3" w:rsidRPr="003E229F" w:rsidRDefault="00331EB3" w:rsidP="00331EB3"/>
    <w:p w14:paraId="52832F9D" w14:textId="77777777" w:rsidR="00331EB3" w:rsidRPr="003E229F" w:rsidRDefault="00331EB3" w:rsidP="00331EB3"/>
    <w:p w14:paraId="0DC68CFB" w14:textId="77777777" w:rsidR="00331EB3" w:rsidRPr="003E229F" w:rsidRDefault="00331EB3" w:rsidP="00331EB3"/>
    <w:p w14:paraId="151B1EBA" w14:textId="77777777" w:rsidR="00331EB3" w:rsidRPr="003E229F" w:rsidRDefault="00331EB3" w:rsidP="00331EB3">
      <w:pPr>
        <w:rPr>
          <w:b/>
          <w:bCs/>
        </w:rPr>
      </w:pPr>
    </w:p>
    <w:p w14:paraId="4C76791F" w14:textId="77777777" w:rsidR="00331EB3" w:rsidRPr="003E229F" w:rsidRDefault="00331EB3" w:rsidP="00331EB3">
      <w:pPr>
        <w:rPr>
          <w:b/>
          <w:bCs/>
        </w:rPr>
      </w:pPr>
    </w:p>
    <w:p w14:paraId="781172E6" w14:textId="77777777" w:rsidR="00331EB3" w:rsidRPr="003E229F" w:rsidRDefault="00331EB3" w:rsidP="00331EB3">
      <w:r w:rsidRPr="003E229F">
        <w:rPr>
          <w:noProof/>
        </w:rPr>
        <w:drawing>
          <wp:inline distT="0" distB="0" distL="0" distR="0" wp14:anchorId="24E80D64" wp14:editId="75567AC9">
            <wp:extent cx="9521190" cy="3437255"/>
            <wp:effectExtent l="0" t="0" r="381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1190" cy="3437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71DD30" w14:textId="77777777" w:rsidR="00331EB3" w:rsidRPr="003E229F" w:rsidRDefault="00331EB3" w:rsidP="00331EB3"/>
    <w:p w14:paraId="3B3F4930" w14:textId="77777777" w:rsidR="00331EB3" w:rsidRPr="003E229F" w:rsidRDefault="00331EB3" w:rsidP="00331EB3">
      <w:pPr>
        <w:jc w:val="both"/>
        <w:rPr>
          <w:b/>
          <w:bCs/>
        </w:rPr>
      </w:pPr>
      <w:r w:rsidRPr="003E229F">
        <w:rPr>
          <w:b/>
          <w:bCs/>
          <w:i/>
          <w:iCs/>
        </w:rPr>
        <w:t xml:space="preserve">Supplementary Figure 2. </w:t>
      </w:r>
      <w:r w:rsidRPr="003E229F">
        <w:rPr>
          <w:b/>
          <w:bCs/>
        </w:rPr>
        <w:t>Hazard ratios (95% CI) for women vs men for all-cause death at 2 years; separate models were performed in each age group. A: Unadjusted hazard ratios. B: Hazard ratios adjusted for the M3 multimorbidity index, type of ACS, ethnicity, and NZDep2013.</w:t>
      </w:r>
    </w:p>
    <w:p w14:paraId="05E78C9C" w14:textId="77777777" w:rsidR="00331EB3" w:rsidRPr="003E229F" w:rsidRDefault="00331EB3" w:rsidP="00331EB3"/>
    <w:p w14:paraId="1F09EBCE" w14:textId="77777777" w:rsidR="00331EB3" w:rsidRPr="003E229F" w:rsidRDefault="00331EB3" w:rsidP="00331EB3"/>
    <w:p w14:paraId="5AA7FAFA" w14:textId="77777777" w:rsidR="00331EB3" w:rsidRPr="003E229F" w:rsidRDefault="00331EB3" w:rsidP="00331EB3"/>
    <w:p w14:paraId="79542B0C" w14:textId="77777777" w:rsidR="00331EB3" w:rsidRPr="003E229F" w:rsidRDefault="00331EB3" w:rsidP="00331EB3">
      <w:pPr>
        <w:rPr>
          <w:b/>
          <w:bCs/>
        </w:rPr>
      </w:pPr>
    </w:p>
    <w:p w14:paraId="2D047095" w14:textId="77777777" w:rsidR="00331EB3" w:rsidRPr="003E229F" w:rsidRDefault="00331EB3" w:rsidP="00331EB3">
      <w:r w:rsidRPr="003E229F">
        <w:rPr>
          <w:noProof/>
        </w:rPr>
        <w:drawing>
          <wp:inline distT="0" distB="0" distL="0" distR="0" wp14:anchorId="11B15979" wp14:editId="5BC23286">
            <wp:extent cx="9521190" cy="3441065"/>
            <wp:effectExtent l="0" t="0" r="3810" b="698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1190" cy="3441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5FDC79" w14:textId="77777777" w:rsidR="00331EB3" w:rsidRPr="003E229F" w:rsidRDefault="00331EB3" w:rsidP="00331EB3">
      <w:pPr>
        <w:jc w:val="both"/>
        <w:rPr>
          <w:b/>
          <w:bCs/>
        </w:rPr>
      </w:pPr>
      <w:r w:rsidRPr="003E229F">
        <w:rPr>
          <w:b/>
          <w:bCs/>
          <w:i/>
          <w:iCs/>
        </w:rPr>
        <w:t xml:space="preserve">Supplementary Figure 3. </w:t>
      </w:r>
      <w:r w:rsidRPr="003E229F">
        <w:rPr>
          <w:b/>
          <w:bCs/>
        </w:rPr>
        <w:t>Hazard ratios (95% CI) for women vs men for cardiovascular readmission at 2 years; separate models were performed in each age group. A: Unadjusted hazard ratios. B: Hazard ratios adjusted for the M3 multimorbidity index, type of ACS, ethnicity, and NZDep2013.</w:t>
      </w:r>
    </w:p>
    <w:p w14:paraId="41B17624" w14:textId="77777777" w:rsidR="00277D15" w:rsidRDefault="00277D15"/>
    <w:sectPr w:rsidR="00277D15" w:rsidSect="00331EB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3D144B"/>
    <w:multiLevelType w:val="hybridMultilevel"/>
    <w:tmpl w:val="6D54CBD0"/>
    <w:lvl w:ilvl="0" w:tplc="1D1C291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2D5440"/>
    <w:multiLevelType w:val="hybridMultilevel"/>
    <w:tmpl w:val="F622390C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8A039B"/>
    <w:multiLevelType w:val="hybridMultilevel"/>
    <w:tmpl w:val="BC905D0C"/>
    <w:lvl w:ilvl="0" w:tplc="1D1C291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5F36A8"/>
    <w:multiLevelType w:val="multilevel"/>
    <w:tmpl w:val="FCB2D3B0"/>
    <w:lvl w:ilvl="0">
      <w:start w:val="1"/>
      <w:numFmt w:val="decimal"/>
      <w:lvlText w:val="%1.0"/>
      <w:lvlJc w:val="left"/>
      <w:pPr>
        <w:ind w:left="555" w:hanging="555"/>
      </w:pPr>
      <w:rPr>
        <w:rFonts w:ascii="Calibri" w:hAnsi="Calibri" w:hint="default"/>
      </w:rPr>
    </w:lvl>
    <w:lvl w:ilvl="1">
      <w:start w:val="1"/>
      <w:numFmt w:val="decimalZero"/>
      <w:lvlText w:val="%1.%2"/>
      <w:lvlJc w:val="left"/>
      <w:pPr>
        <w:ind w:left="1275" w:hanging="555"/>
      </w:pPr>
      <w:rPr>
        <w:rFonts w:ascii="Calibri" w:hAnsi="Calibri"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ascii="Calibri" w:hAnsi="Calibri"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ascii="Calibri" w:hAnsi="Calibri"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ascii="Calibri" w:hAnsi="Calibri"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ascii="Calibri" w:hAnsi="Calibri"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ascii="Calibri" w:hAnsi="Calibri"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ascii="Calibri" w:hAnsi="Calibri"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ascii="Calibri" w:hAnsi="Calibri" w:hint="default"/>
      </w:rPr>
    </w:lvl>
  </w:abstractNum>
  <w:abstractNum w:abstractNumId="4" w15:restartNumberingAfterBreak="0">
    <w:nsid w:val="3C76448A"/>
    <w:multiLevelType w:val="hybridMultilevel"/>
    <w:tmpl w:val="4C68C102"/>
    <w:lvl w:ilvl="0" w:tplc="78C238D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9FB69B0"/>
    <w:multiLevelType w:val="hybridMultilevel"/>
    <w:tmpl w:val="97D2F060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F7455C8"/>
    <w:multiLevelType w:val="hybridMultilevel"/>
    <w:tmpl w:val="43544366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0F34EB9"/>
    <w:multiLevelType w:val="hybridMultilevel"/>
    <w:tmpl w:val="FBA6B052"/>
    <w:lvl w:ilvl="0" w:tplc="C2E69EF0">
      <w:start w:val="3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2B3762C"/>
    <w:multiLevelType w:val="hybridMultilevel"/>
    <w:tmpl w:val="639E0114"/>
    <w:lvl w:ilvl="0" w:tplc="BB286AA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C391922"/>
    <w:multiLevelType w:val="hybridMultilevel"/>
    <w:tmpl w:val="2FF2BE6E"/>
    <w:lvl w:ilvl="0" w:tplc="1C52DF4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E16017C"/>
    <w:multiLevelType w:val="hybridMultilevel"/>
    <w:tmpl w:val="FCC85048"/>
    <w:lvl w:ilvl="0" w:tplc="4D646F2A">
      <w:start w:val="3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13380758">
    <w:abstractNumId w:val="2"/>
  </w:num>
  <w:num w:numId="2" w16cid:durableId="816841959">
    <w:abstractNumId w:val="9"/>
  </w:num>
  <w:num w:numId="3" w16cid:durableId="990866394">
    <w:abstractNumId w:val="8"/>
  </w:num>
  <w:num w:numId="4" w16cid:durableId="1426345096">
    <w:abstractNumId w:val="4"/>
  </w:num>
  <w:num w:numId="5" w16cid:durableId="2087914864">
    <w:abstractNumId w:val="10"/>
  </w:num>
  <w:num w:numId="6" w16cid:durableId="1410883982">
    <w:abstractNumId w:val="7"/>
  </w:num>
  <w:num w:numId="7" w16cid:durableId="1601140980">
    <w:abstractNumId w:val="0"/>
  </w:num>
  <w:num w:numId="8" w16cid:durableId="1049113342">
    <w:abstractNumId w:val="3"/>
  </w:num>
  <w:num w:numId="9" w16cid:durableId="997926804">
    <w:abstractNumId w:val="6"/>
  </w:num>
  <w:num w:numId="10" w16cid:durableId="1095053621">
    <w:abstractNumId w:val="1"/>
  </w:num>
  <w:num w:numId="11" w16cid:durableId="27468234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5B7"/>
    <w:rsid w:val="000009BC"/>
    <w:rsid w:val="00002894"/>
    <w:rsid w:val="00015F38"/>
    <w:rsid w:val="00017BE3"/>
    <w:rsid w:val="00020D6C"/>
    <w:rsid w:val="00020E88"/>
    <w:rsid w:val="00021014"/>
    <w:rsid w:val="00021516"/>
    <w:rsid w:val="000250FA"/>
    <w:rsid w:val="000251F0"/>
    <w:rsid w:val="0002707A"/>
    <w:rsid w:val="00032392"/>
    <w:rsid w:val="00033134"/>
    <w:rsid w:val="00040E31"/>
    <w:rsid w:val="00043948"/>
    <w:rsid w:val="00043C29"/>
    <w:rsid w:val="00043E6D"/>
    <w:rsid w:val="00045BC4"/>
    <w:rsid w:val="00046B74"/>
    <w:rsid w:val="00052AD7"/>
    <w:rsid w:val="000536B0"/>
    <w:rsid w:val="00062457"/>
    <w:rsid w:val="00065F1D"/>
    <w:rsid w:val="00065F34"/>
    <w:rsid w:val="000668E5"/>
    <w:rsid w:val="000734B8"/>
    <w:rsid w:val="00076E6F"/>
    <w:rsid w:val="000834AB"/>
    <w:rsid w:val="00083664"/>
    <w:rsid w:val="00083AF7"/>
    <w:rsid w:val="00084640"/>
    <w:rsid w:val="00090CD7"/>
    <w:rsid w:val="00096F5F"/>
    <w:rsid w:val="000975F9"/>
    <w:rsid w:val="000A6292"/>
    <w:rsid w:val="000A66DE"/>
    <w:rsid w:val="000A6FD0"/>
    <w:rsid w:val="000A7280"/>
    <w:rsid w:val="000A7AE7"/>
    <w:rsid w:val="000B17DA"/>
    <w:rsid w:val="000B2A27"/>
    <w:rsid w:val="000B372D"/>
    <w:rsid w:val="000C0822"/>
    <w:rsid w:val="000C2FD9"/>
    <w:rsid w:val="000C30BE"/>
    <w:rsid w:val="000C5CE9"/>
    <w:rsid w:val="000C612B"/>
    <w:rsid w:val="000D08F3"/>
    <w:rsid w:val="000D0A44"/>
    <w:rsid w:val="000D1BE1"/>
    <w:rsid w:val="000D24E9"/>
    <w:rsid w:val="000D2C47"/>
    <w:rsid w:val="000D45B7"/>
    <w:rsid w:val="000E69A8"/>
    <w:rsid w:val="000E6EB1"/>
    <w:rsid w:val="000F16B9"/>
    <w:rsid w:val="000F1725"/>
    <w:rsid w:val="000F44AF"/>
    <w:rsid w:val="000F4C85"/>
    <w:rsid w:val="001019CD"/>
    <w:rsid w:val="0010226C"/>
    <w:rsid w:val="00102638"/>
    <w:rsid w:val="0010439D"/>
    <w:rsid w:val="00104463"/>
    <w:rsid w:val="00104A54"/>
    <w:rsid w:val="00112964"/>
    <w:rsid w:val="001149F9"/>
    <w:rsid w:val="00115C1D"/>
    <w:rsid w:val="00121240"/>
    <w:rsid w:val="00123ED2"/>
    <w:rsid w:val="00130547"/>
    <w:rsid w:val="001318E5"/>
    <w:rsid w:val="00133F80"/>
    <w:rsid w:val="00134C48"/>
    <w:rsid w:val="00134FCD"/>
    <w:rsid w:val="001355D0"/>
    <w:rsid w:val="00135FCE"/>
    <w:rsid w:val="00136155"/>
    <w:rsid w:val="001361C0"/>
    <w:rsid w:val="00141070"/>
    <w:rsid w:val="00141A30"/>
    <w:rsid w:val="00142F7D"/>
    <w:rsid w:val="001461C7"/>
    <w:rsid w:val="001504FA"/>
    <w:rsid w:val="00155544"/>
    <w:rsid w:val="00163FAE"/>
    <w:rsid w:val="00164A92"/>
    <w:rsid w:val="00164D76"/>
    <w:rsid w:val="001672B1"/>
    <w:rsid w:val="0017290C"/>
    <w:rsid w:val="00181EFC"/>
    <w:rsid w:val="001825C3"/>
    <w:rsid w:val="00182A7E"/>
    <w:rsid w:val="00184C24"/>
    <w:rsid w:val="00185020"/>
    <w:rsid w:val="001863EC"/>
    <w:rsid w:val="00187FF8"/>
    <w:rsid w:val="001A35F5"/>
    <w:rsid w:val="001A3D20"/>
    <w:rsid w:val="001A56B6"/>
    <w:rsid w:val="001A62A1"/>
    <w:rsid w:val="001A79B3"/>
    <w:rsid w:val="001A7E62"/>
    <w:rsid w:val="001B30E1"/>
    <w:rsid w:val="001B5FB2"/>
    <w:rsid w:val="001C10D0"/>
    <w:rsid w:val="001C1D15"/>
    <w:rsid w:val="001C2F70"/>
    <w:rsid w:val="001D2E2F"/>
    <w:rsid w:val="001D56D3"/>
    <w:rsid w:val="001E2B7D"/>
    <w:rsid w:val="001E5558"/>
    <w:rsid w:val="001F15C8"/>
    <w:rsid w:val="002002A8"/>
    <w:rsid w:val="002003E4"/>
    <w:rsid w:val="00203272"/>
    <w:rsid w:val="0021028C"/>
    <w:rsid w:val="00217760"/>
    <w:rsid w:val="0022111A"/>
    <w:rsid w:val="002218A5"/>
    <w:rsid w:val="00227BE8"/>
    <w:rsid w:val="00230731"/>
    <w:rsid w:val="002313F6"/>
    <w:rsid w:val="002351E5"/>
    <w:rsid w:val="00235721"/>
    <w:rsid w:val="00235794"/>
    <w:rsid w:val="002417EB"/>
    <w:rsid w:val="00251292"/>
    <w:rsid w:val="00251392"/>
    <w:rsid w:val="002537CA"/>
    <w:rsid w:val="00255FC1"/>
    <w:rsid w:val="00265623"/>
    <w:rsid w:val="0026606E"/>
    <w:rsid w:val="00266FAD"/>
    <w:rsid w:val="002762BE"/>
    <w:rsid w:val="00277D15"/>
    <w:rsid w:val="00282809"/>
    <w:rsid w:val="002829CF"/>
    <w:rsid w:val="00284046"/>
    <w:rsid w:val="00286BFE"/>
    <w:rsid w:val="002A225A"/>
    <w:rsid w:val="002A7447"/>
    <w:rsid w:val="002B48D1"/>
    <w:rsid w:val="002B6C63"/>
    <w:rsid w:val="002C16D7"/>
    <w:rsid w:val="002C33E4"/>
    <w:rsid w:val="002C5980"/>
    <w:rsid w:val="002C602E"/>
    <w:rsid w:val="002C7A1E"/>
    <w:rsid w:val="002D051D"/>
    <w:rsid w:val="002E2225"/>
    <w:rsid w:val="002E5D79"/>
    <w:rsid w:val="002F0B07"/>
    <w:rsid w:val="002F143C"/>
    <w:rsid w:val="002F207D"/>
    <w:rsid w:val="002F7B8C"/>
    <w:rsid w:val="003019CE"/>
    <w:rsid w:val="00304ADF"/>
    <w:rsid w:val="00312440"/>
    <w:rsid w:val="00312DEB"/>
    <w:rsid w:val="00321BB0"/>
    <w:rsid w:val="0032319D"/>
    <w:rsid w:val="00327C4B"/>
    <w:rsid w:val="00331EB3"/>
    <w:rsid w:val="00332E93"/>
    <w:rsid w:val="003338DC"/>
    <w:rsid w:val="003373F3"/>
    <w:rsid w:val="00341B61"/>
    <w:rsid w:val="00342B44"/>
    <w:rsid w:val="00345BFA"/>
    <w:rsid w:val="00347FCD"/>
    <w:rsid w:val="0035078A"/>
    <w:rsid w:val="00355F30"/>
    <w:rsid w:val="003578F4"/>
    <w:rsid w:val="0036089C"/>
    <w:rsid w:val="003654C2"/>
    <w:rsid w:val="003706D5"/>
    <w:rsid w:val="00370EB7"/>
    <w:rsid w:val="00372E21"/>
    <w:rsid w:val="003740F5"/>
    <w:rsid w:val="00374AD7"/>
    <w:rsid w:val="00374E08"/>
    <w:rsid w:val="003759D3"/>
    <w:rsid w:val="003760F2"/>
    <w:rsid w:val="003803F3"/>
    <w:rsid w:val="00382008"/>
    <w:rsid w:val="0038286E"/>
    <w:rsid w:val="00384944"/>
    <w:rsid w:val="00386DE8"/>
    <w:rsid w:val="00391D34"/>
    <w:rsid w:val="00397EFF"/>
    <w:rsid w:val="003A0215"/>
    <w:rsid w:val="003A25B1"/>
    <w:rsid w:val="003A26F9"/>
    <w:rsid w:val="003A351B"/>
    <w:rsid w:val="003A4865"/>
    <w:rsid w:val="003A7349"/>
    <w:rsid w:val="003B0D6B"/>
    <w:rsid w:val="003B15E4"/>
    <w:rsid w:val="003B4944"/>
    <w:rsid w:val="003C7912"/>
    <w:rsid w:val="003D04AB"/>
    <w:rsid w:val="003D20DE"/>
    <w:rsid w:val="003D31B9"/>
    <w:rsid w:val="003D4248"/>
    <w:rsid w:val="003D70E0"/>
    <w:rsid w:val="003D724D"/>
    <w:rsid w:val="003E29D0"/>
    <w:rsid w:val="003E3486"/>
    <w:rsid w:val="003E4739"/>
    <w:rsid w:val="003F22EE"/>
    <w:rsid w:val="003F2577"/>
    <w:rsid w:val="003F2B12"/>
    <w:rsid w:val="003F3957"/>
    <w:rsid w:val="0040074D"/>
    <w:rsid w:val="0040207E"/>
    <w:rsid w:val="00414F5E"/>
    <w:rsid w:val="00420E7C"/>
    <w:rsid w:val="00421F9D"/>
    <w:rsid w:val="00426241"/>
    <w:rsid w:val="00426A82"/>
    <w:rsid w:val="0043253C"/>
    <w:rsid w:val="00434A1C"/>
    <w:rsid w:val="0044075E"/>
    <w:rsid w:val="00440E13"/>
    <w:rsid w:val="00442871"/>
    <w:rsid w:val="00446A97"/>
    <w:rsid w:val="00447054"/>
    <w:rsid w:val="004509A0"/>
    <w:rsid w:val="0045102C"/>
    <w:rsid w:val="00452281"/>
    <w:rsid w:val="00454432"/>
    <w:rsid w:val="0045767A"/>
    <w:rsid w:val="0046554D"/>
    <w:rsid w:val="00467F4E"/>
    <w:rsid w:val="00470806"/>
    <w:rsid w:val="0047160B"/>
    <w:rsid w:val="00476003"/>
    <w:rsid w:val="004810E3"/>
    <w:rsid w:val="004821A7"/>
    <w:rsid w:val="004847EC"/>
    <w:rsid w:val="00487CE8"/>
    <w:rsid w:val="00491E52"/>
    <w:rsid w:val="00492E82"/>
    <w:rsid w:val="004959DF"/>
    <w:rsid w:val="004A109E"/>
    <w:rsid w:val="004A39D9"/>
    <w:rsid w:val="004B11E8"/>
    <w:rsid w:val="004B207B"/>
    <w:rsid w:val="004B2FC4"/>
    <w:rsid w:val="004B3D7C"/>
    <w:rsid w:val="004B4657"/>
    <w:rsid w:val="004B5AA9"/>
    <w:rsid w:val="004C2295"/>
    <w:rsid w:val="004C2397"/>
    <w:rsid w:val="004C5200"/>
    <w:rsid w:val="004C5490"/>
    <w:rsid w:val="004C6C9F"/>
    <w:rsid w:val="004D15FB"/>
    <w:rsid w:val="004D2FBF"/>
    <w:rsid w:val="004D34BD"/>
    <w:rsid w:val="004E0B7C"/>
    <w:rsid w:val="004E30F4"/>
    <w:rsid w:val="004E4428"/>
    <w:rsid w:val="004E4DED"/>
    <w:rsid w:val="004E576F"/>
    <w:rsid w:val="004E7609"/>
    <w:rsid w:val="004F07F6"/>
    <w:rsid w:val="004F24BD"/>
    <w:rsid w:val="00502C99"/>
    <w:rsid w:val="00506929"/>
    <w:rsid w:val="005079B6"/>
    <w:rsid w:val="00514036"/>
    <w:rsid w:val="0051532A"/>
    <w:rsid w:val="005168C3"/>
    <w:rsid w:val="00521292"/>
    <w:rsid w:val="00523805"/>
    <w:rsid w:val="00531A01"/>
    <w:rsid w:val="00531F01"/>
    <w:rsid w:val="00545371"/>
    <w:rsid w:val="00547C16"/>
    <w:rsid w:val="005521CD"/>
    <w:rsid w:val="00557FF5"/>
    <w:rsid w:val="00557FF6"/>
    <w:rsid w:val="005620A4"/>
    <w:rsid w:val="00567BFA"/>
    <w:rsid w:val="005717E1"/>
    <w:rsid w:val="00573920"/>
    <w:rsid w:val="0058157C"/>
    <w:rsid w:val="005827D9"/>
    <w:rsid w:val="00583429"/>
    <w:rsid w:val="00586C49"/>
    <w:rsid w:val="005904A6"/>
    <w:rsid w:val="00596FC0"/>
    <w:rsid w:val="005A4653"/>
    <w:rsid w:val="005A4866"/>
    <w:rsid w:val="005A5F8C"/>
    <w:rsid w:val="005A6021"/>
    <w:rsid w:val="005C1AB2"/>
    <w:rsid w:val="005C37F6"/>
    <w:rsid w:val="005C38DE"/>
    <w:rsid w:val="005C551D"/>
    <w:rsid w:val="005C6148"/>
    <w:rsid w:val="005D0077"/>
    <w:rsid w:val="005D0AD4"/>
    <w:rsid w:val="005D3BD0"/>
    <w:rsid w:val="005D3C29"/>
    <w:rsid w:val="005E14C6"/>
    <w:rsid w:val="005E21D3"/>
    <w:rsid w:val="005E4C73"/>
    <w:rsid w:val="005E5D67"/>
    <w:rsid w:val="005E6E12"/>
    <w:rsid w:val="005E7E8D"/>
    <w:rsid w:val="005F2C61"/>
    <w:rsid w:val="005F62D6"/>
    <w:rsid w:val="005F6BE1"/>
    <w:rsid w:val="005F6C10"/>
    <w:rsid w:val="00603C46"/>
    <w:rsid w:val="0060574A"/>
    <w:rsid w:val="006074F6"/>
    <w:rsid w:val="00610DE1"/>
    <w:rsid w:val="00611651"/>
    <w:rsid w:val="00612ADB"/>
    <w:rsid w:val="00614CDD"/>
    <w:rsid w:val="006229E9"/>
    <w:rsid w:val="00630925"/>
    <w:rsid w:val="006322B8"/>
    <w:rsid w:val="006326B3"/>
    <w:rsid w:val="00633205"/>
    <w:rsid w:val="00635CC3"/>
    <w:rsid w:val="006428B1"/>
    <w:rsid w:val="0064447F"/>
    <w:rsid w:val="00646461"/>
    <w:rsid w:val="00646CE3"/>
    <w:rsid w:val="00647689"/>
    <w:rsid w:val="00654578"/>
    <w:rsid w:val="006559DA"/>
    <w:rsid w:val="00656502"/>
    <w:rsid w:val="00660F62"/>
    <w:rsid w:val="006636D6"/>
    <w:rsid w:val="00665BA8"/>
    <w:rsid w:val="0066638E"/>
    <w:rsid w:val="006821C8"/>
    <w:rsid w:val="00683C8E"/>
    <w:rsid w:val="006854FF"/>
    <w:rsid w:val="00687279"/>
    <w:rsid w:val="0069041E"/>
    <w:rsid w:val="006912DB"/>
    <w:rsid w:val="0069250C"/>
    <w:rsid w:val="00693D1E"/>
    <w:rsid w:val="006947A3"/>
    <w:rsid w:val="006950B0"/>
    <w:rsid w:val="0069552D"/>
    <w:rsid w:val="00695AD2"/>
    <w:rsid w:val="006967A9"/>
    <w:rsid w:val="006A07C6"/>
    <w:rsid w:val="006A1F61"/>
    <w:rsid w:val="006A482E"/>
    <w:rsid w:val="006A4B7A"/>
    <w:rsid w:val="006C0248"/>
    <w:rsid w:val="006D3239"/>
    <w:rsid w:val="006D339D"/>
    <w:rsid w:val="006D4DDF"/>
    <w:rsid w:val="006D613F"/>
    <w:rsid w:val="006D63D8"/>
    <w:rsid w:val="006D7C00"/>
    <w:rsid w:val="006E5DA6"/>
    <w:rsid w:val="006F2010"/>
    <w:rsid w:val="006F4384"/>
    <w:rsid w:val="0070197F"/>
    <w:rsid w:val="00704EEE"/>
    <w:rsid w:val="00705D2A"/>
    <w:rsid w:val="007061B9"/>
    <w:rsid w:val="00706281"/>
    <w:rsid w:val="00706F3F"/>
    <w:rsid w:val="00712DBC"/>
    <w:rsid w:val="007206E0"/>
    <w:rsid w:val="0072116B"/>
    <w:rsid w:val="0072445B"/>
    <w:rsid w:val="00725310"/>
    <w:rsid w:val="007307DF"/>
    <w:rsid w:val="0073614F"/>
    <w:rsid w:val="007427AE"/>
    <w:rsid w:val="00744C3A"/>
    <w:rsid w:val="007641B5"/>
    <w:rsid w:val="0076507D"/>
    <w:rsid w:val="00765626"/>
    <w:rsid w:val="00766869"/>
    <w:rsid w:val="00770B32"/>
    <w:rsid w:val="007715F3"/>
    <w:rsid w:val="00782DE2"/>
    <w:rsid w:val="0079192A"/>
    <w:rsid w:val="00795EE2"/>
    <w:rsid w:val="007974E6"/>
    <w:rsid w:val="007A2282"/>
    <w:rsid w:val="007B77F0"/>
    <w:rsid w:val="007B7805"/>
    <w:rsid w:val="007C03C0"/>
    <w:rsid w:val="007C510B"/>
    <w:rsid w:val="007C64F0"/>
    <w:rsid w:val="007D0D2F"/>
    <w:rsid w:val="007D3374"/>
    <w:rsid w:val="007D708A"/>
    <w:rsid w:val="007E1593"/>
    <w:rsid w:val="007E3C7D"/>
    <w:rsid w:val="007E4E80"/>
    <w:rsid w:val="007F0931"/>
    <w:rsid w:val="007F6193"/>
    <w:rsid w:val="007F7287"/>
    <w:rsid w:val="00801C95"/>
    <w:rsid w:val="00803CAD"/>
    <w:rsid w:val="00804A41"/>
    <w:rsid w:val="00807D99"/>
    <w:rsid w:val="00814EA4"/>
    <w:rsid w:val="008160E8"/>
    <w:rsid w:val="00820DF7"/>
    <w:rsid w:val="008235C0"/>
    <w:rsid w:val="00824969"/>
    <w:rsid w:val="008254BF"/>
    <w:rsid w:val="00826514"/>
    <w:rsid w:val="00827E0B"/>
    <w:rsid w:val="0083008C"/>
    <w:rsid w:val="008315EB"/>
    <w:rsid w:val="00832471"/>
    <w:rsid w:val="00834103"/>
    <w:rsid w:val="00840A51"/>
    <w:rsid w:val="00845140"/>
    <w:rsid w:val="008457BF"/>
    <w:rsid w:val="0084633F"/>
    <w:rsid w:val="00850421"/>
    <w:rsid w:val="0085415B"/>
    <w:rsid w:val="00855051"/>
    <w:rsid w:val="00872A09"/>
    <w:rsid w:val="00872D8E"/>
    <w:rsid w:val="00874928"/>
    <w:rsid w:val="0087518A"/>
    <w:rsid w:val="008755F8"/>
    <w:rsid w:val="00877DE2"/>
    <w:rsid w:val="008866D1"/>
    <w:rsid w:val="00886903"/>
    <w:rsid w:val="008933B2"/>
    <w:rsid w:val="00893C7A"/>
    <w:rsid w:val="008945C4"/>
    <w:rsid w:val="0089676E"/>
    <w:rsid w:val="008978B9"/>
    <w:rsid w:val="008A0D19"/>
    <w:rsid w:val="008A136C"/>
    <w:rsid w:val="008A4D10"/>
    <w:rsid w:val="008A5BA8"/>
    <w:rsid w:val="008B2AEC"/>
    <w:rsid w:val="008C6D92"/>
    <w:rsid w:val="008D2F27"/>
    <w:rsid w:val="008D44C0"/>
    <w:rsid w:val="008D69F0"/>
    <w:rsid w:val="008E07DA"/>
    <w:rsid w:val="008E14BA"/>
    <w:rsid w:val="008E5CEB"/>
    <w:rsid w:val="008E61CB"/>
    <w:rsid w:val="008E6305"/>
    <w:rsid w:val="008E7E91"/>
    <w:rsid w:val="008F04FA"/>
    <w:rsid w:val="008F112D"/>
    <w:rsid w:val="008F4760"/>
    <w:rsid w:val="008F5D26"/>
    <w:rsid w:val="00900C6F"/>
    <w:rsid w:val="00902424"/>
    <w:rsid w:val="00906C85"/>
    <w:rsid w:val="00911AF8"/>
    <w:rsid w:val="00913DDB"/>
    <w:rsid w:val="0091585D"/>
    <w:rsid w:val="00917EDE"/>
    <w:rsid w:val="009201BD"/>
    <w:rsid w:val="009211E8"/>
    <w:rsid w:val="00921D75"/>
    <w:rsid w:val="009246D8"/>
    <w:rsid w:val="00925923"/>
    <w:rsid w:val="00926766"/>
    <w:rsid w:val="00931334"/>
    <w:rsid w:val="009315A4"/>
    <w:rsid w:val="00934D0B"/>
    <w:rsid w:val="0094025E"/>
    <w:rsid w:val="00941448"/>
    <w:rsid w:val="00943486"/>
    <w:rsid w:val="00946EF3"/>
    <w:rsid w:val="00950635"/>
    <w:rsid w:val="00952DE0"/>
    <w:rsid w:val="009554E7"/>
    <w:rsid w:val="00956F93"/>
    <w:rsid w:val="00963CE2"/>
    <w:rsid w:val="009647B1"/>
    <w:rsid w:val="009655E5"/>
    <w:rsid w:val="00966426"/>
    <w:rsid w:val="0097195A"/>
    <w:rsid w:val="00972593"/>
    <w:rsid w:val="00972AE5"/>
    <w:rsid w:val="0098042F"/>
    <w:rsid w:val="0098052B"/>
    <w:rsid w:val="00980DBF"/>
    <w:rsid w:val="00982937"/>
    <w:rsid w:val="00982C23"/>
    <w:rsid w:val="00990D0F"/>
    <w:rsid w:val="0099329B"/>
    <w:rsid w:val="00993AA2"/>
    <w:rsid w:val="00995355"/>
    <w:rsid w:val="0099569E"/>
    <w:rsid w:val="009959DC"/>
    <w:rsid w:val="00997EB6"/>
    <w:rsid w:val="009A002C"/>
    <w:rsid w:val="009A004D"/>
    <w:rsid w:val="009A0123"/>
    <w:rsid w:val="009A3057"/>
    <w:rsid w:val="009A32AF"/>
    <w:rsid w:val="009A6974"/>
    <w:rsid w:val="009A6F34"/>
    <w:rsid w:val="009A7930"/>
    <w:rsid w:val="009B2E6B"/>
    <w:rsid w:val="009B39D5"/>
    <w:rsid w:val="009B69C7"/>
    <w:rsid w:val="009C049B"/>
    <w:rsid w:val="009C077B"/>
    <w:rsid w:val="009C080F"/>
    <w:rsid w:val="009C1BA6"/>
    <w:rsid w:val="009C1CCA"/>
    <w:rsid w:val="009C754A"/>
    <w:rsid w:val="009D1FC9"/>
    <w:rsid w:val="009D24D7"/>
    <w:rsid w:val="009D300F"/>
    <w:rsid w:val="009D3916"/>
    <w:rsid w:val="009D3A1C"/>
    <w:rsid w:val="009D4A74"/>
    <w:rsid w:val="009D53F7"/>
    <w:rsid w:val="009E1F1F"/>
    <w:rsid w:val="009E2170"/>
    <w:rsid w:val="009E386F"/>
    <w:rsid w:val="009E3FCF"/>
    <w:rsid w:val="009E6361"/>
    <w:rsid w:val="009E6C80"/>
    <w:rsid w:val="009E7C2D"/>
    <w:rsid w:val="009F494B"/>
    <w:rsid w:val="009F632F"/>
    <w:rsid w:val="009F75A7"/>
    <w:rsid w:val="00A00C00"/>
    <w:rsid w:val="00A01D8F"/>
    <w:rsid w:val="00A0295B"/>
    <w:rsid w:val="00A04E11"/>
    <w:rsid w:val="00A0551C"/>
    <w:rsid w:val="00A12032"/>
    <w:rsid w:val="00A165B7"/>
    <w:rsid w:val="00A21A9B"/>
    <w:rsid w:val="00A2324F"/>
    <w:rsid w:val="00A30DD2"/>
    <w:rsid w:val="00A40068"/>
    <w:rsid w:val="00A43BC6"/>
    <w:rsid w:val="00A45405"/>
    <w:rsid w:val="00A47F17"/>
    <w:rsid w:val="00A55D82"/>
    <w:rsid w:val="00A60553"/>
    <w:rsid w:val="00A6060F"/>
    <w:rsid w:val="00A60FD9"/>
    <w:rsid w:val="00A64427"/>
    <w:rsid w:val="00A73EB9"/>
    <w:rsid w:val="00A76028"/>
    <w:rsid w:val="00A76CE5"/>
    <w:rsid w:val="00A80670"/>
    <w:rsid w:val="00A80CC6"/>
    <w:rsid w:val="00A8254A"/>
    <w:rsid w:val="00A82692"/>
    <w:rsid w:val="00A82935"/>
    <w:rsid w:val="00A82B81"/>
    <w:rsid w:val="00A84C65"/>
    <w:rsid w:val="00A87E3C"/>
    <w:rsid w:val="00A93F96"/>
    <w:rsid w:val="00AA2244"/>
    <w:rsid w:val="00AB058A"/>
    <w:rsid w:val="00AB6096"/>
    <w:rsid w:val="00AC00CE"/>
    <w:rsid w:val="00AC1922"/>
    <w:rsid w:val="00AC1B2B"/>
    <w:rsid w:val="00AC3687"/>
    <w:rsid w:val="00AC58FA"/>
    <w:rsid w:val="00AC76F8"/>
    <w:rsid w:val="00AD0722"/>
    <w:rsid w:val="00AD5B06"/>
    <w:rsid w:val="00AD678C"/>
    <w:rsid w:val="00AE2B62"/>
    <w:rsid w:val="00AF01F5"/>
    <w:rsid w:val="00AF1FCA"/>
    <w:rsid w:val="00AF3BE1"/>
    <w:rsid w:val="00AF51D9"/>
    <w:rsid w:val="00AF5681"/>
    <w:rsid w:val="00AF6182"/>
    <w:rsid w:val="00B16BF1"/>
    <w:rsid w:val="00B16EB7"/>
    <w:rsid w:val="00B20F04"/>
    <w:rsid w:val="00B30FC8"/>
    <w:rsid w:val="00B337B1"/>
    <w:rsid w:val="00B36497"/>
    <w:rsid w:val="00B44B18"/>
    <w:rsid w:val="00B50DA1"/>
    <w:rsid w:val="00B575DB"/>
    <w:rsid w:val="00B60EC2"/>
    <w:rsid w:val="00B71533"/>
    <w:rsid w:val="00B73F85"/>
    <w:rsid w:val="00B757D0"/>
    <w:rsid w:val="00B77EBD"/>
    <w:rsid w:val="00B842A5"/>
    <w:rsid w:val="00B84B7B"/>
    <w:rsid w:val="00B84EF0"/>
    <w:rsid w:val="00B85265"/>
    <w:rsid w:val="00B91C1F"/>
    <w:rsid w:val="00B96F6B"/>
    <w:rsid w:val="00B97428"/>
    <w:rsid w:val="00BA296E"/>
    <w:rsid w:val="00BB0B2D"/>
    <w:rsid w:val="00BB1327"/>
    <w:rsid w:val="00BB417F"/>
    <w:rsid w:val="00BB6457"/>
    <w:rsid w:val="00BC1535"/>
    <w:rsid w:val="00BC1798"/>
    <w:rsid w:val="00BC57FB"/>
    <w:rsid w:val="00BD6934"/>
    <w:rsid w:val="00BD6D93"/>
    <w:rsid w:val="00BD6FBD"/>
    <w:rsid w:val="00BE3390"/>
    <w:rsid w:val="00BE59D2"/>
    <w:rsid w:val="00BE65D6"/>
    <w:rsid w:val="00BF07FE"/>
    <w:rsid w:val="00BF1031"/>
    <w:rsid w:val="00BF1F42"/>
    <w:rsid w:val="00BF313B"/>
    <w:rsid w:val="00BF3319"/>
    <w:rsid w:val="00BF392B"/>
    <w:rsid w:val="00BF4A69"/>
    <w:rsid w:val="00BF4E9B"/>
    <w:rsid w:val="00BF67BB"/>
    <w:rsid w:val="00BF71B9"/>
    <w:rsid w:val="00BF7B6F"/>
    <w:rsid w:val="00C07099"/>
    <w:rsid w:val="00C07303"/>
    <w:rsid w:val="00C10600"/>
    <w:rsid w:val="00C135B6"/>
    <w:rsid w:val="00C144D2"/>
    <w:rsid w:val="00C1656D"/>
    <w:rsid w:val="00C16EF4"/>
    <w:rsid w:val="00C20147"/>
    <w:rsid w:val="00C243F7"/>
    <w:rsid w:val="00C261F1"/>
    <w:rsid w:val="00C27EBB"/>
    <w:rsid w:val="00C31BFD"/>
    <w:rsid w:val="00C349B0"/>
    <w:rsid w:val="00C34B11"/>
    <w:rsid w:val="00C36B15"/>
    <w:rsid w:val="00C414A0"/>
    <w:rsid w:val="00C4393F"/>
    <w:rsid w:val="00C50A23"/>
    <w:rsid w:val="00C53799"/>
    <w:rsid w:val="00C5519A"/>
    <w:rsid w:val="00C65A92"/>
    <w:rsid w:val="00C73CF5"/>
    <w:rsid w:val="00C753A6"/>
    <w:rsid w:val="00C7740B"/>
    <w:rsid w:val="00C82336"/>
    <w:rsid w:val="00C86ACD"/>
    <w:rsid w:val="00CA5BBD"/>
    <w:rsid w:val="00CA7559"/>
    <w:rsid w:val="00CB1925"/>
    <w:rsid w:val="00CB48B6"/>
    <w:rsid w:val="00CB4D4F"/>
    <w:rsid w:val="00CB5ADE"/>
    <w:rsid w:val="00CB6C93"/>
    <w:rsid w:val="00CC254D"/>
    <w:rsid w:val="00CC289F"/>
    <w:rsid w:val="00CC676B"/>
    <w:rsid w:val="00CC6A9B"/>
    <w:rsid w:val="00CD25A7"/>
    <w:rsid w:val="00CD3F3D"/>
    <w:rsid w:val="00CD5274"/>
    <w:rsid w:val="00CD7133"/>
    <w:rsid w:val="00CE0425"/>
    <w:rsid w:val="00CE0A74"/>
    <w:rsid w:val="00CE3F4E"/>
    <w:rsid w:val="00CF1657"/>
    <w:rsid w:val="00CF20CD"/>
    <w:rsid w:val="00CF346D"/>
    <w:rsid w:val="00CF413F"/>
    <w:rsid w:val="00D0154F"/>
    <w:rsid w:val="00D02779"/>
    <w:rsid w:val="00D02AA1"/>
    <w:rsid w:val="00D03FE6"/>
    <w:rsid w:val="00D06A96"/>
    <w:rsid w:val="00D105D8"/>
    <w:rsid w:val="00D12C5B"/>
    <w:rsid w:val="00D12D10"/>
    <w:rsid w:val="00D135BA"/>
    <w:rsid w:val="00D15865"/>
    <w:rsid w:val="00D15D6F"/>
    <w:rsid w:val="00D17E8E"/>
    <w:rsid w:val="00D21339"/>
    <w:rsid w:val="00D22A2D"/>
    <w:rsid w:val="00D22C16"/>
    <w:rsid w:val="00D24181"/>
    <w:rsid w:val="00D2610A"/>
    <w:rsid w:val="00D262F6"/>
    <w:rsid w:val="00D26F11"/>
    <w:rsid w:val="00D308C7"/>
    <w:rsid w:val="00D310BD"/>
    <w:rsid w:val="00D31BD1"/>
    <w:rsid w:val="00D34760"/>
    <w:rsid w:val="00D34766"/>
    <w:rsid w:val="00D34924"/>
    <w:rsid w:val="00D37751"/>
    <w:rsid w:val="00D41003"/>
    <w:rsid w:val="00D41C4A"/>
    <w:rsid w:val="00D4200B"/>
    <w:rsid w:val="00D42EF1"/>
    <w:rsid w:val="00D46CAC"/>
    <w:rsid w:val="00D5202D"/>
    <w:rsid w:val="00D55310"/>
    <w:rsid w:val="00D55B4E"/>
    <w:rsid w:val="00D6077C"/>
    <w:rsid w:val="00D62C95"/>
    <w:rsid w:val="00D65E04"/>
    <w:rsid w:val="00D700EE"/>
    <w:rsid w:val="00D709CD"/>
    <w:rsid w:val="00D71DEF"/>
    <w:rsid w:val="00D7383A"/>
    <w:rsid w:val="00D80F08"/>
    <w:rsid w:val="00D831EB"/>
    <w:rsid w:val="00D833FD"/>
    <w:rsid w:val="00D87DC9"/>
    <w:rsid w:val="00D93CE7"/>
    <w:rsid w:val="00D94433"/>
    <w:rsid w:val="00D97651"/>
    <w:rsid w:val="00DA0C45"/>
    <w:rsid w:val="00DA3B54"/>
    <w:rsid w:val="00DB37EF"/>
    <w:rsid w:val="00DB4338"/>
    <w:rsid w:val="00DC0A21"/>
    <w:rsid w:val="00DC1194"/>
    <w:rsid w:val="00DC1F32"/>
    <w:rsid w:val="00DC2B96"/>
    <w:rsid w:val="00DC502E"/>
    <w:rsid w:val="00DC6F13"/>
    <w:rsid w:val="00DC720F"/>
    <w:rsid w:val="00DC76A5"/>
    <w:rsid w:val="00DD0880"/>
    <w:rsid w:val="00DD32F0"/>
    <w:rsid w:val="00DD50BC"/>
    <w:rsid w:val="00DD62C6"/>
    <w:rsid w:val="00DD7B0F"/>
    <w:rsid w:val="00DE0313"/>
    <w:rsid w:val="00DE10A9"/>
    <w:rsid w:val="00DF0B1A"/>
    <w:rsid w:val="00DF43F5"/>
    <w:rsid w:val="00DF643B"/>
    <w:rsid w:val="00E00C77"/>
    <w:rsid w:val="00E022D7"/>
    <w:rsid w:val="00E05427"/>
    <w:rsid w:val="00E06B5F"/>
    <w:rsid w:val="00E077D9"/>
    <w:rsid w:val="00E161C6"/>
    <w:rsid w:val="00E2266D"/>
    <w:rsid w:val="00E24888"/>
    <w:rsid w:val="00E24B8B"/>
    <w:rsid w:val="00E25588"/>
    <w:rsid w:val="00E26405"/>
    <w:rsid w:val="00E32158"/>
    <w:rsid w:val="00E33351"/>
    <w:rsid w:val="00E360F9"/>
    <w:rsid w:val="00E36D8C"/>
    <w:rsid w:val="00E50A22"/>
    <w:rsid w:val="00E50E42"/>
    <w:rsid w:val="00E5668D"/>
    <w:rsid w:val="00E56A88"/>
    <w:rsid w:val="00E604CE"/>
    <w:rsid w:val="00E62021"/>
    <w:rsid w:val="00E62E23"/>
    <w:rsid w:val="00E63742"/>
    <w:rsid w:val="00E6678D"/>
    <w:rsid w:val="00E67DDB"/>
    <w:rsid w:val="00E72BE1"/>
    <w:rsid w:val="00E74ACF"/>
    <w:rsid w:val="00E75396"/>
    <w:rsid w:val="00E75F7F"/>
    <w:rsid w:val="00E7610E"/>
    <w:rsid w:val="00E85298"/>
    <w:rsid w:val="00E87D15"/>
    <w:rsid w:val="00E901A6"/>
    <w:rsid w:val="00E93C5C"/>
    <w:rsid w:val="00E95EC8"/>
    <w:rsid w:val="00E9672A"/>
    <w:rsid w:val="00EA2143"/>
    <w:rsid w:val="00EA3A28"/>
    <w:rsid w:val="00EA63D4"/>
    <w:rsid w:val="00EA68F4"/>
    <w:rsid w:val="00EA6E93"/>
    <w:rsid w:val="00EA76A0"/>
    <w:rsid w:val="00EB136A"/>
    <w:rsid w:val="00EB1F4E"/>
    <w:rsid w:val="00EB25DB"/>
    <w:rsid w:val="00EB30DE"/>
    <w:rsid w:val="00EB4711"/>
    <w:rsid w:val="00EB47E2"/>
    <w:rsid w:val="00EC0868"/>
    <w:rsid w:val="00EC4C9C"/>
    <w:rsid w:val="00EC5590"/>
    <w:rsid w:val="00EC6B0C"/>
    <w:rsid w:val="00ED3CF4"/>
    <w:rsid w:val="00ED6BE7"/>
    <w:rsid w:val="00EE01CE"/>
    <w:rsid w:val="00EE1D48"/>
    <w:rsid w:val="00EF3D48"/>
    <w:rsid w:val="00EF561B"/>
    <w:rsid w:val="00EF6D01"/>
    <w:rsid w:val="00EF7B66"/>
    <w:rsid w:val="00EF7DBE"/>
    <w:rsid w:val="00EF7DE3"/>
    <w:rsid w:val="00F038BB"/>
    <w:rsid w:val="00F0777F"/>
    <w:rsid w:val="00F113C4"/>
    <w:rsid w:val="00F12DEF"/>
    <w:rsid w:val="00F313F6"/>
    <w:rsid w:val="00F32347"/>
    <w:rsid w:val="00F376A8"/>
    <w:rsid w:val="00F44337"/>
    <w:rsid w:val="00F4521D"/>
    <w:rsid w:val="00F46275"/>
    <w:rsid w:val="00F475B7"/>
    <w:rsid w:val="00F50BAC"/>
    <w:rsid w:val="00F52C35"/>
    <w:rsid w:val="00F53D6A"/>
    <w:rsid w:val="00F6013E"/>
    <w:rsid w:val="00F66605"/>
    <w:rsid w:val="00F66A1E"/>
    <w:rsid w:val="00F67B0D"/>
    <w:rsid w:val="00F705C8"/>
    <w:rsid w:val="00F72C81"/>
    <w:rsid w:val="00F74669"/>
    <w:rsid w:val="00F75313"/>
    <w:rsid w:val="00F756A0"/>
    <w:rsid w:val="00F83263"/>
    <w:rsid w:val="00F838B5"/>
    <w:rsid w:val="00F90408"/>
    <w:rsid w:val="00F93340"/>
    <w:rsid w:val="00F95F1F"/>
    <w:rsid w:val="00F96D3E"/>
    <w:rsid w:val="00F97934"/>
    <w:rsid w:val="00FA237F"/>
    <w:rsid w:val="00FA2D0B"/>
    <w:rsid w:val="00FA2DA9"/>
    <w:rsid w:val="00FA33BD"/>
    <w:rsid w:val="00FA3838"/>
    <w:rsid w:val="00FA5CDF"/>
    <w:rsid w:val="00FB010F"/>
    <w:rsid w:val="00FB755A"/>
    <w:rsid w:val="00FC125D"/>
    <w:rsid w:val="00FC23DC"/>
    <w:rsid w:val="00FC3D26"/>
    <w:rsid w:val="00FC7BEA"/>
    <w:rsid w:val="00FD14E1"/>
    <w:rsid w:val="00FD20EA"/>
    <w:rsid w:val="00FD3486"/>
    <w:rsid w:val="00FD35B2"/>
    <w:rsid w:val="00FD7BBA"/>
    <w:rsid w:val="00FE0230"/>
    <w:rsid w:val="00FE2D7E"/>
    <w:rsid w:val="00FE40C3"/>
    <w:rsid w:val="00FE42F9"/>
    <w:rsid w:val="00FE7945"/>
    <w:rsid w:val="00FF1B9C"/>
    <w:rsid w:val="00FF6529"/>
    <w:rsid w:val="00FF6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DB0A96"/>
  <w15:chartTrackingRefBased/>
  <w15:docId w15:val="{D8F5D068-4BD8-4125-B7A9-C783DAA22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theme="minorBidi"/>
        <w:kern w:val="2"/>
        <w:sz w:val="24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1EB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1EB3"/>
    <w:pPr>
      <w:spacing w:after="0" w:line="240" w:lineRule="auto"/>
    </w:pPr>
    <w:rPr>
      <w:rFonts w:asciiTheme="minorHAnsi" w:hAnsiTheme="minorHAnsi"/>
      <w:kern w:val="0"/>
      <w:sz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31EB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31E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1EB3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31E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1EB3"/>
    <w:rPr>
      <w:kern w:val="0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31EB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NZ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31EB3"/>
    <w:rPr>
      <w:rFonts w:ascii="Courier New" w:eastAsia="Times New Roman" w:hAnsi="Courier New" w:cs="Courier New"/>
      <w:kern w:val="0"/>
      <w:sz w:val="20"/>
      <w:szCs w:val="20"/>
      <w:lang w:eastAsia="en-NZ"/>
      <w14:ligatures w14:val="none"/>
    </w:rPr>
  </w:style>
  <w:style w:type="character" w:customStyle="1" w:styleId="gnd-iwgdh3b">
    <w:name w:val="gnd-iwgdh3b"/>
    <w:basedOn w:val="DefaultParagraphFont"/>
    <w:rsid w:val="00331EB3"/>
  </w:style>
  <w:style w:type="character" w:customStyle="1" w:styleId="gnd-iwgdo3b">
    <w:name w:val="gnd-iwgdo3b"/>
    <w:basedOn w:val="DefaultParagraphFont"/>
    <w:rsid w:val="00331EB3"/>
  </w:style>
  <w:style w:type="character" w:customStyle="1" w:styleId="gnd-iwgdn2b">
    <w:name w:val="gnd-iwgdn2b"/>
    <w:basedOn w:val="DefaultParagraphFont"/>
    <w:rsid w:val="00331EB3"/>
  </w:style>
  <w:style w:type="paragraph" w:customStyle="1" w:styleId="EndNoteBibliographyTitle">
    <w:name w:val="EndNote Bibliography Title"/>
    <w:basedOn w:val="Normal"/>
    <w:link w:val="EndNoteBibliographyTitleChar"/>
    <w:rsid w:val="00331EB3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1EB3"/>
    <w:rPr>
      <w:rFonts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31EB3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31EB3"/>
    <w:rPr>
      <w:rFonts w:cs="Calibri"/>
      <w:noProof/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31E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1E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1EB3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1E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1EB3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331EB3"/>
    <w:pPr>
      <w:spacing w:after="0" w:line="240" w:lineRule="auto"/>
    </w:pPr>
    <w:rPr>
      <w:kern w:val="0"/>
      <w14:ligatures w14:val="none"/>
    </w:rPr>
  </w:style>
  <w:style w:type="character" w:styleId="Emphasis">
    <w:name w:val="Emphasis"/>
    <w:basedOn w:val="DefaultParagraphFont"/>
    <w:uiPriority w:val="20"/>
    <w:qFormat/>
    <w:rsid w:val="00331EB3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331EB3"/>
    <w:pPr>
      <w:spacing w:after="0" w:line="240" w:lineRule="auto"/>
    </w:pPr>
    <w:rPr>
      <w:rFonts w:cs="Calibri"/>
      <w:sz w:val="22"/>
      <w:lang w:eastAsia="en-NZ"/>
    </w:rPr>
  </w:style>
  <w:style w:type="character" w:customStyle="1" w:styleId="contentpasted2">
    <w:name w:val="contentpasted2"/>
    <w:basedOn w:val="DefaultParagraphFont"/>
    <w:rsid w:val="00331EB3"/>
  </w:style>
  <w:style w:type="character" w:styleId="Hyperlink">
    <w:name w:val="Hyperlink"/>
    <w:basedOn w:val="DefaultParagraphFont"/>
    <w:uiPriority w:val="99"/>
    <w:unhideWhenUsed/>
    <w:rsid w:val="00331EB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31EB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31EB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0</Pages>
  <Words>1693</Words>
  <Characters>9653</Characters>
  <Application>Microsoft Office Word</Application>
  <DocSecurity>0</DocSecurity>
  <Lines>80</Lines>
  <Paragraphs>22</Paragraphs>
  <ScaleCrop>false</ScaleCrop>
  <Company/>
  <LinksUpToDate>false</LinksUpToDate>
  <CharactersWithSpaces>1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ki Earle</dc:creator>
  <cp:keywords/>
  <dc:description/>
  <cp:lastModifiedBy>Nikki Earle</cp:lastModifiedBy>
  <cp:revision>3</cp:revision>
  <dcterms:created xsi:type="dcterms:W3CDTF">2023-10-30T22:41:00Z</dcterms:created>
  <dcterms:modified xsi:type="dcterms:W3CDTF">2023-11-05T23:59:00Z</dcterms:modified>
</cp:coreProperties>
</file>